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18C95C" w14:textId="1AAC115D" w:rsidR="00E52D3B" w:rsidRPr="00E974A7" w:rsidRDefault="00E52D3B" w:rsidP="00E52D3B">
      <w:pPr>
        <w:rPr>
          <w:b/>
          <w:sz w:val="24"/>
          <w:lang w:val="en-GB"/>
        </w:rPr>
      </w:pPr>
      <w:r>
        <w:rPr>
          <w:b/>
          <w:sz w:val="24"/>
          <w:lang w:val="en-US"/>
        </w:rPr>
        <w:t>S2</w:t>
      </w:r>
      <w:r>
        <w:rPr>
          <w:b/>
          <w:sz w:val="24"/>
          <w:lang w:val="en-US"/>
        </w:rPr>
        <w:t xml:space="preserve"> File: </w:t>
      </w:r>
      <w:r>
        <w:rPr>
          <w:b/>
          <w:sz w:val="24"/>
          <w:lang w:val="en-GB"/>
        </w:rPr>
        <w:t>STROBE Checklist</w:t>
      </w:r>
    </w:p>
    <w:p w14:paraId="058926B5" w14:textId="77777777" w:rsidR="00E52D3B" w:rsidRPr="00E26C9A" w:rsidRDefault="00E52D3B" w:rsidP="00E52D3B">
      <w:pPr>
        <w:rPr>
          <w:sz w:val="24"/>
          <w:lang w:val="en-US"/>
        </w:rPr>
      </w:pPr>
    </w:p>
    <w:p w14:paraId="799EB468" w14:textId="77777777" w:rsidR="00E52D3B" w:rsidRPr="00E26C9A" w:rsidRDefault="00E52D3B" w:rsidP="00E52D3B">
      <w:pPr>
        <w:rPr>
          <w:sz w:val="24"/>
          <w:lang w:val="en-US"/>
        </w:rPr>
      </w:pPr>
      <w:r w:rsidRPr="00E26C9A">
        <w:rPr>
          <w:sz w:val="24"/>
          <w:lang w:val="en-US"/>
        </w:rPr>
        <w:t>Supplement to:</w:t>
      </w:r>
    </w:p>
    <w:p w14:paraId="587C04FF" w14:textId="77777777" w:rsidR="00E52D3B" w:rsidRPr="00E26C9A" w:rsidRDefault="00E52D3B" w:rsidP="00E52D3B">
      <w:pPr>
        <w:spacing w:after="0" w:line="360" w:lineRule="auto"/>
        <w:rPr>
          <w:lang w:val="en-US"/>
        </w:rPr>
      </w:pPr>
      <w:r>
        <w:rPr>
          <w:b/>
          <w:bCs/>
          <w:sz w:val="24"/>
          <w:lang w:val="en-US"/>
        </w:rPr>
        <w:t>R</w:t>
      </w:r>
      <w:r w:rsidRPr="00E26C9A">
        <w:rPr>
          <w:b/>
          <w:bCs/>
          <w:sz w:val="24"/>
          <w:lang w:val="en-US"/>
        </w:rPr>
        <w:t xml:space="preserve">isk of cervical </w:t>
      </w:r>
      <w:proofErr w:type="spellStart"/>
      <w:r w:rsidRPr="00E26C9A">
        <w:rPr>
          <w:b/>
          <w:bCs/>
          <w:sz w:val="24"/>
          <w:lang w:val="en-US"/>
        </w:rPr>
        <w:t>precancer</w:t>
      </w:r>
      <w:proofErr w:type="spellEnd"/>
      <w:r w:rsidRPr="00E26C9A">
        <w:rPr>
          <w:b/>
          <w:bCs/>
          <w:sz w:val="24"/>
          <w:lang w:val="en-US"/>
        </w:rPr>
        <w:t xml:space="preserve"> </w:t>
      </w:r>
      <w:r>
        <w:rPr>
          <w:b/>
          <w:bCs/>
          <w:sz w:val="24"/>
          <w:lang w:val="en-US"/>
        </w:rPr>
        <w:t>among</w:t>
      </w:r>
      <w:r w:rsidRPr="00E26C9A">
        <w:rPr>
          <w:b/>
          <w:bCs/>
          <w:sz w:val="24"/>
          <w:lang w:val="en-US"/>
        </w:rPr>
        <w:t xml:space="preserve"> HPV-negative women</w:t>
      </w:r>
      <w:r>
        <w:rPr>
          <w:b/>
          <w:bCs/>
          <w:sz w:val="24"/>
          <w:lang w:val="en-US"/>
        </w:rPr>
        <w:t xml:space="preserve"> in the Netherlands and its association with</w:t>
      </w:r>
      <w:r w:rsidRPr="00E26C9A">
        <w:rPr>
          <w:b/>
          <w:bCs/>
          <w:sz w:val="24"/>
          <w:lang w:val="en-US"/>
        </w:rPr>
        <w:t xml:space="preserve"> previous HPV and cytology results: </w:t>
      </w:r>
      <w:r>
        <w:rPr>
          <w:b/>
          <w:bCs/>
          <w:sz w:val="24"/>
          <w:lang w:val="en-US"/>
        </w:rPr>
        <w:t xml:space="preserve">a </w:t>
      </w:r>
      <w:r w:rsidRPr="00E26C9A">
        <w:rPr>
          <w:b/>
          <w:bCs/>
          <w:sz w:val="24"/>
          <w:lang w:val="en-US"/>
        </w:rPr>
        <w:t xml:space="preserve">follow-up </w:t>
      </w:r>
      <w:r>
        <w:rPr>
          <w:b/>
          <w:bCs/>
          <w:sz w:val="24"/>
          <w:lang w:val="en-US"/>
        </w:rPr>
        <w:t xml:space="preserve">analysis </w:t>
      </w:r>
      <w:r w:rsidRPr="00E26C9A">
        <w:rPr>
          <w:b/>
          <w:bCs/>
          <w:sz w:val="24"/>
          <w:lang w:val="en-US"/>
        </w:rPr>
        <w:t xml:space="preserve">of a randomized screening </w:t>
      </w:r>
      <w:r>
        <w:rPr>
          <w:b/>
          <w:bCs/>
          <w:sz w:val="24"/>
          <w:lang w:val="en-US"/>
        </w:rPr>
        <w:t>study</w:t>
      </w:r>
      <w:r w:rsidRPr="00E26C9A">
        <w:rPr>
          <w:b/>
          <w:bCs/>
          <w:sz w:val="24"/>
          <w:lang w:val="en-US"/>
        </w:rPr>
        <w:t xml:space="preserve"> </w:t>
      </w:r>
    </w:p>
    <w:p w14:paraId="28D8975C" w14:textId="77777777" w:rsidR="00E52D3B" w:rsidRPr="00E26C9A" w:rsidRDefault="00E52D3B" w:rsidP="00E52D3B">
      <w:pPr>
        <w:spacing w:after="0" w:line="360" w:lineRule="auto"/>
        <w:rPr>
          <w:lang w:val="en-US"/>
        </w:rPr>
      </w:pPr>
    </w:p>
    <w:p w14:paraId="18336D68" w14:textId="124C2EDA" w:rsidR="00E52D3B" w:rsidRDefault="00E52D3B" w:rsidP="00E52D3B">
      <w:pPr>
        <w:spacing w:after="0" w:line="360" w:lineRule="auto"/>
        <w:rPr>
          <w:lang w:val="nl-NL"/>
        </w:rPr>
      </w:pPr>
      <w:r w:rsidRPr="00E52D3B">
        <w:rPr>
          <w:lang w:val="nl-NL"/>
        </w:rPr>
        <w:t>Federica Inturrisi, Lawrence Rozendaal, Nienke J. Veldhuijzen, Daniëlle A.M. Heideman, Chris J.L.M. Meijer, Johannes Berkhof</w:t>
      </w:r>
    </w:p>
    <w:p w14:paraId="0FAE17BF" w14:textId="77777777" w:rsidR="00E52D3B" w:rsidRPr="00E52D3B" w:rsidRDefault="00E52D3B" w:rsidP="00E52D3B">
      <w:pPr>
        <w:spacing w:after="0" w:line="360" w:lineRule="auto"/>
        <w:rPr>
          <w:lang w:val="nl-NL"/>
        </w:rPr>
      </w:pPr>
    </w:p>
    <w:p w14:paraId="70ED2E3E" w14:textId="77777777" w:rsidR="00121803" w:rsidRPr="00E52D3B" w:rsidRDefault="00121803" w:rsidP="00121803">
      <w:pPr>
        <w:pStyle w:val="TableTitle"/>
        <w:rPr>
          <w:rFonts w:asciiTheme="minorHAnsi" w:hAnsiTheme="minorHAnsi"/>
          <w:sz w:val="22"/>
        </w:rPr>
      </w:pPr>
      <w:bookmarkStart w:id="0" w:name="OLE_LINK7"/>
      <w:bookmarkStart w:id="1" w:name="OLE_LINK8"/>
      <w:r w:rsidRPr="00E52D3B">
        <w:rPr>
          <w:rFonts w:asciiTheme="minorHAnsi" w:hAnsiTheme="minorHAnsi"/>
          <w:sz w:val="22"/>
        </w:rPr>
        <w:t>STROBE Statement: checklist of items that should be included in reports of observational studies.</w:t>
      </w:r>
    </w:p>
    <w:p w14:paraId="2FA77608" w14:textId="333216AE" w:rsidR="00121803" w:rsidRPr="00AB5E12" w:rsidRDefault="00121803" w:rsidP="00121803">
      <w:pPr>
        <w:pStyle w:val="TableTitle"/>
        <w:rPr>
          <w:rFonts w:asciiTheme="minorHAnsi" w:hAnsiTheme="minorHAnsi"/>
          <w:sz w:val="22"/>
        </w:rPr>
      </w:pPr>
    </w:p>
    <w:tbl>
      <w:tblPr>
        <w:tblStyle w:val="TableGridLight1"/>
        <w:tblW w:w="963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82"/>
        <w:gridCol w:w="549"/>
        <w:gridCol w:w="686"/>
        <w:gridCol w:w="4980"/>
        <w:gridCol w:w="316"/>
        <w:gridCol w:w="244"/>
        <w:gridCol w:w="1282"/>
      </w:tblGrid>
      <w:tr w:rsidR="00121803" w:rsidRPr="00AB5E12" w14:paraId="718AC007" w14:textId="77777777" w:rsidTr="009943A7">
        <w:tc>
          <w:tcPr>
            <w:tcW w:w="21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67EF64" w14:textId="77777777" w:rsidR="00121803" w:rsidRPr="00AB5E12" w:rsidRDefault="00121803" w:rsidP="001C24F4">
            <w:pPr>
              <w:tabs>
                <w:tab w:val="left" w:pos="5400"/>
              </w:tabs>
              <w:rPr>
                <w:sz w:val="20"/>
                <w:lang w:val="en-GB"/>
              </w:rPr>
            </w:pPr>
            <w:bookmarkStart w:id="2" w:name="bold1" w:colFirst="1" w:colLast="1"/>
            <w:bookmarkStart w:id="3" w:name="italic1" w:colFirst="0" w:colLast="0"/>
            <w:bookmarkStart w:id="4" w:name="bold2" w:colFirst="2" w:colLast="2"/>
            <w:bookmarkStart w:id="5" w:name="italic2" w:colFirst="1" w:colLast="1"/>
            <w:bookmarkStart w:id="6" w:name="bold3" w:colFirst="3" w:colLast="3"/>
            <w:bookmarkStart w:id="7" w:name="italic3" w:colFirst="2" w:colLast="2"/>
            <w:bookmarkStart w:id="8" w:name="bold4" w:colFirst="4" w:colLast="4"/>
            <w:bookmarkStart w:id="9" w:name="italic4" w:colFirst="3" w:colLast="3"/>
            <w:bookmarkStart w:id="10" w:name="italic5" w:colFirst="4" w:colLast="4"/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1C57AB0B" w14:textId="77777777" w:rsidR="00121803" w:rsidRPr="00AB5E12" w:rsidRDefault="00121803" w:rsidP="001C24F4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/>
                <w:bCs/>
                <w:sz w:val="20"/>
              </w:rPr>
            </w:pPr>
            <w:r w:rsidRPr="00AB5E12">
              <w:rPr>
                <w:rFonts w:asciiTheme="minorHAnsi" w:hAnsiTheme="minorHAnsi"/>
                <w:bCs/>
                <w:sz w:val="20"/>
              </w:rPr>
              <w:t>Item No</w:t>
            </w:r>
          </w:p>
        </w:tc>
        <w:tc>
          <w:tcPr>
            <w:tcW w:w="5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49850F" w14:textId="77777777" w:rsidR="00121803" w:rsidRPr="00AB5E12" w:rsidRDefault="00121803" w:rsidP="001C24F4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/>
                <w:bCs/>
                <w:sz w:val="20"/>
              </w:rPr>
            </w:pPr>
            <w:r w:rsidRPr="00AB5E12">
              <w:rPr>
                <w:rFonts w:asciiTheme="minorHAnsi" w:hAnsiTheme="minorHAnsi"/>
                <w:bCs/>
                <w:sz w:val="20"/>
              </w:rPr>
              <w:t>Recommendation</w:t>
            </w:r>
          </w:p>
        </w:tc>
        <w:tc>
          <w:tcPr>
            <w:tcW w:w="244" w:type="dxa"/>
            <w:tcBorders>
              <w:top w:val="single" w:sz="4" w:space="0" w:color="auto"/>
              <w:bottom w:val="single" w:sz="4" w:space="0" w:color="auto"/>
            </w:tcBorders>
          </w:tcPr>
          <w:p w14:paraId="218275E8" w14:textId="77777777" w:rsidR="00121803" w:rsidRPr="00AB5E12" w:rsidRDefault="00121803" w:rsidP="001C24F4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/>
                <w:bCs/>
                <w:sz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24F1F683" w14:textId="6F28EE54" w:rsidR="00121803" w:rsidRPr="00AB5E12" w:rsidRDefault="00B300B8" w:rsidP="00E52D3B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/>
                <w:bCs/>
                <w:sz w:val="20"/>
              </w:rPr>
            </w:pPr>
            <w:r>
              <w:rPr>
                <w:rFonts w:asciiTheme="minorHAnsi" w:hAnsiTheme="minorHAnsi"/>
                <w:bCs/>
                <w:sz w:val="20"/>
              </w:rPr>
              <w:t xml:space="preserve">Section </w:t>
            </w:r>
            <w:r w:rsidR="00E52D3B">
              <w:rPr>
                <w:rFonts w:asciiTheme="minorHAnsi" w:hAnsiTheme="minorHAnsi"/>
                <w:bCs/>
                <w:sz w:val="20"/>
              </w:rPr>
              <w:t>name</w:t>
            </w:r>
          </w:p>
        </w:tc>
      </w:tr>
      <w:tr w:rsidR="00121803" w:rsidRPr="00AB5E12" w14:paraId="3EA45733" w14:textId="77777777" w:rsidTr="009943A7">
        <w:tc>
          <w:tcPr>
            <w:tcW w:w="2131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72F5AE79" w14:textId="7A042232" w:rsidR="00121803" w:rsidRPr="00AB5E12" w:rsidRDefault="00121803" w:rsidP="001C24F4">
            <w:pPr>
              <w:tabs>
                <w:tab w:val="left" w:pos="5400"/>
              </w:tabs>
              <w:rPr>
                <w:b/>
                <w:bCs/>
                <w:sz w:val="20"/>
                <w:lang w:val="en-GB"/>
              </w:rPr>
            </w:pPr>
            <w:bookmarkStart w:id="11" w:name="bold5"/>
            <w:bookmarkStart w:id="12" w:name="italic6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r w:rsidRPr="00AB5E12">
              <w:rPr>
                <w:b/>
                <w:sz w:val="20"/>
                <w:lang w:val="en-GB"/>
              </w:rPr>
              <w:t>Title and abstract</w:t>
            </w:r>
            <w:bookmarkEnd w:id="11"/>
            <w:bookmarkEnd w:id="12"/>
          </w:p>
        </w:tc>
        <w:tc>
          <w:tcPr>
            <w:tcW w:w="686" w:type="dxa"/>
            <w:vMerge w:val="restart"/>
            <w:tcBorders>
              <w:top w:val="single" w:sz="4" w:space="0" w:color="auto"/>
              <w:bottom w:val="nil"/>
            </w:tcBorders>
          </w:tcPr>
          <w:p w14:paraId="56334161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1</w:t>
            </w:r>
          </w:p>
        </w:tc>
        <w:tc>
          <w:tcPr>
            <w:tcW w:w="5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6015F6" w14:textId="77777777" w:rsidR="00121803" w:rsidRPr="00AB5E12" w:rsidRDefault="00121803" w:rsidP="001C24F4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(</w:t>
            </w:r>
            <w:r w:rsidRPr="00AB5E12">
              <w:rPr>
                <w:i/>
                <w:sz w:val="20"/>
                <w:lang w:val="en-GB"/>
              </w:rPr>
              <w:t>a</w:t>
            </w:r>
            <w:r w:rsidRPr="00AB5E12">
              <w:rPr>
                <w:sz w:val="20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244" w:type="dxa"/>
            <w:tcBorders>
              <w:top w:val="single" w:sz="4" w:space="0" w:color="auto"/>
              <w:bottom w:val="single" w:sz="4" w:space="0" w:color="auto"/>
            </w:tcBorders>
          </w:tcPr>
          <w:p w14:paraId="0C372B2E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3B8028A7" w14:textId="507B9BB5" w:rsidR="00121803" w:rsidRPr="00AB5E12" w:rsidRDefault="00E52D3B" w:rsidP="00E52D3B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irst page, Title</w:t>
            </w:r>
          </w:p>
        </w:tc>
      </w:tr>
      <w:tr w:rsidR="00121803" w:rsidRPr="00AB5E12" w14:paraId="329B7956" w14:textId="77777777" w:rsidTr="009943A7">
        <w:tc>
          <w:tcPr>
            <w:tcW w:w="2131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41B212C6" w14:textId="77777777" w:rsidR="00121803" w:rsidRPr="00AB5E12" w:rsidRDefault="00121803" w:rsidP="001C24F4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13" w:name="bold6" w:colFirst="0" w:colLast="0"/>
            <w:bookmarkStart w:id="14" w:name="italic7" w:colFirst="0" w:colLast="0"/>
          </w:p>
        </w:tc>
        <w:tc>
          <w:tcPr>
            <w:tcW w:w="686" w:type="dxa"/>
            <w:vMerge/>
            <w:tcBorders>
              <w:top w:val="nil"/>
              <w:bottom w:val="single" w:sz="4" w:space="0" w:color="auto"/>
            </w:tcBorders>
          </w:tcPr>
          <w:p w14:paraId="67870833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5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52774D" w14:textId="77777777" w:rsidR="00121803" w:rsidRPr="00AB5E12" w:rsidRDefault="00121803" w:rsidP="001C24F4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(</w:t>
            </w:r>
            <w:r w:rsidRPr="00AB5E12">
              <w:rPr>
                <w:i/>
                <w:sz w:val="20"/>
                <w:lang w:val="en-GB"/>
              </w:rPr>
              <w:t>b</w:t>
            </w:r>
            <w:r w:rsidRPr="00AB5E12">
              <w:rPr>
                <w:sz w:val="20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244" w:type="dxa"/>
            <w:tcBorders>
              <w:top w:val="single" w:sz="4" w:space="0" w:color="auto"/>
              <w:bottom w:val="single" w:sz="4" w:space="0" w:color="auto"/>
            </w:tcBorders>
          </w:tcPr>
          <w:p w14:paraId="70B79897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4E65CDF8" w14:textId="3112670A" w:rsidR="00121803" w:rsidRPr="00AB5E12" w:rsidRDefault="00E52D3B" w:rsidP="00E52D3B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irst page, Abstract</w:t>
            </w:r>
          </w:p>
        </w:tc>
      </w:tr>
      <w:tr w:rsidR="00121803" w:rsidRPr="00AB5E12" w14:paraId="3FC1151C" w14:textId="77777777" w:rsidTr="009943A7">
        <w:tc>
          <w:tcPr>
            <w:tcW w:w="811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18AB4B5" w14:textId="078219D6" w:rsidR="00121803" w:rsidRPr="00AB5E12" w:rsidRDefault="00121803" w:rsidP="001C24F4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bookmarkStart w:id="15" w:name="bold7"/>
            <w:bookmarkStart w:id="16" w:name="italic8"/>
            <w:bookmarkEnd w:id="13"/>
            <w:bookmarkEnd w:id="14"/>
            <w:r w:rsidRPr="00AB5E12">
              <w:rPr>
                <w:rFonts w:asciiTheme="minorHAnsi" w:hAnsiTheme="minorHAnsi"/>
                <w:sz w:val="20"/>
              </w:rPr>
              <w:t>Introduction</w:t>
            </w:r>
            <w:bookmarkEnd w:id="15"/>
            <w:bookmarkEnd w:id="16"/>
          </w:p>
        </w:tc>
        <w:tc>
          <w:tcPr>
            <w:tcW w:w="244" w:type="dxa"/>
            <w:tcBorders>
              <w:top w:val="single" w:sz="4" w:space="0" w:color="auto"/>
              <w:bottom w:val="single" w:sz="4" w:space="0" w:color="auto"/>
            </w:tcBorders>
          </w:tcPr>
          <w:p w14:paraId="11433CC7" w14:textId="77777777" w:rsidR="00121803" w:rsidRPr="00AB5E12" w:rsidRDefault="00121803" w:rsidP="001C24F4">
            <w:pPr>
              <w:pStyle w:val="TableSubHead"/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5B7F5A89" w14:textId="77777777" w:rsidR="00121803" w:rsidRPr="00AB5E12" w:rsidRDefault="00121803" w:rsidP="001C24F4">
            <w:pPr>
              <w:pStyle w:val="TableSubHead"/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</w:tr>
      <w:tr w:rsidR="00121803" w:rsidRPr="00F52FB5" w14:paraId="669405C5" w14:textId="77777777" w:rsidTr="009943A7">
        <w:tc>
          <w:tcPr>
            <w:tcW w:w="21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5396C1" w14:textId="147E156D" w:rsidR="00121803" w:rsidRPr="00AB5E12" w:rsidRDefault="00121803" w:rsidP="001C24F4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17" w:name="bold8"/>
            <w:bookmarkStart w:id="18" w:name="italic9"/>
            <w:r w:rsidRPr="00AB5E12">
              <w:rPr>
                <w:bCs/>
                <w:sz w:val="20"/>
                <w:lang w:val="en-GB"/>
              </w:rPr>
              <w:t>Background/</w:t>
            </w:r>
            <w:bookmarkStart w:id="19" w:name="bold9"/>
            <w:bookmarkStart w:id="20" w:name="italic10"/>
            <w:bookmarkEnd w:id="17"/>
            <w:bookmarkEnd w:id="18"/>
            <w:r w:rsidRPr="00AB5E12">
              <w:rPr>
                <w:bCs/>
                <w:sz w:val="20"/>
                <w:lang w:val="en-GB"/>
              </w:rPr>
              <w:t>rationale</w:t>
            </w:r>
            <w:bookmarkEnd w:id="19"/>
            <w:bookmarkEnd w:id="20"/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3ACB642C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2</w:t>
            </w:r>
          </w:p>
        </w:tc>
        <w:tc>
          <w:tcPr>
            <w:tcW w:w="5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CEC1C7" w14:textId="77777777" w:rsidR="00121803" w:rsidRPr="00AB5E12" w:rsidRDefault="00121803" w:rsidP="001C24F4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244" w:type="dxa"/>
            <w:tcBorders>
              <w:top w:val="single" w:sz="4" w:space="0" w:color="auto"/>
              <w:bottom w:val="single" w:sz="4" w:space="0" w:color="auto"/>
            </w:tcBorders>
          </w:tcPr>
          <w:p w14:paraId="41ECC84F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33CD5072" w14:textId="6CE67FBB" w:rsidR="00121803" w:rsidRPr="00AB5E12" w:rsidRDefault="00317417" w:rsidP="00E52D3B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roduction</w:t>
            </w:r>
            <w:r w:rsidR="00E52D3B">
              <w:rPr>
                <w:sz w:val="20"/>
                <w:lang w:val="en-GB"/>
              </w:rPr>
              <w:t>, paragraphs 1/2</w:t>
            </w:r>
          </w:p>
        </w:tc>
      </w:tr>
      <w:tr w:rsidR="00121803" w:rsidRPr="00AB5E12" w14:paraId="2C7E1308" w14:textId="77777777" w:rsidTr="009943A7">
        <w:tc>
          <w:tcPr>
            <w:tcW w:w="21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AE4708" w14:textId="77777777" w:rsidR="00121803" w:rsidRPr="00AB5E12" w:rsidRDefault="00121803" w:rsidP="001C24F4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21" w:name="bold10" w:colFirst="0" w:colLast="0"/>
            <w:bookmarkStart w:id="22" w:name="italic11" w:colFirst="0" w:colLast="0"/>
            <w:r w:rsidRPr="00AB5E12">
              <w:rPr>
                <w:bCs/>
                <w:sz w:val="20"/>
                <w:lang w:val="en-GB"/>
              </w:rPr>
              <w:t>Objectives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53E7F065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3</w:t>
            </w:r>
          </w:p>
        </w:tc>
        <w:tc>
          <w:tcPr>
            <w:tcW w:w="5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FE4184" w14:textId="77777777" w:rsidR="00121803" w:rsidRPr="00AB5E12" w:rsidRDefault="00121803" w:rsidP="001C24F4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 xml:space="preserve">State specific objectives, including any </w:t>
            </w:r>
            <w:proofErr w:type="spellStart"/>
            <w:r w:rsidRPr="00AB5E12">
              <w:rPr>
                <w:sz w:val="20"/>
                <w:lang w:val="en-GB"/>
              </w:rPr>
              <w:t>prespecified</w:t>
            </w:r>
            <w:proofErr w:type="spellEnd"/>
            <w:r w:rsidRPr="00AB5E12">
              <w:rPr>
                <w:sz w:val="20"/>
                <w:lang w:val="en-GB"/>
              </w:rPr>
              <w:t xml:space="preserve"> hypotheses</w:t>
            </w:r>
          </w:p>
        </w:tc>
        <w:tc>
          <w:tcPr>
            <w:tcW w:w="244" w:type="dxa"/>
            <w:tcBorders>
              <w:top w:val="single" w:sz="4" w:space="0" w:color="auto"/>
              <w:bottom w:val="single" w:sz="4" w:space="0" w:color="auto"/>
            </w:tcBorders>
          </w:tcPr>
          <w:p w14:paraId="4C240ADE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1DC1BD0B" w14:textId="74FC9448" w:rsidR="00121803" w:rsidRPr="00AB5E12" w:rsidRDefault="00317417" w:rsidP="00E52D3B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roduction</w:t>
            </w:r>
            <w:r w:rsidR="00E52D3B">
              <w:rPr>
                <w:sz w:val="20"/>
                <w:lang w:val="en-GB"/>
              </w:rPr>
              <w:t>, paragraph 3</w:t>
            </w:r>
          </w:p>
        </w:tc>
      </w:tr>
      <w:tr w:rsidR="00121803" w:rsidRPr="00AB5E12" w14:paraId="42B2AEC6" w14:textId="77777777" w:rsidTr="009943A7">
        <w:tc>
          <w:tcPr>
            <w:tcW w:w="811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BACF10B" w14:textId="29146050" w:rsidR="00121803" w:rsidRPr="00AB5E12" w:rsidRDefault="00121803" w:rsidP="001C24F4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bookmarkStart w:id="23" w:name="bold11"/>
            <w:bookmarkStart w:id="24" w:name="italic12"/>
            <w:bookmarkEnd w:id="21"/>
            <w:bookmarkEnd w:id="22"/>
            <w:r w:rsidRPr="00AB5E12">
              <w:rPr>
                <w:rFonts w:asciiTheme="minorHAnsi" w:hAnsiTheme="minorHAnsi"/>
                <w:sz w:val="20"/>
              </w:rPr>
              <w:t>Methods</w:t>
            </w:r>
            <w:bookmarkEnd w:id="23"/>
            <w:bookmarkEnd w:id="24"/>
          </w:p>
        </w:tc>
        <w:tc>
          <w:tcPr>
            <w:tcW w:w="244" w:type="dxa"/>
            <w:tcBorders>
              <w:top w:val="single" w:sz="4" w:space="0" w:color="auto"/>
              <w:bottom w:val="single" w:sz="4" w:space="0" w:color="auto"/>
            </w:tcBorders>
          </w:tcPr>
          <w:p w14:paraId="34A83CB7" w14:textId="77777777" w:rsidR="00121803" w:rsidRPr="00AB5E12" w:rsidRDefault="00121803" w:rsidP="001C24F4">
            <w:pPr>
              <w:pStyle w:val="TableSubHead"/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352E0CED" w14:textId="77777777" w:rsidR="00121803" w:rsidRPr="00AB5E12" w:rsidRDefault="00121803" w:rsidP="001C24F4">
            <w:pPr>
              <w:pStyle w:val="TableSubHead"/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</w:tr>
      <w:tr w:rsidR="00121803" w:rsidRPr="00AB5E12" w14:paraId="1CF659AC" w14:textId="77777777" w:rsidTr="009943A7">
        <w:tc>
          <w:tcPr>
            <w:tcW w:w="21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E7B121" w14:textId="77777777" w:rsidR="00121803" w:rsidRPr="00AB5E12" w:rsidRDefault="00121803" w:rsidP="001C24F4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25" w:name="bold12" w:colFirst="0" w:colLast="0"/>
            <w:bookmarkStart w:id="26" w:name="italic13" w:colFirst="0" w:colLast="0"/>
            <w:r w:rsidRPr="00AB5E12">
              <w:rPr>
                <w:bCs/>
                <w:sz w:val="20"/>
                <w:lang w:val="en-GB"/>
              </w:rPr>
              <w:t>Study design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6283189A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4</w:t>
            </w:r>
          </w:p>
        </w:tc>
        <w:tc>
          <w:tcPr>
            <w:tcW w:w="5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53AF13" w14:textId="77777777" w:rsidR="00121803" w:rsidRPr="00AB5E12" w:rsidRDefault="00121803" w:rsidP="001C24F4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Present key elements of study design early in the paper</w:t>
            </w:r>
          </w:p>
        </w:tc>
        <w:tc>
          <w:tcPr>
            <w:tcW w:w="244" w:type="dxa"/>
            <w:tcBorders>
              <w:top w:val="single" w:sz="4" w:space="0" w:color="auto"/>
              <w:bottom w:val="single" w:sz="4" w:space="0" w:color="auto"/>
            </w:tcBorders>
          </w:tcPr>
          <w:p w14:paraId="577051A7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0AF96723" w14:textId="3D68FCF2" w:rsidR="00121803" w:rsidRPr="00AB5E12" w:rsidRDefault="00E661A2" w:rsidP="00E661A2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s,</w:t>
            </w:r>
            <w:r w:rsidR="00317417">
              <w:rPr>
                <w:sz w:val="20"/>
                <w:lang w:val="en-GB"/>
              </w:rPr>
              <w:t xml:space="preserve"> Study population</w:t>
            </w:r>
            <w:r w:rsidR="00E52D3B">
              <w:rPr>
                <w:sz w:val="20"/>
                <w:lang w:val="en-GB"/>
              </w:rPr>
              <w:t xml:space="preserve"> paragraph 1</w:t>
            </w:r>
          </w:p>
        </w:tc>
      </w:tr>
      <w:tr w:rsidR="00121803" w:rsidRPr="00AB5E12" w14:paraId="093FAAC6" w14:textId="77777777" w:rsidTr="009943A7">
        <w:tc>
          <w:tcPr>
            <w:tcW w:w="21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DAD88D" w14:textId="77777777" w:rsidR="00121803" w:rsidRPr="00AB5E12" w:rsidRDefault="00121803" w:rsidP="001C24F4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27" w:name="bold13" w:colFirst="0" w:colLast="0"/>
            <w:bookmarkStart w:id="28" w:name="italic14" w:colFirst="0" w:colLast="0"/>
            <w:bookmarkEnd w:id="25"/>
            <w:bookmarkEnd w:id="26"/>
            <w:r w:rsidRPr="00AB5E12">
              <w:rPr>
                <w:bCs/>
                <w:sz w:val="20"/>
                <w:lang w:val="en-GB"/>
              </w:rPr>
              <w:t>Setting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33B2747D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5</w:t>
            </w:r>
          </w:p>
        </w:tc>
        <w:tc>
          <w:tcPr>
            <w:tcW w:w="5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2B9C07" w14:textId="77777777" w:rsidR="00121803" w:rsidRPr="00AB5E12" w:rsidRDefault="00121803" w:rsidP="001C24F4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44" w:type="dxa"/>
            <w:tcBorders>
              <w:top w:val="single" w:sz="4" w:space="0" w:color="auto"/>
              <w:bottom w:val="single" w:sz="4" w:space="0" w:color="auto"/>
            </w:tcBorders>
          </w:tcPr>
          <w:p w14:paraId="040D905D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1767EEC5" w14:textId="1405CAB7" w:rsidR="00121803" w:rsidRPr="00AB5E12" w:rsidRDefault="00317417" w:rsidP="00E661A2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s</w:t>
            </w:r>
            <w:r w:rsidR="00E661A2">
              <w:rPr>
                <w:sz w:val="20"/>
                <w:lang w:val="en-GB"/>
              </w:rPr>
              <w:t>,</w:t>
            </w:r>
            <w:r>
              <w:rPr>
                <w:sz w:val="20"/>
                <w:lang w:val="en-GB"/>
              </w:rPr>
              <w:t xml:space="preserve"> Study population</w:t>
            </w:r>
            <w:r w:rsidR="00E52D3B">
              <w:rPr>
                <w:sz w:val="20"/>
                <w:lang w:val="en-GB"/>
              </w:rPr>
              <w:t xml:space="preserve"> paragraphs 1/2</w:t>
            </w:r>
          </w:p>
        </w:tc>
      </w:tr>
      <w:bookmarkEnd w:id="27"/>
      <w:bookmarkEnd w:id="28"/>
      <w:tr w:rsidR="00121803" w:rsidRPr="00E52D3B" w14:paraId="3DECF7DE" w14:textId="77777777" w:rsidTr="009943A7">
        <w:tc>
          <w:tcPr>
            <w:tcW w:w="213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A87320A" w14:textId="77777777" w:rsidR="00121803" w:rsidRPr="00AB5E12" w:rsidRDefault="00121803" w:rsidP="001C24F4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r w:rsidRPr="00AB5E12">
              <w:rPr>
                <w:bCs/>
                <w:sz w:val="20"/>
                <w:lang w:val="en-GB"/>
              </w:rPr>
              <w:t>Participants</w:t>
            </w:r>
          </w:p>
        </w:tc>
        <w:tc>
          <w:tcPr>
            <w:tcW w:w="68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F9787BE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6</w:t>
            </w:r>
          </w:p>
        </w:tc>
        <w:tc>
          <w:tcPr>
            <w:tcW w:w="5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3F6342" w14:textId="77777777" w:rsidR="00121803" w:rsidRPr="00AB5E12" w:rsidRDefault="00121803" w:rsidP="001C24F4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(</w:t>
            </w:r>
            <w:r w:rsidRPr="00AB5E12">
              <w:rPr>
                <w:i/>
                <w:sz w:val="20"/>
                <w:lang w:val="en-GB"/>
              </w:rPr>
              <w:t>a</w:t>
            </w:r>
            <w:r w:rsidRPr="00AB5E12">
              <w:rPr>
                <w:sz w:val="20"/>
                <w:lang w:val="en-GB"/>
              </w:rPr>
              <w:t xml:space="preserve">) </w:t>
            </w:r>
            <w:r w:rsidRPr="00AB5E12">
              <w:rPr>
                <w:i/>
                <w:sz w:val="20"/>
                <w:lang w:val="en-GB"/>
              </w:rPr>
              <w:t>Cohort study</w:t>
            </w:r>
            <w:r w:rsidRPr="00AB5E12">
              <w:rPr>
                <w:sz w:val="20"/>
                <w:lang w:val="en-GB"/>
              </w:rPr>
              <w:t>—Give the eligibility criteria, and the sources and methods of selection of participants. Describe methods of follow-up</w:t>
            </w:r>
          </w:p>
          <w:p w14:paraId="41CFAFA5" w14:textId="77777777" w:rsidR="00121803" w:rsidRPr="00AB5E12" w:rsidRDefault="00121803" w:rsidP="001C24F4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AB5E12">
              <w:rPr>
                <w:i/>
                <w:sz w:val="20"/>
                <w:lang w:val="en-GB"/>
              </w:rPr>
              <w:t>Case-control study</w:t>
            </w:r>
            <w:r w:rsidRPr="00AB5E12">
              <w:rPr>
                <w:sz w:val="20"/>
                <w:lang w:val="en-GB"/>
              </w:rPr>
              <w:t xml:space="preserve">—Give the eligibility criteria, and the sources and methods of case ascertainment and control </w:t>
            </w:r>
            <w:r w:rsidRPr="00AB5E12">
              <w:rPr>
                <w:sz w:val="20"/>
                <w:lang w:val="en-GB"/>
              </w:rPr>
              <w:lastRenderedPageBreak/>
              <w:t>selection. Give the rationale for the choice of cases and controls</w:t>
            </w:r>
          </w:p>
          <w:p w14:paraId="57923085" w14:textId="77777777" w:rsidR="00121803" w:rsidRPr="00AB5E12" w:rsidRDefault="00121803" w:rsidP="001C24F4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AB5E12">
              <w:rPr>
                <w:i/>
                <w:sz w:val="20"/>
                <w:lang w:val="en-GB"/>
              </w:rPr>
              <w:t>Cross-sectional study</w:t>
            </w:r>
            <w:r w:rsidRPr="00AB5E12">
              <w:rPr>
                <w:sz w:val="20"/>
                <w:lang w:val="en-GB"/>
              </w:rPr>
              <w:t>—Give the eligibility criteria, and the sources and methods of selection of participants</w:t>
            </w:r>
          </w:p>
        </w:tc>
        <w:tc>
          <w:tcPr>
            <w:tcW w:w="244" w:type="dxa"/>
            <w:tcBorders>
              <w:top w:val="single" w:sz="4" w:space="0" w:color="auto"/>
              <w:bottom w:val="single" w:sz="4" w:space="0" w:color="auto"/>
            </w:tcBorders>
          </w:tcPr>
          <w:p w14:paraId="1E5C4785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55306DB1" w14:textId="1B69412F" w:rsidR="00121803" w:rsidRPr="00AB5E12" w:rsidRDefault="00317417" w:rsidP="00E661A2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s</w:t>
            </w:r>
            <w:r w:rsidR="00E661A2">
              <w:rPr>
                <w:sz w:val="20"/>
                <w:lang w:val="en-GB"/>
              </w:rPr>
              <w:t>,</w:t>
            </w:r>
            <w:r>
              <w:rPr>
                <w:sz w:val="20"/>
                <w:lang w:val="en-GB"/>
              </w:rPr>
              <w:t xml:space="preserve"> Study population</w:t>
            </w:r>
            <w:r w:rsidR="00E52D3B">
              <w:rPr>
                <w:sz w:val="20"/>
                <w:lang w:val="en-GB"/>
              </w:rPr>
              <w:t xml:space="preserve"> </w:t>
            </w:r>
            <w:r w:rsidR="00E52D3B">
              <w:rPr>
                <w:sz w:val="20"/>
                <w:lang w:val="en-GB"/>
              </w:rPr>
              <w:t>paragraphs 1/2</w:t>
            </w:r>
            <w:r w:rsidR="00E52D3B">
              <w:rPr>
                <w:sz w:val="20"/>
                <w:lang w:val="en-GB"/>
              </w:rPr>
              <w:t xml:space="preserve">, </w:t>
            </w:r>
            <w:r w:rsidR="00E52D3B">
              <w:rPr>
                <w:sz w:val="20"/>
                <w:lang w:val="en-GB"/>
              </w:rPr>
              <w:lastRenderedPageBreak/>
              <w:t>Statistical analyses</w:t>
            </w:r>
          </w:p>
        </w:tc>
      </w:tr>
      <w:tr w:rsidR="00121803" w:rsidRPr="00E52D3B" w14:paraId="45C51173" w14:textId="77777777" w:rsidTr="009943A7">
        <w:tc>
          <w:tcPr>
            <w:tcW w:w="2131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6EDCDF3" w14:textId="77777777" w:rsidR="00121803" w:rsidRPr="00AB5E12" w:rsidRDefault="00121803" w:rsidP="001C24F4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29" w:name="bold14" w:colFirst="0" w:colLast="0"/>
            <w:bookmarkStart w:id="30" w:name="italic15" w:colFirst="0" w:colLast="0"/>
          </w:p>
        </w:tc>
        <w:tc>
          <w:tcPr>
            <w:tcW w:w="68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C02B600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5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0CE5DA" w14:textId="77777777" w:rsidR="00121803" w:rsidRPr="00AB5E12" w:rsidRDefault="00121803" w:rsidP="001C24F4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(</w:t>
            </w:r>
            <w:r w:rsidRPr="00AB5E12">
              <w:rPr>
                <w:i/>
                <w:sz w:val="20"/>
                <w:lang w:val="en-GB"/>
              </w:rPr>
              <w:t>b</w:t>
            </w:r>
            <w:r w:rsidRPr="00AB5E12">
              <w:rPr>
                <w:sz w:val="20"/>
                <w:lang w:val="en-GB"/>
              </w:rPr>
              <w:t>)</w:t>
            </w:r>
            <w:r w:rsidRPr="00AB5E12">
              <w:rPr>
                <w:b/>
                <w:bCs/>
                <w:sz w:val="20"/>
                <w:lang w:val="en-GB"/>
              </w:rPr>
              <w:t xml:space="preserve"> </w:t>
            </w:r>
            <w:r w:rsidRPr="00AB5E12">
              <w:rPr>
                <w:bCs/>
                <w:i/>
                <w:sz w:val="20"/>
                <w:lang w:val="en-GB"/>
              </w:rPr>
              <w:t>Cohort study</w:t>
            </w:r>
            <w:r w:rsidRPr="00AB5E12">
              <w:rPr>
                <w:sz w:val="20"/>
                <w:lang w:val="en-GB"/>
              </w:rPr>
              <w:t>—For matched studies, give matching criteria and number of exposed and unexposed</w:t>
            </w:r>
          </w:p>
          <w:p w14:paraId="2CDAE3D1" w14:textId="77777777" w:rsidR="00121803" w:rsidRPr="00AB5E12" w:rsidRDefault="00121803" w:rsidP="001C24F4">
            <w:pPr>
              <w:tabs>
                <w:tab w:val="left" w:pos="5400"/>
              </w:tabs>
              <w:rPr>
                <w:i/>
                <w:sz w:val="20"/>
                <w:lang w:val="en-GB"/>
              </w:rPr>
            </w:pPr>
            <w:r w:rsidRPr="00AB5E12">
              <w:rPr>
                <w:bCs/>
                <w:i/>
                <w:sz w:val="20"/>
                <w:lang w:val="en-GB"/>
              </w:rPr>
              <w:t>Case-control study</w:t>
            </w:r>
            <w:r w:rsidRPr="00AB5E12">
              <w:rPr>
                <w:sz w:val="20"/>
                <w:lang w:val="en-GB"/>
              </w:rPr>
              <w:t>—For matched studies, give matching criteria and the number of controls per case</w:t>
            </w:r>
          </w:p>
        </w:tc>
        <w:tc>
          <w:tcPr>
            <w:tcW w:w="244" w:type="dxa"/>
            <w:tcBorders>
              <w:top w:val="single" w:sz="4" w:space="0" w:color="auto"/>
              <w:bottom w:val="single" w:sz="4" w:space="0" w:color="auto"/>
            </w:tcBorders>
          </w:tcPr>
          <w:p w14:paraId="64629A12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35BD99E1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</w:tr>
      <w:tr w:rsidR="00121803" w:rsidRPr="00AB5E12" w14:paraId="11746125" w14:textId="77777777" w:rsidTr="009943A7">
        <w:tc>
          <w:tcPr>
            <w:tcW w:w="21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3B31E9" w14:textId="77777777" w:rsidR="00121803" w:rsidRPr="00AB5E12" w:rsidRDefault="00121803" w:rsidP="001C24F4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31" w:name="bold16" w:colFirst="0" w:colLast="0"/>
            <w:bookmarkStart w:id="32" w:name="italic17" w:colFirst="0" w:colLast="0"/>
            <w:bookmarkEnd w:id="29"/>
            <w:bookmarkEnd w:id="30"/>
            <w:r w:rsidRPr="00AB5E12">
              <w:rPr>
                <w:bCs/>
                <w:sz w:val="20"/>
                <w:lang w:val="en-GB"/>
              </w:rPr>
              <w:t>Variables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5DF675E9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7</w:t>
            </w:r>
          </w:p>
        </w:tc>
        <w:tc>
          <w:tcPr>
            <w:tcW w:w="5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16434F" w14:textId="77777777" w:rsidR="00121803" w:rsidRPr="00AB5E12" w:rsidRDefault="00121803" w:rsidP="001C24F4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44" w:type="dxa"/>
            <w:tcBorders>
              <w:top w:val="single" w:sz="4" w:space="0" w:color="auto"/>
              <w:bottom w:val="single" w:sz="4" w:space="0" w:color="auto"/>
            </w:tcBorders>
          </w:tcPr>
          <w:p w14:paraId="18211B79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4927A867" w14:textId="26BC7DC6" w:rsidR="00121803" w:rsidRPr="00AB5E12" w:rsidRDefault="00E52D3B" w:rsidP="00E661A2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s</w:t>
            </w:r>
            <w:r w:rsidR="00E661A2">
              <w:rPr>
                <w:sz w:val="20"/>
                <w:lang w:val="en-GB"/>
              </w:rPr>
              <w:t>,</w:t>
            </w:r>
            <w:r>
              <w:rPr>
                <w:sz w:val="20"/>
                <w:lang w:val="en-GB"/>
              </w:rPr>
              <w:t xml:space="preserve"> Statistical analyses</w:t>
            </w:r>
          </w:p>
        </w:tc>
      </w:tr>
      <w:tr w:rsidR="00121803" w:rsidRPr="00AB5E12" w14:paraId="1EADB870" w14:textId="77777777" w:rsidTr="009943A7">
        <w:trPr>
          <w:trHeight w:val="294"/>
        </w:trPr>
        <w:tc>
          <w:tcPr>
            <w:tcW w:w="21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BF873B" w14:textId="5D23D0F1" w:rsidR="00121803" w:rsidRPr="00AB5E12" w:rsidRDefault="00121803" w:rsidP="001C24F4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33" w:name="bold17"/>
            <w:bookmarkStart w:id="34" w:name="italic18"/>
            <w:bookmarkEnd w:id="31"/>
            <w:bookmarkEnd w:id="32"/>
            <w:r w:rsidRPr="00AB5E12">
              <w:rPr>
                <w:bCs/>
                <w:sz w:val="20"/>
                <w:lang w:val="en-GB"/>
              </w:rPr>
              <w:t>Data sources/</w:t>
            </w:r>
            <w:bookmarkStart w:id="35" w:name="bold18"/>
            <w:bookmarkStart w:id="36" w:name="italic19"/>
            <w:bookmarkEnd w:id="33"/>
            <w:bookmarkEnd w:id="34"/>
            <w:r w:rsidRPr="00AB5E12">
              <w:rPr>
                <w:bCs/>
                <w:sz w:val="20"/>
                <w:lang w:val="en-GB"/>
              </w:rPr>
              <w:t xml:space="preserve"> measurement</w:t>
            </w:r>
            <w:bookmarkEnd w:id="35"/>
            <w:bookmarkEnd w:id="36"/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26B3C484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8</w:t>
            </w:r>
            <w:bookmarkStart w:id="37" w:name="bold19"/>
            <w:r w:rsidRPr="00AB5E12">
              <w:rPr>
                <w:bCs/>
                <w:sz w:val="20"/>
                <w:lang w:val="en-GB"/>
              </w:rPr>
              <w:t>*</w:t>
            </w:r>
            <w:bookmarkEnd w:id="37"/>
          </w:p>
        </w:tc>
        <w:tc>
          <w:tcPr>
            <w:tcW w:w="5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86CCE0" w14:textId="77777777" w:rsidR="00121803" w:rsidRPr="00AB5E12" w:rsidRDefault="00121803" w:rsidP="001C24F4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AB5E12">
              <w:rPr>
                <w:i/>
                <w:sz w:val="20"/>
                <w:lang w:val="en-GB"/>
              </w:rPr>
              <w:t xml:space="preserve"> </w:t>
            </w:r>
            <w:r w:rsidRPr="00AB5E12">
              <w:rPr>
                <w:sz w:val="20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44" w:type="dxa"/>
            <w:tcBorders>
              <w:top w:val="single" w:sz="4" w:space="0" w:color="auto"/>
              <w:bottom w:val="single" w:sz="4" w:space="0" w:color="auto"/>
            </w:tcBorders>
          </w:tcPr>
          <w:p w14:paraId="236E8DCF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63430F45" w14:textId="3CCD1082" w:rsidR="00121803" w:rsidRPr="00AB5E12" w:rsidRDefault="00E52D3B" w:rsidP="00E661A2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s</w:t>
            </w:r>
            <w:r w:rsidR="00E661A2">
              <w:rPr>
                <w:sz w:val="20"/>
                <w:lang w:val="en-GB"/>
              </w:rPr>
              <w:t>,</w:t>
            </w:r>
            <w:r>
              <w:rPr>
                <w:sz w:val="20"/>
                <w:lang w:val="en-GB"/>
              </w:rPr>
              <w:t xml:space="preserve"> Statistical analyses</w:t>
            </w:r>
          </w:p>
        </w:tc>
      </w:tr>
      <w:tr w:rsidR="00121803" w:rsidRPr="00AB5E12" w14:paraId="603F0801" w14:textId="77777777" w:rsidTr="009943A7">
        <w:tc>
          <w:tcPr>
            <w:tcW w:w="21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896985" w14:textId="77777777" w:rsidR="00121803" w:rsidRPr="00AB5E12" w:rsidRDefault="00121803" w:rsidP="001C24F4">
            <w:pPr>
              <w:tabs>
                <w:tab w:val="left" w:pos="5400"/>
              </w:tabs>
              <w:rPr>
                <w:bCs/>
                <w:color w:val="000000"/>
                <w:sz w:val="20"/>
                <w:lang w:val="en-GB"/>
              </w:rPr>
            </w:pPr>
            <w:bookmarkStart w:id="38" w:name="bold20" w:colFirst="0" w:colLast="0"/>
            <w:bookmarkStart w:id="39" w:name="italic20" w:colFirst="0" w:colLast="0"/>
            <w:r w:rsidRPr="00AB5E12">
              <w:rPr>
                <w:bCs/>
                <w:color w:val="000000"/>
                <w:sz w:val="20"/>
                <w:lang w:val="en-GB"/>
              </w:rPr>
              <w:t>Bias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77A1DC12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9</w:t>
            </w:r>
          </w:p>
        </w:tc>
        <w:tc>
          <w:tcPr>
            <w:tcW w:w="5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8486B1" w14:textId="77777777" w:rsidR="00121803" w:rsidRPr="00AB5E12" w:rsidRDefault="00121803" w:rsidP="001C24F4">
            <w:pPr>
              <w:tabs>
                <w:tab w:val="left" w:pos="5400"/>
              </w:tabs>
              <w:rPr>
                <w:color w:val="000000"/>
                <w:sz w:val="20"/>
                <w:lang w:val="en-GB"/>
              </w:rPr>
            </w:pPr>
            <w:r w:rsidRPr="00AB5E12">
              <w:rPr>
                <w:color w:val="000000"/>
                <w:sz w:val="20"/>
                <w:lang w:val="en-GB"/>
              </w:rPr>
              <w:t>Describe any efforts to address potential sources of bias</w:t>
            </w:r>
          </w:p>
        </w:tc>
        <w:tc>
          <w:tcPr>
            <w:tcW w:w="244" w:type="dxa"/>
            <w:tcBorders>
              <w:top w:val="single" w:sz="4" w:space="0" w:color="auto"/>
              <w:bottom w:val="single" w:sz="4" w:space="0" w:color="auto"/>
            </w:tcBorders>
          </w:tcPr>
          <w:p w14:paraId="522FFA5C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color w:val="000000"/>
                <w:sz w:val="20"/>
                <w:lang w:val="en-GB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15A46EE5" w14:textId="58C62F20" w:rsidR="00121803" w:rsidRPr="00AB5E12" w:rsidRDefault="00E52D3B" w:rsidP="00E661A2">
            <w:pPr>
              <w:tabs>
                <w:tab w:val="left" w:pos="5400"/>
              </w:tabs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s</w:t>
            </w:r>
            <w:r w:rsidR="00E661A2">
              <w:rPr>
                <w:sz w:val="20"/>
                <w:lang w:val="en-GB"/>
              </w:rPr>
              <w:t>,</w:t>
            </w:r>
            <w:r>
              <w:rPr>
                <w:sz w:val="20"/>
                <w:lang w:val="en-GB"/>
              </w:rPr>
              <w:t xml:space="preserve"> Statistical analyses</w:t>
            </w:r>
          </w:p>
        </w:tc>
      </w:tr>
      <w:tr w:rsidR="00121803" w:rsidRPr="00AB5E12" w14:paraId="427BC888" w14:textId="77777777" w:rsidTr="009943A7">
        <w:tc>
          <w:tcPr>
            <w:tcW w:w="21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22ECC5" w14:textId="77777777" w:rsidR="00121803" w:rsidRPr="00AB5E12" w:rsidRDefault="00121803" w:rsidP="001C24F4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40" w:name="bold21" w:colFirst="0" w:colLast="0"/>
            <w:bookmarkStart w:id="41" w:name="italic21" w:colFirst="0" w:colLast="0"/>
            <w:bookmarkEnd w:id="38"/>
            <w:bookmarkEnd w:id="39"/>
            <w:r w:rsidRPr="00AB5E12">
              <w:rPr>
                <w:bCs/>
                <w:sz w:val="20"/>
                <w:lang w:val="en-GB"/>
              </w:rPr>
              <w:t>Study size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6FE23CAC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10</w:t>
            </w:r>
          </w:p>
        </w:tc>
        <w:tc>
          <w:tcPr>
            <w:tcW w:w="5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3E7D1B" w14:textId="77777777" w:rsidR="00121803" w:rsidRPr="00AB5E12" w:rsidRDefault="00121803" w:rsidP="001C24F4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Explain how the study size was arrived at</w:t>
            </w:r>
          </w:p>
        </w:tc>
        <w:tc>
          <w:tcPr>
            <w:tcW w:w="244" w:type="dxa"/>
            <w:tcBorders>
              <w:top w:val="single" w:sz="4" w:space="0" w:color="auto"/>
              <w:bottom w:val="single" w:sz="4" w:space="0" w:color="auto"/>
            </w:tcBorders>
          </w:tcPr>
          <w:p w14:paraId="595260EE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485D686C" w14:textId="163AD9CE" w:rsidR="00121803" w:rsidRPr="00AB5E12" w:rsidRDefault="00E52D3B" w:rsidP="00E661A2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s</w:t>
            </w:r>
            <w:r w:rsidR="00E661A2">
              <w:rPr>
                <w:sz w:val="20"/>
                <w:lang w:val="en-GB"/>
              </w:rPr>
              <w:t>,</w:t>
            </w:r>
            <w:r>
              <w:rPr>
                <w:sz w:val="20"/>
                <w:lang w:val="en-GB"/>
              </w:rPr>
              <w:t xml:space="preserve"> Study population</w:t>
            </w:r>
          </w:p>
        </w:tc>
      </w:tr>
      <w:tr w:rsidR="00121803" w:rsidRPr="00E661A2" w14:paraId="376B517E" w14:textId="77777777" w:rsidTr="009943A7">
        <w:tc>
          <w:tcPr>
            <w:tcW w:w="21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C8E652" w14:textId="6106E36D" w:rsidR="00121803" w:rsidRPr="00AB5E12" w:rsidRDefault="00121803" w:rsidP="001C24F4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42" w:name="bold22"/>
            <w:bookmarkStart w:id="43" w:name="italic22"/>
            <w:bookmarkEnd w:id="40"/>
            <w:bookmarkEnd w:id="41"/>
            <w:r w:rsidRPr="00AB5E12">
              <w:rPr>
                <w:bCs/>
                <w:sz w:val="20"/>
                <w:lang w:val="en-GB"/>
              </w:rPr>
              <w:t>Quantitative</w:t>
            </w:r>
            <w:bookmarkStart w:id="44" w:name="bold23"/>
            <w:bookmarkStart w:id="45" w:name="italic23"/>
            <w:bookmarkEnd w:id="42"/>
            <w:bookmarkEnd w:id="43"/>
            <w:r w:rsidRPr="00AB5E12">
              <w:rPr>
                <w:bCs/>
                <w:sz w:val="20"/>
                <w:lang w:val="en-GB"/>
              </w:rPr>
              <w:t xml:space="preserve"> variables</w:t>
            </w:r>
            <w:bookmarkEnd w:id="44"/>
            <w:bookmarkEnd w:id="45"/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33389442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11</w:t>
            </w:r>
          </w:p>
        </w:tc>
        <w:tc>
          <w:tcPr>
            <w:tcW w:w="5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9C71DC" w14:textId="77777777" w:rsidR="00121803" w:rsidRPr="00AB5E12" w:rsidRDefault="00121803" w:rsidP="001C24F4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44" w:type="dxa"/>
            <w:tcBorders>
              <w:top w:val="single" w:sz="4" w:space="0" w:color="auto"/>
              <w:bottom w:val="single" w:sz="4" w:space="0" w:color="auto"/>
            </w:tcBorders>
          </w:tcPr>
          <w:p w14:paraId="38C8BC25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07E6AC44" w14:textId="6A06A382" w:rsidR="00121803" w:rsidRPr="00AB5E12" w:rsidRDefault="00E52D3B" w:rsidP="00E661A2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s</w:t>
            </w:r>
            <w:r w:rsidR="00E661A2">
              <w:rPr>
                <w:sz w:val="20"/>
                <w:lang w:val="en-GB"/>
              </w:rPr>
              <w:t>,</w:t>
            </w:r>
            <w:r>
              <w:rPr>
                <w:sz w:val="20"/>
                <w:lang w:val="en-GB"/>
              </w:rPr>
              <w:t xml:space="preserve"> Statistical analyses</w:t>
            </w:r>
          </w:p>
        </w:tc>
      </w:tr>
      <w:tr w:rsidR="00121803" w:rsidRPr="00AB5E12" w14:paraId="3777AE9D" w14:textId="77777777" w:rsidTr="009943A7">
        <w:tc>
          <w:tcPr>
            <w:tcW w:w="2131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2B222FBB" w14:textId="70DA5374" w:rsidR="00121803" w:rsidRPr="00AB5E12" w:rsidRDefault="00121803" w:rsidP="001C24F4">
            <w:pPr>
              <w:tabs>
                <w:tab w:val="left" w:pos="5400"/>
              </w:tabs>
              <w:rPr>
                <w:sz w:val="20"/>
                <w:lang w:val="en-GB"/>
              </w:rPr>
            </w:pPr>
            <w:bookmarkStart w:id="46" w:name="italic24"/>
            <w:r w:rsidRPr="00AB5E12">
              <w:rPr>
                <w:sz w:val="20"/>
                <w:lang w:val="en-GB"/>
              </w:rPr>
              <w:t>Statistical</w:t>
            </w:r>
            <w:bookmarkStart w:id="47" w:name="italic25"/>
            <w:bookmarkEnd w:id="46"/>
            <w:r w:rsidRPr="00AB5E12">
              <w:rPr>
                <w:sz w:val="20"/>
                <w:lang w:val="en-GB"/>
              </w:rPr>
              <w:t xml:space="preserve"> methods</w:t>
            </w:r>
            <w:bookmarkEnd w:id="47"/>
          </w:p>
        </w:tc>
        <w:tc>
          <w:tcPr>
            <w:tcW w:w="686" w:type="dxa"/>
            <w:vMerge w:val="restart"/>
            <w:tcBorders>
              <w:top w:val="single" w:sz="4" w:space="0" w:color="auto"/>
              <w:bottom w:val="nil"/>
            </w:tcBorders>
          </w:tcPr>
          <w:p w14:paraId="598DF46B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12</w:t>
            </w:r>
          </w:p>
        </w:tc>
        <w:tc>
          <w:tcPr>
            <w:tcW w:w="5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E6A4C2" w14:textId="77777777" w:rsidR="00121803" w:rsidRPr="00AB5E12" w:rsidRDefault="00121803" w:rsidP="001C24F4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(</w:t>
            </w:r>
            <w:r w:rsidRPr="00AB5E12">
              <w:rPr>
                <w:i/>
                <w:sz w:val="20"/>
                <w:lang w:val="en-GB"/>
              </w:rPr>
              <w:t>a</w:t>
            </w:r>
            <w:r w:rsidRPr="00AB5E12">
              <w:rPr>
                <w:sz w:val="20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244" w:type="dxa"/>
            <w:tcBorders>
              <w:top w:val="single" w:sz="4" w:space="0" w:color="auto"/>
              <w:bottom w:val="single" w:sz="4" w:space="0" w:color="auto"/>
            </w:tcBorders>
          </w:tcPr>
          <w:p w14:paraId="6C4B71ED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255E8DEE" w14:textId="33BF3D02" w:rsidR="00121803" w:rsidRPr="00AB5E12" w:rsidRDefault="00E661A2" w:rsidP="00E661A2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s, Statistical analyses</w:t>
            </w:r>
          </w:p>
        </w:tc>
      </w:tr>
      <w:tr w:rsidR="00121803" w:rsidRPr="00AB5E12" w14:paraId="5970F67E" w14:textId="77777777" w:rsidTr="009943A7">
        <w:tc>
          <w:tcPr>
            <w:tcW w:w="2131" w:type="dxa"/>
            <w:gridSpan w:val="2"/>
            <w:vMerge/>
            <w:tcBorders>
              <w:top w:val="nil"/>
              <w:bottom w:val="nil"/>
            </w:tcBorders>
          </w:tcPr>
          <w:p w14:paraId="05729DFF" w14:textId="77777777" w:rsidR="00121803" w:rsidRPr="00AB5E12" w:rsidRDefault="00121803" w:rsidP="001C24F4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48" w:name="bold24" w:colFirst="0" w:colLast="0"/>
            <w:bookmarkStart w:id="49" w:name="italic26" w:colFirst="0" w:colLast="0"/>
          </w:p>
        </w:tc>
        <w:tc>
          <w:tcPr>
            <w:tcW w:w="686" w:type="dxa"/>
            <w:vMerge/>
            <w:tcBorders>
              <w:top w:val="nil"/>
              <w:bottom w:val="nil"/>
            </w:tcBorders>
          </w:tcPr>
          <w:p w14:paraId="1923F4C3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5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71AE5D" w14:textId="77777777" w:rsidR="00121803" w:rsidRPr="00AB5E12" w:rsidRDefault="00121803" w:rsidP="001C24F4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(</w:t>
            </w:r>
            <w:r w:rsidRPr="00AB5E12">
              <w:rPr>
                <w:i/>
                <w:sz w:val="20"/>
                <w:lang w:val="en-GB"/>
              </w:rPr>
              <w:t>b</w:t>
            </w:r>
            <w:r w:rsidRPr="00AB5E12">
              <w:rPr>
                <w:sz w:val="20"/>
                <w:lang w:val="en-GB"/>
              </w:rPr>
              <w:t>) Describe any methods used to examine subgroups and interactions</w:t>
            </w:r>
          </w:p>
        </w:tc>
        <w:tc>
          <w:tcPr>
            <w:tcW w:w="244" w:type="dxa"/>
            <w:tcBorders>
              <w:top w:val="single" w:sz="4" w:space="0" w:color="auto"/>
              <w:bottom w:val="single" w:sz="4" w:space="0" w:color="auto"/>
            </w:tcBorders>
          </w:tcPr>
          <w:p w14:paraId="0B3AF13E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6F4587A0" w14:textId="680C5A5C" w:rsidR="00121803" w:rsidRPr="00AB5E12" w:rsidRDefault="00E661A2" w:rsidP="00E52D3B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s,</w:t>
            </w:r>
            <w:r w:rsidR="003E6B1E">
              <w:rPr>
                <w:sz w:val="20"/>
                <w:lang w:val="en-GB"/>
              </w:rPr>
              <w:t xml:space="preserve"> </w:t>
            </w:r>
            <w:r w:rsidR="00E52D3B">
              <w:rPr>
                <w:sz w:val="20"/>
                <w:lang w:val="en-GB"/>
              </w:rPr>
              <w:t>Statistical analyses</w:t>
            </w:r>
          </w:p>
        </w:tc>
      </w:tr>
      <w:tr w:rsidR="00121803" w:rsidRPr="00D60A56" w14:paraId="072E71C7" w14:textId="77777777" w:rsidTr="009943A7">
        <w:tc>
          <w:tcPr>
            <w:tcW w:w="2131" w:type="dxa"/>
            <w:gridSpan w:val="2"/>
            <w:vMerge/>
            <w:tcBorders>
              <w:top w:val="nil"/>
              <w:bottom w:val="nil"/>
            </w:tcBorders>
          </w:tcPr>
          <w:p w14:paraId="5DAD12DE" w14:textId="77777777" w:rsidR="00121803" w:rsidRPr="00AB5E12" w:rsidRDefault="00121803" w:rsidP="001C24F4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50" w:name="bold25" w:colFirst="0" w:colLast="0"/>
            <w:bookmarkStart w:id="51" w:name="italic27" w:colFirst="0" w:colLast="0"/>
            <w:bookmarkEnd w:id="48"/>
            <w:bookmarkEnd w:id="49"/>
          </w:p>
        </w:tc>
        <w:tc>
          <w:tcPr>
            <w:tcW w:w="686" w:type="dxa"/>
            <w:vMerge/>
            <w:tcBorders>
              <w:top w:val="nil"/>
              <w:bottom w:val="nil"/>
            </w:tcBorders>
          </w:tcPr>
          <w:p w14:paraId="53B9B958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5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0857FD" w14:textId="77777777" w:rsidR="00121803" w:rsidRPr="00AB5E12" w:rsidRDefault="00121803" w:rsidP="001C24F4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(</w:t>
            </w:r>
            <w:r w:rsidRPr="00AB5E12">
              <w:rPr>
                <w:i/>
                <w:sz w:val="20"/>
                <w:lang w:val="en-GB"/>
              </w:rPr>
              <w:t>c</w:t>
            </w:r>
            <w:r w:rsidRPr="00AB5E12">
              <w:rPr>
                <w:sz w:val="20"/>
                <w:lang w:val="en-GB"/>
              </w:rPr>
              <w:t>) Explain how missing data were addressed</w:t>
            </w:r>
          </w:p>
        </w:tc>
        <w:tc>
          <w:tcPr>
            <w:tcW w:w="244" w:type="dxa"/>
            <w:tcBorders>
              <w:top w:val="single" w:sz="4" w:space="0" w:color="auto"/>
              <w:bottom w:val="single" w:sz="4" w:space="0" w:color="auto"/>
            </w:tcBorders>
          </w:tcPr>
          <w:p w14:paraId="3624316B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2588ABAA" w14:textId="4C635DAD" w:rsidR="00121803" w:rsidRPr="00AB5E12" w:rsidRDefault="00E661A2" w:rsidP="00E661A2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s, Statistical analyses</w:t>
            </w:r>
          </w:p>
        </w:tc>
      </w:tr>
      <w:tr w:rsidR="00121803" w:rsidRPr="00AB5E12" w14:paraId="75250EDE" w14:textId="77777777" w:rsidTr="009943A7">
        <w:tc>
          <w:tcPr>
            <w:tcW w:w="2131" w:type="dxa"/>
            <w:gridSpan w:val="2"/>
            <w:vMerge/>
            <w:tcBorders>
              <w:top w:val="nil"/>
              <w:bottom w:val="nil"/>
            </w:tcBorders>
          </w:tcPr>
          <w:p w14:paraId="1BCF8AAE" w14:textId="77777777" w:rsidR="00121803" w:rsidRPr="00AB5E12" w:rsidRDefault="00121803" w:rsidP="001C24F4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52" w:name="bold26" w:colFirst="0" w:colLast="0"/>
            <w:bookmarkStart w:id="53" w:name="italic28" w:colFirst="0" w:colLast="0"/>
            <w:bookmarkEnd w:id="50"/>
            <w:bookmarkEnd w:id="51"/>
          </w:p>
        </w:tc>
        <w:tc>
          <w:tcPr>
            <w:tcW w:w="686" w:type="dxa"/>
            <w:vMerge/>
            <w:tcBorders>
              <w:top w:val="nil"/>
              <w:bottom w:val="nil"/>
            </w:tcBorders>
          </w:tcPr>
          <w:p w14:paraId="0407EF36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5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708E5C" w14:textId="77777777" w:rsidR="00121803" w:rsidRPr="00AB5E12" w:rsidRDefault="00121803" w:rsidP="001C24F4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(</w:t>
            </w:r>
            <w:r w:rsidRPr="00AB5E12">
              <w:rPr>
                <w:i/>
                <w:sz w:val="20"/>
                <w:lang w:val="en-GB"/>
              </w:rPr>
              <w:t>d</w:t>
            </w:r>
            <w:r w:rsidRPr="00AB5E12">
              <w:rPr>
                <w:sz w:val="20"/>
                <w:lang w:val="en-GB"/>
              </w:rPr>
              <w:t xml:space="preserve">) </w:t>
            </w:r>
            <w:r w:rsidRPr="00AB5E12">
              <w:rPr>
                <w:bCs/>
                <w:i/>
                <w:sz w:val="20"/>
                <w:lang w:val="en-GB"/>
              </w:rPr>
              <w:t>Cohort study</w:t>
            </w:r>
            <w:r w:rsidRPr="00AB5E12">
              <w:rPr>
                <w:sz w:val="20"/>
                <w:lang w:val="en-GB"/>
              </w:rPr>
              <w:t>—If applicable, explain how loss to follow-up was addressed</w:t>
            </w:r>
          </w:p>
          <w:p w14:paraId="5C122B8C" w14:textId="77777777" w:rsidR="00121803" w:rsidRPr="00AB5E12" w:rsidRDefault="00121803" w:rsidP="001C24F4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AB5E12">
              <w:rPr>
                <w:bCs/>
                <w:i/>
                <w:sz w:val="20"/>
                <w:lang w:val="en-GB"/>
              </w:rPr>
              <w:t>Case-control study</w:t>
            </w:r>
            <w:r w:rsidRPr="00AB5E12">
              <w:rPr>
                <w:sz w:val="20"/>
                <w:lang w:val="en-GB"/>
              </w:rPr>
              <w:t>—If applicable, explain how matching of cases and controls was addressed</w:t>
            </w:r>
          </w:p>
          <w:p w14:paraId="401D88AE" w14:textId="77777777" w:rsidR="00121803" w:rsidRPr="00AB5E12" w:rsidRDefault="00121803" w:rsidP="001C24F4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AB5E12">
              <w:rPr>
                <w:bCs/>
                <w:i/>
                <w:sz w:val="20"/>
                <w:lang w:val="en-GB"/>
              </w:rPr>
              <w:t>Cross-sectional study</w:t>
            </w:r>
            <w:r w:rsidRPr="00AB5E12">
              <w:rPr>
                <w:sz w:val="20"/>
                <w:lang w:val="en-GB"/>
              </w:rPr>
              <w:t>—If applicable, describe analytical methods taking account of sampling strategy</w:t>
            </w:r>
          </w:p>
        </w:tc>
        <w:tc>
          <w:tcPr>
            <w:tcW w:w="244" w:type="dxa"/>
            <w:tcBorders>
              <w:top w:val="single" w:sz="4" w:space="0" w:color="auto"/>
              <w:bottom w:val="single" w:sz="4" w:space="0" w:color="auto"/>
            </w:tcBorders>
          </w:tcPr>
          <w:p w14:paraId="4811477D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59F05CCD" w14:textId="56820101" w:rsidR="00121803" w:rsidRPr="00AB5E12" w:rsidRDefault="00E661A2" w:rsidP="00E52D3B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s,</w:t>
            </w:r>
            <w:r w:rsidR="00E52D3B">
              <w:rPr>
                <w:sz w:val="20"/>
                <w:lang w:val="en-GB"/>
              </w:rPr>
              <w:t xml:space="preserve"> Statistical analyses</w:t>
            </w:r>
          </w:p>
        </w:tc>
      </w:tr>
      <w:tr w:rsidR="00121803" w:rsidRPr="00AB5E12" w14:paraId="522B9790" w14:textId="77777777" w:rsidTr="009943A7">
        <w:tc>
          <w:tcPr>
            <w:tcW w:w="2131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29B85828" w14:textId="77777777" w:rsidR="00121803" w:rsidRPr="00AB5E12" w:rsidRDefault="00121803" w:rsidP="001C24F4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54" w:name="bold27" w:colFirst="0" w:colLast="0"/>
            <w:bookmarkStart w:id="55" w:name="italic29" w:colFirst="0" w:colLast="0"/>
            <w:bookmarkEnd w:id="52"/>
            <w:bookmarkEnd w:id="53"/>
          </w:p>
        </w:tc>
        <w:tc>
          <w:tcPr>
            <w:tcW w:w="686" w:type="dxa"/>
            <w:vMerge/>
            <w:tcBorders>
              <w:top w:val="nil"/>
              <w:bottom w:val="single" w:sz="4" w:space="0" w:color="auto"/>
            </w:tcBorders>
          </w:tcPr>
          <w:p w14:paraId="201AB39A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5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68CFD8" w14:textId="77777777" w:rsidR="00121803" w:rsidRPr="00AB5E12" w:rsidRDefault="00121803" w:rsidP="001C24F4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(</w:t>
            </w:r>
            <w:r w:rsidRPr="00AB5E12">
              <w:rPr>
                <w:i/>
                <w:sz w:val="20"/>
                <w:u w:val="single"/>
                <w:lang w:val="en-GB"/>
              </w:rPr>
              <w:t>e</w:t>
            </w:r>
            <w:r w:rsidRPr="00AB5E12">
              <w:rPr>
                <w:sz w:val="20"/>
                <w:lang w:val="en-GB"/>
              </w:rPr>
              <w:t>) Describe any sensitivity analyses</w:t>
            </w:r>
          </w:p>
        </w:tc>
        <w:tc>
          <w:tcPr>
            <w:tcW w:w="244" w:type="dxa"/>
            <w:tcBorders>
              <w:top w:val="single" w:sz="4" w:space="0" w:color="auto"/>
              <w:bottom w:val="single" w:sz="4" w:space="0" w:color="auto"/>
            </w:tcBorders>
          </w:tcPr>
          <w:p w14:paraId="3EFA7473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29523798" w14:textId="35E61CF9" w:rsidR="00121803" w:rsidRPr="00AB5E12" w:rsidRDefault="00E52D3B" w:rsidP="00E661A2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s</w:t>
            </w:r>
            <w:r w:rsidR="00E661A2">
              <w:rPr>
                <w:sz w:val="20"/>
                <w:lang w:val="en-GB"/>
              </w:rPr>
              <w:t>,</w:t>
            </w:r>
            <w:r>
              <w:rPr>
                <w:sz w:val="20"/>
                <w:lang w:val="en-GB"/>
              </w:rPr>
              <w:t xml:space="preserve"> Statistical analyses</w:t>
            </w:r>
          </w:p>
        </w:tc>
      </w:tr>
      <w:tr w:rsidR="00121803" w:rsidRPr="00AB5E12" w14:paraId="116D33CE" w14:textId="77777777" w:rsidTr="009E690F">
        <w:tc>
          <w:tcPr>
            <w:tcW w:w="7797" w:type="dxa"/>
            <w:gridSpan w:val="4"/>
            <w:tcBorders>
              <w:top w:val="nil"/>
              <w:bottom w:val="single" w:sz="4" w:space="0" w:color="auto"/>
            </w:tcBorders>
          </w:tcPr>
          <w:p w14:paraId="6D6244E1" w14:textId="7CD48A31" w:rsidR="00121803" w:rsidRPr="00AB5E12" w:rsidRDefault="00121803" w:rsidP="001C24F4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bookmarkStart w:id="56" w:name="bold28"/>
            <w:bookmarkStart w:id="57" w:name="italic30"/>
            <w:bookmarkEnd w:id="54"/>
            <w:bookmarkEnd w:id="55"/>
            <w:r w:rsidRPr="00AB5E12">
              <w:rPr>
                <w:rFonts w:asciiTheme="minorHAnsi" w:hAnsiTheme="minorHAnsi"/>
                <w:sz w:val="20"/>
              </w:rPr>
              <w:lastRenderedPageBreak/>
              <w:t>Results</w:t>
            </w:r>
            <w:bookmarkEnd w:id="56"/>
            <w:bookmarkEnd w:id="57"/>
          </w:p>
        </w:tc>
        <w:tc>
          <w:tcPr>
            <w:tcW w:w="1842" w:type="dxa"/>
            <w:gridSpan w:val="3"/>
            <w:tcBorders>
              <w:top w:val="nil"/>
              <w:bottom w:val="single" w:sz="4" w:space="0" w:color="auto"/>
            </w:tcBorders>
          </w:tcPr>
          <w:p w14:paraId="6DF95635" w14:textId="77777777" w:rsidR="00121803" w:rsidRPr="00AB5E12" w:rsidRDefault="00121803" w:rsidP="001C24F4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</w:p>
        </w:tc>
      </w:tr>
      <w:tr w:rsidR="00121803" w:rsidRPr="00AB5E12" w14:paraId="129CD044" w14:textId="77777777" w:rsidTr="009E690F">
        <w:tc>
          <w:tcPr>
            <w:tcW w:w="1582" w:type="dxa"/>
            <w:vMerge w:val="restart"/>
            <w:tcBorders>
              <w:top w:val="single" w:sz="4" w:space="0" w:color="auto"/>
              <w:bottom w:val="nil"/>
            </w:tcBorders>
          </w:tcPr>
          <w:p w14:paraId="256925C0" w14:textId="39C64F9F" w:rsidR="00121803" w:rsidRPr="00AB5E12" w:rsidRDefault="00121803" w:rsidP="001C24F4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58" w:name="bold29"/>
            <w:bookmarkStart w:id="59" w:name="italic31"/>
            <w:r w:rsidRPr="00AB5E12">
              <w:rPr>
                <w:bCs/>
                <w:sz w:val="20"/>
                <w:lang w:val="en-GB"/>
              </w:rPr>
              <w:t>Participants</w:t>
            </w:r>
            <w:bookmarkEnd w:id="58"/>
            <w:bookmarkEnd w:id="59"/>
          </w:p>
        </w:tc>
        <w:tc>
          <w:tcPr>
            <w:tcW w:w="549" w:type="dxa"/>
            <w:vMerge w:val="restart"/>
            <w:tcBorders>
              <w:top w:val="single" w:sz="4" w:space="0" w:color="auto"/>
              <w:bottom w:val="nil"/>
            </w:tcBorders>
          </w:tcPr>
          <w:p w14:paraId="4DDA0E44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13</w:t>
            </w:r>
            <w:bookmarkStart w:id="60" w:name="bold30"/>
            <w:r w:rsidRPr="00AB5E12">
              <w:rPr>
                <w:bCs/>
                <w:sz w:val="20"/>
                <w:lang w:val="en-GB"/>
              </w:rPr>
              <w:t>*</w:t>
            </w:r>
            <w:bookmarkEnd w:id="60"/>
          </w:p>
        </w:tc>
        <w:tc>
          <w:tcPr>
            <w:tcW w:w="56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622689" w14:textId="77777777" w:rsidR="00121803" w:rsidRPr="00AB5E12" w:rsidRDefault="00121803" w:rsidP="001C24F4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(a) Report numbers of individuals at each stage of study—</w:t>
            </w:r>
            <w:proofErr w:type="spellStart"/>
            <w:r w:rsidRPr="00AB5E12">
              <w:rPr>
                <w:sz w:val="20"/>
                <w:lang w:val="en-GB"/>
              </w:rPr>
              <w:t>eg</w:t>
            </w:r>
            <w:proofErr w:type="spellEnd"/>
            <w:r w:rsidRPr="00AB5E12">
              <w:rPr>
                <w:sz w:val="20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D6D3BD2" w14:textId="3F38BDE9" w:rsidR="00121803" w:rsidRPr="00AB5E12" w:rsidRDefault="00E52D3B" w:rsidP="00E661A2">
            <w:pPr>
              <w:tabs>
                <w:tab w:val="left" w:pos="5400"/>
              </w:tabs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sults</w:t>
            </w:r>
            <w:r w:rsidR="00E661A2">
              <w:rPr>
                <w:sz w:val="20"/>
                <w:lang w:val="en-GB"/>
              </w:rPr>
              <w:t>,</w:t>
            </w:r>
            <w:bookmarkStart w:id="61" w:name="_GoBack"/>
            <w:bookmarkEnd w:id="61"/>
            <w:r>
              <w:rPr>
                <w:sz w:val="20"/>
                <w:lang w:val="en-GB"/>
              </w:rPr>
              <w:t xml:space="preserve"> paragraph 1, </w:t>
            </w:r>
            <w:r w:rsidR="00BE54F8">
              <w:rPr>
                <w:sz w:val="20"/>
                <w:lang w:val="en-GB"/>
              </w:rPr>
              <w:t>F</w:t>
            </w:r>
            <w:r>
              <w:rPr>
                <w:sz w:val="20"/>
                <w:lang w:val="en-GB"/>
              </w:rPr>
              <w:t>ig</w:t>
            </w:r>
            <w:r w:rsidR="00BE54F8">
              <w:rPr>
                <w:sz w:val="20"/>
                <w:lang w:val="en-GB"/>
              </w:rPr>
              <w:t xml:space="preserve"> 1</w:t>
            </w:r>
          </w:p>
        </w:tc>
      </w:tr>
      <w:tr w:rsidR="00121803" w:rsidRPr="00AB5E12" w14:paraId="03117EFA" w14:textId="77777777" w:rsidTr="009E690F">
        <w:tc>
          <w:tcPr>
            <w:tcW w:w="1582" w:type="dxa"/>
            <w:vMerge/>
            <w:tcBorders>
              <w:top w:val="single" w:sz="4" w:space="0" w:color="auto"/>
              <w:bottom w:val="nil"/>
            </w:tcBorders>
          </w:tcPr>
          <w:p w14:paraId="24EE869D" w14:textId="77777777" w:rsidR="00121803" w:rsidRPr="00AB5E12" w:rsidRDefault="00121803" w:rsidP="001C24F4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62" w:name="bold31" w:colFirst="0" w:colLast="0"/>
            <w:bookmarkStart w:id="63" w:name="italic32" w:colFirst="0" w:colLast="0"/>
          </w:p>
        </w:tc>
        <w:tc>
          <w:tcPr>
            <w:tcW w:w="549" w:type="dxa"/>
            <w:vMerge/>
            <w:tcBorders>
              <w:top w:val="single" w:sz="4" w:space="0" w:color="auto"/>
              <w:bottom w:val="nil"/>
            </w:tcBorders>
          </w:tcPr>
          <w:p w14:paraId="6DAEFA91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56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CF7C17" w14:textId="77777777" w:rsidR="00121803" w:rsidRPr="00AB5E12" w:rsidRDefault="00121803" w:rsidP="001C24F4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(b) Give reasons for non-participation at each stage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D88274" w14:textId="41232DCE" w:rsidR="00121803" w:rsidRPr="00AB5E12" w:rsidRDefault="00E52D3B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ig</w:t>
            </w:r>
            <w:r w:rsidR="00BE54F8">
              <w:rPr>
                <w:sz w:val="20"/>
                <w:lang w:val="en-GB"/>
              </w:rPr>
              <w:t xml:space="preserve"> 1</w:t>
            </w:r>
          </w:p>
        </w:tc>
      </w:tr>
      <w:tr w:rsidR="00121803" w:rsidRPr="00AB5E12" w14:paraId="27C5B2F4" w14:textId="77777777" w:rsidTr="009E690F">
        <w:tc>
          <w:tcPr>
            <w:tcW w:w="1582" w:type="dxa"/>
            <w:vMerge/>
            <w:tcBorders>
              <w:top w:val="nil"/>
              <w:bottom w:val="single" w:sz="4" w:space="0" w:color="auto"/>
            </w:tcBorders>
          </w:tcPr>
          <w:p w14:paraId="5140E069" w14:textId="77777777" w:rsidR="00121803" w:rsidRPr="00AB5E12" w:rsidRDefault="00121803" w:rsidP="001C24F4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64" w:name="bold32" w:colFirst="0" w:colLast="0"/>
            <w:bookmarkStart w:id="65" w:name="italic33" w:colFirst="0" w:colLast="0"/>
            <w:bookmarkEnd w:id="62"/>
            <w:bookmarkEnd w:id="63"/>
          </w:p>
        </w:tc>
        <w:tc>
          <w:tcPr>
            <w:tcW w:w="549" w:type="dxa"/>
            <w:vMerge/>
            <w:tcBorders>
              <w:top w:val="nil"/>
              <w:bottom w:val="single" w:sz="4" w:space="0" w:color="auto"/>
            </w:tcBorders>
          </w:tcPr>
          <w:p w14:paraId="40EE00B3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56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9DBABB" w14:textId="77777777" w:rsidR="00121803" w:rsidRPr="00AB5E12" w:rsidRDefault="00121803" w:rsidP="001C24F4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(c) Consider use of a flow diagram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F115A66" w14:textId="1A2832BF" w:rsidR="00121803" w:rsidRPr="00AB5E12" w:rsidRDefault="00E52D3B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ig</w:t>
            </w:r>
            <w:r w:rsidR="00BE54F8">
              <w:rPr>
                <w:sz w:val="20"/>
                <w:lang w:val="en-GB"/>
              </w:rPr>
              <w:t xml:space="preserve"> 1</w:t>
            </w:r>
          </w:p>
        </w:tc>
      </w:tr>
      <w:tr w:rsidR="00121803" w:rsidRPr="00AB5E12" w14:paraId="338BD464" w14:textId="77777777" w:rsidTr="009E690F">
        <w:tc>
          <w:tcPr>
            <w:tcW w:w="1582" w:type="dxa"/>
            <w:vMerge w:val="restart"/>
            <w:tcBorders>
              <w:top w:val="single" w:sz="4" w:space="0" w:color="auto"/>
              <w:bottom w:val="nil"/>
            </w:tcBorders>
          </w:tcPr>
          <w:p w14:paraId="666F0172" w14:textId="59262267" w:rsidR="00121803" w:rsidRPr="00AB5E12" w:rsidRDefault="00121803" w:rsidP="001C24F4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66" w:name="bold33"/>
            <w:bookmarkStart w:id="67" w:name="italic34"/>
            <w:bookmarkEnd w:id="64"/>
            <w:bookmarkEnd w:id="65"/>
            <w:r w:rsidRPr="00AB5E12">
              <w:rPr>
                <w:bCs/>
                <w:sz w:val="20"/>
                <w:lang w:val="en-GB"/>
              </w:rPr>
              <w:t xml:space="preserve">Descriptive </w:t>
            </w:r>
            <w:bookmarkStart w:id="68" w:name="bold34"/>
            <w:bookmarkStart w:id="69" w:name="italic35"/>
            <w:bookmarkEnd w:id="66"/>
            <w:bookmarkEnd w:id="67"/>
            <w:r w:rsidRPr="00AB5E12">
              <w:rPr>
                <w:bCs/>
                <w:sz w:val="20"/>
                <w:lang w:val="en-GB"/>
              </w:rPr>
              <w:t>data</w:t>
            </w:r>
            <w:bookmarkEnd w:id="68"/>
            <w:bookmarkEnd w:id="69"/>
          </w:p>
        </w:tc>
        <w:tc>
          <w:tcPr>
            <w:tcW w:w="549" w:type="dxa"/>
            <w:vMerge w:val="restart"/>
            <w:tcBorders>
              <w:top w:val="single" w:sz="4" w:space="0" w:color="auto"/>
              <w:bottom w:val="nil"/>
            </w:tcBorders>
          </w:tcPr>
          <w:p w14:paraId="4B976534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14</w:t>
            </w:r>
            <w:bookmarkStart w:id="70" w:name="bold35"/>
            <w:r w:rsidRPr="00AB5E12">
              <w:rPr>
                <w:bCs/>
                <w:sz w:val="20"/>
                <w:lang w:val="en-GB"/>
              </w:rPr>
              <w:t>*</w:t>
            </w:r>
            <w:bookmarkEnd w:id="70"/>
          </w:p>
        </w:tc>
        <w:tc>
          <w:tcPr>
            <w:tcW w:w="56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126039" w14:textId="77777777" w:rsidR="00121803" w:rsidRPr="00AB5E12" w:rsidRDefault="00121803" w:rsidP="001C24F4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(a) Give characteristics of study participants (</w:t>
            </w:r>
            <w:proofErr w:type="spellStart"/>
            <w:r w:rsidRPr="00AB5E12">
              <w:rPr>
                <w:sz w:val="20"/>
                <w:lang w:val="en-GB"/>
              </w:rPr>
              <w:t>eg</w:t>
            </w:r>
            <w:proofErr w:type="spellEnd"/>
            <w:r w:rsidRPr="00AB5E12">
              <w:rPr>
                <w:sz w:val="20"/>
                <w:lang w:val="en-GB"/>
              </w:rPr>
              <w:t xml:space="preserve"> demographic, clinical, social) and information on exposures and potential confounders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02267F" w14:textId="6A058E2E" w:rsidR="00121803" w:rsidRPr="00AB5E12" w:rsidRDefault="00E52D3B" w:rsidP="00E52D3B">
            <w:pPr>
              <w:tabs>
                <w:tab w:val="left" w:pos="5400"/>
              </w:tabs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sults</w:t>
            </w:r>
            <w:r w:rsidR="00BE54F8">
              <w:rPr>
                <w:sz w:val="20"/>
                <w:lang w:val="en-GB"/>
              </w:rPr>
              <w:t>,</w:t>
            </w:r>
            <w:r>
              <w:rPr>
                <w:sz w:val="20"/>
                <w:lang w:val="en-GB"/>
              </w:rPr>
              <w:t xml:space="preserve"> paragraph 1, </w:t>
            </w:r>
            <w:r w:rsidR="00BE54F8">
              <w:rPr>
                <w:sz w:val="20"/>
                <w:lang w:val="en-GB"/>
              </w:rPr>
              <w:t>Table 1</w:t>
            </w:r>
          </w:p>
        </w:tc>
      </w:tr>
      <w:tr w:rsidR="00121803" w:rsidRPr="00AB5E12" w14:paraId="399C334C" w14:textId="77777777" w:rsidTr="009E690F">
        <w:tc>
          <w:tcPr>
            <w:tcW w:w="1582" w:type="dxa"/>
            <w:vMerge/>
            <w:tcBorders>
              <w:top w:val="nil"/>
              <w:bottom w:val="nil"/>
            </w:tcBorders>
          </w:tcPr>
          <w:p w14:paraId="165FDCB8" w14:textId="77777777" w:rsidR="00121803" w:rsidRPr="00AB5E12" w:rsidRDefault="00121803" w:rsidP="001C24F4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71" w:name="bold36" w:colFirst="0" w:colLast="0"/>
            <w:bookmarkStart w:id="72" w:name="italic36" w:colFirst="0" w:colLast="0"/>
          </w:p>
        </w:tc>
        <w:tc>
          <w:tcPr>
            <w:tcW w:w="549" w:type="dxa"/>
            <w:vMerge/>
            <w:tcBorders>
              <w:top w:val="nil"/>
              <w:bottom w:val="nil"/>
            </w:tcBorders>
          </w:tcPr>
          <w:p w14:paraId="76A330E5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56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97A7EA" w14:textId="77777777" w:rsidR="00121803" w:rsidRPr="00AB5E12" w:rsidRDefault="00121803" w:rsidP="001C24F4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11BD68" w14:textId="3191D824" w:rsidR="00121803" w:rsidRPr="00AB5E12" w:rsidRDefault="00BE54F8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able 1</w:t>
            </w:r>
          </w:p>
        </w:tc>
      </w:tr>
      <w:tr w:rsidR="00121803" w:rsidRPr="00AB5E12" w14:paraId="24DB6645" w14:textId="77777777" w:rsidTr="009E690F">
        <w:tc>
          <w:tcPr>
            <w:tcW w:w="1582" w:type="dxa"/>
            <w:vMerge/>
            <w:tcBorders>
              <w:top w:val="nil"/>
              <w:bottom w:val="single" w:sz="4" w:space="0" w:color="auto"/>
            </w:tcBorders>
          </w:tcPr>
          <w:p w14:paraId="3868AF78" w14:textId="77777777" w:rsidR="00121803" w:rsidRPr="00AB5E12" w:rsidRDefault="00121803" w:rsidP="001C24F4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73" w:name="bold37" w:colFirst="0" w:colLast="0"/>
            <w:bookmarkStart w:id="74" w:name="italic37" w:colFirst="0" w:colLast="0"/>
            <w:bookmarkEnd w:id="71"/>
            <w:bookmarkEnd w:id="72"/>
          </w:p>
        </w:tc>
        <w:tc>
          <w:tcPr>
            <w:tcW w:w="549" w:type="dxa"/>
            <w:vMerge/>
            <w:tcBorders>
              <w:top w:val="nil"/>
              <w:bottom w:val="single" w:sz="4" w:space="0" w:color="auto"/>
            </w:tcBorders>
          </w:tcPr>
          <w:p w14:paraId="232065AA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56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E8E0C8" w14:textId="77777777" w:rsidR="00121803" w:rsidRPr="00AB5E12" w:rsidRDefault="00121803" w:rsidP="001C24F4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 xml:space="preserve">(c) </w:t>
            </w:r>
            <w:r w:rsidRPr="00AB5E12">
              <w:rPr>
                <w:i/>
                <w:sz w:val="20"/>
                <w:lang w:val="en-GB"/>
              </w:rPr>
              <w:t>Cohort study</w:t>
            </w:r>
            <w:r w:rsidRPr="00AB5E12">
              <w:rPr>
                <w:sz w:val="20"/>
                <w:lang w:val="en-GB"/>
              </w:rPr>
              <w:t>—Summarise follow-up time (</w:t>
            </w:r>
            <w:proofErr w:type="spellStart"/>
            <w:r w:rsidRPr="00AB5E12">
              <w:rPr>
                <w:sz w:val="20"/>
                <w:lang w:val="en-GB"/>
              </w:rPr>
              <w:t>eg</w:t>
            </w:r>
            <w:proofErr w:type="spellEnd"/>
            <w:r w:rsidRPr="00AB5E12">
              <w:rPr>
                <w:sz w:val="20"/>
                <w:lang w:val="en-GB"/>
              </w:rPr>
              <w:t>, average and total amount)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043111" w14:textId="3DCF8B7B" w:rsidR="00121803" w:rsidRPr="00AB5E12" w:rsidRDefault="00E52D3B" w:rsidP="00E52D3B">
            <w:pPr>
              <w:tabs>
                <w:tab w:val="left" w:pos="5400"/>
              </w:tabs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sults, paragraph 2</w:t>
            </w:r>
          </w:p>
        </w:tc>
      </w:tr>
      <w:tr w:rsidR="00121803" w:rsidRPr="00AB5E12" w14:paraId="1E54BB16" w14:textId="77777777" w:rsidTr="009E690F">
        <w:trPr>
          <w:trHeight w:val="295"/>
        </w:trPr>
        <w:tc>
          <w:tcPr>
            <w:tcW w:w="1582" w:type="dxa"/>
            <w:vMerge w:val="restart"/>
            <w:tcBorders>
              <w:top w:val="single" w:sz="4" w:space="0" w:color="auto"/>
              <w:bottom w:val="nil"/>
            </w:tcBorders>
          </w:tcPr>
          <w:p w14:paraId="0FEF19BF" w14:textId="77777777" w:rsidR="00121803" w:rsidRPr="00AB5E12" w:rsidRDefault="00121803" w:rsidP="001C24F4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75" w:name="bold38" w:colFirst="0" w:colLast="0"/>
            <w:bookmarkStart w:id="76" w:name="italic38" w:colFirst="0" w:colLast="0"/>
            <w:bookmarkEnd w:id="73"/>
            <w:bookmarkEnd w:id="74"/>
            <w:r w:rsidRPr="00AB5E12">
              <w:rPr>
                <w:bCs/>
                <w:sz w:val="20"/>
                <w:lang w:val="en-GB"/>
              </w:rPr>
              <w:t>Outcome data</w:t>
            </w:r>
          </w:p>
        </w:tc>
        <w:tc>
          <w:tcPr>
            <w:tcW w:w="549" w:type="dxa"/>
            <w:vMerge w:val="restart"/>
            <w:tcBorders>
              <w:top w:val="single" w:sz="4" w:space="0" w:color="auto"/>
              <w:bottom w:val="nil"/>
            </w:tcBorders>
          </w:tcPr>
          <w:p w14:paraId="62BB5C19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15</w:t>
            </w:r>
            <w:bookmarkStart w:id="77" w:name="bold39"/>
            <w:r w:rsidRPr="00AB5E12">
              <w:rPr>
                <w:bCs/>
                <w:sz w:val="20"/>
                <w:lang w:val="en-GB"/>
              </w:rPr>
              <w:t>*</w:t>
            </w:r>
            <w:bookmarkEnd w:id="77"/>
          </w:p>
        </w:tc>
        <w:tc>
          <w:tcPr>
            <w:tcW w:w="56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C90F43" w14:textId="77777777" w:rsidR="00121803" w:rsidRPr="00AB5E12" w:rsidRDefault="00121803" w:rsidP="001C24F4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AB5E12">
              <w:rPr>
                <w:i/>
                <w:sz w:val="20"/>
                <w:lang w:val="en-GB"/>
              </w:rPr>
              <w:t>Cohort study</w:t>
            </w:r>
            <w:r w:rsidRPr="00AB5E12">
              <w:rPr>
                <w:sz w:val="20"/>
                <w:lang w:val="en-GB"/>
              </w:rPr>
              <w:t>—Report numbers of outcome events or summary measures over time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45B518F" w14:textId="7C654B0A" w:rsidR="00121803" w:rsidRPr="00AB5E12" w:rsidRDefault="00E52D3B" w:rsidP="00E52D3B">
            <w:pPr>
              <w:tabs>
                <w:tab w:val="left" w:pos="5400"/>
              </w:tabs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sults, paragraph 2</w:t>
            </w:r>
          </w:p>
        </w:tc>
      </w:tr>
      <w:tr w:rsidR="00121803" w:rsidRPr="00E52D3B" w14:paraId="1365A028" w14:textId="77777777" w:rsidTr="009E690F">
        <w:trPr>
          <w:trHeight w:val="294"/>
        </w:trPr>
        <w:tc>
          <w:tcPr>
            <w:tcW w:w="1582" w:type="dxa"/>
            <w:vMerge/>
            <w:tcBorders>
              <w:top w:val="nil"/>
              <w:bottom w:val="nil"/>
            </w:tcBorders>
          </w:tcPr>
          <w:p w14:paraId="3399F031" w14:textId="77777777" w:rsidR="00121803" w:rsidRPr="00AB5E12" w:rsidRDefault="00121803" w:rsidP="001C24F4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</w:p>
        </w:tc>
        <w:tc>
          <w:tcPr>
            <w:tcW w:w="549" w:type="dxa"/>
            <w:vMerge/>
            <w:tcBorders>
              <w:top w:val="nil"/>
              <w:bottom w:val="nil"/>
            </w:tcBorders>
          </w:tcPr>
          <w:p w14:paraId="33A0604B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56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9AE494" w14:textId="77777777" w:rsidR="00121803" w:rsidRPr="00AB5E12" w:rsidRDefault="00121803" w:rsidP="001C24F4">
            <w:pPr>
              <w:tabs>
                <w:tab w:val="left" w:pos="5400"/>
              </w:tabs>
              <w:rPr>
                <w:i/>
                <w:sz w:val="20"/>
                <w:lang w:val="en-GB"/>
              </w:rPr>
            </w:pPr>
            <w:r w:rsidRPr="00AB5E12">
              <w:rPr>
                <w:i/>
                <w:sz w:val="20"/>
                <w:lang w:val="en-GB"/>
              </w:rPr>
              <w:t>Case-control study—</w:t>
            </w:r>
            <w:r w:rsidRPr="00AB5E12">
              <w:rPr>
                <w:sz w:val="20"/>
                <w:lang w:val="en-GB"/>
              </w:rPr>
              <w:t>Report numbers in each exposure category, or summary measures of exposure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33FD89C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i/>
                <w:sz w:val="20"/>
                <w:lang w:val="en-GB"/>
              </w:rPr>
            </w:pPr>
          </w:p>
        </w:tc>
      </w:tr>
      <w:tr w:rsidR="00121803" w:rsidRPr="00E52D3B" w14:paraId="4FC66434" w14:textId="77777777" w:rsidTr="009E690F">
        <w:trPr>
          <w:trHeight w:val="294"/>
        </w:trPr>
        <w:tc>
          <w:tcPr>
            <w:tcW w:w="1582" w:type="dxa"/>
            <w:vMerge/>
            <w:tcBorders>
              <w:top w:val="nil"/>
              <w:bottom w:val="single" w:sz="4" w:space="0" w:color="auto"/>
            </w:tcBorders>
          </w:tcPr>
          <w:p w14:paraId="3CBDDCF2" w14:textId="77777777" w:rsidR="00121803" w:rsidRPr="00AB5E12" w:rsidRDefault="00121803" w:rsidP="001C24F4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</w:p>
        </w:tc>
        <w:tc>
          <w:tcPr>
            <w:tcW w:w="549" w:type="dxa"/>
            <w:vMerge/>
            <w:tcBorders>
              <w:top w:val="nil"/>
              <w:bottom w:val="single" w:sz="4" w:space="0" w:color="auto"/>
            </w:tcBorders>
          </w:tcPr>
          <w:p w14:paraId="5AD21584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56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904E7B" w14:textId="77777777" w:rsidR="00121803" w:rsidRPr="00AB5E12" w:rsidRDefault="00121803" w:rsidP="001C24F4">
            <w:pPr>
              <w:tabs>
                <w:tab w:val="left" w:pos="5400"/>
              </w:tabs>
              <w:rPr>
                <w:i/>
                <w:sz w:val="20"/>
                <w:lang w:val="en-GB"/>
              </w:rPr>
            </w:pPr>
            <w:r w:rsidRPr="00AB5E12">
              <w:rPr>
                <w:i/>
                <w:sz w:val="20"/>
                <w:lang w:val="en-GB"/>
              </w:rPr>
              <w:t>Cross-sectional study—</w:t>
            </w:r>
            <w:r w:rsidRPr="00AB5E12">
              <w:rPr>
                <w:sz w:val="20"/>
                <w:lang w:val="en-GB"/>
              </w:rPr>
              <w:t>Report numbers of outcome events or summary measures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1FA33E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i/>
                <w:sz w:val="20"/>
                <w:lang w:val="en-GB"/>
              </w:rPr>
            </w:pPr>
          </w:p>
        </w:tc>
      </w:tr>
      <w:tr w:rsidR="00121803" w:rsidRPr="00AB5E12" w14:paraId="786FAD0F" w14:textId="77777777" w:rsidTr="009E690F">
        <w:tc>
          <w:tcPr>
            <w:tcW w:w="1582" w:type="dxa"/>
            <w:vMerge w:val="restart"/>
            <w:tcBorders>
              <w:top w:val="single" w:sz="4" w:space="0" w:color="auto"/>
              <w:bottom w:val="nil"/>
            </w:tcBorders>
          </w:tcPr>
          <w:p w14:paraId="08FF0133" w14:textId="77777777" w:rsidR="00121803" w:rsidRPr="00AB5E12" w:rsidRDefault="00121803" w:rsidP="001C24F4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78" w:name="italic40" w:colFirst="0" w:colLast="0"/>
            <w:bookmarkStart w:id="79" w:name="bold41" w:colFirst="0" w:colLast="0"/>
            <w:bookmarkEnd w:id="75"/>
            <w:bookmarkEnd w:id="76"/>
            <w:r w:rsidRPr="00AB5E12">
              <w:rPr>
                <w:bCs/>
                <w:sz w:val="20"/>
                <w:lang w:val="en-GB"/>
              </w:rPr>
              <w:t>Main results</w:t>
            </w:r>
          </w:p>
        </w:tc>
        <w:tc>
          <w:tcPr>
            <w:tcW w:w="549" w:type="dxa"/>
            <w:vMerge w:val="restart"/>
            <w:tcBorders>
              <w:top w:val="single" w:sz="4" w:space="0" w:color="auto"/>
              <w:bottom w:val="nil"/>
            </w:tcBorders>
          </w:tcPr>
          <w:p w14:paraId="39DDC0FE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16</w:t>
            </w:r>
          </w:p>
        </w:tc>
        <w:tc>
          <w:tcPr>
            <w:tcW w:w="56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41A459" w14:textId="77777777" w:rsidR="00121803" w:rsidRPr="00AB5E12" w:rsidRDefault="00121803" w:rsidP="001C24F4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(</w:t>
            </w:r>
            <w:r w:rsidRPr="00AB5E12">
              <w:rPr>
                <w:i/>
                <w:sz w:val="20"/>
                <w:lang w:val="en-GB"/>
              </w:rPr>
              <w:t>a</w:t>
            </w:r>
            <w:r w:rsidRPr="00AB5E12">
              <w:rPr>
                <w:sz w:val="20"/>
                <w:lang w:val="en-GB"/>
              </w:rPr>
              <w:t>) Give unadjusted estimates and, if applicable, confounder-adjusted estimates and their precision (</w:t>
            </w:r>
            <w:proofErr w:type="spellStart"/>
            <w:r w:rsidRPr="00AB5E12">
              <w:rPr>
                <w:sz w:val="20"/>
                <w:lang w:val="en-GB"/>
              </w:rPr>
              <w:t>eg</w:t>
            </w:r>
            <w:proofErr w:type="spellEnd"/>
            <w:r w:rsidRPr="00AB5E12">
              <w:rPr>
                <w:sz w:val="20"/>
                <w:lang w:val="en-GB"/>
              </w:rPr>
              <w:t>, 95% confidence interval). Make clear which confounders were adjusted for and why they were included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4A962A" w14:textId="169B1412" w:rsidR="00121803" w:rsidRPr="00AB5E12" w:rsidRDefault="00E52D3B" w:rsidP="00E52D3B">
            <w:pPr>
              <w:tabs>
                <w:tab w:val="left" w:pos="5400"/>
              </w:tabs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sults, paragraph</w:t>
            </w:r>
            <w:r w:rsidR="00140F08">
              <w:rPr>
                <w:sz w:val="20"/>
                <w:lang w:val="en-GB"/>
              </w:rPr>
              <w:t>s</w:t>
            </w:r>
            <w:r>
              <w:rPr>
                <w:sz w:val="20"/>
                <w:lang w:val="en-GB"/>
              </w:rPr>
              <w:t xml:space="preserve"> 2</w:t>
            </w:r>
            <w:r w:rsidR="00140F08">
              <w:rPr>
                <w:sz w:val="20"/>
                <w:lang w:val="en-GB"/>
              </w:rPr>
              <w:t>/7</w:t>
            </w:r>
          </w:p>
        </w:tc>
      </w:tr>
      <w:tr w:rsidR="00121803" w:rsidRPr="00E52D3B" w14:paraId="1B2DCBCD" w14:textId="77777777" w:rsidTr="009E690F">
        <w:tc>
          <w:tcPr>
            <w:tcW w:w="1582" w:type="dxa"/>
            <w:vMerge/>
            <w:tcBorders>
              <w:top w:val="nil"/>
              <w:bottom w:val="nil"/>
            </w:tcBorders>
          </w:tcPr>
          <w:p w14:paraId="6F4F168D" w14:textId="77777777" w:rsidR="00121803" w:rsidRPr="00AB5E12" w:rsidRDefault="00121803" w:rsidP="001C24F4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80" w:name="italic41" w:colFirst="0" w:colLast="0"/>
            <w:bookmarkStart w:id="81" w:name="bold42" w:colFirst="0" w:colLast="0"/>
            <w:bookmarkEnd w:id="78"/>
            <w:bookmarkEnd w:id="79"/>
          </w:p>
        </w:tc>
        <w:tc>
          <w:tcPr>
            <w:tcW w:w="549" w:type="dxa"/>
            <w:vMerge/>
            <w:tcBorders>
              <w:top w:val="nil"/>
              <w:bottom w:val="nil"/>
            </w:tcBorders>
          </w:tcPr>
          <w:p w14:paraId="48211409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56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0A7E01" w14:textId="77777777" w:rsidR="00121803" w:rsidRPr="00AB5E12" w:rsidRDefault="00121803" w:rsidP="001C24F4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(</w:t>
            </w:r>
            <w:r w:rsidRPr="00AB5E12">
              <w:rPr>
                <w:i/>
                <w:sz w:val="20"/>
                <w:lang w:val="en-GB"/>
              </w:rPr>
              <w:t>b</w:t>
            </w:r>
            <w:r w:rsidRPr="00AB5E12">
              <w:rPr>
                <w:sz w:val="20"/>
                <w:lang w:val="en-GB"/>
              </w:rPr>
              <w:t>) Report category boundaries when continuous variables were categorized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90B2F3" w14:textId="5A3939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</w:tr>
      <w:tr w:rsidR="00121803" w:rsidRPr="00B300B8" w14:paraId="312FBBA1" w14:textId="77777777" w:rsidTr="009E690F">
        <w:tc>
          <w:tcPr>
            <w:tcW w:w="1582" w:type="dxa"/>
            <w:vMerge/>
            <w:tcBorders>
              <w:top w:val="nil"/>
              <w:bottom w:val="single" w:sz="4" w:space="0" w:color="auto"/>
            </w:tcBorders>
          </w:tcPr>
          <w:p w14:paraId="46F041CD" w14:textId="77777777" w:rsidR="00121803" w:rsidRPr="00AB5E12" w:rsidRDefault="00121803" w:rsidP="009E690F">
            <w:pPr>
              <w:tabs>
                <w:tab w:val="left" w:pos="5400"/>
              </w:tabs>
              <w:spacing w:after="0"/>
              <w:rPr>
                <w:bCs/>
                <w:sz w:val="20"/>
                <w:lang w:val="en-GB"/>
              </w:rPr>
            </w:pPr>
            <w:bookmarkStart w:id="82" w:name="italic42" w:colFirst="0" w:colLast="0"/>
            <w:bookmarkStart w:id="83" w:name="bold43" w:colFirst="0" w:colLast="0"/>
            <w:bookmarkEnd w:id="80"/>
            <w:bookmarkEnd w:id="81"/>
          </w:p>
        </w:tc>
        <w:tc>
          <w:tcPr>
            <w:tcW w:w="549" w:type="dxa"/>
            <w:vMerge/>
            <w:tcBorders>
              <w:top w:val="nil"/>
              <w:bottom w:val="single" w:sz="4" w:space="0" w:color="auto"/>
            </w:tcBorders>
          </w:tcPr>
          <w:p w14:paraId="0A193682" w14:textId="77777777" w:rsidR="00121803" w:rsidRPr="00AB5E12" w:rsidRDefault="00121803" w:rsidP="009E690F">
            <w:pPr>
              <w:tabs>
                <w:tab w:val="left" w:pos="5400"/>
              </w:tabs>
              <w:spacing w:after="0"/>
              <w:jc w:val="center"/>
              <w:rPr>
                <w:sz w:val="20"/>
                <w:lang w:val="en-GB"/>
              </w:rPr>
            </w:pPr>
          </w:p>
        </w:tc>
        <w:tc>
          <w:tcPr>
            <w:tcW w:w="56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4CD553" w14:textId="77777777" w:rsidR="00121803" w:rsidRPr="00AB5E12" w:rsidRDefault="00121803" w:rsidP="009E690F">
            <w:pPr>
              <w:tabs>
                <w:tab w:val="left" w:pos="5400"/>
              </w:tabs>
              <w:spacing w:after="0"/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(</w:t>
            </w:r>
            <w:r w:rsidRPr="00AB5E12">
              <w:rPr>
                <w:i/>
                <w:sz w:val="20"/>
                <w:lang w:val="en-GB"/>
              </w:rPr>
              <w:t>c</w:t>
            </w:r>
            <w:r w:rsidRPr="00AB5E12">
              <w:rPr>
                <w:sz w:val="20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A07831" w14:textId="1D573188" w:rsidR="00121803" w:rsidRPr="00AB5E12" w:rsidRDefault="004B4387" w:rsidP="004B4387">
            <w:pPr>
              <w:tabs>
                <w:tab w:val="left" w:pos="5400"/>
              </w:tabs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sults, paragraph</w:t>
            </w:r>
            <w:r w:rsidR="00140F08">
              <w:rPr>
                <w:sz w:val="20"/>
                <w:lang w:val="en-GB"/>
              </w:rPr>
              <w:t>s</w:t>
            </w:r>
            <w:r>
              <w:rPr>
                <w:sz w:val="20"/>
                <w:lang w:val="en-GB"/>
              </w:rPr>
              <w:t xml:space="preserve"> 2</w:t>
            </w:r>
            <w:r w:rsidR="00140F08">
              <w:rPr>
                <w:sz w:val="20"/>
                <w:lang w:val="en-GB"/>
              </w:rPr>
              <w:t>/7</w:t>
            </w:r>
          </w:p>
        </w:tc>
      </w:tr>
      <w:tr w:rsidR="00121803" w:rsidRPr="00AB5E12" w14:paraId="4D733254" w14:textId="77777777" w:rsidTr="009E690F"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0F3DE270" w14:textId="108B5ECE" w:rsidR="00121803" w:rsidRPr="00AB5E12" w:rsidRDefault="00121803" w:rsidP="009E690F">
            <w:pPr>
              <w:tabs>
                <w:tab w:val="left" w:pos="5400"/>
              </w:tabs>
              <w:spacing w:after="0"/>
              <w:rPr>
                <w:bCs/>
                <w:sz w:val="20"/>
                <w:lang w:val="en-GB"/>
              </w:rPr>
            </w:pPr>
            <w:bookmarkStart w:id="84" w:name="italic43"/>
            <w:bookmarkStart w:id="85" w:name="bold44"/>
            <w:bookmarkEnd w:id="82"/>
            <w:bookmarkEnd w:id="83"/>
            <w:r w:rsidRPr="00AB5E12">
              <w:rPr>
                <w:bCs/>
                <w:sz w:val="20"/>
                <w:lang w:val="en-GB"/>
              </w:rPr>
              <w:t>Other analyses</w:t>
            </w:r>
            <w:bookmarkEnd w:id="84"/>
            <w:bookmarkEnd w:id="85"/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</w:tcPr>
          <w:p w14:paraId="54249916" w14:textId="77777777" w:rsidR="00121803" w:rsidRPr="00AB5E12" w:rsidRDefault="00121803" w:rsidP="009E690F">
            <w:pPr>
              <w:tabs>
                <w:tab w:val="left" w:pos="5400"/>
              </w:tabs>
              <w:spacing w:after="0"/>
              <w:jc w:val="center"/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17</w:t>
            </w:r>
          </w:p>
        </w:tc>
        <w:tc>
          <w:tcPr>
            <w:tcW w:w="56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11B5E3" w14:textId="77777777" w:rsidR="00121803" w:rsidRPr="00AB5E12" w:rsidRDefault="00121803" w:rsidP="009E690F">
            <w:pPr>
              <w:tabs>
                <w:tab w:val="left" w:pos="5400"/>
              </w:tabs>
              <w:spacing w:after="0"/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Report other analyses done—</w:t>
            </w:r>
            <w:proofErr w:type="spellStart"/>
            <w:r w:rsidRPr="00AB5E12">
              <w:rPr>
                <w:sz w:val="20"/>
                <w:lang w:val="en-GB"/>
              </w:rPr>
              <w:t>eg</w:t>
            </w:r>
            <w:proofErr w:type="spellEnd"/>
            <w:r w:rsidRPr="00AB5E12">
              <w:rPr>
                <w:sz w:val="20"/>
                <w:lang w:val="en-GB"/>
              </w:rPr>
              <w:t xml:space="preserve"> analyses of subgroups and interactions, and sensitivity analyses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7B9797" w14:textId="45D3EFE7" w:rsidR="00121803" w:rsidRPr="00AB5E12" w:rsidRDefault="004B4387" w:rsidP="004B4387">
            <w:pPr>
              <w:tabs>
                <w:tab w:val="left" w:pos="5400"/>
              </w:tabs>
              <w:spacing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sults, paragraph</w:t>
            </w:r>
            <w:r w:rsidR="00462947">
              <w:rPr>
                <w:sz w:val="20"/>
                <w:lang w:val="en-GB"/>
              </w:rPr>
              <w:t>s</w:t>
            </w:r>
            <w:r>
              <w:rPr>
                <w:sz w:val="20"/>
                <w:lang w:val="en-GB"/>
              </w:rPr>
              <w:t xml:space="preserve"> 3 and 7</w:t>
            </w:r>
          </w:p>
        </w:tc>
      </w:tr>
      <w:tr w:rsidR="00121803" w:rsidRPr="00AB5E12" w14:paraId="5963185F" w14:textId="77777777" w:rsidTr="009E690F">
        <w:tc>
          <w:tcPr>
            <w:tcW w:w="779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75E9C60" w14:textId="52BDD885" w:rsidR="00121803" w:rsidRPr="00AB5E12" w:rsidRDefault="00121803" w:rsidP="001C24F4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bookmarkStart w:id="86" w:name="italic44"/>
            <w:bookmarkStart w:id="87" w:name="bold45"/>
            <w:r w:rsidRPr="00AB5E12">
              <w:rPr>
                <w:rFonts w:asciiTheme="minorHAnsi" w:hAnsiTheme="minorHAnsi"/>
                <w:sz w:val="20"/>
              </w:rPr>
              <w:t>Discussion</w:t>
            </w:r>
            <w:bookmarkEnd w:id="86"/>
            <w:bookmarkEnd w:id="87"/>
          </w:p>
        </w:tc>
        <w:tc>
          <w:tcPr>
            <w:tcW w:w="18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A2033D" w14:textId="77777777" w:rsidR="00121803" w:rsidRPr="00AB5E12" w:rsidRDefault="00121803" w:rsidP="001C24F4">
            <w:pPr>
              <w:pStyle w:val="TableSubHead"/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</w:tr>
      <w:tr w:rsidR="00121803" w:rsidRPr="00AB5E12" w14:paraId="617C28CB" w14:textId="77777777" w:rsidTr="009E690F"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49AACCDA" w14:textId="77777777" w:rsidR="00121803" w:rsidRPr="00AB5E12" w:rsidRDefault="00121803" w:rsidP="001C24F4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88" w:name="italic45" w:colFirst="0" w:colLast="0"/>
            <w:bookmarkStart w:id="89" w:name="bold46" w:colFirst="0" w:colLast="0"/>
            <w:r w:rsidRPr="00AB5E12">
              <w:rPr>
                <w:bCs/>
                <w:sz w:val="20"/>
                <w:lang w:val="en-GB"/>
              </w:rPr>
              <w:t>Key results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</w:tcPr>
          <w:p w14:paraId="3881A6F4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18</w:t>
            </w:r>
          </w:p>
        </w:tc>
        <w:tc>
          <w:tcPr>
            <w:tcW w:w="56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EEBDB9" w14:textId="77777777" w:rsidR="00121803" w:rsidRPr="00AB5E12" w:rsidRDefault="00121803" w:rsidP="001C24F4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Summarise key results with reference to study objectives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F14F4E" w14:textId="3D7FDE7F" w:rsidR="00121803" w:rsidRPr="00AB5E12" w:rsidRDefault="00140F08" w:rsidP="00140F08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iscussion, paragraph 1</w:t>
            </w:r>
          </w:p>
        </w:tc>
      </w:tr>
      <w:tr w:rsidR="00121803" w:rsidRPr="00E52D3B" w14:paraId="5D85D6DF" w14:textId="77777777" w:rsidTr="009E690F"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7335DC31" w14:textId="77777777" w:rsidR="00121803" w:rsidRPr="00AB5E12" w:rsidRDefault="00121803" w:rsidP="001C24F4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90" w:name="italic46" w:colFirst="0" w:colLast="0"/>
            <w:bookmarkStart w:id="91" w:name="bold47" w:colFirst="0" w:colLast="0"/>
            <w:bookmarkEnd w:id="88"/>
            <w:bookmarkEnd w:id="89"/>
            <w:r w:rsidRPr="00AB5E12">
              <w:rPr>
                <w:bCs/>
                <w:sz w:val="20"/>
                <w:lang w:val="en-GB"/>
              </w:rPr>
              <w:t>Limitations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</w:tcPr>
          <w:p w14:paraId="744D4BF1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19</w:t>
            </w:r>
          </w:p>
        </w:tc>
        <w:tc>
          <w:tcPr>
            <w:tcW w:w="56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675E67" w14:textId="77777777" w:rsidR="00121803" w:rsidRPr="00AB5E12" w:rsidRDefault="00121803" w:rsidP="001C24F4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9D6704" w14:textId="0FDA2E43" w:rsidR="00121803" w:rsidRPr="00AB5E12" w:rsidRDefault="009E690F" w:rsidP="00140F08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iscussion</w:t>
            </w:r>
            <w:r w:rsidR="00140F08">
              <w:rPr>
                <w:sz w:val="20"/>
                <w:lang w:val="en-GB"/>
              </w:rPr>
              <w:t>, paragraph 2</w:t>
            </w:r>
          </w:p>
        </w:tc>
      </w:tr>
      <w:tr w:rsidR="00121803" w:rsidRPr="00E52D3B" w14:paraId="4084C87B" w14:textId="77777777" w:rsidTr="009E690F"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729121B8" w14:textId="77777777" w:rsidR="00121803" w:rsidRPr="00AB5E12" w:rsidRDefault="00121803" w:rsidP="001C24F4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92" w:name="italic47" w:colFirst="0" w:colLast="0"/>
            <w:bookmarkStart w:id="93" w:name="bold48" w:colFirst="0" w:colLast="0"/>
            <w:bookmarkEnd w:id="90"/>
            <w:bookmarkEnd w:id="91"/>
            <w:r w:rsidRPr="00AB5E12">
              <w:rPr>
                <w:bCs/>
                <w:sz w:val="20"/>
                <w:lang w:val="en-GB"/>
              </w:rPr>
              <w:t>Interpretation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</w:tcPr>
          <w:p w14:paraId="44C78196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20</w:t>
            </w:r>
          </w:p>
        </w:tc>
        <w:tc>
          <w:tcPr>
            <w:tcW w:w="56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C32724" w14:textId="77777777" w:rsidR="00121803" w:rsidRPr="00AB5E12" w:rsidRDefault="00121803" w:rsidP="001C24F4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C16D24" w14:textId="53E3C7AA" w:rsidR="00121803" w:rsidRPr="00AB5E12" w:rsidRDefault="00E661A2" w:rsidP="00E661A2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iscussion, paragraphs 3/4</w:t>
            </w:r>
          </w:p>
        </w:tc>
      </w:tr>
      <w:tr w:rsidR="00121803" w:rsidRPr="00E52D3B" w14:paraId="515896D6" w14:textId="77777777" w:rsidTr="009E690F"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410BFEAF" w14:textId="77777777" w:rsidR="00121803" w:rsidRPr="00AB5E12" w:rsidRDefault="00121803" w:rsidP="001C24F4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94" w:name="italic48" w:colFirst="0" w:colLast="0"/>
            <w:bookmarkStart w:id="95" w:name="bold49" w:colFirst="0" w:colLast="0"/>
            <w:bookmarkEnd w:id="92"/>
            <w:bookmarkEnd w:id="93"/>
            <w:r w:rsidRPr="00AB5E12">
              <w:rPr>
                <w:bCs/>
                <w:sz w:val="20"/>
                <w:lang w:val="en-GB"/>
              </w:rPr>
              <w:t>Generalisability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</w:tcPr>
          <w:p w14:paraId="04365DEA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21</w:t>
            </w:r>
          </w:p>
        </w:tc>
        <w:tc>
          <w:tcPr>
            <w:tcW w:w="56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BD816C" w14:textId="77777777" w:rsidR="00121803" w:rsidRPr="00AB5E12" w:rsidRDefault="00121803" w:rsidP="001C24F4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Discuss the generalisability (external validity) of the study results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1AD48A" w14:textId="78C0F45C" w:rsidR="00121803" w:rsidRPr="009E690F" w:rsidRDefault="00E661A2" w:rsidP="00E661A2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Discussion, paragraph 2</w:t>
            </w:r>
          </w:p>
        </w:tc>
      </w:tr>
      <w:tr w:rsidR="00121803" w:rsidRPr="00AB5E12" w14:paraId="02B6ECDE" w14:textId="77777777" w:rsidTr="009E690F">
        <w:tc>
          <w:tcPr>
            <w:tcW w:w="779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E9F6E60" w14:textId="36E85BF5" w:rsidR="00121803" w:rsidRPr="00AB5E12" w:rsidRDefault="00121803" w:rsidP="001C24F4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bookmarkStart w:id="96" w:name="italic49"/>
            <w:bookmarkStart w:id="97" w:name="bold50"/>
            <w:bookmarkEnd w:id="94"/>
            <w:bookmarkEnd w:id="95"/>
            <w:r w:rsidRPr="00AB5E12">
              <w:rPr>
                <w:rFonts w:asciiTheme="minorHAnsi" w:hAnsiTheme="minorHAnsi"/>
                <w:sz w:val="20"/>
              </w:rPr>
              <w:t>Other information</w:t>
            </w:r>
            <w:bookmarkEnd w:id="96"/>
            <w:bookmarkEnd w:id="97"/>
          </w:p>
        </w:tc>
        <w:tc>
          <w:tcPr>
            <w:tcW w:w="18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5A4286" w14:textId="77777777" w:rsidR="00121803" w:rsidRPr="00AB5E12" w:rsidRDefault="00121803" w:rsidP="001C24F4">
            <w:pPr>
              <w:pStyle w:val="TableSubHead"/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</w:tr>
      <w:tr w:rsidR="00121803" w:rsidRPr="00AB5E12" w14:paraId="28750924" w14:textId="77777777" w:rsidTr="009E690F">
        <w:tc>
          <w:tcPr>
            <w:tcW w:w="1582" w:type="dxa"/>
            <w:tcBorders>
              <w:top w:val="single" w:sz="4" w:space="0" w:color="auto"/>
            </w:tcBorders>
          </w:tcPr>
          <w:p w14:paraId="3EA9C07D" w14:textId="77777777" w:rsidR="00121803" w:rsidRPr="00AB5E12" w:rsidRDefault="00121803" w:rsidP="001C24F4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98" w:name="italic50" w:colFirst="0" w:colLast="0"/>
            <w:bookmarkStart w:id="99" w:name="bold51" w:colFirst="0" w:colLast="0"/>
            <w:r w:rsidRPr="00AB5E12">
              <w:rPr>
                <w:bCs/>
                <w:sz w:val="20"/>
                <w:lang w:val="en-GB"/>
              </w:rPr>
              <w:lastRenderedPageBreak/>
              <w:t>Funding</w:t>
            </w:r>
          </w:p>
        </w:tc>
        <w:tc>
          <w:tcPr>
            <w:tcW w:w="549" w:type="dxa"/>
            <w:tcBorders>
              <w:top w:val="single" w:sz="4" w:space="0" w:color="auto"/>
            </w:tcBorders>
          </w:tcPr>
          <w:p w14:paraId="114A4BF7" w14:textId="77777777" w:rsidR="00121803" w:rsidRPr="00AB5E12" w:rsidRDefault="00121803" w:rsidP="001C24F4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22</w:t>
            </w:r>
          </w:p>
        </w:tc>
        <w:tc>
          <w:tcPr>
            <w:tcW w:w="5666" w:type="dxa"/>
            <w:gridSpan w:val="2"/>
            <w:tcBorders>
              <w:top w:val="single" w:sz="4" w:space="0" w:color="auto"/>
            </w:tcBorders>
          </w:tcPr>
          <w:p w14:paraId="6A50F0F5" w14:textId="77777777" w:rsidR="00121803" w:rsidRPr="00AB5E12" w:rsidRDefault="00121803" w:rsidP="001C24F4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AB5E12">
              <w:rPr>
                <w:sz w:val="20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</w:tcBorders>
          </w:tcPr>
          <w:p w14:paraId="3E38E9FB" w14:textId="3CCBFCEE" w:rsidR="00121803" w:rsidRPr="00AB5E12" w:rsidRDefault="00E661A2" w:rsidP="00E661A2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unding statement</w:t>
            </w:r>
          </w:p>
        </w:tc>
      </w:tr>
    </w:tbl>
    <w:bookmarkEnd w:id="98"/>
    <w:bookmarkEnd w:id="99"/>
    <w:p w14:paraId="2CEC8471" w14:textId="77777777" w:rsidR="00121803" w:rsidRPr="006C5891" w:rsidRDefault="00121803" w:rsidP="00121803">
      <w:pPr>
        <w:rPr>
          <w:rFonts w:eastAsiaTheme="majorEastAsia" w:cstheme="majorBidi"/>
          <w:b/>
          <w:sz w:val="24"/>
          <w:szCs w:val="24"/>
          <w:lang w:val="en-GB"/>
        </w:rPr>
      </w:pPr>
      <w:r w:rsidRPr="00AB5E12">
        <w:rPr>
          <w:lang w:val="en-GB"/>
        </w:rPr>
        <w:fldChar w:fldCharType="begin"/>
      </w:r>
      <w:r w:rsidRPr="00AB5E12">
        <w:rPr>
          <w:lang w:val="en-GB"/>
        </w:rPr>
        <w:instrText xml:space="preserve"> HYPERLINK "https://www.bmj.com/content/bmj/335/7624/806.full.pdf" </w:instrText>
      </w:r>
      <w:r w:rsidRPr="00AB5E12">
        <w:rPr>
          <w:lang w:val="en-GB"/>
        </w:rPr>
        <w:fldChar w:fldCharType="end"/>
      </w:r>
      <w:bookmarkEnd w:id="0"/>
      <w:bookmarkEnd w:id="1"/>
    </w:p>
    <w:p w14:paraId="08A1BF24" w14:textId="77777777" w:rsidR="00121803" w:rsidRDefault="00121803" w:rsidP="00121803"/>
    <w:p w14:paraId="469405EC" w14:textId="77777777" w:rsidR="00EB663D" w:rsidRPr="00AB5E12" w:rsidRDefault="00EB663D">
      <w:pPr>
        <w:rPr>
          <w:lang w:val="en-GB"/>
        </w:rPr>
      </w:pPr>
    </w:p>
    <w:sectPr w:rsidR="00EB663D" w:rsidRPr="00AB5E12" w:rsidSect="002E47B5">
      <w:headerReference w:type="default" r:id="rId8"/>
      <w:footerReference w:type="even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47AFA94" w16cid:durableId="23FF310F"/>
  <w16cid:commentId w16cid:paraId="4EC936FE" w16cid:durableId="23FF3110"/>
  <w16cid:commentId w16cid:paraId="6EF7ABA2" w16cid:durableId="23FF3111"/>
  <w16cid:commentId w16cid:paraId="78EA2FAD" w16cid:durableId="23FF311C"/>
  <w16cid:commentId w16cid:paraId="2C6B5A4B" w16cid:durableId="23CFD7F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E635D6" w14:textId="77777777" w:rsidR="00F5448C" w:rsidRDefault="00F5448C" w:rsidP="00F15F18">
      <w:pPr>
        <w:spacing w:after="0" w:line="240" w:lineRule="auto"/>
      </w:pPr>
      <w:r>
        <w:separator/>
      </w:r>
    </w:p>
  </w:endnote>
  <w:endnote w:type="continuationSeparator" w:id="0">
    <w:p w14:paraId="615EB206" w14:textId="77777777" w:rsidR="00F5448C" w:rsidRDefault="00F5448C" w:rsidP="00F15F18">
      <w:pPr>
        <w:spacing w:after="0" w:line="240" w:lineRule="auto"/>
      </w:pPr>
      <w:r>
        <w:continuationSeparator/>
      </w:r>
    </w:p>
  </w:endnote>
  <w:endnote w:type="continuationNotice" w:id="1">
    <w:p w14:paraId="26C2B74C" w14:textId="77777777" w:rsidR="00F5448C" w:rsidRDefault="00F5448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D28F22" w14:textId="77777777" w:rsidR="00F5448C" w:rsidRDefault="00F5448C" w:rsidP="003C1996">
    <w:pPr>
      <w:pStyle w:val="Footer"/>
      <w:framePr w:wrap="around" w:vAnchor="text" w:hAnchor="margin" w:xAlign="right" w:y="1"/>
      <w:rPr>
        <w:rStyle w:val="PageNumber"/>
        <w:rFonts w:cs="Calibri"/>
      </w:rPr>
    </w:pPr>
    <w:r>
      <w:rPr>
        <w:rStyle w:val="PageNumber"/>
        <w:rFonts w:cs="Calibri"/>
      </w:rPr>
      <w:fldChar w:fldCharType="begin"/>
    </w:r>
    <w:r>
      <w:rPr>
        <w:rStyle w:val="PageNumber"/>
        <w:rFonts w:cs="Calibri"/>
      </w:rPr>
      <w:instrText xml:space="preserve">PAGE  </w:instrText>
    </w:r>
    <w:r>
      <w:rPr>
        <w:rStyle w:val="PageNumber"/>
        <w:rFonts w:cs="Calibri"/>
      </w:rPr>
      <w:fldChar w:fldCharType="end"/>
    </w:r>
  </w:p>
  <w:p w14:paraId="1BC9C8CC" w14:textId="77777777" w:rsidR="00F5448C" w:rsidRDefault="00F5448C" w:rsidP="0084448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04600486"/>
      <w:docPartObj>
        <w:docPartGallery w:val="Page Numbers (Bottom of Page)"/>
        <w:docPartUnique/>
      </w:docPartObj>
    </w:sdtPr>
    <w:sdtEndPr/>
    <w:sdtContent>
      <w:p w14:paraId="08FB4675" w14:textId="357F2B2C" w:rsidR="00F5448C" w:rsidRDefault="00F5448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61A2" w:rsidRPr="00E661A2">
          <w:rPr>
            <w:noProof/>
            <w:lang w:val="nl-NL"/>
          </w:rPr>
          <w:t>3</w:t>
        </w:r>
        <w:r>
          <w:fldChar w:fldCharType="end"/>
        </w:r>
      </w:p>
    </w:sdtContent>
  </w:sdt>
  <w:p w14:paraId="06D3C937" w14:textId="77777777" w:rsidR="00F5448C" w:rsidRDefault="00F5448C" w:rsidP="0084448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667A40" w14:textId="77777777" w:rsidR="00F5448C" w:rsidRDefault="00F5448C" w:rsidP="00F15F18">
      <w:pPr>
        <w:spacing w:after="0" w:line="240" w:lineRule="auto"/>
      </w:pPr>
      <w:r>
        <w:separator/>
      </w:r>
    </w:p>
  </w:footnote>
  <w:footnote w:type="continuationSeparator" w:id="0">
    <w:p w14:paraId="1BADDBC0" w14:textId="77777777" w:rsidR="00F5448C" w:rsidRDefault="00F5448C" w:rsidP="00F15F18">
      <w:pPr>
        <w:spacing w:after="0" w:line="240" w:lineRule="auto"/>
      </w:pPr>
      <w:r>
        <w:continuationSeparator/>
      </w:r>
    </w:p>
  </w:footnote>
  <w:footnote w:type="continuationNotice" w:id="1">
    <w:p w14:paraId="1D40BFC0" w14:textId="77777777" w:rsidR="00F5448C" w:rsidRDefault="00F5448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C21607" w14:textId="77777777" w:rsidR="00F5448C" w:rsidRDefault="00F5448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8.15pt;height:13.15pt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30&quot;/&gt;&lt;w:defaultTabStop w:val=&quot;708&quot;/&gt;&lt;w:hyphenationZone w:val=&quot;425&quot;/&gt;&lt;w:doNotHyphenateCaps/&gt;&lt;w:drawingGridHorizontalSpacing w:val=&quot;110&quot;/&gt;&lt;w:displayHorizontalDrawingGridEvery w:val=&quot;2&quot;/&gt;&lt;w:punctuationKerning/&gt;&lt;w:characterSpacingControl w:val=&quot;DontCompress&quot;/&gt;&lt;w:optimizeForBrowser/&gt;&lt;w:validateAgainstSchema w:val=&quot;off&quot;/&gt;&lt;w:saveInvalidXML w:val=&quot;off&quot;/&gt;&lt;w:ignoreMixedContent w:val=&quot;off&quot;/&gt;&lt;w:alwaysShowPlaceholderText w:val=&quot;off&quot;/&gt;&lt;w:doNotUnderlineInvalidXML/&gt;&lt;w:compat&gt;&lt;w:breakWrappedTables/&gt;&lt;w:snapToGridInCell/&gt;&lt;w:wrapTextWithPunct/&gt;&lt;w:useAsianBreakRules/&gt;&lt;w:dontGrowAutofit/&gt;&lt;/w:compat&gt;&lt;w:docVars&gt;&lt;w:docVar w:name=&quot;REFMGR.InstantFormat&quot; w:val=&quot;&amp;lt;ENInstantFormat&amp;gt;&amp;lt;Enabled&amp;gt;1&amp;lt;/Enabled&amp;gt;&amp;lt;ScanUnformatted&amp;gt;1&amp;lt;/ScanUnformatted&amp;gt;&amp;lt;ScanChanges&amp;gt;1&amp;lt;/ScanChanges&amp;gt;&amp;lt;/ENInstantFormat&amp;gt;&quot;/&gt;&lt;w:docVar w:name=&quot;REFMGR.Libraries&quot; w:val=&quot;&amp;lt;ENLibraries&amp;gt;&amp;lt;Libraries&amp;gt;&amp;lt;item&amp;gt;cumulative risk paper_POBASCAM&amp;lt;/item&amp;gt;&amp;lt;/Libraries&amp;gt;&amp;lt;/ENLibraries&amp;gt;&quot;/&gt;&lt;/w:docVars&gt;&lt;wsp:rsids&gt;&lt;wsp:rsidRoot wsp:val=&quot;0058558C&quot;/&gt;&lt;wsp:rsid wsp:val=&quot;000007F3&quot;/&gt;&lt;wsp:rsid wsp:val=&quot;000030C8&quot;/&gt;&lt;wsp:rsid wsp:val=&quot;00004FBC&quot;/&gt;&lt;wsp:rsid wsp:val=&quot;00007C5F&quot;/&gt;&lt;wsp:rsid wsp:val=&quot;00011458&quot;/&gt;&lt;wsp:rsid wsp:val=&quot;0001780B&quot;/&gt;&lt;wsp:rsid wsp:val=&quot;00020FED&quot;/&gt;&lt;wsp:rsid wsp:val=&quot;00022855&quot;/&gt;&lt;wsp:rsid wsp:val=&quot;00033320&quot;/&gt;&lt;wsp:rsid wsp:val=&quot;0003678B&quot;/&gt;&lt;wsp:rsid wsp:val=&quot;000404A7&quot;/&gt;&lt;wsp:rsid wsp:val=&quot;00040FB7&quot;/&gt;&lt;wsp:rsid wsp:val=&quot;000413E8&quot;/&gt;&lt;wsp:rsid wsp:val=&quot;00043B7D&quot;/&gt;&lt;wsp:rsid wsp:val=&quot;00043C41&quot;/&gt;&lt;wsp:rsid wsp:val=&quot;00046AF2&quot;/&gt;&lt;wsp:rsid wsp:val=&quot;00054924&quot;/&gt;&lt;wsp:rsid wsp:val=&quot;00054C36&quot;/&gt;&lt;wsp:rsid wsp:val=&quot;000563BD&quot;/&gt;&lt;wsp:rsid wsp:val=&quot;000569B2&quot;/&gt;&lt;wsp:rsid wsp:val=&quot;0006142A&quot;/&gt;&lt;wsp:rsid wsp:val=&quot;000662D7&quot;/&gt;&lt;wsp:rsid wsp:val=&quot;00066B64&quot;/&gt;&lt;wsp:rsid wsp:val=&quot;0006774F&quot;/&gt;&lt;wsp:rsid wsp:val=&quot;000770D1&quot;/&gt;&lt;wsp:rsid wsp:val=&quot;0008349D&quot;/&gt;&lt;wsp:rsid wsp:val=&quot;00083651&quot;/&gt;&lt;wsp:rsid wsp:val=&quot;000850FE&quot;/&gt;&lt;wsp:rsid wsp:val=&quot;00091AEC&quot;/&gt;&lt;wsp:rsid wsp:val=&quot;000937E2&quot;/&gt;&lt;wsp:rsid wsp:val=&quot;000974FD&quot;/&gt;&lt;wsp:rsid wsp:val=&quot;000A023C&quot;/&gt;&lt;wsp:rsid wsp:val=&quot;000A3F89&quot;/&gt;&lt;wsp:rsid wsp:val=&quot;000B3ADD&quot;/&gt;&lt;wsp:rsid wsp:val=&quot;000B3B18&quot;/&gt;&lt;wsp:rsid wsp:val=&quot;000B3D37&quot;/&gt;&lt;wsp:rsid wsp:val=&quot;000B435E&quot;/&gt;&lt;wsp:rsid wsp:val=&quot;000B5238&quot;/&gt;&lt;wsp:rsid wsp:val=&quot;000C0B3C&quot;/&gt;&lt;wsp:rsid wsp:val=&quot;000C13A1&quot;/&gt;&lt;wsp:rsid wsp:val=&quot;000C4622&quot;/&gt;&lt;wsp:rsid wsp:val=&quot;000D0A66&quot;/&gt;&lt;wsp:rsid wsp:val=&quot;000D0DE2&quot;/&gt;&lt;wsp:rsid wsp:val=&quot;000D1B0B&quot;/&gt;&lt;wsp:rsid wsp:val=&quot;000D2ABE&quot;/&gt;&lt;wsp:rsid wsp:val=&quot;000D32A0&quot;/&gt;&lt;wsp:rsid wsp:val=&quot;000D399E&quot;/&gt;&lt;wsp:rsid wsp:val=&quot;000E285A&quot;/&gt;&lt;wsp:rsid wsp:val=&quot;000E3FD4&quot;/&gt;&lt;wsp:rsid wsp:val=&quot;000F044F&quot;/&gt;&lt;wsp:rsid wsp:val=&quot;000F094D&quot;/&gt;&lt;wsp:rsid wsp:val=&quot;000F399C&quot;/&gt;&lt;wsp:rsid wsp:val=&quot;000F46E2&quot;/&gt;&lt;wsp:rsid wsp:val=&quot;000F5E31&quot;/&gt;&lt;wsp:rsid wsp:val=&quot;000F6D25&quot;/&gt;&lt;wsp:rsid wsp:val=&quot;00100321&quot;/&gt;&lt;wsp:rsid wsp:val=&quot;00100602&quot;/&gt;&lt;wsp:rsid wsp:val=&quot;00101A46&quot;/&gt;&lt;wsp:rsid wsp:val=&quot;00104F62&quot;/&gt;&lt;wsp:rsid wsp:val=&quot;0010600B&quot;/&gt;&lt;wsp:rsid wsp:val=&quot;00110799&quot;/&gt;&lt;wsp:rsid wsp:val=&quot;00111D72&quot;/&gt;&lt;wsp:rsid wsp:val=&quot;00112FEA&quot;/&gt;&lt;wsp:rsid wsp:val=&quot;001179FC&quot;/&gt;&lt;wsp:rsid wsp:val=&quot;00125C78&quot;/&gt;&lt;wsp:rsid wsp:val=&quot;00126A40&quot;/&gt;&lt;wsp:rsid wsp:val=&quot;00134298&quot;/&gt;&lt;wsp:rsid wsp:val=&quot;00135DDB&quot;/&gt;&lt;wsp:rsid wsp:val=&quot;00136F0F&quot;/&gt;&lt;wsp:rsid wsp:val=&quot;00140311&quot;/&gt;&lt;wsp:rsid wsp:val=&quot;00141E59&quot;/&gt;&lt;wsp:rsid wsp:val=&quot;00142377&quot;/&gt;&lt;wsp:rsid wsp:val=&quot;001430D6&quot;/&gt;&lt;wsp:rsid wsp:val=&quot;00144958&quot;/&gt;&lt;wsp:rsid wsp:val=&quot;0015332C&quot;/&gt;&lt;wsp:rsid wsp:val=&quot;0015348F&quot;/&gt;&lt;wsp:rsid wsp:val=&quot;0015555A&quot;/&gt;&lt;wsp:rsid wsp:val=&quot;001568E5&quot;/&gt;&lt;wsp:rsid wsp:val=&quot;00160109&quot;/&gt;&lt;wsp:rsid wsp:val=&quot;00163DDA&quot;/&gt;&lt;wsp:rsid wsp:val=&quot;00171604&quot;/&gt;&lt;wsp:rsid wsp:val=&quot;00171C7A&quot;/&gt;&lt;wsp:rsid wsp:val=&quot;001727FB&quot;/&gt;&lt;wsp:rsid wsp:val=&quot;00174309&quot;/&gt;&lt;wsp:rsid wsp:val=&quot;00174C09&quot;/&gt;&lt;wsp:rsid wsp:val=&quot;00175D43&quot;/&gt;&lt;wsp:rsid wsp:val=&quot;00181DA8&quot;/&gt;&lt;wsp:rsid wsp:val=&quot;001830A7&quot;/&gt;&lt;wsp:rsid wsp:val=&quot;00183FC5&quot;/&gt;&lt;wsp:rsid wsp:val=&quot;001856BB&quot;/&gt;&lt;wsp:rsid wsp:val=&quot;00185ECB&quot;/&gt;&lt;wsp:rsid wsp:val=&quot;00187A17&quot;/&gt;&lt;wsp:rsid wsp:val=&quot;001914B1&quot;/&gt;&lt;wsp:rsid wsp:val=&quot;001916AE&quot;/&gt;&lt;wsp:rsid wsp:val=&quot;00194251&quot;/&gt;&lt;wsp:rsid wsp:val=&quot;001942E8&quot;/&gt;&lt;wsp:rsid wsp:val=&quot;0019676B&quot;/&gt;&lt;wsp:rsid wsp:val=&quot;001A0B39&quot;/&gt;&lt;wsp:rsid wsp:val=&quot;001A12B7&quot;/&gt;&lt;wsp:rsid wsp:val=&quot;001A5DEE&quot;/&gt;&lt;wsp:rsid wsp:val=&quot;001A67F0&quot;/&gt;&lt;wsp:rsid wsp:val=&quot;001A7D76&quot;/&gt;&lt;wsp:rsid wsp:val=&quot;001B5CC5&quot;/&gt;&lt;wsp:rsid wsp:val=&quot;001C2D5F&quot;/&gt;&lt;wsp:rsid wsp:val=&quot;001C4B0F&quot;/&gt;&lt;wsp:rsid wsp:val=&quot;001C5B6F&quot;/&gt;&lt;wsp:rsid wsp:val=&quot;001C6DCC&quot;/&gt;&lt;wsp:rsid wsp:val=&quot;001C79A4&quot;/&gt;&lt;wsp:rsid wsp:val=&quot;001D08F7&quot;/&gt;&lt;wsp:rsid wsp:val=&quot;001D393F&quot;/&gt;&lt;wsp:rsid wsp:val=&quot;001D5AAF&quot;/&gt;&lt;wsp:rsid wsp:val=&quot;001D5E03&quot;/&gt;&lt;wsp:rsid wsp:val=&quot;001D7664&quot;/&gt;&lt;wsp:rsid wsp:val=&quot;001D7ECB&quot;/&gt;&lt;wsp:rsid wsp:val=&quot;001E0B6E&quot;/&gt;&lt;wsp:rsid wsp:val=&quot;001E3D6A&quot;/&gt;&lt;wsp:rsid wsp:val=&quot;001E3E22&quot;/&gt;&lt;wsp:rsid wsp:val=&quot;001E42B3&quot;/&gt;&lt;wsp:rsid wsp:val=&quot;001E6590&quot;/&gt;&lt;wsp:rsid wsp:val=&quot;001F1604&quot;/&gt;&lt;wsp:rsid wsp:val=&quot;001F3388&quot;/&gt;&lt;wsp:rsid wsp:val=&quot;001F767A&quot;/&gt;&lt;wsp:rsid wsp:val=&quot;002041B1&quot;/&gt;&lt;wsp:rsid wsp:val=&quot;00204F6E&quot;/&gt;&lt;wsp:rsid wsp:val=&quot;00207D71&quot;/&gt;&lt;wsp:rsid wsp:val=&quot;00210A45&quot;/&gt;&lt;wsp:rsid wsp:val=&quot;00215157&quot;/&gt;&lt;wsp:rsid wsp:val=&quot;0021523D&quot;/&gt;&lt;wsp:rsid wsp:val=&quot;00216BE1&quot;/&gt;&lt;wsp:rsid wsp:val=&quot;00223EF3&quot;/&gt;&lt;wsp:rsid wsp:val=&quot;00226664&quot;/&gt;&lt;wsp:rsid wsp:val=&quot;002268DD&quot;/&gt;&lt;wsp:rsid wsp:val=&quot;00231A62&quot;/&gt;&lt;wsp:rsid wsp:val=&quot;00232132&quot;/&gt;&lt;wsp:rsid wsp:val=&quot;0023601E&quot;/&gt;&lt;wsp:rsid wsp:val=&quot;002375AA&quot;/&gt;&lt;wsp:rsid wsp:val=&quot;00243501&quot;/&gt;&lt;wsp:rsid wsp:val=&quot;002439F5&quot;/&gt;&lt;wsp:rsid wsp:val=&quot;002443E7&quot;/&gt;&lt;wsp:rsid wsp:val=&quot;00244A17&quot;/&gt;&lt;wsp:rsid wsp:val=&quot;00246D05&quot;/&gt;&lt;wsp:rsid wsp:val=&quot;00251262&quot;/&gt;&lt;wsp:rsid wsp:val=&quot;002554F8&quot;/&gt;&lt;wsp:rsid wsp:val=&quot;00257E8E&quot;/&gt;&lt;wsp:rsid wsp:val=&quot;002604D4&quot;/&gt;&lt;wsp:rsid wsp:val=&quot;00261CF6&quot;/&gt;&lt;wsp:rsid wsp:val=&quot;0026334C&quot;/&gt;&lt;wsp:rsid wsp:val=&quot;00263D11&quot;/&gt;&lt;wsp:rsid wsp:val=&quot;00264293&quot;/&gt;&lt;wsp:rsid wsp:val=&quot;00265582&quot;/&gt;&lt;wsp:rsid wsp:val=&quot;00272831&quot;/&gt;&lt;wsp:rsid wsp:val=&quot;002731EE&quot;/&gt;&lt;wsp:rsid wsp:val=&quot;0027457C&quot;/&gt;&lt;wsp:rsid wsp:val=&quot;002755C5&quot;/&gt;&lt;wsp:rsid wsp:val=&quot;002770D9&quot;/&gt;&lt;wsp:rsid wsp:val=&quot;002775AF&quot;/&gt;&lt;wsp:rsid wsp:val=&quot;002833B0&quot;/&gt;&lt;wsp:rsid wsp:val=&quot;00283DFE&quot;/&gt;&lt;wsp:rsid wsp:val=&quot;0029345F&quot;/&gt;&lt;wsp:rsid wsp:val=&quot;00293F30&quot;/&gt;&lt;wsp:rsid wsp:val=&quot;002955BE&quot;/&gt;&lt;wsp:rsid wsp:val=&quot;002A080A&quot;/&gt;&lt;wsp:rsid wsp:val=&quot;002A1DF0&quot;/&gt;&lt;wsp:rsid wsp:val=&quot;002A28FE&quot;/&gt;&lt;wsp:rsid wsp:val=&quot;002A4394&quot;/&gt;&lt;wsp:rsid wsp:val=&quot;002A68D0&quot;/&gt;&lt;wsp:rsid wsp:val=&quot;002A7915&quot;/&gt;&lt;wsp:rsid wsp:val=&quot;002A7ADA&quot;/&gt;&lt;wsp:rsid wsp:val=&quot;002B1270&quot;/&gt;&lt;wsp:rsid wsp:val=&quot;002B3E73&quot;/&gt;&lt;wsp:rsid wsp:val=&quot;002C387C&quot;/&gt;&lt;wsp:rsid wsp:val=&quot;002C4D73&quot;/&gt;&lt;wsp:rsid wsp:val=&quot;002C5BE2&quot;/&gt;&lt;wsp:rsid wsp:val=&quot;002C5E39&quot;/&gt;&lt;wsp:rsid wsp:val=&quot;002D3B61&quot;/&gt;&lt;wsp:rsid wsp:val=&quot;002D47EC&quot;/&gt;&lt;wsp:rsid wsp:val=&quot;002E14D0&quot;/&gt;&lt;wsp:rsid wsp:val=&quot;002E393B&quot;/&gt;&lt;wsp:rsid wsp:val=&quot;002E4149&quot;/&gt;&lt;wsp:rsid wsp:val=&quot;002E4DE8&quot;/&gt;&lt;wsp:rsid wsp:val=&quot;002E50EA&quot;/&gt;&lt;wsp:rsid wsp:val=&quot;002E79BF&quot;/&gt;&lt;wsp:rsid wsp:val=&quot;002F145E&quot;/&gt;&lt;wsp:rsid wsp:val=&quot;002F170C&quot;/&gt;&lt;wsp:rsid wsp:val=&quot;002F2473&quot;/&gt;&lt;wsp:rsid wsp:val=&quot;002F3E86&quot;/&gt;&lt;wsp:rsid wsp:val=&quot;002F7882&quot;/&gt;&lt;wsp:rsid wsp:val=&quot;003011DA&quot;/&gt;&lt;wsp:rsid wsp:val=&quot;0030122C&quot;/&gt;&lt;wsp:rsid wsp:val=&quot;003025DF&quot;/&gt;&lt;wsp:rsid wsp:val=&quot;0030637F&quot;/&gt;&lt;wsp:rsid wsp:val=&quot;00312FE2&quot;/&gt;&lt;wsp:rsid wsp:val=&quot;0031695F&quot;/&gt;&lt;wsp:rsid wsp:val=&quot;00316ED1&quot;/&gt;&lt;wsp:rsid wsp:val=&quot;0032015C&quot;/&gt;&lt;wsp:rsid wsp:val=&quot;00322B68&quot;/&gt;&lt;wsp:rsid wsp:val=&quot;00323DB1&quot;/&gt;&lt;wsp:rsid wsp:val=&quot;003240CD&quot;/&gt;&lt;wsp:rsid wsp:val=&quot;00325226&quot;/&gt;&lt;wsp:rsid wsp:val=&quot;00331357&quot;/&gt;&lt;wsp:rsid wsp:val=&quot;00333314&quot;/&gt;&lt;wsp:rsid wsp:val=&quot;00334BDF&quot;/&gt;&lt;wsp:rsid wsp:val=&quot;00335D1E&quot;/&gt;&lt;wsp:rsid wsp:val=&quot;003365BA&quot;/&gt;&lt;wsp:rsid wsp:val=&quot;00336A5A&quot;/&gt;&lt;wsp:rsid wsp:val=&quot;00342236&quot;/&gt;&lt;wsp:rsid wsp:val=&quot;0034344D&quot;/&gt;&lt;wsp:rsid wsp:val=&quot;0034376F&quot;/&gt;&lt;wsp:rsid wsp:val=&quot;00343979&quot;/&gt;&lt;wsp:rsid wsp:val=&quot;003439D8&quot;/&gt;&lt;wsp:rsid wsp:val=&quot;00343C16&quot;/&gt;&lt;wsp:rsid wsp:val=&quot;00353539&quot;/&gt;&lt;wsp:rsid wsp:val=&quot;003579FD&quot;/&gt;&lt;wsp:rsid wsp:val=&quot;00367AD0&quot;/&gt;&lt;wsp:rsid wsp:val=&quot;003705C7&quot;/&gt;&lt;wsp:rsid wsp:val=&quot;00372C69&quot;/&gt;&lt;wsp:rsid wsp:val=&quot;00373982&quot;/&gt;&lt;wsp:rsid wsp:val=&quot;00375184&quot;/&gt;&lt;wsp:rsid wsp:val=&quot;00376266&quot;/&gt;&lt;wsp:rsid wsp:val=&quot;00376620&quot;/&gt;&lt;wsp:rsid wsp:val=&quot;00380FD1&quot;/&gt;&lt;wsp:rsid wsp:val=&quot;00383C5F&quot;/&gt;&lt;wsp:rsid wsp:val=&quot;00384FE9&quot;/&gt;&lt;wsp:rsid wsp:val=&quot;003858CC&quot;/&gt;&lt;wsp:rsid wsp:val=&quot;00386D50&quot;/&gt;&lt;wsp:rsid wsp:val=&quot;00390CDD&quot;/&gt;&lt;wsp:rsid wsp:val=&quot;00391B12&quot;/&gt;&lt;wsp:rsid wsp:val=&quot;0039454C&quot;/&gt;&lt;wsp:rsid wsp:val=&quot;00396BF0&quot;/&gt;&lt;wsp:rsid wsp:val=&quot;003A0E2E&quot;/&gt;&lt;wsp:rsid wsp:val=&quot;003A167D&quot;/&gt;&lt;wsp:rsid wsp:val=&quot;003A4E82&quot;/&gt;&lt;wsp:rsid wsp:val=&quot;003A51EB&quot;/&gt;&lt;wsp:rsid wsp:val=&quot;003A66C0&quot;/&gt;&lt;wsp:rsid wsp:val=&quot;003B0A05&quot;/&gt;&lt;wsp:rsid wsp:val=&quot;003B1DD9&quot;/&gt;&lt;wsp:rsid wsp:val=&quot;003B49AB&quot;/&gt;&lt;wsp:rsid wsp:val=&quot;003B5C15&quot;/&gt;&lt;wsp:rsid wsp:val=&quot;003B73C6&quot;/&gt;&lt;wsp:rsid wsp:val=&quot;003C65BB&quot;/&gt;&lt;wsp:rsid wsp:val=&quot;003D02E3&quot;/&gt;&lt;wsp:rsid wsp:val=&quot;003D0741&quot;/&gt;&lt;wsp:rsid wsp:val=&quot;003D1AF1&quot;/&gt;&lt;wsp:rsid wsp:val=&quot;003D2157&quot;/&gt;&lt;wsp:rsid wsp:val=&quot;003D3592&quot;/&gt;&lt;wsp:rsid wsp:val=&quot;003D40B5&quot;/&gt;&lt;wsp:rsid wsp:val=&quot;003D680D&quot;/&gt;&lt;wsp:rsid wsp:val=&quot;003E070D&quot;/&gt;&lt;wsp:rsid wsp:val=&quot;003E186C&quot;/&gt;&lt;wsp:rsid wsp:val=&quot;003E4A81&quot;/&gt;&lt;wsp:rsid wsp:val=&quot;003F0062&quot;/&gt;&lt;wsp:rsid wsp:val=&quot;003F3C22&quot;/&gt;&lt;wsp:rsid wsp:val=&quot;003F444F&quot;/&gt;&lt;wsp:rsid wsp:val=&quot;003F6975&quot;/&gt;&lt;wsp:rsid wsp:val=&quot;003F7AC6&quot;/&gt;&lt;wsp:rsid wsp:val=&quot;00402BBB&quot;/&gt;&lt;wsp:rsid wsp:val=&quot;00404955&quot;/&gt;&lt;wsp:rsid wsp:val=&quot;00410564&quot;/&gt;&lt;wsp:rsid wsp:val=&quot;00410C1B&quot;/&gt;&lt;wsp:rsid wsp:val=&quot;0041246F&quot;/&gt;&lt;wsp:rsid wsp:val=&quot;00412699&quot;/&gt;&lt;wsp:rsid wsp:val=&quot;004137F8&quot;/&gt;&lt;wsp:rsid wsp:val=&quot;004157FC&quot;/&gt;&lt;wsp:rsid wsp:val=&quot;00421B96&quot;/&gt;&lt;wsp:rsid wsp:val=&quot;004231E7&quot;/&gt;&lt;wsp:rsid wsp:val=&quot;00423D8A&quot;/&gt;&lt;wsp:rsid wsp:val=&quot;00423FD8&quot;/&gt;&lt;wsp:rsid wsp:val=&quot;00426363&quot;/&gt;&lt;wsp:rsid wsp:val=&quot;00426A43&quot;/&gt;&lt;wsp:rsid wsp:val=&quot;0043380C&quot;/&gt;&lt;wsp:rsid wsp:val=&quot;00434035&quot;/&gt;&lt;wsp:rsid wsp:val=&quot;00434503&quot;/&gt;&lt;wsp:rsid wsp:val=&quot;00436A44&quot;/&gt;&lt;wsp:rsid wsp:val=&quot;0043713C&quot;/&gt;&lt;wsp:rsid wsp:val=&quot;00440F31&quot;/&gt;&lt;wsp:rsid wsp:val=&quot;00444B59&quot;/&gt;&lt;wsp:rsid wsp:val=&quot;0044551C&quot;/&gt;&lt;wsp:rsid wsp:val=&quot;00447F21&quot;/&gt;&lt;wsp:rsid wsp:val=&quot;00453348&quot;/&gt;&lt;wsp:rsid wsp:val=&quot;004561F0&quot;/&gt;&lt;wsp:rsid wsp:val=&quot;00456A32&quot;/&gt;&lt;wsp:rsid wsp:val=&quot;00457364&quot;/&gt;&lt;wsp:rsid wsp:val=&quot;00464C7A&quot;/&gt;&lt;wsp:rsid wsp:val=&quot;0047270E&quot;/&gt;&lt;wsp:rsid wsp:val=&quot;00476626&quot;/&gt;&lt;wsp:rsid wsp:val=&quot;004771B8&quot;/&gt;&lt;wsp:rsid wsp:val=&quot;004811D4&quot;/&gt;&lt;wsp:rsid wsp:val=&quot;0048311D&quot;/&gt;&lt;wsp:rsid wsp:val=&quot;004836F4&quot;/&gt;&lt;wsp:rsid wsp:val=&quot;00486179&quot;/&gt;&lt;wsp:rsid wsp:val=&quot;0048780D&quot;/&gt;&lt;wsp:rsid wsp:val=&quot;004914E6&quot;/&gt;&lt;wsp:rsid wsp:val=&quot;00493270&quot;/&gt;&lt;wsp:rsid wsp:val=&quot;00497A70&quot;/&gt;&lt;wsp:rsid wsp:val=&quot;004A349C&quot;/&gt;&lt;wsp:rsid wsp:val=&quot;004A59EE&quot;/&gt;&lt;wsp:rsid wsp:val=&quot;004A6E9E&quot;/&gt;&lt;wsp:rsid wsp:val=&quot;004B1923&quot;/&gt;&lt;wsp:rsid wsp:val=&quot;004B2E8E&quot;/&gt;&lt;wsp:rsid wsp:val=&quot;004B3425&quot;/&gt;&lt;wsp:rsid wsp:val=&quot;004B369E&quot;/&gt;&lt;wsp:rsid wsp:val=&quot;004B380F&quot;/&gt;&lt;wsp:rsid wsp:val=&quot;004B6FBF&quot;/&gt;&lt;wsp:rsid wsp:val=&quot;004B78FC&quot;/&gt;&lt;wsp:rsid wsp:val=&quot;004C15EC&quot;/&gt;&lt;wsp:rsid wsp:val=&quot;004C3BCE&quot;/&gt;&lt;wsp:rsid wsp:val=&quot;004C47F3&quot;/&gt;&lt;wsp:rsid wsp:val=&quot;004C4DC0&quot;/&gt;&lt;wsp:rsid wsp:val=&quot;004C5641&quot;/&gt;&lt;wsp:rsid wsp:val=&quot;004C6A27&quot;/&gt;&lt;wsp:rsid wsp:val=&quot;004C7109&quot;/&gt;&lt;wsp:rsid wsp:val=&quot;004D3291&quot;/&gt;&lt;wsp:rsid wsp:val=&quot;004D40F3&quot;/&gt;&lt;wsp:rsid wsp:val=&quot;004D5EC1&quot;/&gt;&lt;wsp:rsid wsp:val=&quot;004D7F1A&quot;/&gt;&lt;wsp:rsid wsp:val=&quot;004F53E2&quot;/&gt;&lt;wsp:rsid wsp:val=&quot;0050086A&quot;/&gt;&lt;wsp:rsid wsp:val=&quot;005011CB&quot;/&gt;&lt;wsp:rsid wsp:val=&quot;005018D5&quot;/&gt;&lt;wsp:rsid wsp:val=&quot;00503172&quot;/&gt;&lt;wsp:rsid wsp:val=&quot;00504615&quot;/&gt;&lt;wsp:rsid wsp:val=&quot;005054FB&quot;/&gt;&lt;wsp:rsid wsp:val=&quot;00507463&quot;/&gt;&lt;wsp:rsid wsp:val=&quot;00507BF7&quot;/&gt;&lt;wsp:rsid wsp:val=&quot;00507F9D&quot;/&gt;&lt;wsp:rsid wsp:val=&quot;005110CF&quot;/&gt;&lt;wsp:rsid wsp:val=&quot;00526472&quot;/&gt;&lt;wsp:rsid wsp:val=&quot;00526C8B&quot;/&gt;&lt;wsp:rsid wsp:val=&quot;00527FA5&quot;/&gt;&lt;wsp:rsid wsp:val=&quot;005318E6&quot;/&gt;&lt;wsp:rsid wsp:val=&quot;00532D53&quot;/&gt;&lt;wsp:rsid wsp:val=&quot;0053460E&quot;/&gt;&lt;wsp:rsid wsp:val=&quot;00542844&quot;/&gt;&lt;wsp:rsid wsp:val=&quot;00555088&quot;/&gt;&lt;wsp:rsid wsp:val=&quot;00555467&quot;/&gt;&lt;wsp:rsid wsp:val=&quot;005614B9&quot;/&gt;&lt;wsp:rsid wsp:val=&quot;00564110&quot;/&gt;&lt;wsp:rsid wsp:val=&quot;005730D4&quot;/&gt;&lt;wsp:rsid wsp:val=&quot;00574210&quot;/&gt;&lt;wsp:rsid wsp:val=&quot;00576299&quot;/&gt;&lt;wsp:rsid wsp:val=&quot;00576EBC&quot;/&gt;&lt;wsp:rsid wsp:val=&quot;0058558C&quot;/&gt;&lt;wsp:rsid wsp:val=&quot;0059220E&quot;/&gt;&lt;wsp:rsid wsp:val=&quot;00592549&quot;/&gt;&lt;wsp:rsid wsp:val=&quot;00592B87&quot;/&gt;&lt;wsp:rsid wsp:val=&quot;00593D93&quot;/&gt;&lt;wsp:rsid wsp:val=&quot;005949E7&quot;/&gt;&lt;wsp:rsid wsp:val=&quot;00595695&quot;/&gt;&lt;wsp:rsid wsp:val=&quot;005958A1&quot;/&gt;&lt;wsp:rsid wsp:val=&quot;00596CFA&quot;/&gt;&lt;wsp:rsid wsp:val=&quot;005A03F5&quot;/&gt;&lt;wsp:rsid wsp:val=&quot;005A0C24&quot;/&gt;&lt;wsp:rsid wsp:val=&quot;005A4577&quot;/&gt;&lt;wsp:rsid wsp:val=&quot;005B3EA6&quot;/&gt;&lt;wsp:rsid wsp:val=&quot;005B4B11&quot;/&gt;&lt;wsp:rsid wsp:val=&quot;005C1BC6&quot;/&gt;&lt;wsp:rsid wsp:val=&quot;005C3503&quot;/&gt;&lt;wsp:rsid wsp:val=&quot;005D3252&quot;/&gt;&lt;wsp:rsid wsp:val=&quot;005D38F5&quot;/&gt;&lt;wsp:rsid wsp:val=&quot;005D4336&quot;/&gt;&lt;wsp:rsid wsp:val=&quot;005D6163&quot;/&gt;&lt;wsp:rsid wsp:val=&quot;005D7898&quot;/&gt;&lt;wsp:rsid wsp:val=&quot;005E2337&quot;/&gt;&lt;wsp:rsid wsp:val=&quot;005E3AE6&quot;/&gt;&lt;wsp:rsid wsp:val=&quot;005E753E&quot;/&gt;&lt;wsp:rsid wsp:val=&quot;005F17A2&quot;/&gt;&lt;wsp:rsid wsp:val=&quot;005F2BD0&quot;/&gt;&lt;wsp:rsid wsp:val=&quot;005F48B6&quot;/&gt;&lt;wsp:rsid wsp:val=&quot;005F7C71&quot;/&gt;&lt;wsp:rsid wsp:val=&quot;00602535&quot;/&gt;&lt;wsp:rsid wsp:val=&quot;006065DC&quot;/&gt;&lt;wsp:rsid wsp:val=&quot;00606B68&quot;/&gt;&lt;wsp:rsid wsp:val=&quot;00611F15&quot;/&gt;&lt;wsp:rsid wsp:val=&quot;00613C55&quot;/&gt;&lt;wsp:rsid wsp:val=&quot;0061469E&quot;/&gt;&lt;wsp:rsid wsp:val=&quot;0061472B&quot;/&gt;&lt;wsp:rsid wsp:val=&quot;00614A82&quot;/&gt;&lt;wsp:rsid wsp:val=&quot;00615C80&quot;/&gt;&lt;wsp:rsid wsp:val=&quot;006171BA&quot;/&gt;&lt;wsp:rsid wsp:val=&quot;00620EBA&quot;/&gt;&lt;wsp:rsid wsp:val=&quot;00621F0F&quot;/&gt;&lt;wsp:rsid wsp:val=&quot;006253F0&quot;/&gt;&lt;wsp:rsid wsp:val=&quot;006301C1&quot;/&gt;&lt;wsp:rsid wsp:val=&quot;006301E2&quot;/&gt;&lt;wsp:rsid wsp:val=&quot;00635D95&quot;/&gt;&lt;wsp:rsid wsp:val=&quot;006361E3&quot;/&gt;&lt;wsp:rsid wsp:val=&quot;00637CB1&quot;/&gt;&lt;wsp:rsid wsp:val=&quot;00641D25&quot;/&gt;&lt;wsp:rsid wsp:val=&quot;0064249A&quot;/&gt;&lt;wsp:rsid wsp:val=&quot;006431E8&quot;/&gt;&lt;wsp:rsid wsp:val=&quot;00647DEA&quot;/&gt;&lt;wsp:rsid wsp:val=&quot;00652CBD&quot;/&gt;&lt;wsp:rsid wsp:val=&quot;00652F8D&quot;/&gt;&lt;wsp:rsid wsp:val=&quot;00653546&quot;/&gt;&lt;wsp:rsid wsp:val=&quot;00653862&quot;/&gt;&lt;wsp:rsid wsp:val=&quot;00654264&quot;/&gt;&lt;wsp:rsid wsp:val=&quot;00657B06&quot;/&gt;&lt;wsp:rsid wsp:val=&quot;00662387&quot;/&gt;&lt;wsp:rsid wsp:val=&quot;0066462B&quot;/&gt;&lt;wsp:rsid wsp:val=&quot;006652B6&quot;/&gt;&lt;wsp:rsid wsp:val=&quot;00665342&quot;/&gt;&lt;wsp:rsid wsp:val=&quot;0067011D&quot;/&gt;&lt;wsp:rsid wsp:val=&quot;00674683&quot;/&gt;&lt;wsp:rsid wsp:val=&quot;00681D74&quot;/&gt;&lt;wsp:rsid wsp:val=&quot;00686EC3&quot;/&gt;&lt;wsp:rsid wsp:val=&quot;00697223&quot;/&gt;&lt;wsp:rsid wsp:val=&quot;006A003D&quot;/&gt;&lt;wsp:rsid wsp:val=&quot;006A142E&quot;/&gt;&lt;wsp:rsid wsp:val=&quot;006A325E&quot;/&gt;&lt;wsp:rsid wsp:val=&quot;006A4D8D&quot;/&gt;&lt;wsp:rsid wsp:val=&quot;006A736B&quot;/&gt;&lt;wsp:rsid wsp:val=&quot;006A7384&quot;/&gt;&lt;wsp:rsid wsp:val=&quot;006A79C3&quot;/&gt;&lt;wsp:rsid wsp:val=&quot;006A7FA7&quot;/&gt;&lt;wsp:rsid wsp:val=&quot;006B0BB0&quot;/&gt;&lt;wsp:rsid wsp:val=&quot;006B161D&quot;/&gt;&lt;wsp:rsid wsp:val=&quot;006B7E99&quot;/&gt;&lt;wsp:rsid wsp:val=&quot;006B7F00&quot;/&gt;&lt;wsp:rsid wsp:val=&quot;006C0ED6&quot;/&gt;&lt;wsp:rsid wsp:val=&quot;006C2ED2&quot;/&gt;&lt;wsp:rsid wsp:val=&quot;006C6661&quot;/&gt;&lt;wsp:rsid wsp:val=&quot;006C7005&quot;/&gt;&lt;wsp:rsid wsp:val=&quot;006C7628&quot;/&gt;&lt;wsp:rsid wsp:val=&quot;006D24A8&quot;/&gt;&lt;wsp:rsid wsp:val=&quot;006D25EF&quot;/&gt;&lt;wsp:rsid wsp:val=&quot;006D2751&quot;/&gt;&lt;wsp:rsid wsp:val=&quot;006D2CA3&quot;/&gt;&lt;wsp:rsid wsp:val=&quot;006D79EB&quot;/&gt;&lt;wsp:rsid wsp:val=&quot;006E0EB9&quot;/&gt;&lt;wsp:rsid wsp:val=&quot;006E0EE2&quot;/&gt;&lt;wsp:rsid wsp:val=&quot;006E192D&quot;/&gt;&lt;wsp:rsid wsp:val=&quot;006E1DFB&quot;/&gt;&lt;wsp:rsid wsp:val=&quot;006E4CD2&quot;/&gt;&lt;wsp:rsid wsp:val=&quot;006F057F&quot;/&gt;&lt;wsp:rsid wsp:val=&quot;006F18A5&quot;/&gt;&lt;wsp:rsid wsp:val=&quot;006F72E0&quot;/&gt;&lt;wsp:rsid wsp:val=&quot;00700766&quot;/&gt;&lt;wsp:rsid wsp:val=&quot;00701A9D&quot;/&gt;&lt;wsp:rsid wsp:val=&quot;0070411D&quot;/&gt;&lt;wsp:rsid wsp:val=&quot;0070521E&quot;/&gt;&lt;wsp:rsid wsp:val=&quot;007068F4&quot;/&gt;&lt;wsp:rsid wsp:val=&quot;00712AE6&quot;/&gt;&lt;wsp:rsid wsp:val=&quot;00712D7F&quot;/&gt;&lt;wsp:rsid wsp:val=&quot;007135CF&quot;/&gt;&lt;wsp:rsid wsp:val=&quot;00715043&quot;/&gt;&lt;wsp:rsid wsp:val=&quot;00717F5A&quot;/&gt;&lt;wsp:rsid wsp:val=&quot;00720538&quot;/&gt;&lt;wsp:rsid wsp:val=&quot;00721DE1&quot;/&gt;&lt;wsp:rsid wsp:val=&quot;0072594F&quot;/&gt;&lt;wsp:rsid wsp:val=&quot;007269E5&quot;/&gt;&lt;wsp:rsid wsp:val=&quot;00726ECE&quot;/&gt;&lt;wsp:rsid wsp:val=&quot;00730F4D&quot;/&gt;&lt;wsp:rsid wsp:val=&quot;00734937&quot;/&gt;&lt;wsp:rsid wsp:val=&quot;00737024&quot;/&gt;&lt;wsp:rsid wsp:val=&quot;00737EB8&quot;/&gt;&lt;wsp:rsid wsp:val=&quot;007401D1&quot;/&gt;&lt;wsp:rsid wsp:val=&quot;0074464B&quot;/&gt;&lt;wsp:rsid wsp:val=&quot;00745B88&quot;/&gt;&lt;wsp:rsid wsp:val=&quot;00756800&quot;/&gt;&lt;wsp:rsid wsp:val=&quot;007568E5&quot;/&gt;&lt;wsp:rsid wsp:val=&quot;00756DA8&quot;/&gt;&lt;wsp:rsid wsp:val=&quot;007571C4&quot;/&gt;&lt;wsp:rsid wsp:val=&quot;00761AC3&quot;/&gt;&lt;wsp:rsid wsp:val=&quot;00762D22&quot;/&gt;&lt;wsp:rsid wsp:val=&quot;00763FE4&quot;/&gt;&lt;wsp:rsid wsp:val=&quot;00771A07&quot;/&gt;&lt;wsp:rsid wsp:val=&quot;00773739&quot;/&gt;&lt;wsp:rsid wsp:val=&quot;00775EE3&quot;/&gt;&lt;wsp:rsid wsp:val=&quot;007805DD&quot;/&gt;&lt;wsp:rsid wsp:val=&quot;007874EA&quot;/&gt;&lt;wsp:rsid wsp:val=&quot;007904AB&quot;/&gt;&lt;wsp:rsid wsp:val=&quot;00790E96&quot;/&gt;&lt;wsp:rsid wsp:val=&quot;00791DD7&quot;/&gt;&lt;wsp:rsid wsp:val=&quot;00792183&quot;/&gt;&lt;wsp:rsid wsp:val=&quot;007926E1&quot;/&gt;&lt;wsp:rsid wsp:val=&quot;00794485&quot;/&gt;&lt;wsp:rsid wsp:val=&quot;00794881&quot;/&gt;&lt;wsp:rsid wsp:val=&quot;007A1D6B&quot;/&gt;&lt;wsp:rsid wsp:val=&quot;007A2447&quot;/&gt;&lt;wsp:rsid wsp:val=&quot;007A7329&quot;/&gt;&lt;wsp:rsid wsp:val=&quot;007B0442&quot;/&gt;&lt;wsp:rsid wsp:val=&quot;007B15D2&quot;/&gt;&lt;wsp:rsid wsp:val=&quot;007B3EEE&quot;/&gt;&lt;wsp:rsid wsp:val=&quot;007B58A2&quot;/&gt;&lt;wsp:rsid wsp:val=&quot;007B59DA&quot;/&gt;&lt;wsp:rsid wsp:val=&quot;007C04DB&quot;/&gt;&lt;wsp:rsid wsp:val=&quot;007C07AC&quot;/&gt;&lt;wsp:rsid wsp:val=&quot;007C5EC5&quot;/&gt;&lt;wsp:rsid wsp:val=&quot;007C647C&quot;/&gt;&lt;wsp:rsid wsp:val=&quot;007C6B36&quot;/&gt;&lt;wsp:rsid wsp:val=&quot;007D0964&quot;/&gt;&lt;wsp:rsid wsp:val=&quot;007D4702&quot;/&gt;&lt;wsp:rsid wsp:val=&quot;007D6D16&quot;/&gt;&lt;wsp:rsid wsp:val=&quot;007E0DDC&quot;/&gt;&lt;wsp:rsid wsp:val=&quot;007E7361&quot;/&gt;&lt;wsp:rsid wsp:val=&quot;007E7411&quot;/&gt;&lt;wsp:rsid wsp:val=&quot;007F0934&quot;/&gt;&lt;wsp:rsid wsp:val=&quot;007F0975&quot;/&gt;&lt;wsp:rsid wsp:val=&quot;007F6E76&quot;/&gt;&lt;wsp:rsid wsp:val=&quot;00800345&quot;/&gt;&lt;wsp:rsid wsp:val=&quot;00800C4F&quot;/&gt;&lt;wsp:rsid wsp:val=&quot;00801518&quot;/&gt;&lt;wsp:rsid wsp:val=&quot;008042AD&quot;/&gt;&lt;wsp:rsid wsp:val=&quot;00804C0B&quot;/&gt;&lt;wsp:rsid wsp:val=&quot;00806B4F&quot;/&gt;&lt;wsp:rsid wsp:val=&quot;00812DF3&quot;/&gt;&lt;wsp:rsid wsp:val=&quot;00815BCE&quot;/&gt;&lt;wsp:rsid wsp:val=&quot;00817485&quot;/&gt;&lt;wsp:rsid wsp:val=&quot;008174E1&quot;/&gt;&lt;wsp:rsid wsp:val=&quot;008213F3&quot;/&gt;&lt;wsp:rsid wsp:val=&quot;00831644&quot;/&gt;&lt;wsp:rsid wsp:val=&quot;00831F32&quot;/&gt;&lt;wsp:rsid wsp:val=&quot;00832193&quot;/&gt;&lt;wsp:rsid wsp:val=&quot;00835BAC&quot;/&gt;&lt;wsp:rsid wsp:val=&quot;00835CE3&quot;/&gt;&lt;wsp:rsid wsp:val=&quot;00840DB5&quot;/&gt;&lt;wsp:rsid wsp:val=&quot;00844A86&quot;/&gt;&lt;wsp:rsid wsp:val=&quot;00844C61&quot;/&gt;&lt;wsp:rsid wsp:val=&quot;00844FF4&quot;/&gt;&lt;wsp:rsid wsp:val=&quot;0084621D&quot;/&gt;&lt;wsp:rsid wsp:val=&quot;008508E1&quot;/&gt;&lt;wsp:rsid wsp:val=&quot;008564E5&quot;/&gt;&lt;wsp:rsid wsp:val=&quot;00856864&quot;/&gt;&lt;wsp:rsid wsp:val=&quot;0086096A&quot;/&gt;&lt;wsp:rsid wsp:val=&quot;00862FBD&quot;/&gt;&lt;wsp:rsid wsp:val=&quot;0086746A&quot;/&gt;&lt;wsp:rsid wsp:val=&quot;008707FB&quot;/&gt;&lt;wsp:rsid wsp:val=&quot;008713C9&quot;/&gt;&lt;wsp:rsid wsp:val=&quot;00875A3E&quot;/&gt;&lt;wsp:rsid wsp:val=&quot;00880BA1&quot;/&gt;&lt;wsp:rsid wsp:val=&quot;0088550B&quot;/&gt;&lt;wsp:rsid wsp:val=&quot;0089197C&quot;/&gt;&lt;wsp:rsid wsp:val=&quot;00893E50&quot;/&gt;&lt;wsp:rsid wsp:val=&quot;0089683F&quot;/&gt;&lt;wsp:rsid wsp:val=&quot;008A0BE7&quot;/&gt;&lt;wsp:rsid wsp:val=&quot;008B3C86&quot;/&gt;&lt;wsp:rsid wsp:val=&quot;008B5204&quot;/&gt;&lt;wsp:rsid wsp:val=&quot;008B606C&quot;/&gt;&lt;wsp:rsid wsp:val=&quot;008D1D5F&quot;/&gt;&lt;wsp:rsid wsp:val=&quot;008D3233&quot;/&gt;&lt;wsp:rsid wsp:val=&quot;008D4036&quot;/&gt;&lt;wsp:rsid wsp:val=&quot;008D5117&quot;/&gt;&lt;wsp:rsid wsp:val=&quot;008D54FE&quot;/&gt;&lt;wsp:rsid wsp:val=&quot;008E0F40&quot;/&gt;&lt;wsp:rsid wsp:val=&quot;008E4050&quot;/&gt;&lt;wsp:rsid wsp:val=&quot;008E4149&quot;/&gt;&lt;wsp:rsid wsp:val=&quot;008E7075&quot;/&gt;&lt;wsp:rsid wsp:val=&quot;008F44E0&quot;/&gt;&lt;wsp:rsid wsp:val=&quot;008F5AB2&quot;/&gt;&lt;wsp:rsid wsp:val=&quot;008F693B&quot;/&gt;&lt;wsp:rsid wsp:val=&quot;008F771E&quot;/&gt;&lt;wsp:rsid wsp:val=&quot;00900224&quot;/&gt;&lt;wsp:rsid wsp:val=&quot;00900CCC&quot;/&gt;&lt;wsp:rsid wsp:val=&quot;0090120C&quot;/&gt;&lt;wsp:rsid wsp:val=&quot;00901743&quot;/&gt;&lt;wsp:rsid wsp:val=&quot;009078B5&quot;/&gt;&lt;wsp:rsid wsp:val=&quot;00912E21&quot;/&gt;&lt;wsp:rsid wsp:val=&quot;00914322&quot;/&gt;&lt;wsp:rsid wsp:val=&quot;009153A1&quot;/&gt;&lt;wsp:rsid wsp:val=&quot;00915DA9&quot;/&gt;&lt;wsp:rsid wsp:val=&quot;00916497&quot;/&gt;&lt;wsp:rsid wsp:val=&quot;00916E6E&quot;/&gt;&lt;wsp:rsid wsp:val=&quot;0092026E&quot;/&gt;&lt;wsp:rsid wsp:val=&quot;00920A1E&quot;/&gt;&lt;wsp:rsid wsp:val=&quot;00922A40&quot;/&gt;&lt;wsp:rsid wsp:val=&quot;00923407&quot;/&gt;&lt;wsp:rsid wsp:val=&quot;00923D82&quot;/&gt;&lt;wsp:rsid wsp:val=&quot;00925609&quot;/&gt;&lt;wsp:rsid wsp:val=&quot;00927545&quot;/&gt;&lt;wsp:rsid wsp:val=&quot;00933147&quot;/&gt;&lt;wsp:rsid wsp:val=&quot;00933CBE&quot;/&gt;&lt;wsp:rsid wsp:val=&quot;00935C0A&quot;/&gt;&lt;wsp:rsid wsp:val=&quot;00936162&quot;/&gt;&lt;wsp:rsid wsp:val=&quot;00936BA9&quot;/&gt;&lt;wsp:rsid wsp:val=&quot;0094312B&quot;/&gt;&lt;wsp:rsid wsp:val=&quot;00943E7D&quot;/&gt;&lt;wsp:rsid wsp:val=&quot;009445BB&quot;/&gt;&lt;wsp:rsid wsp:val=&quot;0095035E&quot;/&gt;&lt;wsp:rsid wsp:val=&quot;009533C9&quot;/&gt;&lt;wsp:rsid wsp:val=&quot;00953B09&quot;/&gt;&lt;wsp:rsid wsp:val=&quot;00960674&quot;/&gt;&lt;wsp:rsid wsp:val=&quot;009732CD&quot;/&gt;&lt;wsp:rsid wsp:val=&quot;009733C5&quot;/&gt;&lt;wsp:rsid wsp:val=&quot;00981437&quot;/&gt;&lt;wsp:rsid wsp:val=&quot;00981457&quot;/&gt;&lt;wsp:rsid wsp:val=&quot;009814F4&quot;/&gt;&lt;wsp:rsid wsp:val=&quot;00984620&quot;/&gt;&lt;wsp:rsid wsp:val=&quot;00985638&quot;/&gt;&lt;wsp:rsid wsp:val=&quot;00985FCA&quot;/&gt;&lt;wsp:rsid wsp:val=&quot;00986968&quot;/&gt;&lt;wsp:rsid wsp:val=&quot;00987C96&quot;/&gt;&lt;wsp:rsid wsp:val=&quot;00990CE6&quot;/&gt;&lt;wsp:rsid wsp:val=&quot;009970DA&quot;/&gt;&lt;wsp:rsid wsp:val=&quot;009977FB&quot;/&gt;&lt;wsp:rsid wsp:val=&quot;009B2840&quot;/&gt;&lt;wsp:rsid wsp:val=&quot;009B30A3&quot;/&gt;&lt;wsp:rsid wsp:val=&quot;009B3966&quot;/&gt;&lt;wsp:rsid wsp:val=&quot;009B7FA8&quot;/&gt;&lt;wsp:rsid wsp:val=&quot;009C0322&quot;/&gt;&lt;wsp:rsid wsp:val=&quot;009C231E&quot;/&gt;&lt;wsp:rsid wsp:val=&quot;009C6399&quot;/&gt;&lt;wsp:rsid wsp:val=&quot;009C6679&quot;/&gt;&lt;wsp:rsid wsp:val=&quot;009C75BE&quot;/&gt;&lt;wsp:rsid wsp:val=&quot;009D175B&quot;/&gt;&lt;wsp:rsid wsp:val=&quot;009D205A&quot;/&gt;&lt;wsp:rsid wsp:val=&quot;009D3F34&quot;/&gt;&lt;wsp:rsid wsp:val=&quot;009D49FE&quot;/&gt;&lt;wsp:rsid wsp:val=&quot;009D64B3&quot;/&gt;&lt;wsp:rsid wsp:val=&quot;009E03A5&quot;/&gt;&lt;wsp:rsid wsp:val=&quot;009E0ED7&quot;/&gt;&lt;wsp:rsid wsp:val=&quot;009E23CC&quot;/&gt;&lt;wsp:rsid wsp:val=&quot;009E2CE7&quot;/&gt;&lt;wsp:rsid wsp:val=&quot;009E3AC4&quot;/&gt;&lt;wsp:rsid wsp:val=&quot;009E52A1&quot;/&gt;&lt;wsp:rsid wsp:val=&quot;009E5D07&quot;/&gt;&lt;wsp:rsid wsp:val=&quot;009F0F4F&quot;/&gt;&lt;wsp:rsid wsp:val=&quot;009F324B&quot;/&gt;&lt;wsp:rsid wsp:val=&quot;00A0080D&quot;/&gt;&lt;wsp:rsid wsp:val=&quot;00A008CF&quot;/&gt;&lt;wsp:rsid wsp:val=&quot;00A0296B&quot;/&gt;&lt;wsp:rsid wsp:val=&quot;00A06BD3&quot;/&gt;&lt;wsp:rsid wsp:val=&quot;00A07B79&quot;/&gt;&lt;wsp:rsid wsp:val=&quot;00A12366&quot;/&gt;&lt;wsp:rsid wsp:val=&quot;00A13D60&quot;/&gt;&lt;wsp:rsid wsp:val=&quot;00A166D4&quot;/&gt;&lt;wsp:rsid wsp:val=&quot;00A220C2&quot;/&gt;&lt;wsp:rsid wsp:val=&quot;00A25B5B&quot;/&gt;&lt;wsp:rsid wsp:val=&quot;00A26023&quot;/&gt;&lt;wsp:rsid wsp:val=&quot;00A30F15&quot;/&gt;&lt;wsp:rsid wsp:val=&quot;00A319E7&quot;/&gt;&lt;wsp:rsid wsp:val=&quot;00A3253D&quot;/&gt;&lt;wsp:rsid wsp:val=&quot;00A32ECE&quot;/&gt;&lt;wsp:rsid wsp:val=&quot;00A33E7A&quot;/&gt;&lt;wsp:rsid wsp:val=&quot;00A3464C&quot;/&gt;&lt;wsp:rsid wsp:val=&quot;00A42BF1&quot;/&gt;&lt;wsp:rsid wsp:val=&quot;00A4450C&quot;/&gt;&lt;wsp:rsid wsp:val=&quot;00A471C5&quot;/&gt;&lt;wsp:rsid wsp:val=&quot;00A50781&quot;/&gt;&lt;wsp:rsid wsp:val=&quot;00A50831&quot;/&gt;&lt;wsp:rsid wsp:val=&quot;00A6166C&quot;/&gt;&lt;wsp:rsid wsp:val=&quot;00A64148&quot;/&gt;&lt;wsp:rsid wsp:val=&quot;00A64426&quot;/&gt;&lt;wsp:rsid wsp:val=&quot;00A66674&quot;/&gt;&lt;wsp:rsid wsp:val=&quot;00A71C2C&quot;/&gt;&lt;wsp:rsid wsp:val=&quot;00A72107&quot;/&gt;&lt;wsp:rsid wsp:val=&quot;00A727D9&quot;/&gt;&lt;wsp:rsid wsp:val=&quot;00A73830&quot;/&gt;&lt;wsp:rsid wsp:val=&quot;00A77ECA&quot;/&gt;&lt;wsp:rsid wsp:val=&quot;00A8441B&quot;/&gt;&lt;wsp:rsid wsp:val=&quot;00A9420E&quot;/&gt;&lt;wsp:rsid wsp:val=&quot;00A95471&quot;/&gt;&lt;wsp:rsid wsp:val=&quot;00A97792&quot;/&gt;&lt;wsp:rsid wsp:val=&quot;00AA37E0&quot;/&gt;&lt;wsp:rsid wsp:val=&quot;00AA484F&quot;/&gt;&lt;wsp:rsid wsp:val=&quot;00AB10B5&quot;/&gt;&lt;wsp:rsid wsp:val=&quot;00AB2748&quot;/&gt;&lt;wsp:rsid wsp:val=&quot;00AB311F&quot;/&gt;&lt;wsp:rsid wsp:val=&quot;00AB32B6&quot;/&gt;&lt;wsp:rsid wsp:val=&quot;00AB523F&quot;/&gt;&lt;wsp:rsid wsp:val=&quot;00AC2D2A&quot;/&gt;&lt;wsp:rsid wsp:val=&quot;00AC329F&quot;/&gt;&lt;wsp:rsid wsp:val=&quot;00AC4ED9&quot;/&gt;&lt;wsp:rsid wsp:val=&quot;00AD493A&quot;/&gt;&lt;wsp:rsid wsp:val=&quot;00AD79F5&quot;/&gt;&lt;wsp:rsid wsp:val=&quot;00AD7C7D&quot;/&gt;&lt;wsp:rsid wsp:val=&quot;00AD7D5F&quot;/&gt;&lt;wsp:rsid wsp:val=&quot;00AE16D2&quot;/&gt;&lt;wsp:rsid wsp:val=&quot;00AE2354&quot;/&gt;&lt;wsp:rsid wsp:val=&quot;00AE2F61&quot;/&gt;&lt;wsp:rsid wsp:val=&quot;00AE3416&quot;/&gt;&lt;wsp:rsid wsp:val=&quot;00AE45B3&quot;/&gt;&lt;wsp:rsid wsp:val=&quot;00AF018D&quot;/&gt;&lt;wsp:rsid wsp:val=&quot;00AF70C0&quot;/&gt;&lt;wsp:rsid wsp:val=&quot;00B01871&quot;/&gt;&lt;wsp:rsid wsp:val=&quot;00B01C4B&quot;/&gt;&lt;wsp:rsid wsp:val=&quot;00B0514A&quot;/&gt;&lt;wsp:rsid wsp:val=&quot;00B05E86&quot;/&gt;&lt;wsp:rsid wsp:val=&quot;00B0791C&quot;/&gt;&lt;wsp:rsid wsp:val=&quot;00B10F01&quot;/&gt;&lt;wsp:rsid wsp:val=&quot;00B1134A&quot;/&gt;&lt;wsp:rsid wsp:val=&quot;00B12FE0&quot;/&gt;&lt;wsp:rsid wsp:val=&quot;00B14BE3&quot;/&gt;&lt;wsp:rsid wsp:val=&quot;00B1572A&quot;/&gt;&lt;wsp:rsid wsp:val=&quot;00B2134F&quot;/&gt;&lt;wsp:rsid wsp:val=&quot;00B26BBA&quot;/&gt;&lt;wsp:rsid wsp:val=&quot;00B30905&quot;/&gt;&lt;wsp:rsid wsp:val=&quot;00B33B06&quot;/&gt;&lt;wsp:rsid wsp:val=&quot;00B34C05&quot;/&gt;&lt;wsp:rsid wsp:val=&quot;00B376FC&quot;/&gt;&lt;wsp:rsid wsp:val=&quot;00B37914&quot;/&gt;&lt;wsp:rsid wsp:val=&quot;00B37E29&quot;/&gt;&lt;wsp:rsid wsp:val=&quot;00B37EF5&quot;/&gt;&lt;wsp:rsid wsp:val=&quot;00B41446&quot;/&gt;&lt;wsp:rsid wsp:val=&quot;00B45043&quot;/&gt;&lt;wsp:rsid wsp:val=&quot;00B46EAC&quot;/&gt;&lt;wsp:rsid wsp:val=&quot;00B47BE4&quot;/&gt;&lt;wsp:rsid wsp:val=&quot;00B500EE&quot;/&gt;&lt;wsp:rsid wsp:val=&quot;00B50320&quot;/&gt;&lt;wsp:rsid wsp:val=&quot;00B5579F&quot;/&gt;&lt;wsp:rsid wsp:val=&quot;00B5693A&quot;/&gt;&lt;wsp:rsid wsp:val=&quot;00B57A51&quot;/&gt;&lt;wsp:rsid wsp:val=&quot;00B615D8&quot;/&gt;&lt;wsp:rsid wsp:val=&quot;00B72E21&quot;/&gt;&lt;wsp:rsid wsp:val=&quot;00B7380B&quot;/&gt;&lt;wsp:rsid wsp:val=&quot;00B74BD5&quot;/&gt;&lt;wsp:rsid wsp:val=&quot;00B76233&quot;/&gt;&lt;wsp:rsid wsp:val=&quot;00B81923&quot;/&gt;&lt;wsp:rsid wsp:val=&quot;00B81CC1&quot;/&gt;&lt;wsp:rsid wsp:val=&quot;00B8324B&quot;/&gt;&lt;wsp:rsid wsp:val=&quot;00B85BA3&quot;/&gt;&lt;wsp:rsid wsp:val=&quot;00B91068&quot;/&gt;&lt;wsp:rsid wsp:val=&quot;00B92EB2&quot;/&gt;&lt;wsp:rsid wsp:val=&quot;00B93B12&quot;/&gt;&lt;wsp:rsid wsp:val=&quot;00B97599&quot;/&gt;&lt;wsp:rsid wsp:val=&quot;00B9771D&quot;/&gt;&lt;wsp:rsid wsp:val=&quot;00BA11F6&quot;/&gt;&lt;wsp:rsid wsp:val=&quot;00BA2854&quot;/&gt;&lt;wsp:rsid wsp:val=&quot;00BA49AE&quot;/&gt;&lt;wsp:rsid wsp:val=&quot;00BB300D&quot;/&gt;&lt;wsp:rsid wsp:val=&quot;00BB47DA&quot;/&gt;&lt;wsp:rsid wsp:val=&quot;00BB64B5&quot;/&gt;&lt;wsp:rsid wsp:val=&quot;00BB74B0&quot;/&gt;&lt;wsp:rsid wsp:val=&quot;00BB7BC0&quot;/&gt;&lt;wsp:rsid wsp:val=&quot;00BC1901&quot;/&gt;&lt;wsp:rsid wsp:val=&quot;00BC1DD3&quot;/&gt;&lt;wsp:rsid wsp:val=&quot;00BC27C8&quot;/&gt;&lt;wsp:rsid wsp:val=&quot;00BC6A78&quot;/&gt;&lt;wsp:rsid wsp:val=&quot;00BC79C8&quot;/&gt;&lt;wsp:rsid wsp:val=&quot;00BD2158&quot;/&gt;&lt;wsp:rsid wsp:val=&quot;00BD2237&quot;/&gt;&lt;wsp:rsid wsp:val=&quot;00BD3DCA&quot;/&gt;&lt;wsp:rsid wsp:val=&quot;00BD404C&quot;/&gt;&lt;wsp:rsid wsp:val=&quot;00BE41E7&quot;/&gt;&lt;wsp:rsid wsp:val=&quot;00BE4823&quot;/&gt;&lt;wsp:rsid wsp:val=&quot;00BE7132&quot;/&gt;&lt;wsp:rsid wsp:val=&quot;00BE723B&quot;/&gt;&lt;wsp:rsid wsp:val=&quot;00BE7778&quot;/&gt;&lt;wsp:rsid wsp:val=&quot;00BF4592&quot;/&gt;&lt;wsp:rsid wsp:val=&quot;00C146F1&quot;/&gt;&lt;wsp:rsid wsp:val=&quot;00C17947&quot;/&gt;&lt;wsp:rsid wsp:val=&quot;00C17E10&quot;/&gt;&lt;wsp:rsid wsp:val=&quot;00C26013&quot;/&gt;&lt;wsp:rsid wsp:val=&quot;00C36B93&quot;/&gt;&lt;wsp:rsid wsp:val=&quot;00C378CA&quot;/&gt;&lt;wsp:rsid wsp:val=&quot;00C415D9&quot;/&gt;&lt;wsp:rsid wsp:val=&quot;00C434DB&quot;/&gt;&lt;wsp:rsid wsp:val=&quot;00C44D92&quot;/&gt;&lt;wsp:rsid wsp:val=&quot;00C46607&quot;/&gt;&lt;wsp:rsid wsp:val=&quot;00C46E0C&quot;/&gt;&lt;wsp:rsid wsp:val=&quot;00C61A3C&quot;/&gt;&lt;wsp:rsid wsp:val=&quot;00C62A85&quot;/&gt;&lt;wsp:rsid wsp:val=&quot;00C638D1&quot;/&gt;&lt;wsp:rsid wsp:val=&quot;00C64981&quot;/&gt;&lt;wsp:rsid wsp:val=&quot;00C64EC6&quot;/&gt;&lt;wsp:rsid wsp:val=&quot;00C71C72&quot;/&gt;&lt;wsp:rsid wsp:val=&quot;00C7251E&quot;/&gt;&lt;wsp:rsid wsp:val=&quot;00C80037&quot;/&gt;&lt;wsp:rsid wsp:val=&quot;00C8480F&quot;/&gt;&lt;wsp:rsid wsp:val=&quot;00C862A4&quot;/&gt;&lt;wsp:rsid wsp:val=&quot;00C90C32&quot;/&gt;&lt;wsp:rsid wsp:val=&quot;00C94A89&quot;/&gt;&lt;wsp:rsid wsp:val=&quot;00C95744&quot;/&gt;&lt;wsp:rsid wsp:val=&quot;00C9779C&quot;/&gt;&lt;wsp:rsid wsp:val=&quot;00CA2E22&quot;/&gt;&lt;wsp:rsid wsp:val=&quot;00CA3623&quot;/&gt;&lt;wsp:rsid wsp:val=&quot;00CA3FCA&quot;/&gt;&lt;wsp:rsid wsp:val=&quot;00CC198B&quot;/&gt;&lt;wsp:rsid wsp:val=&quot;00CC33E6&quot;/&gt;&lt;wsp:rsid wsp:val=&quot;00CC4440&quot;/&gt;&lt;wsp:rsid wsp:val=&quot;00CC477B&quot;/&gt;&lt;wsp:rsid wsp:val=&quot;00CC50BC&quot;/&gt;&lt;wsp:rsid wsp:val=&quot;00CC61E6&quot;/&gt;&lt;wsp:rsid wsp:val=&quot;00CC68E5&quot;/&gt;&lt;wsp:rsid wsp:val=&quot;00CD7648&quot;/&gt;&lt;wsp:rsid wsp:val=&quot;00CD76B9&quot;/&gt;&lt;wsp:rsid wsp:val=&quot;00CE0CDF&quot;/&gt;&lt;wsp:rsid wsp:val=&quot;00CE374E&quot;/&gt;&lt;wsp:rsid wsp:val=&quot;00CE5042&quot;/&gt;&lt;wsp:rsid wsp:val=&quot;00CE680D&quot;/&gt;&lt;wsp:rsid wsp:val=&quot;00CE6FD6&quot;/&gt;&lt;wsp:rsid wsp:val=&quot;00CF3858&quot;/&gt;&lt;wsp:rsid wsp:val=&quot;00D01E21&quot;/&gt;&lt;wsp:rsid wsp:val=&quot;00D0202C&quot;/&gt;&lt;wsp:rsid wsp:val=&quot;00D024C3&quot;/&gt;&lt;wsp:rsid wsp:val=&quot;00D02F37&quot;/&gt;&lt;wsp:rsid wsp:val=&quot;00D03AE0&quot;/&gt;&lt;wsp:rsid wsp:val=&quot;00D063C4&quot;/&gt;&lt;wsp:rsid wsp:val=&quot;00D10C6D&quot;/&gt;&lt;wsp:rsid wsp:val=&quot;00D11A19&quot;/&gt;&lt;wsp:rsid wsp:val=&quot;00D168A4&quot;/&gt;&lt;wsp:rsid wsp:val=&quot;00D17DCF&quot;/&gt;&lt;wsp:rsid wsp:val=&quot;00D21221&quot;/&gt;&lt;wsp:rsid wsp:val=&quot;00D24A3D&quot;/&gt;&lt;wsp:rsid wsp:val=&quot;00D27992&quot;/&gt;&lt;wsp:rsid wsp:val=&quot;00D30601&quot;/&gt;&lt;wsp:rsid wsp:val=&quot;00D30D31&quot;/&gt;&lt;wsp:rsid wsp:val=&quot;00D36EA8&quot;/&gt;&lt;wsp:rsid wsp:val=&quot;00D378D7&quot;/&gt;&lt;wsp:rsid wsp:val=&quot;00D40CCB&quot;/&gt;&lt;wsp:rsid wsp:val=&quot;00D41CE8&quot;/&gt;&lt;wsp:rsid wsp:val=&quot;00D46D42&quot;/&gt;&lt;wsp:rsid wsp:val=&quot;00D47DF8&quot;/&gt;&lt;wsp:rsid wsp:val=&quot;00D53A2F&quot;/&gt;&lt;wsp:rsid wsp:val=&quot;00D60E9A&quot;/&gt;&lt;wsp:rsid wsp:val=&quot;00D65EEE&quot;/&gt;&lt;wsp:rsid wsp:val=&quot;00D66B8F&quot;/&gt;&lt;wsp:rsid wsp:val=&quot;00D70721&quot;/&gt;&lt;wsp:rsid wsp:val=&quot;00D71A96&quot;/&gt;&lt;wsp:rsid wsp:val=&quot;00D77223&quot;/&gt;&lt;wsp:rsid wsp:val=&quot;00D775FB&quot;/&gt;&lt;wsp:rsid wsp:val=&quot;00D80BAA&quot;/&gt;&lt;wsp:rsid wsp:val=&quot;00D82099&quot;/&gt;&lt;wsp:rsid wsp:val=&quot;00D857B5&quot;/&gt;&lt;wsp:rsid wsp:val=&quot;00D86273&quot;/&gt;&lt;wsp:rsid wsp:val=&quot;00D8778B&quot;/&gt;&lt;wsp:rsid wsp:val=&quot;00D908B8&quot;/&gt;&lt;wsp:rsid wsp:val=&quot;00D90CDE&quot;/&gt;&lt;wsp:rsid wsp:val=&quot;00D96BC9&quot;/&gt;&lt;wsp:rsid wsp:val=&quot;00DA0322&quot;/&gt;&lt;wsp:rsid wsp:val=&quot;00DA1E64&quot;/&gt;&lt;wsp:rsid wsp:val=&quot;00DA357B&quot;/&gt;&lt;wsp:rsid wsp:val=&quot;00DA4AF1&quot;/&gt;&lt;wsp:rsid wsp:val=&quot;00DA5FC0&quot;/&gt;&lt;wsp:rsid wsp:val=&quot;00DB05A0&quot;/&gt;&lt;wsp:rsid wsp:val=&quot;00DB112F&quot;/&gt;&lt;wsp:rsid wsp:val=&quot;00DB115C&quot;/&gt;&lt;wsp:rsid wsp:val=&quot;00DB397A&quot;/&gt;&lt;wsp:rsid wsp:val=&quot;00DB4DAD&quot;/&gt;&lt;wsp:rsid wsp:val=&quot;00DB641C&quot;/&gt;&lt;wsp:rsid wsp:val=&quot;00DC262B&quot;/&gt;&lt;wsp:rsid wsp:val=&quot;00DC45F2&quot;/&gt;&lt;wsp:rsid wsp:val=&quot;00DC4EBF&quot;/&gt;&lt;wsp:rsid wsp:val=&quot;00DC5137&quot;/&gt;&lt;wsp:rsid wsp:val=&quot;00DC6F86&quot;/&gt;&lt;wsp:rsid wsp:val=&quot;00DD396C&quot;/&gt;&lt;wsp:rsid wsp:val=&quot;00DD5AB2&quot;/&gt;&lt;wsp:rsid wsp:val=&quot;00DD6C1C&quot;/&gt;&lt;wsp:rsid wsp:val=&quot;00DD7605&quot;/&gt;&lt;wsp:rsid wsp:val=&quot;00DD77D6&quot;/&gt;&lt;wsp:rsid wsp:val=&quot;00DE0CFC&quot;/&gt;&lt;wsp:rsid wsp:val=&quot;00DE1765&quot;/&gt;&lt;wsp:rsid wsp:val=&quot;00DE3135&quot;/&gt;&lt;wsp:rsid wsp:val=&quot;00DE40EA&quot;/&gt;&lt;wsp:rsid wsp:val=&quot;00DE4D23&quot;/&gt;&lt;wsp:rsid wsp:val=&quot;00DF3FD7&quot;/&gt;&lt;wsp:rsid wsp:val=&quot;00DF6DDA&quot;/&gt;&lt;wsp:rsid wsp:val=&quot;00DF7033&quot;/&gt;&lt;wsp:rsid wsp:val=&quot;00E0417D&quot;/&gt;&lt;wsp:rsid wsp:val=&quot;00E070F0&quot;/&gt;&lt;wsp:rsid wsp:val=&quot;00E07B52&quot;/&gt;&lt;wsp:rsid wsp:val=&quot;00E12C26&quot;/&gt;&lt;wsp:rsid wsp:val=&quot;00E1364D&quot;/&gt;&lt;wsp:rsid wsp:val=&quot;00E14530&quot;/&gt;&lt;wsp:rsid wsp:val=&quot;00E1523C&quot;/&gt;&lt;wsp:rsid wsp:val=&quot;00E1746B&quot;/&gt;&lt;wsp:rsid wsp:val=&quot;00E20FB8&quot;/&gt;&lt;wsp:rsid wsp:val=&quot;00E21637&quot;/&gt;&lt;wsp:rsid wsp:val=&quot;00E2323F&quot;/&gt;&lt;wsp:rsid wsp:val=&quot;00E23D90&quot;/&gt;&lt;wsp:rsid wsp:val=&quot;00E24B2E&quot;/&gt;&lt;wsp:rsid wsp:val=&quot;00E261B8&quot;/&gt;&lt;wsp:rsid wsp:val=&quot;00E310DB&quot;/&gt;&lt;wsp:rsid wsp:val=&quot;00E3285A&quot;/&gt;&lt;wsp:rsid wsp:val=&quot;00E32D7B&quot;/&gt;&lt;wsp:rsid wsp:val=&quot;00E332FB&quot;/&gt;&lt;wsp:rsid wsp:val=&quot;00E36E34&quot;/&gt;&lt;wsp:rsid wsp:val=&quot;00E4183A&quot;/&gt;&lt;wsp:rsid wsp:val=&quot;00E41CDC&quot;/&gt;&lt;wsp:rsid wsp:val=&quot;00E422A6&quot;/&gt;&lt;wsp:rsid wsp:val=&quot;00E47729&quot;/&gt;&lt;wsp:rsid wsp:val=&quot;00E47B3F&quot;/&gt;&lt;wsp:rsid wsp:val=&quot;00E5283F&quot;/&gt;&lt;wsp:rsid wsp:val=&quot;00E53DAE&quot;/&gt;&lt;wsp:rsid wsp:val=&quot;00E54F51&quot;/&gt;&lt;wsp:rsid wsp:val=&quot;00E5584C&quot;/&gt;&lt;wsp:rsid wsp:val=&quot;00E6214D&quot;/&gt;&lt;wsp:rsid wsp:val=&quot;00E6590B&quot;/&gt;&lt;wsp:rsid wsp:val=&quot;00E65F2D&quot;/&gt;&lt;wsp:rsid wsp:val=&quot;00E66238&quot;/&gt;&lt;wsp:rsid wsp:val=&quot;00E72087&quot;/&gt;&lt;wsp:rsid wsp:val=&quot;00E725DF&quot;/&gt;&lt;wsp:rsid wsp:val=&quot;00E72BF5&quot;/&gt;&lt;wsp:rsid wsp:val=&quot;00E734EF&quot;/&gt;&lt;wsp:rsid wsp:val=&quot;00E77C6D&quot;/&gt;&lt;wsp:rsid wsp:val=&quot;00E81327&quot;/&gt;&lt;wsp:rsid wsp:val=&quot;00E81F4F&quot;/&gt;&lt;wsp:rsid wsp:val=&quot;00E840F1&quot;/&gt;&lt;wsp:rsid wsp:val=&quot;00E85DB0&quot;/&gt;&lt;wsp:rsid wsp:val=&quot;00E96F36&quot;/&gt;&lt;wsp:rsid wsp:val=&quot;00EA3B04&quot;/&gt;&lt;wsp:rsid wsp:val=&quot;00EA5179&quot;/&gt;&lt;wsp:rsid wsp:val=&quot;00EB003B&quot;/&gt;&lt;wsp:rsid wsp:val=&quot;00EB1B2B&quot;/&gt;&lt;wsp:rsid wsp:val=&quot;00EB1C31&quot;/&gt;&lt;wsp:rsid wsp:val=&quot;00EB2065&quot;/&gt;&lt;wsp:rsid wsp:val=&quot;00EB3B27&quot;/&gt;&lt;wsp:rsid wsp:val=&quot;00EB40FF&quot;/&gt;&lt;wsp:rsid wsp:val=&quot;00EB698C&quot;/&gt;&lt;wsp:rsid wsp:val=&quot;00EC005A&quot;/&gt;&lt;wsp:rsid wsp:val=&quot;00EC0614&quot;/&gt;&lt;wsp:rsid wsp:val=&quot;00EC337C&quot;/&gt;&lt;wsp:rsid wsp:val=&quot;00EC44CF&quot;/&gt;&lt;wsp:rsid wsp:val=&quot;00EC5832&quot;/&gt;&lt;wsp:rsid wsp:val=&quot;00EE14EF&quot;/&gt;&lt;wsp:rsid wsp:val=&quot;00EE38A9&quot;/&gt;&lt;wsp:rsid wsp:val=&quot;00EE3CBE&quot;/&gt;&lt;wsp:rsid wsp:val=&quot;00EE3D8F&quot;/&gt;&lt;wsp:rsid wsp:val=&quot;00EE4577&quot;/&gt;&lt;wsp:rsid wsp:val=&quot;00EE52F1&quot;/&gt;&lt;wsp:rsid wsp:val=&quot;00EE6237&quot;/&gt;&lt;wsp:rsid wsp:val=&quot;00EE6938&quot;/&gt;&lt;wsp:rsid wsp:val=&quot;00EE7095&quot;/&gt;&lt;wsp:rsid wsp:val=&quot;00EF54A4&quot;/&gt;&lt;wsp:rsid wsp:val=&quot;00F03B3A&quot;/&gt;&lt;wsp:rsid wsp:val=&quot;00F0431A&quot;/&gt;&lt;wsp:rsid wsp:val=&quot;00F04753&quot;/&gt;&lt;wsp:rsid wsp:val=&quot;00F051A0&quot;/&gt;&lt;wsp:rsid wsp:val=&quot;00F12650&quot;/&gt;&lt;wsp:rsid wsp:val=&quot;00F15C7E&quot;/&gt;&lt;wsp:rsid wsp:val=&quot;00F15F18&quot;/&gt;&lt;wsp:rsid wsp:val=&quot;00F170DD&quot;/&gt;&lt;wsp:rsid wsp:val=&quot;00F24AD5&quot;/&gt;&lt;wsp:rsid wsp:val=&quot;00F25466&quot;/&gt;&lt;wsp:rsid wsp:val=&quot;00F27A12&quot;/&gt;&lt;wsp:rsid wsp:val=&quot;00F31085&quot;/&gt;&lt;wsp:rsid wsp:val=&quot;00F31743&quot;/&gt;&lt;wsp:rsid wsp:val=&quot;00F319DD&quot;/&gt;&lt;wsp:rsid wsp:val=&quot;00F348A1&quot;/&gt;&lt;wsp:rsid wsp:val=&quot;00F3524B&quot;/&gt;&lt;wsp:rsid wsp:val=&quot;00F35940&quot;/&gt;&lt;wsp:rsid wsp:val=&quot;00F35F61&quot;/&gt;&lt;wsp:rsid wsp:val=&quot;00F36D43&quot;/&gt;&lt;wsp:rsid wsp:val=&quot;00F4783A&quot;/&gt;&lt;wsp:rsid wsp:val=&quot;00F5204D&quot;/&gt;&lt;wsp:rsid wsp:val=&quot;00F54BD1&quot;/&gt;&lt;wsp:rsid wsp:val=&quot;00F569D4&quot;/&gt;&lt;wsp:rsid wsp:val=&quot;00F625FC&quot;/&gt;&lt;wsp:rsid wsp:val=&quot;00F66289&quot;/&gt;&lt;wsp:rsid wsp:val=&quot;00F704AB&quot;/&gt;&lt;wsp:rsid wsp:val=&quot;00F76C49&quot;/&gt;&lt;wsp:rsid wsp:val=&quot;00F7723A&quot;/&gt;&lt;wsp:rsid wsp:val=&quot;00F81299&quot;/&gt;&lt;wsp:rsid wsp:val=&quot;00F8544A&quot;/&gt;&lt;wsp:rsid wsp:val=&quot;00F87AB6&quot;/&gt;&lt;wsp:rsid wsp:val=&quot;00F9488E&quot;/&gt;&lt;wsp:rsid wsp:val=&quot;00FA07F3&quot;/&gt;&lt;wsp:rsid wsp:val=&quot;00FA10D7&quot;/&gt;&lt;wsp:rsid wsp:val=&quot;00FA2CCC&quot;/&gt;&lt;wsp:rsid wsp:val=&quot;00FA54F3&quot;/&gt;&lt;wsp:rsid wsp:val=&quot;00FB342E&quot;/&gt;&lt;wsp:rsid wsp:val=&quot;00FB44EE&quot;/&gt;&lt;wsp:rsid wsp:val=&quot;00FB5F0E&quot;/&gt;&lt;wsp:rsid wsp:val=&quot;00FC0D48&quot;/&gt;&lt;wsp:rsid wsp:val=&quot;00FC1525&quot;/&gt;&lt;wsp:rsid wsp:val=&quot;00FC396D&quot;/&gt;&lt;wsp:rsid wsp:val=&quot;00FC59D2&quot;/&gt;&lt;wsp:rsid wsp:val=&quot;00FC7E0F&quot;/&gt;&lt;wsp:rsid wsp:val=&quot;00FD0E7F&quot;/&gt;&lt;wsp:rsid wsp:val=&quot;00FD2ED6&quot;/&gt;&lt;wsp:rsid wsp:val=&quot;00FD3398&quot;/&gt;&lt;wsp:rsid wsp:val=&quot;00FD35BC&quot;/&gt;&lt;wsp:rsid wsp:val=&quot;00FD37FC&quot;/&gt;&lt;wsp:rsid wsp:val=&quot;00FD6266&quot;/&gt;&lt;wsp:rsid wsp:val=&quot;00FE0047&quot;/&gt;&lt;wsp:rsid wsp:val=&quot;00FE00BD&quot;/&gt;&lt;wsp:rsid wsp:val=&quot;00FE2FF1&quot;/&gt;&lt;wsp:rsid wsp:val=&quot;00FE392E&quot;/&gt;&lt;wsp:rsid wsp:val=&quot;00FE3957&quot;/&gt;&lt;wsp:rsid wsp:val=&quot;00FF3625&quot;/&gt;&lt;wsp:rsid wsp:val=&quot;00FF4173&quot;/&gt;&lt;wsp:rsid wsp:val=&quot;00FF4B35&quot;/&gt;&lt;wsp:rsid wsp:val=&quot;00FF7978&quot;/&gt;&lt;/wsp:rsids&gt;&lt;/w:docPr&gt;&lt;w:body&gt;&lt;w:p wsp:rsidR=&quot;00000000&quot; wsp:rsidRDefault=&quot;00715043&quot;&gt;&lt;m:oMathPara&gt;&lt;m:oMath&gt;&lt;m:acc&gt;&lt;m:accPr&gt;&lt;m:chr m:val=&quot;Ì…&quot;/&gt;&lt;m:ctrlPr&gt;&lt;w:rPr&gt;&lt;w:rFonts w:ascii=&quot;Cambria Math&quot; w:h-ansi=&quot;Cambria Math&quot;/&gt;&lt;wx:font wx:val=&quot;Cambria Math&quot;/&gt;&lt;w:i/&gt;&lt;w:sz w:val=&quot;20&quot;/&gt;&lt;w:sz-cs w:val=&quot;16&quot;/&gt;&lt;w:lang w:val=&quot;EN-GB&quot;/&gt;&lt;/w:rPr&gt;&lt;/m:ctrlPr&gt;&lt;/m:accPr&gt;&lt;m:e&gt;&lt;m:r&gt;&lt;w:rPr&gt;&lt;w:rFonts w:ascii=&quot;Cambria Math&quot; w:h-ansi=&quot;Cambria Math&quot;/&gt;&lt;wx:font wx:val=&quot;Cambria Math&quot;/&gt;&lt;w:i/&gt;&lt;w:sz w:val=&quot;20&quot;/&gt;&lt;w:sz-cs w:val=&quot;16&quot;/&gt;&lt;w:lang w:val=&quot;EN-GB&quot;/&gt;&lt;/w:rPr&gt;&lt;m:t&gt;C&lt;/m:t&gt;&lt;/m:r&gt;&lt;/m:e&gt;&lt;/m:acc&gt;&lt;/m:oMath&gt;&lt;/m:oMathPara&gt;&lt;/w:p&gt;&lt;w:sectPr wsp:rsidR=&quot;00000000&quot;&gt;&lt;w:pgSz w:w=&quot;12240&quot; w:h=&quot;15840&quot;/&gt;&lt;w:pgMar w:top=&quot;1417&quot; w:right=&quot;1134&quot; w:bottom=&quot;1134&quot; w:left=&quot;1134&quot; w:header=&quot;720&quot; w:footer=&quot;720&quot; w:gutter=&quot;0&quot;/&gt;&lt;w:cols w:space=&quot;720&quot;/&gt;&lt;/w:sectPr&gt;&lt;/w:body&gt;&lt;/w:wordDocument&gt;" o:bullet="t">
        <v:imagedata r:id="rId1" o:title="" chromakey="white"/>
      </v:shape>
    </w:pict>
  </w:numPicBullet>
  <w:abstractNum w:abstractNumId="0" w15:restartNumberingAfterBreak="0">
    <w:nsid w:val="046A0661"/>
    <w:multiLevelType w:val="hybridMultilevel"/>
    <w:tmpl w:val="341C9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F836FA"/>
    <w:multiLevelType w:val="hybridMultilevel"/>
    <w:tmpl w:val="3A72B33E"/>
    <w:lvl w:ilvl="0" w:tplc="87BE26AE">
      <w:start w:val="16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402AA4"/>
    <w:multiLevelType w:val="hybridMultilevel"/>
    <w:tmpl w:val="976A3494"/>
    <w:lvl w:ilvl="0" w:tplc="D17064F6">
      <w:start w:val="29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6C102C"/>
    <w:multiLevelType w:val="hybridMultilevel"/>
    <w:tmpl w:val="1FA444EE"/>
    <w:lvl w:ilvl="0" w:tplc="56A804C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4B6C1D"/>
    <w:multiLevelType w:val="hybridMultilevel"/>
    <w:tmpl w:val="CFAA622A"/>
    <w:lvl w:ilvl="0" w:tplc="2B165F76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3A0AD4"/>
    <w:multiLevelType w:val="hybridMultilevel"/>
    <w:tmpl w:val="0BA04B66"/>
    <w:lvl w:ilvl="0" w:tplc="4712DCB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786492"/>
    <w:multiLevelType w:val="hybridMultilevel"/>
    <w:tmpl w:val="92343A8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855810"/>
    <w:multiLevelType w:val="hybridMultilevel"/>
    <w:tmpl w:val="6D28F524"/>
    <w:lvl w:ilvl="0" w:tplc="32E60970">
      <w:start w:val="29"/>
      <w:numFmt w:val="bullet"/>
      <w:lvlText w:val=""/>
      <w:lvlJc w:val="left"/>
      <w:pPr>
        <w:ind w:left="1440" w:hanging="360"/>
      </w:pPr>
      <w:rPr>
        <w:rFonts w:ascii="Symbol" w:eastAsiaTheme="minorEastAsia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FE42E85"/>
    <w:multiLevelType w:val="hybridMultilevel"/>
    <w:tmpl w:val="2C30773C"/>
    <w:lvl w:ilvl="0" w:tplc="C7CEDDB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231DBE"/>
    <w:multiLevelType w:val="hybridMultilevel"/>
    <w:tmpl w:val="923EFDDE"/>
    <w:lvl w:ilvl="0" w:tplc="F766B0C8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5761F7"/>
    <w:multiLevelType w:val="multilevel"/>
    <w:tmpl w:val="3BD0003A"/>
    <w:lvl w:ilvl="0">
      <w:start w:val="29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23F47670"/>
    <w:multiLevelType w:val="hybridMultilevel"/>
    <w:tmpl w:val="2D488084"/>
    <w:lvl w:ilvl="0" w:tplc="4C7CC93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FA4A61"/>
    <w:multiLevelType w:val="hybridMultilevel"/>
    <w:tmpl w:val="40D6A34C"/>
    <w:lvl w:ilvl="0" w:tplc="59F441CA">
      <w:start w:val="2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2C4E1C"/>
    <w:multiLevelType w:val="hybridMultilevel"/>
    <w:tmpl w:val="92343A8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8A2A5B"/>
    <w:multiLevelType w:val="hybridMultilevel"/>
    <w:tmpl w:val="04F0C860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27274243"/>
    <w:multiLevelType w:val="hybridMultilevel"/>
    <w:tmpl w:val="60FC095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D07EC9"/>
    <w:multiLevelType w:val="hybridMultilevel"/>
    <w:tmpl w:val="7F7E8CB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8613E31"/>
    <w:multiLevelType w:val="hybridMultilevel"/>
    <w:tmpl w:val="2C08A99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 w15:restartNumberingAfterBreak="0">
    <w:nsid w:val="361E6C32"/>
    <w:multiLevelType w:val="hybridMultilevel"/>
    <w:tmpl w:val="3E105AAC"/>
    <w:lvl w:ilvl="0" w:tplc="D33065F8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521DB1"/>
    <w:multiLevelType w:val="hybridMultilevel"/>
    <w:tmpl w:val="F89ACD50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 w15:restartNumberingAfterBreak="0">
    <w:nsid w:val="39EC4A5B"/>
    <w:multiLevelType w:val="hybridMultilevel"/>
    <w:tmpl w:val="536267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 w15:restartNumberingAfterBreak="0">
    <w:nsid w:val="3A602DA7"/>
    <w:multiLevelType w:val="hybridMultilevel"/>
    <w:tmpl w:val="7EFC31C8"/>
    <w:lvl w:ilvl="0" w:tplc="6EC2950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3ECB3F87"/>
    <w:multiLevelType w:val="hybridMultilevel"/>
    <w:tmpl w:val="92343A8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04A16DE"/>
    <w:multiLevelType w:val="hybridMultilevel"/>
    <w:tmpl w:val="402889F0"/>
    <w:lvl w:ilvl="0" w:tplc="035C39AE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BE4B2F"/>
    <w:multiLevelType w:val="hybridMultilevel"/>
    <w:tmpl w:val="2FA63BAA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 w15:restartNumberingAfterBreak="0">
    <w:nsid w:val="49033B84"/>
    <w:multiLevelType w:val="hybridMultilevel"/>
    <w:tmpl w:val="978426A8"/>
    <w:lvl w:ilvl="0" w:tplc="F5E4C888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A875198"/>
    <w:multiLevelType w:val="hybridMultilevel"/>
    <w:tmpl w:val="CE0419F8"/>
    <w:lvl w:ilvl="0" w:tplc="7BA852FA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6327DC7"/>
    <w:multiLevelType w:val="hybridMultilevel"/>
    <w:tmpl w:val="22DCA6DA"/>
    <w:lvl w:ilvl="0" w:tplc="AC12C37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CF017E"/>
    <w:multiLevelType w:val="hybridMultilevel"/>
    <w:tmpl w:val="56F09554"/>
    <w:lvl w:ilvl="0" w:tplc="403C90A4">
      <w:start w:val="1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 w15:restartNumberingAfterBreak="0">
    <w:nsid w:val="56E546FD"/>
    <w:multiLevelType w:val="hybridMultilevel"/>
    <w:tmpl w:val="1CD6B0CC"/>
    <w:lvl w:ilvl="0" w:tplc="A3A09CCE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7E66235"/>
    <w:multiLevelType w:val="hybridMultilevel"/>
    <w:tmpl w:val="427AB436"/>
    <w:lvl w:ilvl="0" w:tplc="4712DCB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8550142"/>
    <w:multiLevelType w:val="hybridMultilevel"/>
    <w:tmpl w:val="D2FC977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B8F4F94"/>
    <w:multiLevelType w:val="hybridMultilevel"/>
    <w:tmpl w:val="CA6E94C6"/>
    <w:lvl w:ilvl="0" w:tplc="3F5ADCB0">
      <w:start w:val="5"/>
      <w:numFmt w:val="bullet"/>
      <w:lvlText w:val="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E9001C2"/>
    <w:multiLevelType w:val="hybridMultilevel"/>
    <w:tmpl w:val="440CDC5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13873A8"/>
    <w:multiLevelType w:val="hybridMultilevel"/>
    <w:tmpl w:val="7CC8825A"/>
    <w:lvl w:ilvl="0" w:tplc="976C97DC">
      <w:start w:val="3"/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67852A8D"/>
    <w:multiLevelType w:val="hybridMultilevel"/>
    <w:tmpl w:val="252A3CF2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 w15:restartNumberingAfterBreak="0">
    <w:nsid w:val="6A701B33"/>
    <w:multiLevelType w:val="hybridMultilevel"/>
    <w:tmpl w:val="F370BF9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D6F79AE"/>
    <w:multiLevelType w:val="hybridMultilevel"/>
    <w:tmpl w:val="EC7CEC44"/>
    <w:lvl w:ilvl="0" w:tplc="BCB4FEC8">
      <w:start w:val="5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D775038"/>
    <w:multiLevelType w:val="hybridMultilevel"/>
    <w:tmpl w:val="8A6E45FC"/>
    <w:lvl w:ilvl="0" w:tplc="33AA6D6E">
      <w:start w:val="58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316872"/>
    <w:multiLevelType w:val="hybridMultilevel"/>
    <w:tmpl w:val="685AA21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118661B"/>
    <w:multiLevelType w:val="hybridMultilevel"/>
    <w:tmpl w:val="DEFE73DA"/>
    <w:lvl w:ilvl="0" w:tplc="EC5C136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67B2765"/>
    <w:multiLevelType w:val="hybridMultilevel"/>
    <w:tmpl w:val="CB82BDA4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2" w15:restartNumberingAfterBreak="0">
    <w:nsid w:val="76B5518A"/>
    <w:multiLevelType w:val="hybridMultilevel"/>
    <w:tmpl w:val="50FA0198"/>
    <w:lvl w:ilvl="0" w:tplc="B50C0B14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7542405"/>
    <w:multiLevelType w:val="hybridMultilevel"/>
    <w:tmpl w:val="9912B0C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4" w15:restartNumberingAfterBreak="0">
    <w:nsid w:val="7CFF1A72"/>
    <w:multiLevelType w:val="hybridMultilevel"/>
    <w:tmpl w:val="09B6CA6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E28187E"/>
    <w:multiLevelType w:val="hybridMultilevel"/>
    <w:tmpl w:val="CED451A4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6" w15:restartNumberingAfterBreak="0">
    <w:nsid w:val="7E2E0F8A"/>
    <w:multiLevelType w:val="hybridMultilevel"/>
    <w:tmpl w:val="E6E0CC5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9"/>
  </w:num>
  <w:num w:numId="2">
    <w:abstractNumId w:val="26"/>
  </w:num>
  <w:num w:numId="3">
    <w:abstractNumId w:val="28"/>
  </w:num>
  <w:num w:numId="4">
    <w:abstractNumId w:val="32"/>
  </w:num>
  <w:num w:numId="5">
    <w:abstractNumId w:val="29"/>
  </w:num>
  <w:num w:numId="6">
    <w:abstractNumId w:val="46"/>
  </w:num>
  <w:num w:numId="7">
    <w:abstractNumId w:val="17"/>
  </w:num>
  <w:num w:numId="8">
    <w:abstractNumId w:val="16"/>
  </w:num>
  <w:num w:numId="9">
    <w:abstractNumId w:val="18"/>
  </w:num>
  <w:num w:numId="10">
    <w:abstractNumId w:val="1"/>
  </w:num>
  <w:num w:numId="11">
    <w:abstractNumId w:val="45"/>
  </w:num>
  <w:num w:numId="12">
    <w:abstractNumId w:val="35"/>
  </w:num>
  <w:num w:numId="13">
    <w:abstractNumId w:val="14"/>
  </w:num>
  <w:num w:numId="14">
    <w:abstractNumId w:val="24"/>
  </w:num>
  <w:num w:numId="15">
    <w:abstractNumId w:val="43"/>
  </w:num>
  <w:num w:numId="16">
    <w:abstractNumId w:val="19"/>
  </w:num>
  <w:num w:numId="17">
    <w:abstractNumId w:val="20"/>
  </w:num>
  <w:num w:numId="18">
    <w:abstractNumId w:val="41"/>
  </w:num>
  <w:num w:numId="19">
    <w:abstractNumId w:val="4"/>
  </w:num>
  <w:num w:numId="20">
    <w:abstractNumId w:val="11"/>
  </w:num>
  <w:num w:numId="21">
    <w:abstractNumId w:val="27"/>
  </w:num>
  <w:num w:numId="22">
    <w:abstractNumId w:val="3"/>
  </w:num>
  <w:num w:numId="23">
    <w:abstractNumId w:val="8"/>
  </w:num>
  <w:num w:numId="24">
    <w:abstractNumId w:val="38"/>
  </w:num>
  <w:num w:numId="25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6"/>
  </w:num>
  <w:num w:numId="28">
    <w:abstractNumId w:val="13"/>
  </w:num>
  <w:num w:numId="29">
    <w:abstractNumId w:val="22"/>
  </w:num>
  <w:num w:numId="30">
    <w:abstractNumId w:val="23"/>
  </w:num>
  <w:num w:numId="31">
    <w:abstractNumId w:val="42"/>
  </w:num>
  <w:num w:numId="32">
    <w:abstractNumId w:val="37"/>
  </w:num>
  <w:num w:numId="33">
    <w:abstractNumId w:val="15"/>
  </w:num>
  <w:num w:numId="34">
    <w:abstractNumId w:val="36"/>
  </w:num>
  <w:num w:numId="35">
    <w:abstractNumId w:val="39"/>
  </w:num>
  <w:num w:numId="36">
    <w:abstractNumId w:val="33"/>
  </w:num>
  <w:num w:numId="37">
    <w:abstractNumId w:val="44"/>
  </w:num>
  <w:num w:numId="38">
    <w:abstractNumId w:val="30"/>
  </w:num>
  <w:num w:numId="39">
    <w:abstractNumId w:val="5"/>
  </w:num>
  <w:num w:numId="40">
    <w:abstractNumId w:val="0"/>
  </w:num>
  <w:num w:numId="41">
    <w:abstractNumId w:val="40"/>
  </w:num>
  <w:num w:numId="42">
    <w:abstractNumId w:val="12"/>
  </w:num>
  <w:num w:numId="43">
    <w:abstractNumId w:val="25"/>
  </w:num>
  <w:num w:numId="44">
    <w:abstractNumId w:val="21"/>
  </w:num>
  <w:num w:numId="45">
    <w:abstractNumId w:val="2"/>
  </w:num>
  <w:num w:numId="46">
    <w:abstractNumId w:val="34"/>
  </w:num>
  <w:num w:numId="47">
    <w:abstractNumId w:val="10"/>
  </w:num>
  <w:num w:numId="4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proofState w:spelling="clean"/>
  <w:defaultTabStop w:val="708"/>
  <w:hyphenationZone w:val="425"/>
  <w:doNotHyphenateCaps/>
  <w:drawingGridHorizontalSpacing w:val="110"/>
  <w:displayHorizontalDrawingGridEvery w:val="2"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ese9s0s9wdebezr9n5xwzsaf5wzfsttvwr&quot;&gt;My EndNote Library_RIVM&lt;record-ids&gt;&lt;item&gt;4&lt;/item&gt;&lt;item&gt;5&lt;/item&gt;&lt;item&gt;6&lt;/item&gt;&lt;item&gt;7&lt;/item&gt;&lt;item&gt;10&lt;/item&gt;&lt;item&gt;11&lt;/item&gt;&lt;item&gt;12&lt;/item&gt;&lt;item&gt;13&lt;/item&gt;&lt;item&gt;14&lt;/item&gt;&lt;item&gt;16&lt;/item&gt;&lt;item&gt;17&lt;/item&gt;&lt;item&gt;18&lt;/item&gt;&lt;item&gt;20&lt;/item&gt;&lt;item&gt;22&lt;/item&gt;&lt;item&gt;32&lt;/item&gt;&lt;item&gt;34&lt;/item&gt;&lt;item&gt;36&lt;/item&gt;&lt;item&gt;38&lt;/item&gt;&lt;item&gt;41&lt;/item&gt;&lt;item&gt;43&lt;/item&gt;&lt;item&gt;45&lt;/item&gt;&lt;item&gt;46&lt;/item&gt;&lt;item&gt;47&lt;/item&gt;&lt;item&gt;48&lt;/item&gt;&lt;item&gt;49&lt;/item&gt;&lt;item&gt;54&lt;/item&gt;&lt;item&gt;55&lt;/item&gt;&lt;item&gt;56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cumulative risk paper_POBASCAM&lt;/item&gt;&lt;/Libraries&gt;&lt;/ENLibraries&gt;"/>
  </w:docVars>
  <w:rsids>
    <w:rsidRoot w:val="0058558C"/>
    <w:rsid w:val="000007F3"/>
    <w:rsid w:val="00000F94"/>
    <w:rsid w:val="000013E3"/>
    <w:rsid w:val="00001A4A"/>
    <w:rsid w:val="0000211C"/>
    <w:rsid w:val="000028BA"/>
    <w:rsid w:val="000030C8"/>
    <w:rsid w:val="000039F1"/>
    <w:rsid w:val="000048C7"/>
    <w:rsid w:val="00004FBC"/>
    <w:rsid w:val="00007068"/>
    <w:rsid w:val="000071AF"/>
    <w:rsid w:val="00007C5F"/>
    <w:rsid w:val="00010405"/>
    <w:rsid w:val="00010C20"/>
    <w:rsid w:val="00010F28"/>
    <w:rsid w:val="00011458"/>
    <w:rsid w:val="00011D31"/>
    <w:rsid w:val="00011E2D"/>
    <w:rsid w:val="0001292A"/>
    <w:rsid w:val="000133C7"/>
    <w:rsid w:val="00014D9D"/>
    <w:rsid w:val="00015F61"/>
    <w:rsid w:val="00016A67"/>
    <w:rsid w:val="00016FAD"/>
    <w:rsid w:val="00017263"/>
    <w:rsid w:val="0001780B"/>
    <w:rsid w:val="00017DF3"/>
    <w:rsid w:val="00020222"/>
    <w:rsid w:val="00020767"/>
    <w:rsid w:val="00020FED"/>
    <w:rsid w:val="000216CD"/>
    <w:rsid w:val="000222A9"/>
    <w:rsid w:val="00022855"/>
    <w:rsid w:val="000235B9"/>
    <w:rsid w:val="000240B5"/>
    <w:rsid w:val="00024429"/>
    <w:rsid w:val="0002445F"/>
    <w:rsid w:val="000260B7"/>
    <w:rsid w:val="00026321"/>
    <w:rsid w:val="00027758"/>
    <w:rsid w:val="00030542"/>
    <w:rsid w:val="00031257"/>
    <w:rsid w:val="0003291F"/>
    <w:rsid w:val="00033320"/>
    <w:rsid w:val="0003422A"/>
    <w:rsid w:val="0003678B"/>
    <w:rsid w:val="0003678E"/>
    <w:rsid w:val="00036E8B"/>
    <w:rsid w:val="00037B9A"/>
    <w:rsid w:val="00037F5C"/>
    <w:rsid w:val="000404A7"/>
    <w:rsid w:val="00040FB7"/>
    <w:rsid w:val="000411F7"/>
    <w:rsid w:val="00041250"/>
    <w:rsid w:val="000413E8"/>
    <w:rsid w:val="00041EC9"/>
    <w:rsid w:val="00043392"/>
    <w:rsid w:val="00043B7D"/>
    <w:rsid w:val="00043C41"/>
    <w:rsid w:val="00045B33"/>
    <w:rsid w:val="00046246"/>
    <w:rsid w:val="000468D8"/>
    <w:rsid w:val="00046ADF"/>
    <w:rsid w:val="00046AF2"/>
    <w:rsid w:val="000472C8"/>
    <w:rsid w:val="00047D92"/>
    <w:rsid w:val="000524B7"/>
    <w:rsid w:val="0005311F"/>
    <w:rsid w:val="000540F6"/>
    <w:rsid w:val="00054924"/>
    <w:rsid w:val="00054C36"/>
    <w:rsid w:val="000553FC"/>
    <w:rsid w:val="000554D8"/>
    <w:rsid w:val="000563B3"/>
    <w:rsid w:val="000563BD"/>
    <w:rsid w:val="000569B2"/>
    <w:rsid w:val="00056D1C"/>
    <w:rsid w:val="00060573"/>
    <w:rsid w:val="0006142A"/>
    <w:rsid w:val="000614F4"/>
    <w:rsid w:val="00062836"/>
    <w:rsid w:val="00063165"/>
    <w:rsid w:val="00063476"/>
    <w:rsid w:val="00063A6D"/>
    <w:rsid w:val="00064248"/>
    <w:rsid w:val="00064867"/>
    <w:rsid w:val="000662D7"/>
    <w:rsid w:val="00066897"/>
    <w:rsid w:val="00066B64"/>
    <w:rsid w:val="00066FA5"/>
    <w:rsid w:val="00067387"/>
    <w:rsid w:val="0006774F"/>
    <w:rsid w:val="000679EE"/>
    <w:rsid w:val="0007234B"/>
    <w:rsid w:val="00072CB6"/>
    <w:rsid w:val="00073391"/>
    <w:rsid w:val="000737A1"/>
    <w:rsid w:val="00074CEB"/>
    <w:rsid w:val="00075A73"/>
    <w:rsid w:val="000770D1"/>
    <w:rsid w:val="00080506"/>
    <w:rsid w:val="00080574"/>
    <w:rsid w:val="000807CC"/>
    <w:rsid w:val="000814FA"/>
    <w:rsid w:val="0008225B"/>
    <w:rsid w:val="00082DA1"/>
    <w:rsid w:val="00082FD0"/>
    <w:rsid w:val="000830F3"/>
    <w:rsid w:val="0008349D"/>
    <w:rsid w:val="00083651"/>
    <w:rsid w:val="000837BD"/>
    <w:rsid w:val="000838B4"/>
    <w:rsid w:val="000850FE"/>
    <w:rsid w:val="000855E8"/>
    <w:rsid w:val="000858E4"/>
    <w:rsid w:val="00085DE3"/>
    <w:rsid w:val="0008611B"/>
    <w:rsid w:val="00086151"/>
    <w:rsid w:val="00086B37"/>
    <w:rsid w:val="000916E9"/>
    <w:rsid w:val="00091AEC"/>
    <w:rsid w:val="0009256B"/>
    <w:rsid w:val="000928AE"/>
    <w:rsid w:val="0009351D"/>
    <w:rsid w:val="000937E2"/>
    <w:rsid w:val="00094774"/>
    <w:rsid w:val="00095095"/>
    <w:rsid w:val="00095473"/>
    <w:rsid w:val="0009611B"/>
    <w:rsid w:val="00096E6E"/>
    <w:rsid w:val="000974FD"/>
    <w:rsid w:val="00097528"/>
    <w:rsid w:val="000A023C"/>
    <w:rsid w:val="000A07BF"/>
    <w:rsid w:val="000A0999"/>
    <w:rsid w:val="000A13FA"/>
    <w:rsid w:val="000A1986"/>
    <w:rsid w:val="000A3149"/>
    <w:rsid w:val="000A3933"/>
    <w:rsid w:val="000A3C4A"/>
    <w:rsid w:val="000A3F89"/>
    <w:rsid w:val="000A4AE0"/>
    <w:rsid w:val="000A56BA"/>
    <w:rsid w:val="000A5793"/>
    <w:rsid w:val="000A62CA"/>
    <w:rsid w:val="000A63B1"/>
    <w:rsid w:val="000A662E"/>
    <w:rsid w:val="000A6719"/>
    <w:rsid w:val="000A79ED"/>
    <w:rsid w:val="000B07F2"/>
    <w:rsid w:val="000B0F7C"/>
    <w:rsid w:val="000B1661"/>
    <w:rsid w:val="000B280F"/>
    <w:rsid w:val="000B2EE7"/>
    <w:rsid w:val="000B3826"/>
    <w:rsid w:val="000B3ADD"/>
    <w:rsid w:val="000B3B18"/>
    <w:rsid w:val="000B3D37"/>
    <w:rsid w:val="000B435E"/>
    <w:rsid w:val="000B5238"/>
    <w:rsid w:val="000B56FD"/>
    <w:rsid w:val="000B61DF"/>
    <w:rsid w:val="000B769C"/>
    <w:rsid w:val="000B76D0"/>
    <w:rsid w:val="000B7AF5"/>
    <w:rsid w:val="000C015F"/>
    <w:rsid w:val="000C01F1"/>
    <w:rsid w:val="000C0B3C"/>
    <w:rsid w:val="000C0BA2"/>
    <w:rsid w:val="000C0BAC"/>
    <w:rsid w:val="000C0CE3"/>
    <w:rsid w:val="000C1047"/>
    <w:rsid w:val="000C109C"/>
    <w:rsid w:val="000C13A1"/>
    <w:rsid w:val="000C17C1"/>
    <w:rsid w:val="000C1B5A"/>
    <w:rsid w:val="000C2AD5"/>
    <w:rsid w:val="000C2DB0"/>
    <w:rsid w:val="000C3326"/>
    <w:rsid w:val="000C34A9"/>
    <w:rsid w:val="000C390A"/>
    <w:rsid w:val="000C3BCE"/>
    <w:rsid w:val="000C4622"/>
    <w:rsid w:val="000C46BF"/>
    <w:rsid w:val="000C4979"/>
    <w:rsid w:val="000C4AD9"/>
    <w:rsid w:val="000C6167"/>
    <w:rsid w:val="000C6969"/>
    <w:rsid w:val="000D0A66"/>
    <w:rsid w:val="000D0DE2"/>
    <w:rsid w:val="000D1862"/>
    <w:rsid w:val="000D1B0B"/>
    <w:rsid w:val="000D1B59"/>
    <w:rsid w:val="000D2698"/>
    <w:rsid w:val="000D2982"/>
    <w:rsid w:val="000D2ABE"/>
    <w:rsid w:val="000D327D"/>
    <w:rsid w:val="000D32A0"/>
    <w:rsid w:val="000D399E"/>
    <w:rsid w:val="000D5972"/>
    <w:rsid w:val="000D5DA4"/>
    <w:rsid w:val="000D61EB"/>
    <w:rsid w:val="000D66E6"/>
    <w:rsid w:val="000D760B"/>
    <w:rsid w:val="000D7BB8"/>
    <w:rsid w:val="000E00B7"/>
    <w:rsid w:val="000E0999"/>
    <w:rsid w:val="000E128A"/>
    <w:rsid w:val="000E152C"/>
    <w:rsid w:val="000E18B0"/>
    <w:rsid w:val="000E22AE"/>
    <w:rsid w:val="000E247B"/>
    <w:rsid w:val="000E2690"/>
    <w:rsid w:val="000E285A"/>
    <w:rsid w:val="000E2AB4"/>
    <w:rsid w:val="000E3FD4"/>
    <w:rsid w:val="000E48D5"/>
    <w:rsid w:val="000E4C8F"/>
    <w:rsid w:val="000E60A6"/>
    <w:rsid w:val="000E6172"/>
    <w:rsid w:val="000E7F48"/>
    <w:rsid w:val="000F044F"/>
    <w:rsid w:val="000F0713"/>
    <w:rsid w:val="000F094D"/>
    <w:rsid w:val="000F0D7F"/>
    <w:rsid w:val="000F0ECE"/>
    <w:rsid w:val="000F108E"/>
    <w:rsid w:val="000F1487"/>
    <w:rsid w:val="000F1BE9"/>
    <w:rsid w:val="000F22A5"/>
    <w:rsid w:val="000F2F22"/>
    <w:rsid w:val="000F30BE"/>
    <w:rsid w:val="000F356C"/>
    <w:rsid w:val="000F399C"/>
    <w:rsid w:val="000F3C84"/>
    <w:rsid w:val="000F46E2"/>
    <w:rsid w:val="000F528F"/>
    <w:rsid w:val="000F5E31"/>
    <w:rsid w:val="000F5E61"/>
    <w:rsid w:val="000F6D25"/>
    <w:rsid w:val="000F7389"/>
    <w:rsid w:val="000F7842"/>
    <w:rsid w:val="000F7AF3"/>
    <w:rsid w:val="00100321"/>
    <w:rsid w:val="0010045C"/>
    <w:rsid w:val="00100602"/>
    <w:rsid w:val="00100E1C"/>
    <w:rsid w:val="0010198F"/>
    <w:rsid w:val="00101A46"/>
    <w:rsid w:val="00101AB7"/>
    <w:rsid w:val="00101F14"/>
    <w:rsid w:val="001020C4"/>
    <w:rsid w:val="001020DE"/>
    <w:rsid w:val="001026FA"/>
    <w:rsid w:val="00102D91"/>
    <w:rsid w:val="00103A8B"/>
    <w:rsid w:val="00104E45"/>
    <w:rsid w:val="00104F62"/>
    <w:rsid w:val="0010507D"/>
    <w:rsid w:val="001057D0"/>
    <w:rsid w:val="0010600B"/>
    <w:rsid w:val="001060B7"/>
    <w:rsid w:val="001061F8"/>
    <w:rsid w:val="0010633D"/>
    <w:rsid w:val="00106687"/>
    <w:rsid w:val="0010683B"/>
    <w:rsid w:val="00106D19"/>
    <w:rsid w:val="00106DD2"/>
    <w:rsid w:val="00106F55"/>
    <w:rsid w:val="001071E2"/>
    <w:rsid w:val="001076C9"/>
    <w:rsid w:val="001077F8"/>
    <w:rsid w:val="00107E61"/>
    <w:rsid w:val="001105F2"/>
    <w:rsid w:val="00110799"/>
    <w:rsid w:val="00111D72"/>
    <w:rsid w:val="00112FEA"/>
    <w:rsid w:val="001136C4"/>
    <w:rsid w:val="0011380E"/>
    <w:rsid w:val="0011528C"/>
    <w:rsid w:val="00115CED"/>
    <w:rsid w:val="00116E62"/>
    <w:rsid w:val="00117071"/>
    <w:rsid w:val="001179FC"/>
    <w:rsid w:val="001201BD"/>
    <w:rsid w:val="00121803"/>
    <w:rsid w:val="00121DD7"/>
    <w:rsid w:val="00122A08"/>
    <w:rsid w:val="001239B2"/>
    <w:rsid w:val="00123B6A"/>
    <w:rsid w:val="00123EEE"/>
    <w:rsid w:val="0012429C"/>
    <w:rsid w:val="001242EC"/>
    <w:rsid w:val="0012446E"/>
    <w:rsid w:val="00124AEF"/>
    <w:rsid w:val="00124D16"/>
    <w:rsid w:val="0012556A"/>
    <w:rsid w:val="001256DB"/>
    <w:rsid w:val="00125A35"/>
    <w:rsid w:val="00125C78"/>
    <w:rsid w:val="00126A02"/>
    <w:rsid w:val="00126A40"/>
    <w:rsid w:val="00130A00"/>
    <w:rsid w:val="00130AFF"/>
    <w:rsid w:val="001321F7"/>
    <w:rsid w:val="00133999"/>
    <w:rsid w:val="00134013"/>
    <w:rsid w:val="0013408B"/>
    <w:rsid w:val="00134227"/>
    <w:rsid w:val="00134298"/>
    <w:rsid w:val="001348F4"/>
    <w:rsid w:val="00135DCD"/>
    <w:rsid w:val="00135DDB"/>
    <w:rsid w:val="00136F0F"/>
    <w:rsid w:val="0013729B"/>
    <w:rsid w:val="00137C80"/>
    <w:rsid w:val="00137DA2"/>
    <w:rsid w:val="00140311"/>
    <w:rsid w:val="001405C7"/>
    <w:rsid w:val="001406C6"/>
    <w:rsid w:val="00140949"/>
    <w:rsid w:val="00140C98"/>
    <w:rsid w:val="00140F08"/>
    <w:rsid w:val="00140F87"/>
    <w:rsid w:val="00141168"/>
    <w:rsid w:val="00141566"/>
    <w:rsid w:val="00141A83"/>
    <w:rsid w:val="00141C7D"/>
    <w:rsid w:val="00141E59"/>
    <w:rsid w:val="00142377"/>
    <w:rsid w:val="00142FF3"/>
    <w:rsid w:val="001430D6"/>
    <w:rsid w:val="0014366E"/>
    <w:rsid w:val="001443A6"/>
    <w:rsid w:val="00144958"/>
    <w:rsid w:val="001451D3"/>
    <w:rsid w:val="001469F6"/>
    <w:rsid w:val="00150B02"/>
    <w:rsid w:val="001512D6"/>
    <w:rsid w:val="00152E93"/>
    <w:rsid w:val="0015332C"/>
    <w:rsid w:val="0015348F"/>
    <w:rsid w:val="00153A27"/>
    <w:rsid w:val="00154F55"/>
    <w:rsid w:val="0015555A"/>
    <w:rsid w:val="0015651B"/>
    <w:rsid w:val="0015670F"/>
    <w:rsid w:val="001568E5"/>
    <w:rsid w:val="001572EC"/>
    <w:rsid w:val="001574BE"/>
    <w:rsid w:val="00160109"/>
    <w:rsid w:val="00160915"/>
    <w:rsid w:val="00163DDA"/>
    <w:rsid w:val="001640E7"/>
    <w:rsid w:val="00164B7B"/>
    <w:rsid w:val="001657C3"/>
    <w:rsid w:val="0016679E"/>
    <w:rsid w:val="00167BEF"/>
    <w:rsid w:val="001701D6"/>
    <w:rsid w:val="001710B2"/>
    <w:rsid w:val="00171604"/>
    <w:rsid w:val="00171C7A"/>
    <w:rsid w:val="0017205E"/>
    <w:rsid w:val="001727FB"/>
    <w:rsid w:val="00172A2C"/>
    <w:rsid w:val="0017303A"/>
    <w:rsid w:val="00174309"/>
    <w:rsid w:val="001748F6"/>
    <w:rsid w:val="00174C09"/>
    <w:rsid w:val="00174D84"/>
    <w:rsid w:val="001759B9"/>
    <w:rsid w:val="00175D43"/>
    <w:rsid w:val="00175F89"/>
    <w:rsid w:val="001772BF"/>
    <w:rsid w:val="00177A19"/>
    <w:rsid w:val="00177ECD"/>
    <w:rsid w:val="00180BC6"/>
    <w:rsid w:val="00181430"/>
    <w:rsid w:val="00181CC4"/>
    <w:rsid w:val="00181DA8"/>
    <w:rsid w:val="00182D06"/>
    <w:rsid w:val="001830A7"/>
    <w:rsid w:val="001837C6"/>
    <w:rsid w:val="00183FC5"/>
    <w:rsid w:val="001848B3"/>
    <w:rsid w:val="001854F5"/>
    <w:rsid w:val="001856BB"/>
    <w:rsid w:val="00185AB4"/>
    <w:rsid w:val="00185ECB"/>
    <w:rsid w:val="00186B75"/>
    <w:rsid w:val="00186DE1"/>
    <w:rsid w:val="00187A17"/>
    <w:rsid w:val="00190092"/>
    <w:rsid w:val="001902E3"/>
    <w:rsid w:val="00190AEA"/>
    <w:rsid w:val="001914B1"/>
    <w:rsid w:val="001915A8"/>
    <w:rsid w:val="001915D0"/>
    <w:rsid w:val="00191690"/>
    <w:rsid w:val="001916AE"/>
    <w:rsid w:val="00191A33"/>
    <w:rsid w:val="00191BC8"/>
    <w:rsid w:val="00191D09"/>
    <w:rsid w:val="0019414A"/>
    <w:rsid w:val="00194251"/>
    <w:rsid w:val="001942E8"/>
    <w:rsid w:val="00194C8F"/>
    <w:rsid w:val="00194DAD"/>
    <w:rsid w:val="00195482"/>
    <w:rsid w:val="0019645E"/>
    <w:rsid w:val="0019676B"/>
    <w:rsid w:val="00196889"/>
    <w:rsid w:val="00196B96"/>
    <w:rsid w:val="001972D8"/>
    <w:rsid w:val="001977BE"/>
    <w:rsid w:val="00197F32"/>
    <w:rsid w:val="001A0B39"/>
    <w:rsid w:val="001A0D66"/>
    <w:rsid w:val="001A12B7"/>
    <w:rsid w:val="001A1BB0"/>
    <w:rsid w:val="001A2F0C"/>
    <w:rsid w:val="001A3892"/>
    <w:rsid w:val="001A3E20"/>
    <w:rsid w:val="001A43E4"/>
    <w:rsid w:val="001A4BF0"/>
    <w:rsid w:val="001A5AB5"/>
    <w:rsid w:val="001A5DEE"/>
    <w:rsid w:val="001A5E41"/>
    <w:rsid w:val="001A67F0"/>
    <w:rsid w:val="001A7B5E"/>
    <w:rsid w:val="001A7D76"/>
    <w:rsid w:val="001B0049"/>
    <w:rsid w:val="001B0942"/>
    <w:rsid w:val="001B0E0E"/>
    <w:rsid w:val="001B2FFE"/>
    <w:rsid w:val="001B31D1"/>
    <w:rsid w:val="001B338C"/>
    <w:rsid w:val="001B3C11"/>
    <w:rsid w:val="001B4133"/>
    <w:rsid w:val="001B4881"/>
    <w:rsid w:val="001B52EE"/>
    <w:rsid w:val="001B5604"/>
    <w:rsid w:val="001B5CC5"/>
    <w:rsid w:val="001B5E23"/>
    <w:rsid w:val="001B6C7B"/>
    <w:rsid w:val="001B6C8B"/>
    <w:rsid w:val="001B7222"/>
    <w:rsid w:val="001B7614"/>
    <w:rsid w:val="001C089D"/>
    <w:rsid w:val="001C0C60"/>
    <w:rsid w:val="001C185D"/>
    <w:rsid w:val="001C1DEE"/>
    <w:rsid w:val="001C24F6"/>
    <w:rsid w:val="001C2D5F"/>
    <w:rsid w:val="001C30BB"/>
    <w:rsid w:val="001C3395"/>
    <w:rsid w:val="001C3403"/>
    <w:rsid w:val="001C3686"/>
    <w:rsid w:val="001C371E"/>
    <w:rsid w:val="001C4228"/>
    <w:rsid w:val="001C4259"/>
    <w:rsid w:val="001C4B0F"/>
    <w:rsid w:val="001C4F94"/>
    <w:rsid w:val="001C5815"/>
    <w:rsid w:val="001C5859"/>
    <w:rsid w:val="001C5B62"/>
    <w:rsid w:val="001C5B6F"/>
    <w:rsid w:val="001C5F4A"/>
    <w:rsid w:val="001C6143"/>
    <w:rsid w:val="001C649F"/>
    <w:rsid w:val="001C652C"/>
    <w:rsid w:val="001C67E9"/>
    <w:rsid w:val="001C6DCC"/>
    <w:rsid w:val="001C79A4"/>
    <w:rsid w:val="001C7A58"/>
    <w:rsid w:val="001D08F7"/>
    <w:rsid w:val="001D11CD"/>
    <w:rsid w:val="001D2A8D"/>
    <w:rsid w:val="001D2CFB"/>
    <w:rsid w:val="001D328D"/>
    <w:rsid w:val="001D393F"/>
    <w:rsid w:val="001D487F"/>
    <w:rsid w:val="001D5AAF"/>
    <w:rsid w:val="001D5E03"/>
    <w:rsid w:val="001D7664"/>
    <w:rsid w:val="001D78FF"/>
    <w:rsid w:val="001D7ECB"/>
    <w:rsid w:val="001E0625"/>
    <w:rsid w:val="001E063E"/>
    <w:rsid w:val="001E0B6E"/>
    <w:rsid w:val="001E10A7"/>
    <w:rsid w:val="001E1BCD"/>
    <w:rsid w:val="001E2B6B"/>
    <w:rsid w:val="001E3C45"/>
    <w:rsid w:val="001E3D14"/>
    <w:rsid w:val="001E3D6A"/>
    <w:rsid w:val="001E3E22"/>
    <w:rsid w:val="001E42B3"/>
    <w:rsid w:val="001E567D"/>
    <w:rsid w:val="001E6590"/>
    <w:rsid w:val="001E6C55"/>
    <w:rsid w:val="001E7F95"/>
    <w:rsid w:val="001F0B5B"/>
    <w:rsid w:val="001F0E88"/>
    <w:rsid w:val="001F12AA"/>
    <w:rsid w:val="001F1604"/>
    <w:rsid w:val="001F2726"/>
    <w:rsid w:val="001F2740"/>
    <w:rsid w:val="001F2D0F"/>
    <w:rsid w:val="001F3388"/>
    <w:rsid w:val="001F3B8A"/>
    <w:rsid w:val="001F418E"/>
    <w:rsid w:val="001F5CD6"/>
    <w:rsid w:val="001F65F2"/>
    <w:rsid w:val="001F6655"/>
    <w:rsid w:val="001F6D36"/>
    <w:rsid w:val="001F767A"/>
    <w:rsid w:val="001F7B8F"/>
    <w:rsid w:val="002000F0"/>
    <w:rsid w:val="00200F4F"/>
    <w:rsid w:val="00201242"/>
    <w:rsid w:val="002018CC"/>
    <w:rsid w:val="00201DBA"/>
    <w:rsid w:val="00202102"/>
    <w:rsid w:val="00202A8F"/>
    <w:rsid w:val="00202BB3"/>
    <w:rsid w:val="00202F91"/>
    <w:rsid w:val="0020324E"/>
    <w:rsid w:val="00203E08"/>
    <w:rsid w:val="002041B1"/>
    <w:rsid w:val="0020450D"/>
    <w:rsid w:val="00204F6E"/>
    <w:rsid w:val="00205FFA"/>
    <w:rsid w:val="00206845"/>
    <w:rsid w:val="00206C46"/>
    <w:rsid w:val="00207654"/>
    <w:rsid w:val="00207D71"/>
    <w:rsid w:val="00210A45"/>
    <w:rsid w:val="00210CF3"/>
    <w:rsid w:val="00211A8D"/>
    <w:rsid w:val="0021330C"/>
    <w:rsid w:val="002141BF"/>
    <w:rsid w:val="0021475B"/>
    <w:rsid w:val="00214D0E"/>
    <w:rsid w:val="00215157"/>
    <w:rsid w:val="0021523D"/>
    <w:rsid w:val="00215334"/>
    <w:rsid w:val="0021577F"/>
    <w:rsid w:val="002159A8"/>
    <w:rsid w:val="00215AC7"/>
    <w:rsid w:val="00216BE1"/>
    <w:rsid w:val="00216CB4"/>
    <w:rsid w:val="0021799A"/>
    <w:rsid w:val="00217EDF"/>
    <w:rsid w:val="00220252"/>
    <w:rsid w:val="002202CA"/>
    <w:rsid w:val="002204FA"/>
    <w:rsid w:val="00221FAA"/>
    <w:rsid w:val="002227D1"/>
    <w:rsid w:val="0022329B"/>
    <w:rsid w:val="00223AA2"/>
    <w:rsid w:val="00223EF3"/>
    <w:rsid w:val="0022490F"/>
    <w:rsid w:val="00224AE7"/>
    <w:rsid w:val="00224AF8"/>
    <w:rsid w:val="00224D2B"/>
    <w:rsid w:val="00226664"/>
    <w:rsid w:val="002268DD"/>
    <w:rsid w:val="0022697D"/>
    <w:rsid w:val="00226B23"/>
    <w:rsid w:val="00227C73"/>
    <w:rsid w:val="002307CB"/>
    <w:rsid w:val="00230B71"/>
    <w:rsid w:val="00231A62"/>
    <w:rsid w:val="00232132"/>
    <w:rsid w:val="00232ED8"/>
    <w:rsid w:val="00234752"/>
    <w:rsid w:val="0023493E"/>
    <w:rsid w:val="00235050"/>
    <w:rsid w:val="00235FF9"/>
    <w:rsid w:val="0023601E"/>
    <w:rsid w:val="00237032"/>
    <w:rsid w:val="002372DC"/>
    <w:rsid w:val="002375AA"/>
    <w:rsid w:val="00237FF4"/>
    <w:rsid w:val="0024014B"/>
    <w:rsid w:val="0024104B"/>
    <w:rsid w:val="00241873"/>
    <w:rsid w:val="002419AA"/>
    <w:rsid w:val="00241BDC"/>
    <w:rsid w:val="002421F2"/>
    <w:rsid w:val="00243501"/>
    <w:rsid w:val="002439F5"/>
    <w:rsid w:val="002442A9"/>
    <w:rsid w:val="002443E7"/>
    <w:rsid w:val="00244A17"/>
    <w:rsid w:val="00245B2F"/>
    <w:rsid w:val="00245B4C"/>
    <w:rsid w:val="00246137"/>
    <w:rsid w:val="00246D05"/>
    <w:rsid w:val="00246FB0"/>
    <w:rsid w:val="0024729E"/>
    <w:rsid w:val="002505AE"/>
    <w:rsid w:val="00250D17"/>
    <w:rsid w:val="00251262"/>
    <w:rsid w:val="002513D4"/>
    <w:rsid w:val="002520DE"/>
    <w:rsid w:val="0025223F"/>
    <w:rsid w:val="00252A7F"/>
    <w:rsid w:val="00252C0A"/>
    <w:rsid w:val="00253AB7"/>
    <w:rsid w:val="002541E7"/>
    <w:rsid w:val="00254937"/>
    <w:rsid w:val="00254D71"/>
    <w:rsid w:val="00254EE9"/>
    <w:rsid w:val="002554F8"/>
    <w:rsid w:val="0025568B"/>
    <w:rsid w:val="002565E1"/>
    <w:rsid w:val="00256825"/>
    <w:rsid w:val="00257078"/>
    <w:rsid w:val="00257E8E"/>
    <w:rsid w:val="002604D4"/>
    <w:rsid w:val="0026185D"/>
    <w:rsid w:val="00261A0D"/>
    <w:rsid w:val="00261CF6"/>
    <w:rsid w:val="0026334C"/>
    <w:rsid w:val="00263835"/>
    <w:rsid w:val="00263D11"/>
    <w:rsid w:val="00264293"/>
    <w:rsid w:val="0026437F"/>
    <w:rsid w:val="00264968"/>
    <w:rsid w:val="00264DE1"/>
    <w:rsid w:val="002650B5"/>
    <w:rsid w:val="0026514F"/>
    <w:rsid w:val="00265582"/>
    <w:rsid w:val="00266358"/>
    <w:rsid w:val="002669DA"/>
    <w:rsid w:val="00267257"/>
    <w:rsid w:val="00267DAE"/>
    <w:rsid w:val="00267DFD"/>
    <w:rsid w:val="00271372"/>
    <w:rsid w:val="00271DE8"/>
    <w:rsid w:val="00272766"/>
    <w:rsid w:val="00272831"/>
    <w:rsid w:val="00273116"/>
    <w:rsid w:val="002731EE"/>
    <w:rsid w:val="0027328A"/>
    <w:rsid w:val="00273DED"/>
    <w:rsid w:val="0027457C"/>
    <w:rsid w:val="002755C5"/>
    <w:rsid w:val="0027579E"/>
    <w:rsid w:val="002761C9"/>
    <w:rsid w:val="002764F3"/>
    <w:rsid w:val="002770D9"/>
    <w:rsid w:val="002775AF"/>
    <w:rsid w:val="0027772B"/>
    <w:rsid w:val="00280711"/>
    <w:rsid w:val="00280999"/>
    <w:rsid w:val="002811F5"/>
    <w:rsid w:val="00282717"/>
    <w:rsid w:val="00282852"/>
    <w:rsid w:val="002833B0"/>
    <w:rsid w:val="00283517"/>
    <w:rsid w:val="00283DFE"/>
    <w:rsid w:val="00284792"/>
    <w:rsid w:val="00285015"/>
    <w:rsid w:val="0028527B"/>
    <w:rsid w:val="00286CDD"/>
    <w:rsid w:val="002873E4"/>
    <w:rsid w:val="002875CF"/>
    <w:rsid w:val="0028774D"/>
    <w:rsid w:val="002878BF"/>
    <w:rsid w:val="00290733"/>
    <w:rsid w:val="00292445"/>
    <w:rsid w:val="00292547"/>
    <w:rsid w:val="0029296A"/>
    <w:rsid w:val="00292C95"/>
    <w:rsid w:val="0029345F"/>
    <w:rsid w:val="00293F30"/>
    <w:rsid w:val="002941EB"/>
    <w:rsid w:val="002955BE"/>
    <w:rsid w:val="00295634"/>
    <w:rsid w:val="00297F9C"/>
    <w:rsid w:val="00297FB5"/>
    <w:rsid w:val="002A080A"/>
    <w:rsid w:val="002A0C23"/>
    <w:rsid w:val="002A130F"/>
    <w:rsid w:val="002A1CF2"/>
    <w:rsid w:val="002A1DF0"/>
    <w:rsid w:val="002A28FE"/>
    <w:rsid w:val="002A3154"/>
    <w:rsid w:val="002A31AB"/>
    <w:rsid w:val="002A3B22"/>
    <w:rsid w:val="002A417E"/>
    <w:rsid w:val="002A4394"/>
    <w:rsid w:val="002A443D"/>
    <w:rsid w:val="002A532E"/>
    <w:rsid w:val="002A636C"/>
    <w:rsid w:val="002A68D0"/>
    <w:rsid w:val="002A6A41"/>
    <w:rsid w:val="002A7915"/>
    <w:rsid w:val="002A7ADA"/>
    <w:rsid w:val="002B0193"/>
    <w:rsid w:val="002B1160"/>
    <w:rsid w:val="002B1270"/>
    <w:rsid w:val="002B1369"/>
    <w:rsid w:val="002B13A4"/>
    <w:rsid w:val="002B14AB"/>
    <w:rsid w:val="002B36D3"/>
    <w:rsid w:val="002B3873"/>
    <w:rsid w:val="002B3882"/>
    <w:rsid w:val="002B3BFF"/>
    <w:rsid w:val="002B3D37"/>
    <w:rsid w:val="002B3E73"/>
    <w:rsid w:val="002B6370"/>
    <w:rsid w:val="002B6E2E"/>
    <w:rsid w:val="002B79B5"/>
    <w:rsid w:val="002C0412"/>
    <w:rsid w:val="002C1E03"/>
    <w:rsid w:val="002C387C"/>
    <w:rsid w:val="002C3D75"/>
    <w:rsid w:val="002C4CD3"/>
    <w:rsid w:val="002C4D73"/>
    <w:rsid w:val="002C5BE2"/>
    <w:rsid w:val="002C5E39"/>
    <w:rsid w:val="002C7608"/>
    <w:rsid w:val="002C79E5"/>
    <w:rsid w:val="002D00D3"/>
    <w:rsid w:val="002D0223"/>
    <w:rsid w:val="002D109C"/>
    <w:rsid w:val="002D18A5"/>
    <w:rsid w:val="002D2011"/>
    <w:rsid w:val="002D2F38"/>
    <w:rsid w:val="002D33CF"/>
    <w:rsid w:val="002D3420"/>
    <w:rsid w:val="002D3ABB"/>
    <w:rsid w:val="002D3B61"/>
    <w:rsid w:val="002D43B5"/>
    <w:rsid w:val="002D47EC"/>
    <w:rsid w:val="002D483E"/>
    <w:rsid w:val="002D4A1F"/>
    <w:rsid w:val="002D5E74"/>
    <w:rsid w:val="002D5F6D"/>
    <w:rsid w:val="002D613E"/>
    <w:rsid w:val="002D683B"/>
    <w:rsid w:val="002D6F63"/>
    <w:rsid w:val="002D775D"/>
    <w:rsid w:val="002D7996"/>
    <w:rsid w:val="002E04FF"/>
    <w:rsid w:val="002E078E"/>
    <w:rsid w:val="002E07E5"/>
    <w:rsid w:val="002E0E55"/>
    <w:rsid w:val="002E10F5"/>
    <w:rsid w:val="002E14D0"/>
    <w:rsid w:val="002E170D"/>
    <w:rsid w:val="002E196E"/>
    <w:rsid w:val="002E1ADE"/>
    <w:rsid w:val="002E236E"/>
    <w:rsid w:val="002E23F5"/>
    <w:rsid w:val="002E28B6"/>
    <w:rsid w:val="002E28D0"/>
    <w:rsid w:val="002E2A1F"/>
    <w:rsid w:val="002E393B"/>
    <w:rsid w:val="002E4149"/>
    <w:rsid w:val="002E47B5"/>
    <w:rsid w:val="002E4DE8"/>
    <w:rsid w:val="002E4FDF"/>
    <w:rsid w:val="002E50EA"/>
    <w:rsid w:val="002E62B4"/>
    <w:rsid w:val="002E6429"/>
    <w:rsid w:val="002E68F8"/>
    <w:rsid w:val="002E6A1E"/>
    <w:rsid w:val="002E740D"/>
    <w:rsid w:val="002E77B5"/>
    <w:rsid w:val="002E78B1"/>
    <w:rsid w:val="002E79BF"/>
    <w:rsid w:val="002F145E"/>
    <w:rsid w:val="002F170C"/>
    <w:rsid w:val="002F1813"/>
    <w:rsid w:val="002F1F01"/>
    <w:rsid w:val="002F2339"/>
    <w:rsid w:val="002F23F0"/>
    <w:rsid w:val="002F2473"/>
    <w:rsid w:val="002F24B0"/>
    <w:rsid w:val="002F2648"/>
    <w:rsid w:val="002F265B"/>
    <w:rsid w:val="002F2B01"/>
    <w:rsid w:val="002F3E86"/>
    <w:rsid w:val="002F46E2"/>
    <w:rsid w:val="002F4BC7"/>
    <w:rsid w:val="002F5619"/>
    <w:rsid w:val="002F5A11"/>
    <w:rsid w:val="002F7020"/>
    <w:rsid w:val="002F7882"/>
    <w:rsid w:val="00300549"/>
    <w:rsid w:val="00300966"/>
    <w:rsid w:val="00301194"/>
    <w:rsid w:val="003011DA"/>
    <w:rsid w:val="0030122C"/>
    <w:rsid w:val="003025DF"/>
    <w:rsid w:val="0030270F"/>
    <w:rsid w:val="003033EB"/>
    <w:rsid w:val="00304EBD"/>
    <w:rsid w:val="00305D41"/>
    <w:rsid w:val="00305F20"/>
    <w:rsid w:val="00305FFE"/>
    <w:rsid w:val="0030637F"/>
    <w:rsid w:val="003064BB"/>
    <w:rsid w:val="0030654C"/>
    <w:rsid w:val="00306592"/>
    <w:rsid w:val="00306CDB"/>
    <w:rsid w:val="003070A8"/>
    <w:rsid w:val="00310D81"/>
    <w:rsid w:val="00311685"/>
    <w:rsid w:val="00312FE2"/>
    <w:rsid w:val="0031305E"/>
    <w:rsid w:val="0031364F"/>
    <w:rsid w:val="00313B0A"/>
    <w:rsid w:val="00314149"/>
    <w:rsid w:val="00314501"/>
    <w:rsid w:val="003149FC"/>
    <w:rsid w:val="00314D7C"/>
    <w:rsid w:val="0031517F"/>
    <w:rsid w:val="00315480"/>
    <w:rsid w:val="00316895"/>
    <w:rsid w:val="0031695F"/>
    <w:rsid w:val="00316DE9"/>
    <w:rsid w:val="00316ED1"/>
    <w:rsid w:val="00317417"/>
    <w:rsid w:val="0032015C"/>
    <w:rsid w:val="00320835"/>
    <w:rsid w:val="00320955"/>
    <w:rsid w:val="00320DAA"/>
    <w:rsid w:val="003214CC"/>
    <w:rsid w:val="00322226"/>
    <w:rsid w:val="003223E0"/>
    <w:rsid w:val="00322B68"/>
    <w:rsid w:val="00323769"/>
    <w:rsid w:val="00323DB1"/>
    <w:rsid w:val="003240CD"/>
    <w:rsid w:val="00324906"/>
    <w:rsid w:val="00324FED"/>
    <w:rsid w:val="00325226"/>
    <w:rsid w:val="003259D5"/>
    <w:rsid w:val="00325BB2"/>
    <w:rsid w:val="00325EFB"/>
    <w:rsid w:val="00326F4A"/>
    <w:rsid w:val="00327C01"/>
    <w:rsid w:val="00330E08"/>
    <w:rsid w:val="0033117C"/>
    <w:rsid w:val="003311DA"/>
    <w:rsid w:val="00331357"/>
    <w:rsid w:val="00331547"/>
    <w:rsid w:val="00331D6E"/>
    <w:rsid w:val="00332581"/>
    <w:rsid w:val="00332BAA"/>
    <w:rsid w:val="00333314"/>
    <w:rsid w:val="00334A8B"/>
    <w:rsid w:val="00334BDF"/>
    <w:rsid w:val="00335786"/>
    <w:rsid w:val="00335D1E"/>
    <w:rsid w:val="003365BA"/>
    <w:rsid w:val="00336A5A"/>
    <w:rsid w:val="00340643"/>
    <w:rsid w:val="003407DD"/>
    <w:rsid w:val="003415D5"/>
    <w:rsid w:val="00341B70"/>
    <w:rsid w:val="00342236"/>
    <w:rsid w:val="0034344D"/>
    <w:rsid w:val="003436CD"/>
    <w:rsid w:val="0034376F"/>
    <w:rsid w:val="00343979"/>
    <w:rsid w:val="003439D8"/>
    <w:rsid w:val="00343C16"/>
    <w:rsid w:val="003445A8"/>
    <w:rsid w:val="00344A84"/>
    <w:rsid w:val="00345381"/>
    <w:rsid w:val="00345FB8"/>
    <w:rsid w:val="003461D4"/>
    <w:rsid w:val="00346F7B"/>
    <w:rsid w:val="003508F4"/>
    <w:rsid w:val="0035194B"/>
    <w:rsid w:val="003521EB"/>
    <w:rsid w:val="0035224D"/>
    <w:rsid w:val="00353363"/>
    <w:rsid w:val="00353539"/>
    <w:rsid w:val="00354E2B"/>
    <w:rsid w:val="00355C2F"/>
    <w:rsid w:val="003567A4"/>
    <w:rsid w:val="00356A2A"/>
    <w:rsid w:val="003570AA"/>
    <w:rsid w:val="003579FD"/>
    <w:rsid w:val="00357E58"/>
    <w:rsid w:val="0036061F"/>
    <w:rsid w:val="00360897"/>
    <w:rsid w:val="00360BA6"/>
    <w:rsid w:val="0036125C"/>
    <w:rsid w:val="00361EC3"/>
    <w:rsid w:val="00363CC3"/>
    <w:rsid w:val="00363E12"/>
    <w:rsid w:val="003648E7"/>
    <w:rsid w:val="00365C8D"/>
    <w:rsid w:val="003669AD"/>
    <w:rsid w:val="0036727E"/>
    <w:rsid w:val="00367319"/>
    <w:rsid w:val="00367AD0"/>
    <w:rsid w:val="00367D58"/>
    <w:rsid w:val="00367F4F"/>
    <w:rsid w:val="003705C7"/>
    <w:rsid w:val="0037146A"/>
    <w:rsid w:val="0037274D"/>
    <w:rsid w:val="0037297D"/>
    <w:rsid w:val="00372C69"/>
    <w:rsid w:val="00373982"/>
    <w:rsid w:val="00374190"/>
    <w:rsid w:val="003749D7"/>
    <w:rsid w:val="00375184"/>
    <w:rsid w:val="003757D1"/>
    <w:rsid w:val="00375938"/>
    <w:rsid w:val="00376266"/>
    <w:rsid w:val="00376620"/>
    <w:rsid w:val="00376696"/>
    <w:rsid w:val="003768B4"/>
    <w:rsid w:val="00376B1A"/>
    <w:rsid w:val="003770BF"/>
    <w:rsid w:val="00377D1D"/>
    <w:rsid w:val="003802C6"/>
    <w:rsid w:val="00380FD1"/>
    <w:rsid w:val="00381C41"/>
    <w:rsid w:val="00381F3B"/>
    <w:rsid w:val="00382383"/>
    <w:rsid w:val="00382C85"/>
    <w:rsid w:val="00382D41"/>
    <w:rsid w:val="00383134"/>
    <w:rsid w:val="00383896"/>
    <w:rsid w:val="00383C5F"/>
    <w:rsid w:val="003845D5"/>
    <w:rsid w:val="003847AE"/>
    <w:rsid w:val="00384937"/>
    <w:rsid w:val="00384960"/>
    <w:rsid w:val="00384FE9"/>
    <w:rsid w:val="003853FC"/>
    <w:rsid w:val="003858CC"/>
    <w:rsid w:val="00385BCB"/>
    <w:rsid w:val="003861BF"/>
    <w:rsid w:val="00386D50"/>
    <w:rsid w:val="00386F55"/>
    <w:rsid w:val="00387588"/>
    <w:rsid w:val="00387A60"/>
    <w:rsid w:val="003905C1"/>
    <w:rsid w:val="003908FD"/>
    <w:rsid w:val="00390AFD"/>
    <w:rsid w:val="00390CDD"/>
    <w:rsid w:val="00391B12"/>
    <w:rsid w:val="00391C6C"/>
    <w:rsid w:val="00391FEE"/>
    <w:rsid w:val="00393CAF"/>
    <w:rsid w:val="00393CBC"/>
    <w:rsid w:val="00393CC1"/>
    <w:rsid w:val="00393D3A"/>
    <w:rsid w:val="00393E8B"/>
    <w:rsid w:val="0039454C"/>
    <w:rsid w:val="00394E76"/>
    <w:rsid w:val="0039601D"/>
    <w:rsid w:val="00396BF0"/>
    <w:rsid w:val="00397099"/>
    <w:rsid w:val="00397A9D"/>
    <w:rsid w:val="00397B86"/>
    <w:rsid w:val="003A094D"/>
    <w:rsid w:val="003A0E2E"/>
    <w:rsid w:val="003A12ED"/>
    <w:rsid w:val="003A167D"/>
    <w:rsid w:val="003A190A"/>
    <w:rsid w:val="003A1DB7"/>
    <w:rsid w:val="003A2324"/>
    <w:rsid w:val="003A2E2B"/>
    <w:rsid w:val="003A4E82"/>
    <w:rsid w:val="003A51EB"/>
    <w:rsid w:val="003A566E"/>
    <w:rsid w:val="003A58F2"/>
    <w:rsid w:val="003A5F5F"/>
    <w:rsid w:val="003A6499"/>
    <w:rsid w:val="003A66C0"/>
    <w:rsid w:val="003A6FE3"/>
    <w:rsid w:val="003A74F4"/>
    <w:rsid w:val="003A7E6C"/>
    <w:rsid w:val="003B05B7"/>
    <w:rsid w:val="003B08DF"/>
    <w:rsid w:val="003B0A05"/>
    <w:rsid w:val="003B0A90"/>
    <w:rsid w:val="003B0CF8"/>
    <w:rsid w:val="003B14E3"/>
    <w:rsid w:val="003B1C67"/>
    <w:rsid w:val="003B1DD9"/>
    <w:rsid w:val="003B1DEE"/>
    <w:rsid w:val="003B2A4D"/>
    <w:rsid w:val="003B2F5E"/>
    <w:rsid w:val="003B3A3E"/>
    <w:rsid w:val="003B40B5"/>
    <w:rsid w:val="003B49AB"/>
    <w:rsid w:val="003B4AAD"/>
    <w:rsid w:val="003B563F"/>
    <w:rsid w:val="003B5C15"/>
    <w:rsid w:val="003B69BE"/>
    <w:rsid w:val="003B73C6"/>
    <w:rsid w:val="003B781F"/>
    <w:rsid w:val="003B7C04"/>
    <w:rsid w:val="003B7FBD"/>
    <w:rsid w:val="003C1115"/>
    <w:rsid w:val="003C1996"/>
    <w:rsid w:val="003C1C42"/>
    <w:rsid w:val="003C2CA9"/>
    <w:rsid w:val="003C2F68"/>
    <w:rsid w:val="003C3AC8"/>
    <w:rsid w:val="003C3FF7"/>
    <w:rsid w:val="003C4334"/>
    <w:rsid w:val="003C43F2"/>
    <w:rsid w:val="003C53C7"/>
    <w:rsid w:val="003C5F1F"/>
    <w:rsid w:val="003C6217"/>
    <w:rsid w:val="003C65BB"/>
    <w:rsid w:val="003C6D89"/>
    <w:rsid w:val="003C7322"/>
    <w:rsid w:val="003C7835"/>
    <w:rsid w:val="003D02E3"/>
    <w:rsid w:val="003D0741"/>
    <w:rsid w:val="003D0C19"/>
    <w:rsid w:val="003D1AF1"/>
    <w:rsid w:val="003D1C34"/>
    <w:rsid w:val="003D2157"/>
    <w:rsid w:val="003D2655"/>
    <w:rsid w:val="003D2DCB"/>
    <w:rsid w:val="003D3592"/>
    <w:rsid w:val="003D40B5"/>
    <w:rsid w:val="003D4590"/>
    <w:rsid w:val="003D4A76"/>
    <w:rsid w:val="003D4D85"/>
    <w:rsid w:val="003D4D8B"/>
    <w:rsid w:val="003D680D"/>
    <w:rsid w:val="003D6E2E"/>
    <w:rsid w:val="003D77FA"/>
    <w:rsid w:val="003E00A1"/>
    <w:rsid w:val="003E070D"/>
    <w:rsid w:val="003E1153"/>
    <w:rsid w:val="003E1228"/>
    <w:rsid w:val="003E186C"/>
    <w:rsid w:val="003E2B5E"/>
    <w:rsid w:val="003E2D78"/>
    <w:rsid w:val="003E2E89"/>
    <w:rsid w:val="003E33C5"/>
    <w:rsid w:val="003E418E"/>
    <w:rsid w:val="003E4A81"/>
    <w:rsid w:val="003E4E06"/>
    <w:rsid w:val="003E4F6A"/>
    <w:rsid w:val="003E57F1"/>
    <w:rsid w:val="003E5A82"/>
    <w:rsid w:val="003E5F83"/>
    <w:rsid w:val="003E6B1E"/>
    <w:rsid w:val="003E76F5"/>
    <w:rsid w:val="003E782E"/>
    <w:rsid w:val="003F0062"/>
    <w:rsid w:val="003F07E1"/>
    <w:rsid w:val="003F1687"/>
    <w:rsid w:val="003F1EEA"/>
    <w:rsid w:val="003F20DD"/>
    <w:rsid w:val="003F2997"/>
    <w:rsid w:val="003F2A99"/>
    <w:rsid w:val="003F3466"/>
    <w:rsid w:val="003F3C22"/>
    <w:rsid w:val="003F3E0A"/>
    <w:rsid w:val="003F42BD"/>
    <w:rsid w:val="003F444F"/>
    <w:rsid w:val="003F49F6"/>
    <w:rsid w:val="003F649F"/>
    <w:rsid w:val="003F6975"/>
    <w:rsid w:val="003F6F3C"/>
    <w:rsid w:val="003F6FF5"/>
    <w:rsid w:val="003F72EB"/>
    <w:rsid w:val="003F73B5"/>
    <w:rsid w:val="003F7AC6"/>
    <w:rsid w:val="003F7CD8"/>
    <w:rsid w:val="003F7ECC"/>
    <w:rsid w:val="004022DF"/>
    <w:rsid w:val="00402BBB"/>
    <w:rsid w:val="0040327C"/>
    <w:rsid w:val="00404220"/>
    <w:rsid w:val="00404296"/>
    <w:rsid w:val="00404955"/>
    <w:rsid w:val="00405745"/>
    <w:rsid w:val="00405798"/>
    <w:rsid w:val="0040611C"/>
    <w:rsid w:val="00406343"/>
    <w:rsid w:val="00406725"/>
    <w:rsid w:val="00406CCD"/>
    <w:rsid w:val="0040778A"/>
    <w:rsid w:val="00407C25"/>
    <w:rsid w:val="00410564"/>
    <w:rsid w:val="00410A3B"/>
    <w:rsid w:val="00410C1B"/>
    <w:rsid w:val="00410F10"/>
    <w:rsid w:val="00412046"/>
    <w:rsid w:val="00412153"/>
    <w:rsid w:val="0041246F"/>
    <w:rsid w:val="00412699"/>
    <w:rsid w:val="00412D8F"/>
    <w:rsid w:val="004137F8"/>
    <w:rsid w:val="00413DDF"/>
    <w:rsid w:val="004141C7"/>
    <w:rsid w:val="00414DFA"/>
    <w:rsid w:val="004157FC"/>
    <w:rsid w:val="00415810"/>
    <w:rsid w:val="00416BE7"/>
    <w:rsid w:val="00416D42"/>
    <w:rsid w:val="00417D54"/>
    <w:rsid w:val="00417D9D"/>
    <w:rsid w:val="00421B96"/>
    <w:rsid w:val="00421C67"/>
    <w:rsid w:val="00421E98"/>
    <w:rsid w:val="00422F4A"/>
    <w:rsid w:val="004231E7"/>
    <w:rsid w:val="0042354F"/>
    <w:rsid w:val="00423964"/>
    <w:rsid w:val="00423D8A"/>
    <w:rsid w:val="00423FD8"/>
    <w:rsid w:val="004240FE"/>
    <w:rsid w:val="0042443D"/>
    <w:rsid w:val="0042483B"/>
    <w:rsid w:val="00424974"/>
    <w:rsid w:val="00426363"/>
    <w:rsid w:val="00426529"/>
    <w:rsid w:val="0042676D"/>
    <w:rsid w:val="00426A43"/>
    <w:rsid w:val="00427917"/>
    <w:rsid w:val="00430271"/>
    <w:rsid w:val="0043034D"/>
    <w:rsid w:val="00430DB7"/>
    <w:rsid w:val="004320F6"/>
    <w:rsid w:val="00432D0D"/>
    <w:rsid w:val="004332C0"/>
    <w:rsid w:val="0043380C"/>
    <w:rsid w:val="00433951"/>
    <w:rsid w:val="00434035"/>
    <w:rsid w:val="00434503"/>
    <w:rsid w:val="00435726"/>
    <w:rsid w:val="00435DC0"/>
    <w:rsid w:val="0043635C"/>
    <w:rsid w:val="00436A44"/>
    <w:rsid w:val="0043713C"/>
    <w:rsid w:val="00437484"/>
    <w:rsid w:val="00437C14"/>
    <w:rsid w:val="00440F31"/>
    <w:rsid w:val="00441ABF"/>
    <w:rsid w:val="004426AA"/>
    <w:rsid w:val="00442DBE"/>
    <w:rsid w:val="00444B59"/>
    <w:rsid w:val="004453FE"/>
    <w:rsid w:val="0044551C"/>
    <w:rsid w:val="00446091"/>
    <w:rsid w:val="004476E1"/>
    <w:rsid w:val="00447F21"/>
    <w:rsid w:val="004501AB"/>
    <w:rsid w:val="004504F7"/>
    <w:rsid w:val="00450A27"/>
    <w:rsid w:val="00450BD5"/>
    <w:rsid w:val="0045216D"/>
    <w:rsid w:val="004521F2"/>
    <w:rsid w:val="00452ABE"/>
    <w:rsid w:val="00452D42"/>
    <w:rsid w:val="00453348"/>
    <w:rsid w:val="0045354A"/>
    <w:rsid w:val="00453871"/>
    <w:rsid w:val="00453CB9"/>
    <w:rsid w:val="004543F0"/>
    <w:rsid w:val="00454854"/>
    <w:rsid w:val="00455015"/>
    <w:rsid w:val="00455FC6"/>
    <w:rsid w:val="004561F0"/>
    <w:rsid w:val="00456A32"/>
    <w:rsid w:val="00457152"/>
    <w:rsid w:val="00457364"/>
    <w:rsid w:val="004601B9"/>
    <w:rsid w:val="004609A5"/>
    <w:rsid w:val="00460E00"/>
    <w:rsid w:val="00460E63"/>
    <w:rsid w:val="00461841"/>
    <w:rsid w:val="0046291E"/>
    <w:rsid w:val="00462947"/>
    <w:rsid w:val="00462B8B"/>
    <w:rsid w:val="004638EC"/>
    <w:rsid w:val="00464C0B"/>
    <w:rsid w:val="00464C7A"/>
    <w:rsid w:val="00465E2D"/>
    <w:rsid w:val="00466827"/>
    <w:rsid w:val="004676DF"/>
    <w:rsid w:val="004679B3"/>
    <w:rsid w:val="0047023F"/>
    <w:rsid w:val="0047270E"/>
    <w:rsid w:val="004735AF"/>
    <w:rsid w:val="004735EC"/>
    <w:rsid w:val="004736DF"/>
    <w:rsid w:val="00476626"/>
    <w:rsid w:val="00477041"/>
    <w:rsid w:val="004771B8"/>
    <w:rsid w:val="004811D4"/>
    <w:rsid w:val="0048185E"/>
    <w:rsid w:val="0048215D"/>
    <w:rsid w:val="0048311D"/>
    <w:rsid w:val="00483676"/>
    <w:rsid w:val="004836F4"/>
    <w:rsid w:val="0048398B"/>
    <w:rsid w:val="00483DC3"/>
    <w:rsid w:val="00484231"/>
    <w:rsid w:val="00484C8A"/>
    <w:rsid w:val="00485F08"/>
    <w:rsid w:val="00486179"/>
    <w:rsid w:val="0048619D"/>
    <w:rsid w:val="00486706"/>
    <w:rsid w:val="0048680C"/>
    <w:rsid w:val="0048780D"/>
    <w:rsid w:val="00487C44"/>
    <w:rsid w:val="00490999"/>
    <w:rsid w:val="004914E6"/>
    <w:rsid w:val="0049200A"/>
    <w:rsid w:val="00492301"/>
    <w:rsid w:val="00492C98"/>
    <w:rsid w:val="00493270"/>
    <w:rsid w:val="00493DAC"/>
    <w:rsid w:val="00493DC2"/>
    <w:rsid w:val="00495AA0"/>
    <w:rsid w:val="00496862"/>
    <w:rsid w:val="004968B0"/>
    <w:rsid w:val="0049693B"/>
    <w:rsid w:val="00496BCE"/>
    <w:rsid w:val="00496D29"/>
    <w:rsid w:val="004971ED"/>
    <w:rsid w:val="00497A70"/>
    <w:rsid w:val="00497AFE"/>
    <w:rsid w:val="004A00A7"/>
    <w:rsid w:val="004A07F3"/>
    <w:rsid w:val="004A0A1D"/>
    <w:rsid w:val="004A1DE0"/>
    <w:rsid w:val="004A26DA"/>
    <w:rsid w:val="004A2DB1"/>
    <w:rsid w:val="004A2E09"/>
    <w:rsid w:val="004A349C"/>
    <w:rsid w:val="004A4834"/>
    <w:rsid w:val="004A5473"/>
    <w:rsid w:val="004A59EE"/>
    <w:rsid w:val="004A5F1E"/>
    <w:rsid w:val="004A654A"/>
    <w:rsid w:val="004A6E9E"/>
    <w:rsid w:val="004B0544"/>
    <w:rsid w:val="004B0AC1"/>
    <w:rsid w:val="004B1923"/>
    <w:rsid w:val="004B235F"/>
    <w:rsid w:val="004B282B"/>
    <w:rsid w:val="004B2E8E"/>
    <w:rsid w:val="004B3425"/>
    <w:rsid w:val="004B369E"/>
    <w:rsid w:val="004B380F"/>
    <w:rsid w:val="004B4387"/>
    <w:rsid w:val="004B4DCA"/>
    <w:rsid w:val="004B50C9"/>
    <w:rsid w:val="004B603D"/>
    <w:rsid w:val="004B624B"/>
    <w:rsid w:val="004B690C"/>
    <w:rsid w:val="004B6FBF"/>
    <w:rsid w:val="004B78FC"/>
    <w:rsid w:val="004C0061"/>
    <w:rsid w:val="004C15EC"/>
    <w:rsid w:val="004C1CE4"/>
    <w:rsid w:val="004C210F"/>
    <w:rsid w:val="004C3019"/>
    <w:rsid w:val="004C3848"/>
    <w:rsid w:val="004C3BCE"/>
    <w:rsid w:val="004C3E44"/>
    <w:rsid w:val="004C42E6"/>
    <w:rsid w:val="004C47F3"/>
    <w:rsid w:val="004C486B"/>
    <w:rsid w:val="004C4DC0"/>
    <w:rsid w:val="004C53CC"/>
    <w:rsid w:val="004C5641"/>
    <w:rsid w:val="004C57DF"/>
    <w:rsid w:val="004C59B4"/>
    <w:rsid w:val="004C6A27"/>
    <w:rsid w:val="004C7109"/>
    <w:rsid w:val="004D0ABC"/>
    <w:rsid w:val="004D1066"/>
    <w:rsid w:val="004D1A80"/>
    <w:rsid w:val="004D1B60"/>
    <w:rsid w:val="004D2B72"/>
    <w:rsid w:val="004D3291"/>
    <w:rsid w:val="004D3C04"/>
    <w:rsid w:val="004D3FCB"/>
    <w:rsid w:val="004D40F3"/>
    <w:rsid w:val="004D46D6"/>
    <w:rsid w:val="004D4790"/>
    <w:rsid w:val="004D484F"/>
    <w:rsid w:val="004D51A4"/>
    <w:rsid w:val="004D54EE"/>
    <w:rsid w:val="004D57F4"/>
    <w:rsid w:val="004D5B57"/>
    <w:rsid w:val="004D5EC1"/>
    <w:rsid w:val="004D64E0"/>
    <w:rsid w:val="004D6CD0"/>
    <w:rsid w:val="004D7571"/>
    <w:rsid w:val="004D7F1A"/>
    <w:rsid w:val="004D7F56"/>
    <w:rsid w:val="004E0DBE"/>
    <w:rsid w:val="004E19A6"/>
    <w:rsid w:val="004E3D6B"/>
    <w:rsid w:val="004E44A7"/>
    <w:rsid w:val="004E5757"/>
    <w:rsid w:val="004E6567"/>
    <w:rsid w:val="004E6DE8"/>
    <w:rsid w:val="004E6E0D"/>
    <w:rsid w:val="004E7669"/>
    <w:rsid w:val="004E7D30"/>
    <w:rsid w:val="004E7EEE"/>
    <w:rsid w:val="004F0789"/>
    <w:rsid w:val="004F085F"/>
    <w:rsid w:val="004F1174"/>
    <w:rsid w:val="004F1384"/>
    <w:rsid w:val="004F161A"/>
    <w:rsid w:val="004F16AC"/>
    <w:rsid w:val="004F16BD"/>
    <w:rsid w:val="004F29F7"/>
    <w:rsid w:val="004F3C92"/>
    <w:rsid w:val="004F4317"/>
    <w:rsid w:val="004F4544"/>
    <w:rsid w:val="004F4F6F"/>
    <w:rsid w:val="004F53E2"/>
    <w:rsid w:val="004F5535"/>
    <w:rsid w:val="004F5805"/>
    <w:rsid w:val="004F6CF2"/>
    <w:rsid w:val="004F7556"/>
    <w:rsid w:val="004F7C6E"/>
    <w:rsid w:val="0050086A"/>
    <w:rsid w:val="0050104C"/>
    <w:rsid w:val="005011CB"/>
    <w:rsid w:val="00501254"/>
    <w:rsid w:val="005018D5"/>
    <w:rsid w:val="00501D35"/>
    <w:rsid w:val="005024BF"/>
    <w:rsid w:val="00503172"/>
    <w:rsid w:val="00503E94"/>
    <w:rsid w:val="00504287"/>
    <w:rsid w:val="00504615"/>
    <w:rsid w:val="005054FB"/>
    <w:rsid w:val="005059B1"/>
    <w:rsid w:val="00505CFF"/>
    <w:rsid w:val="0050656D"/>
    <w:rsid w:val="00507463"/>
    <w:rsid w:val="00507BF7"/>
    <w:rsid w:val="00507C54"/>
    <w:rsid w:val="00507DAD"/>
    <w:rsid w:val="00507F9D"/>
    <w:rsid w:val="00510BE2"/>
    <w:rsid w:val="00510FD6"/>
    <w:rsid w:val="0051102A"/>
    <w:rsid w:val="005110CF"/>
    <w:rsid w:val="00511208"/>
    <w:rsid w:val="00511C1F"/>
    <w:rsid w:val="00511E2B"/>
    <w:rsid w:val="00511EA1"/>
    <w:rsid w:val="0051269D"/>
    <w:rsid w:val="00515EEF"/>
    <w:rsid w:val="0052178C"/>
    <w:rsid w:val="00522B8D"/>
    <w:rsid w:val="00522D06"/>
    <w:rsid w:val="0052348F"/>
    <w:rsid w:val="00523A2F"/>
    <w:rsid w:val="005241AE"/>
    <w:rsid w:val="0052473B"/>
    <w:rsid w:val="005252E4"/>
    <w:rsid w:val="00525938"/>
    <w:rsid w:val="00526294"/>
    <w:rsid w:val="00526423"/>
    <w:rsid w:val="00526472"/>
    <w:rsid w:val="00526C8B"/>
    <w:rsid w:val="005271A9"/>
    <w:rsid w:val="005277A8"/>
    <w:rsid w:val="00527BEE"/>
    <w:rsid w:val="00527EFA"/>
    <w:rsid w:val="00527FA5"/>
    <w:rsid w:val="00531247"/>
    <w:rsid w:val="0053125D"/>
    <w:rsid w:val="0053178C"/>
    <w:rsid w:val="0053181C"/>
    <w:rsid w:val="005318E6"/>
    <w:rsid w:val="00531B20"/>
    <w:rsid w:val="00532572"/>
    <w:rsid w:val="00532974"/>
    <w:rsid w:val="00532B15"/>
    <w:rsid w:val="00532B78"/>
    <w:rsid w:val="00532D53"/>
    <w:rsid w:val="0053358A"/>
    <w:rsid w:val="0053393C"/>
    <w:rsid w:val="00534430"/>
    <w:rsid w:val="0053460E"/>
    <w:rsid w:val="00534A54"/>
    <w:rsid w:val="0053552B"/>
    <w:rsid w:val="00535FBB"/>
    <w:rsid w:val="005364D5"/>
    <w:rsid w:val="005373D2"/>
    <w:rsid w:val="00537614"/>
    <w:rsid w:val="00537EE3"/>
    <w:rsid w:val="00537F3F"/>
    <w:rsid w:val="005400E0"/>
    <w:rsid w:val="005425F0"/>
    <w:rsid w:val="00542844"/>
    <w:rsid w:val="00542AFF"/>
    <w:rsid w:val="005445CB"/>
    <w:rsid w:val="00544763"/>
    <w:rsid w:val="00544AE0"/>
    <w:rsid w:val="00545B0B"/>
    <w:rsid w:val="0054625E"/>
    <w:rsid w:val="005465F8"/>
    <w:rsid w:val="00547081"/>
    <w:rsid w:val="00547D23"/>
    <w:rsid w:val="00551DD8"/>
    <w:rsid w:val="005521A9"/>
    <w:rsid w:val="00552350"/>
    <w:rsid w:val="00552B00"/>
    <w:rsid w:val="00553F2F"/>
    <w:rsid w:val="00553FED"/>
    <w:rsid w:val="00555088"/>
    <w:rsid w:val="00555467"/>
    <w:rsid w:val="0055747C"/>
    <w:rsid w:val="005614B9"/>
    <w:rsid w:val="0056159E"/>
    <w:rsid w:val="00561666"/>
    <w:rsid w:val="00561CC3"/>
    <w:rsid w:val="00562D0E"/>
    <w:rsid w:val="00562FFB"/>
    <w:rsid w:val="00564110"/>
    <w:rsid w:val="00564D62"/>
    <w:rsid w:val="0056589D"/>
    <w:rsid w:val="00566964"/>
    <w:rsid w:val="00566A84"/>
    <w:rsid w:val="00566BDE"/>
    <w:rsid w:val="00567643"/>
    <w:rsid w:val="0057046B"/>
    <w:rsid w:val="00570EE4"/>
    <w:rsid w:val="00571D9F"/>
    <w:rsid w:val="00572C60"/>
    <w:rsid w:val="005730D4"/>
    <w:rsid w:val="005736C4"/>
    <w:rsid w:val="00574210"/>
    <w:rsid w:val="0057425F"/>
    <w:rsid w:val="00576299"/>
    <w:rsid w:val="00576EBC"/>
    <w:rsid w:val="0057700D"/>
    <w:rsid w:val="0057779B"/>
    <w:rsid w:val="00577D16"/>
    <w:rsid w:val="005802AA"/>
    <w:rsid w:val="005814A4"/>
    <w:rsid w:val="00582E0A"/>
    <w:rsid w:val="0058420D"/>
    <w:rsid w:val="0058558C"/>
    <w:rsid w:val="00585684"/>
    <w:rsid w:val="00585DDC"/>
    <w:rsid w:val="0058641C"/>
    <w:rsid w:val="00586CC4"/>
    <w:rsid w:val="00590187"/>
    <w:rsid w:val="005912FC"/>
    <w:rsid w:val="0059220E"/>
    <w:rsid w:val="00592549"/>
    <w:rsid w:val="0059262D"/>
    <w:rsid w:val="00592A37"/>
    <w:rsid w:val="00592B87"/>
    <w:rsid w:val="00593D48"/>
    <w:rsid w:val="00593D93"/>
    <w:rsid w:val="00594239"/>
    <w:rsid w:val="005949E7"/>
    <w:rsid w:val="00595695"/>
    <w:rsid w:val="005958A1"/>
    <w:rsid w:val="005958F7"/>
    <w:rsid w:val="00595C8B"/>
    <w:rsid w:val="00595DB5"/>
    <w:rsid w:val="005965C3"/>
    <w:rsid w:val="00596CFA"/>
    <w:rsid w:val="005972A7"/>
    <w:rsid w:val="005975EE"/>
    <w:rsid w:val="005A03F5"/>
    <w:rsid w:val="005A0C24"/>
    <w:rsid w:val="005A11C4"/>
    <w:rsid w:val="005A2811"/>
    <w:rsid w:val="005A2BCA"/>
    <w:rsid w:val="005A39BF"/>
    <w:rsid w:val="005A3CF2"/>
    <w:rsid w:val="005A4577"/>
    <w:rsid w:val="005A576E"/>
    <w:rsid w:val="005A7971"/>
    <w:rsid w:val="005B04D5"/>
    <w:rsid w:val="005B054C"/>
    <w:rsid w:val="005B3360"/>
    <w:rsid w:val="005B3525"/>
    <w:rsid w:val="005B37B5"/>
    <w:rsid w:val="005B38D7"/>
    <w:rsid w:val="005B3C82"/>
    <w:rsid w:val="005B3E7C"/>
    <w:rsid w:val="005B3EA6"/>
    <w:rsid w:val="005B4B11"/>
    <w:rsid w:val="005B59A4"/>
    <w:rsid w:val="005B59B3"/>
    <w:rsid w:val="005B6686"/>
    <w:rsid w:val="005B7381"/>
    <w:rsid w:val="005B7844"/>
    <w:rsid w:val="005C01C4"/>
    <w:rsid w:val="005C09F6"/>
    <w:rsid w:val="005C0F3B"/>
    <w:rsid w:val="005C1BC6"/>
    <w:rsid w:val="005C1BF1"/>
    <w:rsid w:val="005C241F"/>
    <w:rsid w:val="005C2476"/>
    <w:rsid w:val="005C24EA"/>
    <w:rsid w:val="005C2AD7"/>
    <w:rsid w:val="005C3503"/>
    <w:rsid w:val="005C3783"/>
    <w:rsid w:val="005C3EA7"/>
    <w:rsid w:val="005C48ED"/>
    <w:rsid w:val="005C4F30"/>
    <w:rsid w:val="005C56C0"/>
    <w:rsid w:val="005C6BF0"/>
    <w:rsid w:val="005C77FF"/>
    <w:rsid w:val="005D01D2"/>
    <w:rsid w:val="005D0561"/>
    <w:rsid w:val="005D211D"/>
    <w:rsid w:val="005D2986"/>
    <w:rsid w:val="005D3049"/>
    <w:rsid w:val="005D3252"/>
    <w:rsid w:val="005D3540"/>
    <w:rsid w:val="005D38F5"/>
    <w:rsid w:val="005D4336"/>
    <w:rsid w:val="005D5EC0"/>
    <w:rsid w:val="005D6163"/>
    <w:rsid w:val="005D7898"/>
    <w:rsid w:val="005E0C25"/>
    <w:rsid w:val="005E19FA"/>
    <w:rsid w:val="005E1FD9"/>
    <w:rsid w:val="005E2337"/>
    <w:rsid w:val="005E23CE"/>
    <w:rsid w:val="005E2CA7"/>
    <w:rsid w:val="005E3AE6"/>
    <w:rsid w:val="005E4459"/>
    <w:rsid w:val="005E45E3"/>
    <w:rsid w:val="005E52CE"/>
    <w:rsid w:val="005E6533"/>
    <w:rsid w:val="005E679D"/>
    <w:rsid w:val="005E6FFB"/>
    <w:rsid w:val="005E729D"/>
    <w:rsid w:val="005E753E"/>
    <w:rsid w:val="005E7569"/>
    <w:rsid w:val="005E7CDD"/>
    <w:rsid w:val="005E7E61"/>
    <w:rsid w:val="005F098D"/>
    <w:rsid w:val="005F1087"/>
    <w:rsid w:val="005F114B"/>
    <w:rsid w:val="005F125D"/>
    <w:rsid w:val="005F168F"/>
    <w:rsid w:val="005F17A2"/>
    <w:rsid w:val="005F197D"/>
    <w:rsid w:val="005F216C"/>
    <w:rsid w:val="005F2BD0"/>
    <w:rsid w:val="005F2BD6"/>
    <w:rsid w:val="005F2E9F"/>
    <w:rsid w:val="005F3040"/>
    <w:rsid w:val="005F3EF4"/>
    <w:rsid w:val="005F43B4"/>
    <w:rsid w:val="005F48B6"/>
    <w:rsid w:val="005F5288"/>
    <w:rsid w:val="005F5464"/>
    <w:rsid w:val="005F5C68"/>
    <w:rsid w:val="005F6459"/>
    <w:rsid w:val="005F66FF"/>
    <w:rsid w:val="005F6BBF"/>
    <w:rsid w:val="005F6E0E"/>
    <w:rsid w:val="005F7572"/>
    <w:rsid w:val="005F7C71"/>
    <w:rsid w:val="0060135F"/>
    <w:rsid w:val="0060194B"/>
    <w:rsid w:val="00602535"/>
    <w:rsid w:val="00603D49"/>
    <w:rsid w:val="00604289"/>
    <w:rsid w:val="0060432D"/>
    <w:rsid w:val="00604FA6"/>
    <w:rsid w:val="0060531A"/>
    <w:rsid w:val="0060560B"/>
    <w:rsid w:val="00605D43"/>
    <w:rsid w:val="00605D9E"/>
    <w:rsid w:val="006065DC"/>
    <w:rsid w:val="00606A43"/>
    <w:rsid w:val="00606B68"/>
    <w:rsid w:val="00607B2E"/>
    <w:rsid w:val="00610DD7"/>
    <w:rsid w:val="00611F15"/>
    <w:rsid w:val="00612305"/>
    <w:rsid w:val="006134B9"/>
    <w:rsid w:val="00613C55"/>
    <w:rsid w:val="00613C7E"/>
    <w:rsid w:val="006142C9"/>
    <w:rsid w:val="0061456D"/>
    <w:rsid w:val="0061469E"/>
    <w:rsid w:val="0061472B"/>
    <w:rsid w:val="00614A82"/>
    <w:rsid w:val="0061553B"/>
    <w:rsid w:val="00615C80"/>
    <w:rsid w:val="00615CA9"/>
    <w:rsid w:val="0061625E"/>
    <w:rsid w:val="006171BA"/>
    <w:rsid w:val="006209B9"/>
    <w:rsid w:val="00620EBA"/>
    <w:rsid w:val="006218C4"/>
    <w:rsid w:val="00621F0F"/>
    <w:rsid w:val="0062222F"/>
    <w:rsid w:val="00624523"/>
    <w:rsid w:val="006249E5"/>
    <w:rsid w:val="00625334"/>
    <w:rsid w:val="006253F0"/>
    <w:rsid w:val="00625576"/>
    <w:rsid w:val="00625B22"/>
    <w:rsid w:val="00626019"/>
    <w:rsid w:val="006301BC"/>
    <w:rsid w:val="006301C1"/>
    <w:rsid w:val="006301E2"/>
    <w:rsid w:val="006304B5"/>
    <w:rsid w:val="00630844"/>
    <w:rsid w:val="00631AC0"/>
    <w:rsid w:val="00631F6A"/>
    <w:rsid w:val="006331A6"/>
    <w:rsid w:val="0063340C"/>
    <w:rsid w:val="00634E58"/>
    <w:rsid w:val="00635200"/>
    <w:rsid w:val="006356CD"/>
    <w:rsid w:val="00635ACE"/>
    <w:rsid w:val="00635D95"/>
    <w:rsid w:val="0063605B"/>
    <w:rsid w:val="006361E3"/>
    <w:rsid w:val="00636682"/>
    <w:rsid w:val="0063668F"/>
    <w:rsid w:val="00636741"/>
    <w:rsid w:val="00637068"/>
    <w:rsid w:val="00637322"/>
    <w:rsid w:val="00637CB1"/>
    <w:rsid w:val="00640598"/>
    <w:rsid w:val="00641084"/>
    <w:rsid w:val="00641D25"/>
    <w:rsid w:val="0064202D"/>
    <w:rsid w:val="0064249A"/>
    <w:rsid w:val="00642938"/>
    <w:rsid w:val="006431E8"/>
    <w:rsid w:val="006434FE"/>
    <w:rsid w:val="006436A0"/>
    <w:rsid w:val="0064378E"/>
    <w:rsid w:val="0064436B"/>
    <w:rsid w:val="00644429"/>
    <w:rsid w:val="006449D8"/>
    <w:rsid w:val="00644EC0"/>
    <w:rsid w:val="00645FBC"/>
    <w:rsid w:val="00646F47"/>
    <w:rsid w:val="00647C81"/>
    <w:rsid w:val="00647DEA"/>
    <w:rsid w:val="006508CF"/>
    <w:rsid w:val="006509D8"/>
    <w:rsid w:val="00650A40"/>
    <w:rsid w:val="00650C7D"/>
    <w:rsid w:val="00651100"/>
    <w:rsid w:val="0065171C"/>
    <w:rsid w:val="00652793"/>
    <w:rsid w:val="00652ABC"/>
    <w:rsid w:val="00652CBD"/>
    <w:rsid w:val="00652F8D"/>
    <w:rsid w:val="00653546"/>
    <w:rsid w:val="00653862"/>
    <w:rsid w:val="00653BD5"/>
    <w:rsid w:val="00654264"/>
    <w:rsid w:val="0065524F"/>
    <w:rsid w:val="00655A53"/>
    <w:rsid w:val="0065698D"/>
    <w:rsid w:val="006578E1"/>
    <w:rsid w:val="00657B06"/>
    <w:rsid w:val="00660C40"/>
    <w:rsid w:val="00660C8B"/>
    <w:rsid w:val="00661CC4"/>
    <w:rsid w:val="00662387"/>
    <w:rsid w:val="006631EF"/>
    <w:rsid w:val="00663623"/>
    <w:rsid w:val="0066384F"/>
    <w:rsid w:val="00664323"/>
    <w:rsid w:val="0066447B"/>
    <w:rsid w:val="0066462B"/>
    <w:rsid w:val="0066502D"/>
    <w:rsid w:val="006652B6"/>
    <w:rsid w:val="00665342"/>
    <w:rsid w:val="00665975"/>
    <w:rsid w:val="00665AE2"/>
    <w:rsid w:val="0066679B"/>
    <w:rsid w:val="00666FD6"/>
    <w:rsid w:val="0066706A"/>
    <w:rsid w:val="00667130"/>
    <w:rsid w:val="00667E30"/>
    <w:rsid w:val="0067011D"/>
    <w:rsid w:val="00672274"/>
    <w:rsid w:val="00673131"/>
    <w:rsid w:val="006742ED"/>
    <w:rsid w:val="0067443E"/>
    <w:rsid w:val="00674557"/>
    <w:rsid w:val="00674683"/>
    <w:rsid w:val="00674711"/>
    <w:rsid w:val="00674D76"/>
    <w:rsid w:val="006757AC"/>
    <w:rsid w:val="0067688B"/>
    <w:rsid w:val="006775B0"/>
    <w:rsid w:val="00677A4B"/>
    <w:rsid w:val="00680D24"/>
    <w:rsid w:val="00681D74"/>
    <w:rsid w:val="006833E5"/>
    <w:rsid w:val="00683D98"/>
    <w:rsid w:val="006841FF"/>
    <w:rsid w:val="006843C6"/>
    <w:rsid w:val="00684564"/>
    <w:rsid w:val="0068684A"/>
    <w:rsid w:val="00686A4A"/>
    <w:rsid w:val="00686EC3"/>
    <w:rsid w:val="0068774F"/>
    <w:rsid w:val="00687885"/>
    <w:rsid w:val="006904EE"/>
    <w:rsid w:val="00690A51"/>
    <w:rsid w:val="00691157"/>
    <w:rsid w:val="006914B7"/>
    <w:rsid w:val="00691888"/>
    <w:rsid w:val="00691AFC"/>
    <w:rsid w:val="00691C86"/>
    <w:rsid w:val="006924AB"/>
    <w:rsid w:val="00693BAA"/>
    <w:rsid w:val="00693C9E"/>
    <w:rsid w:val="00695E00"/>
    <w:rsid w:val="0069705A"/>
    <w:rsid w:val="006971A9"/>
    <w:rsid w:val="00697223"/>
    <w:rsid w:val="006977F8"/>
    <w:rsid w:val="006A003D"/>
    <w:rsid w:val="006A04EF"/>
    <w:rsid w:val="006A142E"/>
    <w:rsid w:val="006A1864"/>
    <w:rsid w:val="006A1E58"/>
    <w:rsid w:val="006A2670"/>
    <w:rsid w:val="006A28CA"/>
    <w:rsid w:val="006A2DE6"/>
    <w:rsid w:val="006A325E"/>
    <w:rsid w:val="006A4082"/>
    <w:rsid w:val="006A42C6"/>
    <w:rsid w:val="006A4C12"/>
    <w:rsid w:val="006A4D8D"/>
    <w:rsid w:val="006A5031"/>
    <w:rsid w:val="006A5293"/>
    <w:rsid w:val="006A5691"/>
    <w:rsid w:val="006A6900"/>
    <w:rsid w:val="006A736B"/>
    <w:rsid w:val="006A7384"/>
    <w:rsid w:val="006A79C3"/>
    <w:rsid w:val="006A7FA7"/>
    <w:rsid w:val="006B0BB0"/>
    <w:rsid w:val="006B100A"/>
    <w:rsid w:val="006B161D"/>
    <w:rsid w:val="006B1891"/>
    <w:rsid w:val="006B2386"/>
    <w:rsid w:val="006B2B20"/>
    <w:rsid w:val="006B2FE6"/>
    <w:rsid w:val="006B4D2B"/>
    <w:rsid w:val="006B5FED"/>
    <w:rsid w:val="006B76D6"/>
    <w:rsid w:val="006B7E99"/>
    <w:rsid w:val="006B7F00"/>
    <w:rsid w:val="006C0ED6"/>
    <w:rsid w:val="006C1C4B"/>
    <w:rsid w:val="006C1D00"/>
    <w:rsid w:val="006C1E7E"/>
    <w:rsid w:val="006C2ED2"/>
    <w:rsid w:val="006C3CC0"/>
    <w:rsid w:val="006C4940"/>
    <w:rsid w:val="006C5744"/>
    <w:rsid w:val="006C5891"/>
    <w:rsid w:val="006C5A7F"/>
    <w:rsid w:val="006C6661"/>
    <w:rsid w:val="006C7005"/>
    <w:rsid w:val="006C7628"/>
    <w:rsid w:val="006C797F"/>
    <w:rsid w:val="006D0CDA"/>
    <w:rsid w:val="006D1AE2"/>
    <w:rsid w:val="006D24A8"/>
    <w:rsid w:val="006D25EF"/>
    <w:rsid w:val="006D2751"/>
    <w:rsid w:val="006D2CA3"/>
    <w:rsid w:val="006D301C"/>
    <w:rsid w:val="006D362D"/>
    <w:rsid w:val="006D4566"/>
    <w:rsid w:val="006D45EE"/>
    <w:rsid w:val="006D4DB2"/>
    <w:rsid w:val="006D4F2B"/>
    <w:rsid w:val="006D50DE"/>
    <w:rsid w:val="006D55EB"/>
    <w:rsid w:val="006D5E6E"/>
    <w:rsid w:val="006D6EA9"/>
    <w:rsid w:val="006D79EB"/>
    <w:rsid w:val="006D7CF3"/>
    <w:rsid w:val="006E0EB9"/>
    <w:rsid w:val="006E0EE2"/>
    <w:rsid w:val="006E192D"/>
    <w:rsid w:val="006E1DFB"/>
    <w:rsid w:val="006E207F"/>
    <w:rsid w:val="006E253C"/>
    <w:rsid w:val="006E3E92"/>
    <w:rsid w:val="006E4766"/>
    <w:rsid w:val="006E4A8F"/>
    <w:rsid w:val="006E4CD2"/>
    <w:rsid w:val="006E59A2"/>
    <w:rsid w:val="006E63A8"/>
    <w:rsid w:val="006E728D"/>
    <w:rsid w:val="006E741D"/>
    <w:rsid w:val="006E75E0"/>
    <w:rsid w:val="006E769A"/>
    <w:rsid w:val="006F002A"/>
    <w:rsid w:val="006F057F"/>
    <w:rsid w:val="006F0AF4"/>
    <w:rsid w:val="006F0FA8"/>
    <w:rsid w:val="006F1101"/>
    <w:rsid w:val="006F18A5"/>
    <w:rsid w:val="006F1A37"/>
    <w:rsid w:val="006F30C6"/>
    <w:rsid w:val="006F4E76"/>
    <w:rsid w:val="006F5314"/>
    <w:rsid w:val="006F54E5"/>
    <w:rsid w:val="006F72E0"/>
    <w:rsid w:val="00700112"/>
    <w:rsid w:val="00700452"/>
    <w:rsid w:val="00700766"/>
    <w:rsid w:val="007011B4"/>
    <w:rsid w:val="007016B2"/>
    <w:rsid w:val="00701A9D"/>
    <w:rsid w:val="00702657"/>
    <w:rsid w:val="00702C37"/>
    <w:rsid w:val="00702DF7"/>
    <w:rsid w:val="00703A0F"/>
    <w:rsid w:val="00703DC4"/>
    <w:rsid w:val="00703E0B"/>
    <w:rsid w:val="0070411D"/>
    <w:rsid w:val="0070485A"/>
    <w:rsid w:val="0070509F"/>
    <w:rsid w:val="0070521E"/>
    <w:rsid w:val="007058F9"/>
    <w:rsid w:val="007068F4"/>
    <w:rsid w:val="007100B1"/>
    <w:rsid w:val="00710D81"/>
    <w:rsid w:val="00711216"/>
    <w:rsid w:val="00712AC5"/>
    <w:rsid w:val="00712AE6"/>
    <w:rsid w:val="00712D7F"/>
    <w:rsid w:val="00712EFF"/>
    <w:rsid w:val="0071305E"/>
    <w:rsid w:val="0071354C"/>
    <w:rsid w:val="007135CF"/>
    <w:rsid w:val="00713A48"/>
    <w:rsid w:val="00713BB7"/>
    <w:rsid w:val="00713F8A"/>
    <w:rsid w:val="00714175"/>
    <w:rsid w:val="00714A57"/>
    <w:rsid w:val="00714C90"/>
    <w:rsid w:val="0071514B"/>
    <w:rsid w:val="007151DE"/>
    <w:rsid w:val="007162F1"/>
    <w:rsid w:val="00716CCE"/>
    <w:rsid w:val="00717982"/>
    <w:rsid w:val="00717D6C"/>
    <w:rsid w:val="00717F5A"/>
    <w:rsid w:val="00720538"/>
    <w:rsid w:val="00720E86"/>
    <w:rsid w:val="00721111"/>
    <w:rsid w:val="0072134B"/>
    <w:rsid w:val="007215DC"/>
    <w:rsid w:val="00721DE1"/>
    <w:rsid w:val="0072253B"/>
    <w:rsid w:val="007225A7"/>
    <w:rsid w:val="00723332"/>
    <w:rsid w:val="00723A4A"/>
    <w:rsid w:val="00724D5E"/>
    <w:rsid w:val="00725158"/>
    <w:rsid w:val="007252D7"/>
    <w:rsid w:val="0072594F"/>
    <w:rsid w:val="0072669C"/>
    <w:rsid w:val="007269E5"/>
    <w:rsid w:val="00726ECE"/>
    <w:rsid w:val="00727DF8"/>
    <w:rsid w:val="0073010C"/>
    <w:rsid w:val="00730F4D"/>
    <w:rsid w:val="007313EF"/>
    <w:rsid w:val="00731741"/>
    <w:rsid w:val="007322BC"/>
    <w:rsid w:val="007323AA"/>
    <w:rsid w:val="007331F5"/>
    <w:rsid w:val="00733EE8"/>
    <w:rsid w:val="00734653"/>
    <w:rsid w:val="00734937"/>
    <w:rsid w:val="00736E2C"/>
    <w:rsid w:val="00736E5A"/>
    <w:rsid w:val="00737024"/>
    <w:rsid w:val="007372AD"/>
    <w:rsid w:val="007372C1"/>
    <w:rsid w:val="007375D6"/>
    <w:rsid w:val="00737EB8"/>
    <w:rsid w:val="007401D1"/>
    <w:rsid w:val="0074028C"/>
    <w:rsid w:val="00740449"/>
    <w:rsid w:val="0074152E"/>
    <w:rsid w:val="00741CC6"/>
    <w:rsid w:val="00741E80"/>
    <w:rsid w:val="00742B3A"/>
    <w:rsid w:val="00743920"/>
    <w:rsid w:val="0074398A"/>
    <w:rsid w:val="0074464B"/>
    <w:rsid w:val="00744E15"/>
    <w:rsid w:val="00744FAA"/>
    <w:rsid w:val="00745B88"/>
    <w:rsid w:val="0074664D"/>
    <w:rsid w:val="00747261"/>
    <w:rsid w:val="007478D3"/>
    <w:rsid w:val="00747AA4"/>
    <w:rsid w:val="00747ACF"/>
    <w:rsid w:val="0075035D"/>
    <w:rsid w:val="007506BD"/>
    <w:rsid w:val="00750AA0"/>
    <w:rsid w:val="00753D6F"/>
    <w:rsid w:val="00754C0D"/>
    <w:rsid w:val="00755A90"/>
    <w:rsid w:val="007560D5"/>
    <w:rsid w:val="00756800"/>
    <w:rsid w:val="007568E5"/>
    <w:rsid w:val="0075699A"/>
    <w:rsid w:val="00756DA8"/>
    <w:rsid w:val="007571C4"/>
    <w:rsid w:val="0075788B"/>
    <w:rsid w:val="00757F20"/>
    <w:rsid w:val="007606C5"/>
    <w:rsid w:val="00760967"/>
    <w:rsid w:val="0076129D"/>
    <w:rsid w:val="007615E0"/>
    <w:rsid w:val="00761AC3"/>
    <w:rsid w:val="00761BD2"/>
    <w:rsid w:val="007626A4"/>
    <w:rsid w:val="00762C98"/>
    <w:rsid w:val="00762D22"/>
    <w:rsid w:val="007630CB"/>
    <w:rsid w:val="00763FE4"/>
    <w:rsid w:val="0076495D"/>
    <w:rsid w:val="0076512E"/>
    <w:rsid w:val="0076552F"/>
    <w:rsid w:val="0076555B"/>
    <w:rsid w:val="00765736"/>
    <w:rsid w:val="0076739C"/>
    <w:rsid w:val="00770013"/>
    <w:rsid w:val="007707FB"/>
    <w:rsid w:val="00770989"/>
    <w:rsid w:val="00770A96"/>
    <w:rsid w:val="00770AAE"/>
    <w:rsid w:val="00771A07"/>
    <w:rsid w:val="00772A72"/>
    <w:rsid w:val="00773739"/>
    <w:rsid w:val="00774FC2"/>
    <w:rsid w:val="0077515A"/>
    <w:rsid w:val="007753E6"/>
    <w:rsid w:val="007756D0"/>
    <w:rsid w:val="00775B21"/>
    <w:rsid w:val="00775EE3"/>
    <w:rsid w:val="00776047"/>
    <w:rsid w:val="00776201"/>
    <w:rsid w:val="00776596"/>
    <w:rsid w:val="00776794"/>
    <w:rsid w:val="0077684F"/>
    <w:rsid w:val="00776894"/>
    <w:rsid w:val="00776A96"/>
    <w:rsid w:val="00777434"/>
    <w:rsid w:val="0078010F"/>
    <w:rsid w:val="007804D6"/>
    <w:rsid w:val="007805DD"/>
    <w:rsid w:val="00780A9E"/>
    <w:rsid w:val="007812F0"/>
    <w:rsid w:val="00781636"/>
    <w:rsid w:val="00782AC9"/>
    <w:rsid w:val="00782D3E"/>
    <w:rsid w:val="00782FE5"/>
    <w:rsid w:val="00783A21"/>
    <w:rsid w:val="00784F51"/>
    <w:rsid w:val="007852DE"/>
    <w:rsid w:val="00785387"/>
    <w:rsid w:val="0078568F"/>
    <w:rsid w:val="0078654E"/>
    <w:rsid w:val="00786683"/>
    <w:rsid w:val="00786B34"/>
    <w:rsid w:val="007873CE"/>
    <w:rsid w:val="00787468"/>
    <w:rsid w:val="007874EA"/>
    <w:rsid w:val="0078772E"/>
    <w:rsid w:val="00790004"/>
    <w:rsid w:val="00790207"/>
    <w:rsid w:val="007902B4"/>
    <w:rsid w:val="007904AB"/>
    <w:rsid w:val="00790E96"/>
    <w:rsid w:val="00791434"/>
    <w:rsid w:val="00791882"/>
    <w:rsid w:val="00791D98"/>
    <w:rsid w:val="00791DD7"/>
    <w:rsid w:val="00792183"/>
    <w:rsid w:val="007926E1"/>
    <w:rsid w:val="007935CF"/>
    <w:rsid w:val="007939D9"/>
    <w:rsid w:val="00793DC5"/>
    <w:rsid w:val="00794351"/>
    <w:rsid w:val="00794485"/>
    <w:rsid w:val="00794881"/>
    <w:rsid w:val="0079544A"/>
    <w:rsid w:val="007955A4"/>
    <w:rsid w:val="007A0EBC"/>
    <w:rsid w:val="007A1D6B"/>
    <w:rsid w:val="007A210C"/>
    <w:rsid w:val="007A2447"/>
    <w:rsid w:val="007A2BFE"/>
    <w:rsid w:val="007A4BF4"/>
    <w:rsid w:val="007A4E16"/>
    <w:rsid w:val="007A51F9"/>
    <w:rsid w:val="007A5A25"/>
    <w:rsid w:val="007A5A5A"/>
    <w:rsid w:val="007A646A"/>
    <w:rsid w:val="007A6484"/>
    <w:rsid w:val="007A6A4B"/>
    <w:rsid w:val="007A6FFA"/>
    <w:rsid w:val="007A7329"/>
    <w:rsid w:val="007A7ADD"/>
    <w:rsid w:val="007A7F7A"/>
    <w:rsid w:val="007B0442"/>
    <w:rsid w:val="007B0DA8"/>
    <w:rsid w:val="007B15D2"/>
    <w:rsid w:val="007B1AB7"/>
    <w:rsid w:val="007B2E32"/>
    <w:rsid w:val="007B3EEE"/>
    <w:rsid w:val="007B3F6D"/>
    <w:rsid w:val="007B4C4C"/>
    <w:rsid w:val="007B5731"/>
    <w:rsid w:val="007B58A2"/>
    <w:rsid w:val="007B59DA"/>
    <w:rsid w:val="007B5F6B"/>
    <w:rsid w:val="007B6B85"/>
    <w:rsid w:val="007C04DB"/>
    <w:rsid w:val="007C050D"/>
    <w:rsid w:val="007C060D"/>
    <w:rsid w:val="007C07AC"/>
    <w:rsid w:val="007C139F"/>
    <w:rsid w:val="007C1D23"/>
    <w:rsid w:val="007C3D53"/>
    <w:rsid w:val="007C5EC5"/>
    <w:rsid w:val="007C647C"/>
    <w:rsid w:val="007C6B36"/>
    <w:rsid w:val="007C777A"/>
    <w:rsid w:val="007D0964"/>
    <w:rsid w:val="007D1F1E"/>
    <w:rsid w:val="007D2A6E"/>
    <w:rsid w:val="007D2B84"/>
    <w:rsid w:val="007D423E"/>
    <w:rsid w:val="007D4702"/>
    <w:rsid w:val="007D4BFA"/>
    <w:rsid w:val="007D513A"/>
    <w:rsid w:val="007D514A"/>
    <w:rsid w:val="007D5882"/>
    <w:rsid w:val="007D5F21"/>
    <w:rsid w:val="007D632E"/>
    <w:rsid w:val="007D6D16"/>
    <w:rsid w:val="007D7868"/>
    <w:rsid w:val="007E03DA"/>
    <w:rsid w:val="007E0DDC"/>
    <w:rsid w:val="007E16D0"/>
    <w:rsid w:val="007E1963"/>
    <w:rsid w:val="007E1A59"/>
    <w:rsid w:val="007E256B"/>
    <w:rsid w:val="007E25ED"/>
    <w:rsid w:val="007E39BE"/>
    <w:rsid w:val="007E3CB5"/>
    <w:rsid w:val="007E408D"/>
    <w:rsid w:val="007E4240"/>
    <w:rsid w:val="007E4FC4"/>
    <w:rsid w:val="007E5116"/>
    <w:rsid w:val="007E588B"/>
    <w:rsid w:val="007E5D56"/>
    <w:rsid w:val="007E5EC4"/>
    <w:rsid w:val="007E691C"/>
    <w:rsid w:val="007E6CD4"/>
    <w:rsid w:val="007E6E2A"/>
    <w:rsid w:val="007E7361"/>
    <w:rsid w:val="007E7411"/>
    <w:rsid w:val="007E7663"/>
    <w:rsid w:val="007E76B6"/>
    <w:rsid w:val="007F0934"/>
    <w:rsid w:val="007F0975"/>
    <w:rsid w:val="007F0CED"/>
    <w:rsid w:val="007F1E76"/>
    <w:rsid w:val="007F1E78"/>
    <w:rsid w:val="007F2EBF"/>
    <w:rsid w:val="007F3EDF"/>
    <w:rsid w:val="007F50B5"/>
    <w:rsid w:val="007F5ED8"/>
    <w:rsid w:val="007F5F73"/>
    <w:rsid w:val="007F6E76"/>
    <w:rsid w:val="007F7C21"/>
    <w:rsid w:val="007F7CE0"/>
    <w:rsid w:val="007F7F9C"/>
    <w:rsid w:val="0080031F"/>
    <w:rsid w:val="00800345"/>
    <w:rsid w:val="0080075B"/>
    <w:rsid w:val="00800C4F"/>
    <w:rsid w:val="00801518"/>
    <w:rsid w:val="00803AE5"/>
    <w:rsid w:val="00804252"/>
    <w:rsid w:val="008042AD"/>
    <w:rsid w:val="008043B2"/>
    <w:rsid w:val="00804C0B"/>
    <w:rsid w:val="00804EFD"/>
    <w:rsid w:val="00805FE7"/>
    <w:rsid w:val="00806B4F"/>
    <w:rsid w:val="00810081"/>
    <w:rsid w:val="0081058D"/>
    <w:rsid w:val="00812987"/>
    <w:rsid w:val="00812DF3"/>
    <w:rsid w:val="00812F83"/>
    <w:rsid w:val="00814E48"/>
    <w:rsid w:val="0081513B"/>
    <w:rsid w:val="008157D3"/>
    <w:rsid w:val="00815802"/>
    <w:rsid w:val="00815BCE"/>
    <w:rsid w:val="00815D99"/>
    <w:rsid w:val="00816C91"/>
    <w:rsid w:val="00816C93"/>
    <w:rsid w:val="00817485"/>
    <w:rsid w:val="008174E1"/>
    <w:rsid w:val="00817C42"/>
    <w:rsid w:val="00820B1F"/>
    <w:rsid w:val="00820D32"/>
    <w:rsid w:val="00820D5B"/>
    <w:rsid w:val="008213F3"/>
    <w:rsid w:val="00821D17"/>
    <w:rsid w:val="00821EE3"/>
    <w:rsid w:val="00823186"/>
    <w:rsid w:val="00824221"/>
    <w:rsid w:val="00825762"/>
    <w:rsid w:val="00826382"/>
    <w:rsid w:val="008275BF"/>
    <w:rsid w:val="0082760D"/>
    <w:rsid w:val="00830A8A"/>
    <w:rsid w:val="00830B9D"/>
    <w:rsid w:val="00831644"/>
    <w:rsid w:val="00831A8B"/>
    <w:rsid w:val="00831D90"/>
    <w:rsid w:val="00831F32"/>
    <w:rsid w:val="00831FD3"/>
    <w:rsid w:val="00832193"/>
    <w:rsid w:val="00832ACE"/>
    <w:rsid w:val="00833F42"/>
    <w:rsid w:val="0083504F"/>
    <w:rsid w:val="00835913"/>
    <w:rsid w:val="00835BAC"/>
    <w:rsid w:val="00835CE3"/>
    <w:rsid w:val="0083659B"/>
    <w:rsid w:val="008373F1"/>
    <w:rsid w:val="008376C2"/>
    <w:rsid w:val="008376FB"/>
    <w:rsid w:val="00840175"/>
    <w:rsid w:val="00840871"/>
    <w:rsid w:val="00840D9D"/>
    <w:rsid w:val="00840DB5"/>
    <w:rsid w:val="0084244E"/>
    <w:rsid w:val="00842A88"/>
    <w:rsid w:val="00843DE3"/>
    <w:rsid w:val="008442AA"/>
    <w:rsid w:val="0084448F"/>
    <w:rsid w:val="00844A86"/>
    <w:rsid w:val="00844C61"/>
    <w:rsid w:val="00844E95"/>
    <w:rsid w:val="00844FF4"/>
    <w:rsid w:val="00845376"/>
    <w:rsid w:val="00845A2E"/>
    <w:rsid w:val="0084621D"/>
    <w:rsid w:val="0084686F"/>
    <w:rsid w:val="00846D8B"/>
    <w:rsid w:val="00847E12"/>
    <w:rsid w:val="008504E4"/>
    <w:rsid w:val="008508E1"/>
    <w:rsid w:val="00850CBC"/>
    <w:rsid w:val="00851095"/>
    <w:rsid w:val="008518A8"/>
    <w:rsid w:val="00851C05"/>
    <w:rsid w:val="00852191"/>
    <w:rsid w:val="008525CC"/>
    <w:rsid w:val="008528A3"/>
    <w:rsid w:val="00852E65"/>
    <w:rsid w:val="008531AA"/>
    <w:rsid w:val="00853449"/>
    <w:rsid w:val="008538AD"/>
    <w:rsid w:val="00853A4E"/>
    <w:rsid w:val="00853AE3"/>
    <w:rsid w:val="008548A1"/>
    <w:rsid w:val="00855172"/>
    <w:rsid w:val="00855534"/>
    <w:rsid w:val="00855CDB"/>
    <w:rsid w:val="008560B5"/>
    <w:rsid w:val="008560E0"/>
    <w:rsid w:val="008564E5"/>
    <w:rsid w:val="00856864"/>
    <w:rsid w:val="00857839"/>
    <w:rsid w:val="00857F93"/>
    <w:rsid w:val="0086096A"/>
    <w:rsid w:val="008615DC"/>
    <w:rsid w:val="0086172D"/>
    <w:rsid w:val="00861AE3"/>
    <w:rsid w:val="00862908"/>
    <w:rsid w:val="00862DB7"/>
    <w:rsid w:val="00862FBD"/>
    <w:rsid w:val="00863207"/>
    <w:rsid w:val="0086499A"/>
    <w:rsid w:val="00866DF7"/>
    <w:rsid w:val="00866F53"/>
    <w:rsid w:val="0086746A"/>
    <w:rsid w:val="00867ED8"/>
    <w:rsid w:val="008707FB"/>
    <w:rsid w:val="0087089D"/>
    <w:rsid w:val="00870BBA"/>
    <w:rsid w:val="00870CD8"/>
    <w:rsid w:val="00870E81"/>
    <w:rsid w:val="0087130B"/>
    <w:rsid w:val="008713C9"/>
    <w:rsid w:val="00871C35"/>
    <w:rsid w:val="00871F77"/>
    <w:rsid w:val="00872284"/>
    <w:rsid w:val="00872D51"/>
    <w:rsid w:val="0087341A"/>
    <w:rsid w:val="0087344A"/>
    <w:rsid w:val="00873D0F"/>
    <w:rsid w:val="00874F64"/>
    <w:rsid w:val="00875A3E"/>
    <w:rsid w:val="00876F73"/>
    <w:rsid w:val="008775C8"/>
    <w:rsid w:val="00880206"/>
    <w:rsid w:val="008804B3"/>
    <w:rsid w:val="00880BA1"/>
    <w:rsid w:val="0088133C"/>
    <w:rsid w:val="008818F9"/>
    <w:rsid w:val="00881945"/>
    <w:rsid w:val="00881EF6"/>
    <w:rsid w:val="00883040"/>
    <w:rsid w:val="0088309E"/>
    <w:rsid w:val="00884EF5"/>
    <w:rsid w:val="0088550B"/>
    <w:rsid w:val="0088600D"/>
    <w:rsid w:val="0088616B"/>
    <w:rsid w:val="00886F84"/>
    <w:rsid w:val="0088770E"/>
    <w:rsid w:val="00887A14"/>
    <w:rsid w:val="00887C24"/>
    <w:rsid w:val="008910A5"/>
    <w:rsid w:val="0089197C"/>
    <w:rsid w:val="00892B5D"/>
    <w:rsid w:val="008931FE"/>
    <w:rsid w:val="00893764"/>
    <w:rsid w:val="00893931"/>
    <w:rsid w:val="00893E50"/>
    <w:rsid w:val="00894422"/>
    <w:rsid w:val="0089482A"/>
    <w:rsid w:val="00894FE1"/>
    <w:rsid w:val="0089506E"/>
    <w:rsid w:val="00895DB4"/>
    <w:rsid w:val="008967A6"/>
    <w:rsid w:val="0089683F"/>
    <w:rsid w:val="00897F62"/>
    <w:rsid w:val="008A0A93"/>
    <w:rsid w:val="008A0BE7"/>
    <w:rsid w:val="008A1049"/>
    <w:rsid w:val="008A11B9"/>
    <w:rsid w:val="008A1635"/>
    <w:rsid w:val="008A1E3A"/>
    <w:rsid w:val="008A229F"/>
    <w:rsid w:val="008A2F36"/>
    <w:rsid w:val="008A302F"/>
    <w:rsid w:val="008A5348"/>
    <w:rsid w:val="008A5633"/>
    <w:rsid w:val="008A69A0"/>
    <w:rsid w:val="008A7334"/>
    <w:rsid w:val="008A77AB"/>
    <w:rsid w:val="008B0028"/>
    <w:rsid w:val="008B0902"/>
    <w:rsid w:val="008B2087"/>
    <w:rsid w:val="008B2591"/>
    <w:rsid w:val="008B3094"/>
    <w:rsid w:val="008B3246"/>
    <w:rsid w:val="008B3C86"/>
    <w:rsid w:val="008B3CF6"/>
    <w:rsid w:val="008B3D4F"/>
    <w:rsid w:val="008B4496"/>
    <w:rsid w:val="008B4BB2"/>
    <w:rsid w:val="008B4E6A"/>
    <w:rsid w:val="008B5204"/>
    <w:rsid w:val="008B54F1"/>
    <w:rsid w:val="008B606C"/>
    <w:rsid w:val="008B612D"/>
    <w:rsid w:val="008C1424"/>
    <w:rsid w:val="008C210A"/>
    <w:rsid w:val="008C2474"/>
    <w:rsid w:val="008C2DA9"/>
    <w:rsid w:val="008C34B1"/>
    <w:rsid w:val="008C37F2"/>
    <w:rsid w:val="008C40ED"/>
    <w:rsid w:val="008C4F1B"/>
    <w:rsid w:val="008C56D3"/>
    <w:rsid w:val="008C5EE8"/>
    <w:rsid w:val="008C6A02"/>
    <w:rsid w:val="008C7CD3"/>
    <w:rsid w:val="008D0774"/>
    <w:rsid w:val="008D1D5F"/>
    <w:rsid w:val="008D2057"/>
    <w:rsid w:val="008D29C8"/>
    <w:rsid w:val="008D2B1A"/>
    <w:rsid w:val="008D2CD9"/>
    <w:rsid w:val="008D3233"/>
    <w:rsid w:val="008D4036"/>
    <w:rsid w:val="008D47CE"/>
    <w:rsid w:val="008D4C58"/>
    <w:rsid w:val="008D5117"/>
    <w:rsid w:val="008D54FE"/>
    <w:rsid w:val="008D5E28"/>
    <w:rsid w:val="008D615F"/>
    <w:rsid w:val="008D7080"/>
    <w:rsid w:val="008D796D"/>
    <w:rsid w:val="008D7D51"/>
    <w:rsid w:val="008D7F32"/>
    <w:rsid w:val="008E08FD"/>
    <w:rsid w:val="008E0F40"/>
    <w:rsid w:val="008E1302"/>
    <w:rsid w:val="008E1771"/>
    <w:rsid w:val="008E2E9F"/>
    <w:rsid w:val="008E3E94"/>
    <w:rsid w:val="008E4050"/>
    <w:rsid w:val="008E4149"/>
    <w:rsid w:val="008E4870"/>
    <w:rsid w:val="008E4C77"/>
    <w:rsid w:val="008E56DE"/>
    <w:rsid w:val="008E5B6A"/>
    <w:rsid w:val="008E61A4"/>
    <w:rsid w:val="008E6337"/>
    <w:rsid w:val="008E64CF"/>
    <w:rsid w:val="008E7075"/>
    <w:rsid w:val="008F08B8"/>
    <w:rsid w:val="008F1414"/>
    <w:rsid w:val="008F14A5"/>
    <w:rsid w:val="008F2E51"/>
    <w:rsid w:val="008F2F13"/>
    <w:rsid w:val="008F2FEB"/>
    <w:rsid w:val="008F3287"/>
    <w:rsid w:val="008F44E0"/>
    <w:rsid w:val="008F4673"/>
    <w:rsid w:val="008F46C3"/>
    <w:rsid w:val="008F50B6"/>
    <w:rsid w:val="008F52CA"/>
    <w:rsid w:val="008F5AB2"/>
    <w:rsid w:val="008F5B72"/>
    <w:rsid w:val="008F5BBF"/>
    <w:rsid w:val="008F5C6A"/>
    <w:rsid w:val="008F693B"/>
    <w:rsid w:val="008F6B83"/>
    <w:rsid w:val="008F771E"/>
    <w:rsid w:val="00900224"/>
    <w:rsid w:val="00900CCC"/>
    <w:rsid w:val="00900F91"/>
    <w:rsid w:val="0090120C"/>
    <w:rsid w:val="00901743"/>
    <w:rsid w:val="00901D0C"/>
    <w:rsid w:val="00901E67"/>
    <w:rsid w:val="00902E3A"/>
    <w:rsid w:val="00903F10"/>
    <w:rsid w:val="00904A6A"/>
    <w:rsid w:val="00906B63"/>
    <w:rsid w:val="00906D3D"/>
    <w:rsid w:val="00907877"/>
    <w:rsid w:val="009078B5"/>
    <w:rsid w:val="00907ED2"/>
    <w:rsid w:val="009103F5"/>
    <w:rsid w:val="0091056F"/>
    <w:rsid w:val="00911840"/>
    <w:rsid w:val="009118CA"/>
    <w:rsid w:val="00911D45"/>
    <w:rsid w:val="009124F1"/>
    <w:rsid w:val="00912E21"/>
    <w:rsid w:val="00913DE2"/>
    <w:rsid w:val="00913E67"/>
    <w:rsid w:val="00914322"/>
    <w:rsid w:val="009153A1"/>
    <w:rsid w:val="00915B1A"/>
    <w:rsid w:val="00915DA9"/>
    <w:rsid w:val="0091611E"/>
    <w:rsid w:val="00916497"/>
    <w:rsid w:val="00916E6E"/>
    <w:rsid w:val="0091773C"/>
    <w:rsid w:val="0092026E"/>
    <w:rsid w:val="009204AA"/>
    <w:rsid w:val="00920711"/>
    <w:rsid w:val="0092094A"/>
    <w:rsid w:val="00920A1E"/>
    <w:rsid w:val="009215C9"/>
    <w:rsid w:val="00922147"/>
    <w:rsid w:val="00922A40"/>
    <w:rsid w:val="00922D3B"/>
    <w:rsid w:val="00923407"/>
    <w:rsid w:val="00923A31"/>
    <w:rsid w:val="00923D82"/>
    <w:rsid w:val="0092424F"/>
    <w:rsid w:val="00924BC5"/>
    <w:rsid w:val="00924CDC"/>
    <w:rsid w:val="00924D85"/>
    <w:rsid w:val="00924F7B"/>
    <w:rsid w:val="0092531F"/>
    <w:rsid w:val="0092540D"/>
    <w:rsid w:val="00925609"/>
    <w:rsid w:val="00925C6F"/>
    <w:rsid w:val="00927545"/>
    <w:rsid w:val="0092779E"/>
    <w:rsid w:val="009308D9"/>
    <w:rsid w:val="00930F99"/>
    <w:rsid w:val="0093139E"/>
    <w:rsid w:val="00933147"/>
    <w:rsid w:val="00933CBE"/>
    <w:rsid w:val="00934089"/>
    <w:rsid w:val="009347CD"/>
    <w:rsid w:val="0093544B"/>
    <w:rsid w:val="00935C0A"/>
    <w:rsid w:val="00935E0E"/>
    <w:rsid w:val="00936162"/>
    <w:rsid w:val="0093635B"/>
    <w:rsid w:val="00936BA9"/>
    <w:rsid w:val="00936CA2"/>
    <w:rsid w:val="009370DC"/>
    <w:rsid w:val="00937528"/>
    <w:rsid w:val="00940C90"/>
    <w:rsid w:val="0094119E"/>
    <w:rsid w:val="00942AD6"/>
    <w:rsid w:val="0094312B"/>
    <w:rsid w:val="009436ED"/>
    <w:rsid w:val="00943AB8"/>
    <w:rsid w:val="00943E7D"/>
    <w:rsid w:val="00943F1A"/>
    <w:rsid w:val="009441F6"/>
    <w:rsid w:val="009445BB"/>
    <w:rsid w:val="00947B9E"/>
    <w:rsid w:val="00947C9A"/>
    <w:rsid w:val="0095035E"/>
    <w:rsid w:val="00950EDB"/>
    <w:rsid w:val="00951053"/>
    <w:rsid w:val="0095228E"/>
    <w:rsid w:val="009533C9"/>
    <w:rsid w:val="00953B09"/>
    <w:rsid w:val="009567D5"/>
    <w:rsid w:val="00957987"/>
    <w:rsid w:val="00957E57"/>
    <w:rsid w:val="00960674"/>
    <w:rsid w:val="00960A3C"/>
    <w:rsid w:val="00960A67"/>
    <w:rsid w:val="00960D03"/>
    <w:rsid w:val="00962989"/>
    <w:rsid w:val="00963B02"/>
    <w:rsid w:val="00963EC0"/>
    <w:rsid w:val="00965084"/>
    <w:rsid w:val="00965280"/>
    <w:rsid w:val="00966115"/>
    <w:rsid w:val="00966231"/>
    <w:rsid w:val="009670D1"/>
    <w:rsid w:val="00970263"/>
    <w:rsid w:val="00970283"/>
    <w:rsid w:val="00970664"/>
    <w:rsid w:val="009707B9"/>
    <w:rsid w:val="00971070"/>
    <w:rsid w:val="00972AA5"/>
    <w:rsid w:val="009732CD"/>
    <w:rsid w:val="009733A9"/>
    <w:rsid w:val="009733C5"/>
    <w:rsid w:val="00973CEA"/>
    <w:rsid w:val="00974B31"/>
    <w:rsid w:val="009765B0"/>
    <w:rsid w:val="009768E8"/>
    <w:rsid w:val="00976F1C"/>
    <w:rsid w:val="0097703C"/>
    <w:rsid w:val="0097763F"/>
    <w:rsid w:val="0097771D"/>
    <w:rsid w:val="00981437"/>
    <w:rsid w:val="00981457"/>
    <w:rsid w:val="009814F4"/>
    <w:rsid w:val="00982BE9"/>
    <w:rsid w:val="009840DC"/>
    <w:rsid w:val="00984620"/>
    <w:rsid w:val="00985638"/>
    <w:rsid w:val="00985709"/>
    <w:rsid w:val="00985C65"/>
    <w:rsid w:val="00985E1B"/>
    <w:rsid w:val="00985FCA"/>
    <w:rsid w:val="00986968"/>
    <w:rsid w:val="00987C96"/>
    <w:rsid w:val="00990554"/>
    <w:rsid w:val="009907C6"/>
    <w:rsid w:val="00990CE6"/>
    <w:rsid w:val="009911CE"/>
    <w:rsid w:val="00991A7F"/>
    <w:rsid w:val="00991FD6"/>
    <w:rsid w:val="009920A8"/>
    <w:rsid w:val="009923F4"/>
    <w:rsid w:val="009926D8"/>
    <w:rsid w:val="00992D77"/>
    <w:rsid w:val="009938D9"/>
    <w:rsid w:val="009943A7"/>
    <w:rsid w:val="00994CD9"/>
    <w:rsid w:val="00996E0F"/>
    <w:rsid w:val="009970DA"/>
    <w:rsid w:val="009977FB"/>
    <w:rsid w:val="009A032A"/>
    <w:rsid w:val="009A16EF"/>
    <w:rsid w:val="009A210F"/>
    <w:rsid w:val="009A2C1B"/>
    <w:rsid w:val="009A2E11"/>
    <w:rsid w:val="009A31DF"/>
    <w:rsid w:val="009A33B6"/>
    <w:rsid w:val="009A39D7"/>
    <w:rsid w:val="009A42A2"/>
    <w:rsid w:val="009A4CAE"/>
    <w:rsid w:val="009A5693"/>
    <w:rsid w:val="009A6973"/>
    <w:rsid w:val="009A6F6B"/>
    <w:rsid w:val="009B03A8"/>
    <w:rsid w:val="009B03BC"/>
    <w:rsid w:val="009B08C2"/>
    <w:rsid w:val="009B0994"/>
    <w:rsid w:val="009B1438"/>
    <w:rsid w:val="009B1E88"/>
    <w:rsid w:val="009B2315"/>
    <w:rsid w:val="009B26D5"/>
    <w:rsid w:val="009B2840"/>
    <w:rsid w:val="009B2D3D"/>
    <w:rsid w:val="009B30A3"/>
    <w:rsid w:val="009B395B"/>
    <w:rsid w:val="009B3966"/>
    <w:rsid w:val="009B43BA"/>
    <w:rsid w:val="009B48DA"/>
    <w:rsid w:val="009B5A84"/>
    <w:rsid w:val="009B5D6B"/>
    <w:rsid w:val="009B61CA"/>
    <w:rsid w:val="009B631F"/>
    <w:rsid w:val="009B65F7"/>
    <w:rsid w:val="009B74B0"/>
    <w:rsid w:val="009B7C69"/>
    <w:rsid w:val="009B7F22"/>
    <w:rsid w:val="009B7FA8"/>
    <w:rsid w:val="009C0322"/>
    <w:rsid w:val="009C104C"/>
    <w:rsid w:val="009C1269"/>
    <w:rsid w:val="009C2256"/>
    <w:rsid w:val="009C231E"/>
    <w:rsid w:val="009C2A2F"/>
    <w:rsid w:val="009C3B70"/>
    <w:rsid w:val="009C3DA1"/>
    <w:rsid w:val="009C3DD9"/>
    <w:rsid w:val="009C4DF9"/>
    <w:rsid w:val="009C5924"/>
    <w:rsid w:val="009C5D5F"/>
    <w:rsid w:val="009C5F53"/>
    <w:rsid w:val="009C60F2"/>
    <w:rsid w:val="009C6399"/>
    <w:rsid w:val="009C6679"/>
    <w:rsid w:val="009C75BE"/>
    <w:rsid w:val="009D10D0"/>
    <w:rsid w:val="009D116F"/>
    <w:rsid w:val="009D175B"/>
    <w:rsid w:val="009D205A"/>
    <w:rsid w:val="009D26D4"/>
    <w:rsid w:val="009D314D"/>
    <w:rsid w:val="009D39CB"/>
    <w:rsid w:val="009D3A39"/>
    <w:rsid w:val="009D3F34"/>
    <w:rsid w:val="009D49FE"/>
    <w:rsid w:val="009D5A2A"/>
    <w:rsid w:val="009D64B3"/>
    <w:rsid w:val="009D6C5C"/>
    <w:rsid w:val="009D74BA"/>
    <w:rsid w:val="009E018F"/>
    <w:rsid w:val="009E03A5"/>
    <w:rsid w:val="009E083D"/>
    <w:rsid w:val="009E0E51"/>
    <w:rsid w:val="009E0ED7"/>
    <w:rsid w:val="009E1657"/>
    <w:rsid w:val="009E1B9D"/>
    <w:rsid w:val="009E23CC"/>
    <w:rsid w:val="009E23D0"/>
    <w:rsid w:val="009E2914"/>
    <w:rsid w:val="009E2BB4"/>
    <w:rsid w:val="009E2CE7"/>
    <w:rsid w:val="009E3AC4"/>
    <w:rsid w:val="009E3E93"/>
    <w:rsid w:val="009E52A1"/>
    <w:rsid w:val="009E5B3E"/>
    <w:rsid w:val="009E5D07"/>
    <w:rsid w:val="009E690F"/>
    <w:rsid w:val="009E78F0"/>
    <w:rsid w:val="009E7C2D"/>
    <w:rsid w:val="009F0000"/>
    <w:rsid w:val="009F0491"/>
    <w:rsid w:val="009F0985"/>
    <w:rsid w:val="009F0F4F"/>
    <w:rsid w:val="009F14F4"/>
    <w:rsid w:val="009F19B7"/>
    <w:rsid w:val="009F1EC1"/>
    <w:rsid w:val="009F2900"/>
    <w:rsid w:val="009F324B"/>
    <w:rsid w:val="009F3623"/>
    <w:rsid w:val="009F52B2"/>
    <w:rsid w:val="009F5DA8"/>
    <w:rsid w:val="009F6082"/>
    <w:rsid w:val="009F6BDD"/>
    <w:rsid w:val="00A00053"/>
    <w:rsid w:val="00A0080D"/>
    <w:rsid w:val="00A008CF"/>
    <w:rsid w:val="00A0296B"/>
    <w:rsid w:val="00A035C5"/>
    <w:rsid w:val="00A03CF9"/>
    <w:rsid w:val="00A05695"/>
    <w:rsid w:val="00A05B93"/>
    <w:rsid w:val="00A06BD3"/>
    <w:rsid w:val="00A07B79"/>
    <w:rsid w:val="00A07D39"/>
    <w:rsid w:val="00A105B7"/>
    <w:rsid w:val="00A10EEA"/>
    <w:rsid w:val="00A10FA8"/>
    <w:rsid w:val="00A1187A"/>
    <w:rsid w:val="00A12366"/>
    <w:rsid w:val="00A13D60"/>
    <w:rsid w:val="00A141C1"/>
    <w:rsid w:val="00A150DF"/>
    <w:rsid w:val="00A16280"/>
    <w:rsid w:val="00A1668B"/>
    <w:rsid w:val="00A166D4"/>
    <w:rsid w:val="00A16A87"/>
    <w:rsid w:val="00A177D3"/>
    <w:rsid w:val="00A2007D"/>
    <w:rsid w:val="00A20177"/>
    <w:rsid w:val="00A2192D"/>
    <w:rsid w:val="00A21EC7"/>
    <w:rsid w:val="00A21FBD"/>
    <w:rsid w:val="00A220C2"/>
    <w:rsid w:val="00A22C7D"/>
    <w:rsid w:val="00A2348C"/>
    <w:rsid w:val="00A23F13"/>
    <w:rsid w:val="00A24E93"/>
    <w:rsid w:val="00A25B35"/>
    <w:rsid w:val="00A25B5B"/>
    <w:rsid w:val="00A26023"/>
    <w:rsid w:val="00A2686F"/>
    <w:rsid w:val="00A268F2"/>
    <w:rsid w:val="00A2793B"/>
    <w:rsid w:val="00A27C10"/>
    <w:rsid w:val="00A30F15"/>
    <w:rsid w:val="00A31347"/>
    <w:rsid w:val="00A314B4"/>
    <w:rsid w:val="00A319E7"/>
    <w:rsid w:val="00A3253D"/>
    <w:rsid w:val="00A32877"/>
    <w:rsid w:val="00A32ECE"/>
    <w:rsid w:val="00A33E7A"/>
    <w:rsid w:val="00A3464C"/>
    <w:rsid w:val="00A35590"/>
    <w:rsid w:val="00A361F2"/>
    <w:rsid w:val="00A37174"/>
    <w:rsid w:val="00A40825"/>
    <w:rsid w:val="00A41594"/>
    <w:rsid w:val="00A41F2E"/>
    <w:rsid w:val="00A42111"/>
    <w:rsid w:val="00A42544"/>
    <w:rsid w:val="00A42BF1"/>
    <w:rsid w:val="00A43F6D"/>
    <w:rsid w:val="00A4450C"/>
    <w:rsid w:val="00A44BFF"/>
    <w:rsid w:val="00A45CFC"/>
    <w:rsid w:val="00A45FBA"/>
    <w:rsid w:val="00A4609D"/>
    <w:rsid w:val="00A471C5"/>
    <w:rsid w:val="00A47DF5"/>
    <w:rsid w:val="00A50781"/>
    <w:rsid w:val="00A507C8"/>
    <w:rsid w:val="00A50831"/>
    <w:rsid w:val="00A5104F"/>
    <w:rsid w:val="00A52F1A"/>
    <w:rsid w:val="00A53909"/>
    <w:rsid w:val="00A53C2D"/>
    <w:rsid w:val="00A5421D"/>
    <w:rsid w:val="00A542B8"/>
    <w:rsid w:val="00A54F52"/>
    <w:rsid w:val="00A55343"/>
    <w:rsid w:val="00A55ACD"/>
    <w:rsid w:val="00A5614F"/>
    <w:rsid w:val="00A5700B"/>
    <w:rsid w:val="00A575A2"/>
    <w:rsid w:val="00A579CA"/>
    <w:rsid w:val="00A6166C"/>
    <w:rsid w:val="00A61AEA"/>
    <w:rsid w:val="00A62A2D"/>
    <w:rsid w:val="00A63A2C"/>
    <w:rsid w:val="00A63B61"/>
    <w:rsid w:val="00A640F0"/>
    <w:rsid w:val="00A64148"/>
    <w:rsid w:val="00A64205"/>
    <w:rsid w:val="00A64426"/>
    <w:rsid w:val="00A64D3E"/>
    <w:rsid w:val="00A65731"/>
    <w:rsid w:val="00A65CED"/>
    <w:rsid w:val="00A66385"/>
    <w:rsid w:val="00A66674"/>
    <w:rsid w:val="00A705F4"/>
    <w:rsid w:val="00A71B86"/>
    <w:rsid w:val="00A71C2C"/>
    <w:rsid w:val="00A71DFD"/>
    <w:rsid w:val="00A72107"/>
    <w:rsid w:val="00A727D9"/>
    <w:rsid w:val="00A72999"/>
    <w:rsid w:val="00A72FBF"/>
    <w:rsid w:val="00A73343"/>
    <w:rsid w:val="00A73630"/>
    <w:rsid w:val="00A73830"/>
    <w:rsid w:val="00A7397A"/>
    <w:rsid w:val="00A73E93"/>
    <w:rsid w:val="00A74FC2"/>
    <w:rsid w:val="00A75280"/>
    <w:rsid w:val="00A779E8"/>
    <w:rsid w:val="00A77B9D"/>
    <w:rsid w:val="00A77ECA"/>
    <w:rsid w:val="00A803DA"/>
    <w:rsid w:val="00A804A1"/>
    <w:rsid w:val="00A80643"/>
    <w:rsid w:val="00A80CB8"/>
    <w:rsid w:val="00A81322"/>
    <w:rsid w:val="00A8187C"/>
    <w:rsid w:val="00A81B9C"/>
    <w:rsid w:val="00A8441B"/>
    <w:rsid w:val="00A85A51"/>
    <w:rsid w:val="00A85AA1"/>
    <w:rsid w:val="00A85BAE"/>
    <w:rsid w:val="00A85FA3"/>
    <w:rsid w:val="00A913D8"/>
    <w:rsid w:val="00A92B27"/>
    <w:rsid w:val="00A93E99"/>
    <w:rsid w:val="00A9420E"/>
    <w:rsid w:val="00A94501"/>
    <w:rsid w:val="00A94689"/>
    <w:rsid w:val="00A948CC"/>
    <w:rsid w:val="00A95471"/>
    <w:rsid w:val="00A96A5A"/>
    <w:rsid w:val="00A97792"/>
    <w:rsid w:val="00A97AC0"/>
    <w:rsid w:val="00AA01EB"/>
    <w:rsid w:val="00AA1BC8"/>
    <w:rsid w:val="00AA1E9D"/>
    <w:rsid w:val="00AA2316"/>
    <w:rsid w:val="00AA34FE"/>
    <w:rsid w:val="00AA37E0"/>
    <w:rsid w:val="00AA3B29"/>
    <w:rsid w:val="00AA3C2A"/>
    <w:rsid w:val="00AA42C2"/>
    <w:rsid w:val="00AA484F"/>
    <w:rsid w:val="00AA4C99"/>
    <w:rsid w:val="00AA618C"/>
    <w:rsid w:val="00AA6A23"/>
    <w:rsid w:val="00AA6F30"/>
    <w:rsid w:val="00AB0DA3"/>
    <w:rsid w:val="00AB10B5"/>
    <w:rsid w:val="00AB2006"/>
    <w:rsid w:val="00AB23E1"/>
    <w:rsid w:val="00AB2748"/>
    <w:rsid w:val="00AB2A49"/>
    <w:rsid w:val="00AB2A9B"/>
    <w:rsid w:val="00AB2C9E"/>
    <w:rsid w:val="00AB311F"/>
    <w:rsid w:val="00AB32B6"/>
    <w:rsid w:val="00AB3AAE"/>
    <w:rsid w:val="00AB4068"/>
    <w:rsid w:val="00AB4639"/>
    <w:rsid w:val="00AB523F"/>
    <w:rsid w:val="00AB52C3"/>
    <w:rsid w:val="00AB5E12"/>
    <w:rsid w:val="00AB7EC7"/>
    <w:rsid w:val="00AC00B0"/>
    <w:rsid w:val="00AC033D"/>
    <w:rsid w:val="00AC0B28"/>
    <w:rsid w:val="00AC1997"/>
    <w:rsid w:val="00AC1CE0"/>
    <w:rsid w:val="00AC2D2A"/>
    <w:rsid w:val="00AC306E"/>
    <w:rsid w:val="00AC30CC"/>
    <w:rsid w:val="00AC329F"/>
    <w:rsid w:val="00AC3AEF"/>
    <w:rsid w:val="00AC3B9E"/>
    <w:rsid w:val="00AC3E13"/>
    <w:rsid w:val="00AC4ED9"/>
    <w:rsid w:val="00AC5357"/>
    <w:rsid w:val="00AC5B6C"/>
    <w:rsid w:val="00AC5DE1"/>
    <w:rsid w:val="00AC60B9"/>
    <w:rsid w:val="00AC643B"/>
    <w:rsid w:val="00AC7390"/>
    <w:rsid w:val="00AD0B35"/>
    <w:rsid w:val="00AD0F84"/>
    <w:rsid w:val="00AD1043"/>
    <w:rsid w:val="00AD10BB"/>
    <w:rsid w:val="00AD1ECC"/>
    <w:rsid w:val="00AD2B93"/>
    <w:rsid w:val="00AD33BC"/>
    <w:rsid w:val="00AD493A"/>
    <w:rsid w:val="00AD64EC"/>
    <w:rsid w:val="00AD64EE"/>
    <w:rsid w:val="00AD79B6"/>
    <w:rsid w:val="00AD79F5"/>
    <w:rsid w:val="00AD7C7D"/>
    <w:rsid w:val="00AD7D5F"/>
    <w:rsid w:val="00AE106D"/>
    <w:rsid w:val="00AE16D2"/>
    <w:rsid w:val="00AE1848"/>
    <w:rsid w:val="00AE2346"/>
    <w:rsid w:val="00AE2354"/>
    <w:rsid w:val="00AE2F61"/>
    <w:rsid w:val="00AE3416"/>
    <w:rsid w:val="00AE4586"/>
    <w:rsid w:val="00AE45B3"/>
    <w:rsid w:val="00AE510C"/>
    <w:rsid w:val="00AE55A8"/>
    <w:rsid w:val="00AE5DF1"/>
    <w:rsid w:val="00AE60D3"/>
    <w:rsid w:val="00AE6A00"/>
    <w:rsid w:val="00AE72CA"/>
    <w:rsid w:val="00AE7C21"/>
    <w:rsid w:val="00AE7C58"/>
    <w:rsid w:val="00AF0076"/>
    <w:rsid w:val="00AF018D"/>
    <w:rsid w:val="00AF03DC"/>
    <w:rsid w:val="00AF1031"/>
    <w:rsid w:val="00AF1EC5"/>
    <w:rsid w:val="00AF278E"/>
    <w:rsid w:val="00AF397E"/>
    <w:rsid w:val="00AF3A0D"/>
    <w:rsid w:val="00AF41BC"/>
    <w:rsid w:val="00AF41CA"/>
    <w:rsid w:val="00AF70C0"/>
    <w:rsid w:val="00AF7167"/>
    <w:rsid w:val="00B01871"/>
    <w:rsid w:val="00B01C4B"/>
    <w:rsid w:val="00B03D6A"/>
    <w:rsid w:val="00B0514A"/>
    <w:rsid w:val="00B0568C"/>
    <w:rsid w:val="00B0569F"/>
    <w:rsid w:val="00B057B2"/>
    <w:rsid w:val="00B0580B"/>
    <w:rsid w:val="00B0593B"/>
    <w:rsid w:val="00B05A26"/>
    <w:rsid w:val="00B05AE3"/>
    <w:rsid w:val="00B05D6B"/>
    <w:rsid w:val="00B05E86"/>
    <w:rsid w:val="00B070BA"/>
    <w:rsid w:val="00B0751D"/>
    <w:rsid w:val="00B0791C"/>
    <w:rsid w:val="00B07AB8"/>
    <w:rsid w:val="00B07C62"/>
    <w:rsid w:val="00B07CC2"/>
    <w:rsid w:val="00B10F01"/>
    <w:rsid w:val="00B1134A"/>
    <w:rsid w:val="00B11B88"/>
    <w:rsid w:val="00B11D9E"/>
    <w:rsid w:val="00B12B1E"/>
    <w:rsid w:val="00B12FE0"/>
    <w:rsid w:val="00B13980"/>
    <w:rsid w:val="00B14BE3"/>
    <w:rsid w:val="00B14FCD"/>
    <w:rsid w:val="00B1572A"/>
    <w:rsid w:val="00B1623B"/>
    <w:rsid w:val="00B168E8"/>
    <w:rsid w:val="00B17033"/>
    <w:rsid w:val="00B173ED"/>
    <w:rsid w:val="00B17DA0"/>
    <w:rsid w:val="00B2134F"/>
    <w:rsid w:val="00B228AA"/>
    <w:rsid w:val="00B2373D"/>
    <w:rsid w:val="00B239E0"/>
    <w:rsid w:val="00B23AA1"/>
    <w:rsid w:val="00B25145"/>
    <w:rsid w:val="00B26BBA"/>
    <w:rsid w:val="00B26D94"/>
    <w:rsid w:val="00B270F3"/>
    <w:rsid w:val="00B27DBA"/>
    <w:rsid w:val="00B300B8"/>
    <w:rsid w:val="00B3019C"/>
    <w:rsid w:val="00B30303"/>
    <w:rsid w:val="00B3061F"/>
    <w:rsid w:val="00B30905"/>
    <w:rsid w:val="00B31097"/>
    <w:rsid w:val="00B31841"/>
    <w:rsid w:val="00B31E26"/>
    <w:rsid w:val="00B33763"/>
    <w:rsid w:val="00B33B06"/>
    <w:rsid w:val="00B33B60"/>
    <w:rsid w:val="00B34A83"/>
    <w:rsid w:val="00B34C05"/>
    <w:rsid w:val="00B3695A"/>
    <w:rsid w:val="00B37342"/>
    <w:rsid w:val="00B3739E"/>
    <w:rsid w:val="00B3756F"/>
    <w:rsid w:val="00B376E9"/>
    <w:rsid w:val="00B376FC"/>
    <w:rsid w:val="00B37914"/>
    <w:rsid w:val="00B37B78"/>
    <w:rsid w:val="00B37E29"/>
    <w:rsid w:val="00B37EF5"/>
    <w:rsid w:val="00B411CE"/>
    <w:rsid w:val="00B41446"/>
    <w:rsid w:val="00B4221F"/>
    <w:rsid w:val="00B4247D"/>
    <w:rsid w:val="00B4352A"/>
    <w:rsid w:val="00B447B0"/>
    <w:rsid w:val="00B45043"/>
    <w:rsid w:val="00B45D48"/>
    <w:rsid w:val="00B46EAC"/>
    <w:rsid w:val="00B47BE4"/>
    <w:rsid w:val="00B500EE"/>
    <w:rsid w:val="00B501B1"/>
    <w:rsid w:val="00B50320"/>
    <w:rsid w:val="00B515AD"/>
    <w:rsid w:val="00B51AB3"/>
    <w:rsid w:val="00B52021"/>
    <w:rsid w:val="00B5488D"/>
    <w:rsid w:val="00B549DE"/>
    <w:rsid w:val="00B54D12"/>
    <w:rsid w:val="00B5579F"/>
    <w:rsid w:val="00B56906"/>
    <w:rsid w:val="00B5693A"/>
    <w:rsid w:val="00B569C7"/>
    <w:rsid w:val="00B573E8"/>
    <w:rsid w:val="00B5744F"/>
    <w:rsid w:val="00B57A51"/>
    <w:rsid w:val="00B615D8"/>
    <w:rsid w:val="00B61BB6"/>
    <w:rsid w:val="00B6384E"/>
    <w:rsid w:val="00B63F28"/>
    <w:rsid w:val="00B64E81"/>
    <w:rsid w:val="00B66128"/>
    <w:rsid w:val="00B665D1"/>
    <w:rsid w:val="00B669B0"/>
    <w:rsid w:val="00B66C77"/>
    <w:rsid w:val="00B67975"/>
    <w:rsid w:val="00B67B0F"/>
    <w:rsid w:val="00B70AFE"/>
    <w:rsid w:val="00B70C4E"/>
    <w:rsid w:val="00B71505"/>
    <w:rsid w:val="00B716C8"/>
    <w:rsid w:val="00B71FFD"/>
    <w:rsid w:val="00B72C7C"/>
    <w:rsid w:val="00B72E21"/>
    <w:rsid w:val="00B7323B"/>
    <w:rsid w:val="00B7380B"/>
    <w:rsid w:val="00B73F58"/>
    <w:rsid w:val="00B74581"/>
    <w:rsid w:val="00B74BD5"/>
    <w:rsid w:val="00B752C5"/>
    <w:rsid w:val="00B754BB"/>
    <w:rsid w:val="00B75AA3"/>
    <w:rsid w:val="00B7612B"/>
    <w:rsid w:val="00B76233"/>
    <w:rsid w:val="00B7636E"/>
    <w:rsid w:val="00B76E24"/>
    <w:rsid w:val="00B802FD"/>
    <w:rsid w:val="00B8190A"/>
    <w:rsid w:val="00B81923"/>
    <w:rsid w:val="00B81CC1"/>
    <w:rsid w:val="00B81ED0"/>
    <w:rsid w:val="00B831DB"/>
    <w:rsid w:val="00B8324B"/>
    <w:rsid w:val="00B840E6"/>
    <w:rsid w:val="00B84608"/>
    <w:rsid w:val="00B85BA3"/>
    <w:rsid w:val="00B868A0"/>
    <w:rsid w:val="00B86E3D"/>
    <w:rsid w:val="00B87BD0"/>
    <w:rsid w:val="00B903A8"/>
    <w:rsid w:val="00B904D2"/>
    <w:rsid w:val="00B9054C"/>
    <w:rsid w:val="00B91068"/>
    <w:rsid w:val="00B920CF"/>
    <w:rsid w:val="00B92EB2"/>
    <w:rsid w:val="00B9341A"/>
    <w:rsid w:val="00B937DC"/>
    <w:rsid w:val="00B93B12"/>
    <w:rsid w:val="00B94128"/>
    <w:rsid w:val="00B94DC5"/>
    <w:rsid w:val="00B958E6"/>
    <w:rsid w:val="00B97599"/>
    <w:rsid w:val="00B9771D"/>
    <w:rsid w:val="00B9798D"/>
    <w:rsid w:val="00B97B3F"/>
    <w:rsid w:val="00BA0163"/>
    <w:rsid w:val="00BA11F6"/>
    <w:rsid w:val="00BA1438"/>
    <w:rsid w:val="00BA1BD2"/>
    <w:rsid w:val="00BA232D"/>
    <w:rsid w:val="00BA2331"/>
    <w:rsid w:val="00BA2820"/>
    <w:rsid w:val="00BA2854"/>
    <w:rsid w:val="00BA2B12"/>
    <w:rsid w:val="00BA2CD6"/>
    <w:rsid w:val="00BA380E"/>
    <w:rsid w:val="00BA394C"/>
    <w:rsid w:val="00BA3BDA"/>
    <w:rsid w:val="00BA3EF8"/>
    <w:rsid w:val="00BA47FE"/>
    <w:rsid w:val="00BA49AE"/>
    <w:rsid w:val="00BA5879"/>
    <w:rsid w:val="00BA6F8D"/>
    <w:rsid w:val="00BA715D"/>
    <w:rsid w:val="00BA71F2"/>
    <w:rsid w:val="00BB1165"/>
    <w:rsid w:val="00BB15EC"/>
    <w:rsid w:val="00BB26C9"/>
    <w:rsid w:val="00BB300D"/>
    <w:rsid w:val="00BB3FA6"/>
    <w:rsid w:val="00BB4651"/>
    <w:rsid w:val="00BB47DA"/>
    <w:rsid w:val="00BB488C"/>
    <w:rsid w:val="00BB4FCB"/>
    <w:rsid w:val="00BB54F7"/>
    <w:rsid w:val="00BB55DD"/>
    <w:rsid w:val="00BB603E"/>
    <w:rsid w:val="00BB64B5"/>
    <w:rsid w:val="00BB6B35"/>
    <w:rsid w:val="00BB727E"/>
    <w:rsid w:val="00BB7305"/>
    <w:rsid w:val="00BB74B0"/>
    <w:rsid w:val="00BB7BC0"/>
    <w:rsid w:val="00BB7F44"/>
    <w:rsid w:val="00BB7F95"/>
    <w:rsid w:val="00BC0350"/>
    <w:rsid w:val="00BC154D"/>
    <w:rsid w:val="00BC1901"/>
    <w:rsid w:val="00BC1DD3"/>
    <w:rsid w:val="00BC27C8"/>
    <w:rsid w:val="00BC363E"/>
    <w:rsid w:val="00BC5E0B"/>
    <w:rsid w:val="00BC5E50"/>
    <w:rsid w:val="00BC620E"/>
    <w:rsid w:val="00BC67C6"/>
    <w:rsid w:val="00BC67F0"/>
    <w:rsid w:val="00BC69C8"/>
    <w:rsid w:val="00BC6A78"/>
    <w:rsid w:val="00BC7169"/>
    <w:rsid w:val="00BC7899"/>
    <w:rsid w:val="00BC79C8"/>
    <w:rsid w:val="00BC7A09"/>
    <w:rsid w:val="00BD0B08"/>
    <w:rsid w:val="00BD0C06"/>
    <w:rsid w:val="00BD13F0"/>
    <w:rsid w:val="00BD1601"/>
    <w:rsid w:val="00BD2158"/>
    <w:rsid w:val="00BD2237"/>
    <w:rsid w:val="00BD2289"/>
    <w:rsid w:val="00BD29CF"/>
    <w:rsid w:val="00BD36ED"/>
    <w:rsid w:val="00BD3DCA"/>
    <w:rsid w:val="00BD404C"/>
    <w:rsid w:val="00BD4E45"/>
    <w:rsid w:val="00BD4E9A"/>
    <w:rsid w:val="00BD569F"/>
    <w:rsid w:val="00BD57BA"/>
    <w:rsid w:val="00BD6484"/>
    <w:rsid w:val="00BD659D"/>
    <w:rsid w:val="00BE00A9"/>
    <w:rsid w:val="00BE0AD6"/>
    <w:rsid w:val="00BE0CC8"/>
    <w:rsid w:val="00BE1102"/>
    <w:rsid w:val="00BE12ED"/>
    <w:rsid w:val="00BE374B"/>
    <w:rsid w:val="00BE3C95"/>
    <w:rsid w:val="00BE41E7"/>
    <w:rsid w:val="00BE4443"/>
    <w:rsid w:val="00BE4823"/>
    <w:rsid w:val="00BE4B5E"/>
    <w:rsid w:val="00BE4CBA"/>
    <w:rsid w:val="00BE54F8"/>
    <w:rsid w:val="00BE61B0"/>
    <w:rsid w:val="00BE7132"/>
    <w:rsid w:val="00BE723B"/>
    <w:rsid w:val="00BE7778"/>
    <w:rsid w:val="00BF01D8"/>
    <w:rsid w:val="00BF050A"/>
    <w:rsid w:val="00BF0B26"/>
    <w:rsid w:val="00BF12B6"/>
    <w:rsid w:val="00BF140D"/>
    <w:rsid w:val="00BF1F40"/>
    <w:rsid w:val="00BF2A21"/>
    <w:rsid w:val="00BF3FDD"/>
    <w:rsid w:val="00BF44F7"/>
    <w:rsid w:val="00BF4592"/>
    <w:rsid w:val="00BF4AC8"/>
    <w:rsid w:val="00BF4FEA"/>
    <w:rsid w:val="00BF66E5"/>
    <w:rsid w:val="00BF681E"/>
    <w:rsid w:val="00BF737F"/>
    <w:rsid w:val="00BF7407"/>
    <w:rsid w:val="00C012C7"/>
    <w:rsid w:val="00C01E8C"/>
    <w:rsid w:val="00C01EC4"/>
    <w:rsid w:val="00C027E6"/>
    <w:rsid w:val="00C02F05"/>
    <w:rsid w:val="00C039DC"/>
    <w:rsid w:val="00C040EB"/>
    <w:rsid w:val="00C04483"/>
    <w:rsid w:val="00C111A3"/>
    <w:rsid w:val="00C113D4"/>
    <w:rsid w:val="00C12420"/>
    <w:rsid w:val="00C12689"/>
    <w:rsid w:val="00C13070"/>
    <w:rsid w:val="00C13FBF"/>
    <w:rsid w:val="00C146F1"/>
    <w:rsid w:val="00C14BF3"/>
    <w:rsid w:val="00C15585"/>
    <w:rsid w:val="00C165E4"/>
    <w:rsid w:val="00C16C62"/>
    <w:rsid w:val="00C17552"/>
    <w:rsid w:val="00C17608"/>
    <w:rsid w:val="00C17947"/>
    <w:rsid w:val="00C17E10"/>
    <w:rsid w:val="00C200B8"/>
    <w:rsid w:val="00C20A9E"/>
    <w:rsid w:val="00C21810"/>
    <w:rsid w:val="00C21861"/>
    <w:rsid w:val="00C22A94"/>
    <w:rsid w:val="00C22DE6"/>
    <w:rsid w:val="00C23105"/>
    <w:rsid w:val="00C2319B"/>
    <w:rsid w:val="00C24C73"/>
    <w:rsid w:val="00C25795"/>
    <w:rsid w:val="00C25EB5"/>
    <w:rsid w:val="00C26013"/>
    <w:rsid w:val="00C26C8E"/>
    <w:rsid w:val="00C26D20"/>
    <w:rsid w:val="00C274CB"/>
    <w:rsid w:val="00C274D1"/>
    <w:rsid w:val="00C2762F"/>
    <w:rsid w:val="00C279A8"/>
    <w:rsid w:val="00C3013E"/>
    <w:rsid w:val="00C30555"/>
    <w:rsid w:val="00C308D7"/>
    <w:rsid w:val="00C3101D"/>
    <w:rsid w:val="00C317BF"/>
    <w:rsid w:val="00C327FD"/>
    <w:rsid w:val="00C33103"/>
    <w:rsid w:val="00C33889"/>
    <w:rsid w:val="00C34251"/>
    <w:rsid w:val="00C34486"/>
    <w:rsid w:val="00C35CED"/>
    <w:rsid w:val="00C35DC5"/>
    <w:rsid w:val="00C3623F"/>
    <w:rsid w:val="00C36B93"/>
    <w:rsid w:val="00C36EF7"/>
    <w:rsid w:val="00C374A2"/>
    <w:rsid w:val="00C378CA"/>
    <w:rsid w:val="00C37A34"/>
    <w:rsid w:val="00C40C66"/>
    <w:rsid w:val="00C415D9"/>
    <w:rsid w:val="00C4199A"/>
    <w:rsid w:val="00C4219A"/>
    <w:rsid w:val="00C42C0B"/>
    <w:rsid w:val="00C431BB"/>
    <w:rsid w:val="00C434DB"/>
    <w:rsid w:val="00C441E0"/>
    <w:rsid w:val="00C44D92"/>
    <w:rsid w:val="00C455E7"/>
    <w:rsid w:val="00C45C6D"/>
    <w:rsid w:val="00C45DF5"/>
    <w:rsid w:val="00C46241"/>
    <w:rsid w:val="00C46607"/>
    <w:rsid w:val="00C46E0C"/>
    <w:rsid w:val="00C515F3"/>
    <w:rsid w:val="00C52F29"/>
    <w:rsid w:val="00C53397"/>
    <w:rsid w:val="00C538B3"/>
    <w:rsid w:val="00C539DF"/>
    <w:rsid w:val="00C53E71"/>
    <w:rsid w:val="00C54444"/>
    <w:rsid w:val="00C544B6"/>
    <w:rsid w:val="00C54964"/>
    <w:rsid w:val="00C557BA"/>
    <w:rsid w:val="00C55D57"/>
    <w:rsid w:val="00C55DE4"/>
    <w:rsid w:val="00C55F35"/>
    <w:rsid w:val="00C56E64"/>
    <w:rsid w:val="00C57119"/>
    <w:rsid w:val="00C579B7"/>
    <w:rsid w:val="00C57BB1"/>
    <w:rsid w:val="00C61A3C"/>
    <w:rsid w:val="00C623B2"/>
    <w:rsid w:val="00C623C0"/>
    <w:rsid w:val="00C62A85"/>
    <w:rsid w:val="00C62D36"/>
    <w:rsid w:val="00C6350A"/>
    <w:rsid w:val="00C6362A"/>
    <w:rsid w:val="00C638D1"/>
    <w:rsid w:val="00C63BEE"/>
    <w:rsid w:val="00C64449"/>
    <w:rsid w:val="00C64981"/>
    <w:rsid w:val="00C64EC6"/>
    <w:rsid w:val="00C6513F"/>
    <w:rsid w:val="00C66423"/>
    <w:rsid w:val="00C66F30"/>
    <w:rsid w:val="00C67588"/>
    <w:rsid w:val="00C7128F"/>
    <w:rsid w:val="00C71B0E"/>
    <w:rsid w:val="00C71C72"/>
    <w:rsid w:val="00C71F98"/>
    <w:rsid w:val="00C7224A"/>
    <w:rsid w:val="00C72511"/>
    <w:rsid w:val="00C7251E"/>
    <w:rsid w:val="00C74B38"/>
    <w:rsid w:val="00C75947"/>
    <w:rsid w:val="00C75AA8"/>
    <w:rsid w:val="00C75D45"/>
    <w:rsid w:val="00C75E2C"/>
    <w:rsid w:val="00C768B7"/>
    <w:rsid w:val="00C76B40"/>
    <w:rsid w:val="00C77FAE"/>
    <w:rsid w:val="00C80037"/>
    <w:rsid w:val="00C80108"/>
    <w:rsid w:val="00C80896"/>
    <w:rsid w:val="00C81B20"/>
    <w:rsid w:val="00C829BA"/>
    <w:rsid w:val="00C82B65"/>
    <w:rsid w:val="00C832B8"/>
    <w:rsid w:val="00C832CA"/>
    <w:rsid w:val="00C83603"/>
    <w:rsid w:val="00C8369C"/>
    <w:rsid w:val="00C8431F"/>
    <w:rsid w:val="00C8480F"/>
    <w:rsid w:val="00C85618"/>
    <w:rsid w:val="00C86153"/>
    <w:rsid w:val="00C862A4"/>
    <w:rsid w:val="00C86DBF"/>
    <w:rsid w:val="00C877EB"/>
    <w:rsid w:val="00C87EBF"/>
    <w:rsid w:val="00C87F48"/>
    <w:rsid w:val="00C90046"/>
    <w:rsid w:val="00C90049"/>
    <w:rsid w:val="00C90C32"/>
    <w:rsid w:val="00C9185C"/>
    <w:rsid w:val="00C91B57"/>
    <w:rsid w:val="00C91F23"/>
    <w:rsid w:val="00C921FB"/>
    <w:rsid w:val="00C92A78"/>
    <w:rsid w:val="00C933BD"/>
    <w:rsid w:val="00C938DB"/>
    <w:rsid w:val="00C93B4C"/>
    <w:rsid w:val="00C93E92"/>
    <w:rsid w:val="00C94299"/>
    <w:rsid w:val="00C94A89"/>
    <w:rsid w:val="00C94C3B"/>
    <w:rsid w:val="00C94C77"/>
    <w:rsid w:val="00C94CF5"/>
    <w:rsid w:val="00C95462"/>
    <w:rsid w:val="00C95744"/>
    <w:rsid w:val="00C9779C"/>
    <w:rsid w:val="00CA1499"/>
    <w:rsid w:val="00CA1E8A"/>
    <w:rsid w:val="00CA2054"/>
    <w:rsid w:val="00CA24A0"/>
    <w:rsid w:val="00CA2927"/>
    <w:rsid w:val="00CA2E22"/>
    <w:rsid w:val="00CA35D2"/>
    <w:rsid w:val="00CA3623"/>
    <w:rsid w:val="00CA3D96"/>
    <w:rsid w:val="00CA3FCA"/>
    <w:rsid w:val="00CA4E14"/>
    <w:rsid w:val="00CA50D4"/>
    <w:rsid w:val="00CA7AFB"/>
    <w:rsid w:val="00CA7CA7"/>
    <w:rsid w:val="00CA7CFA"/>
    <w:rsid w:val="00CB01E7"/>
    <w:rsid w:val="00CB081E"/>
    <w:rsid w:val="00CB0DBE"/>
    <w:rsid w:val="00CB157F"/>
    <w:rsid w:val="00CB2231"/>
    <w:rsid w:val="00CB3BC4"/>
    <w:rsid w:val="00CB3FC6"/>
    <w:rsid w:val="00CB4329"/>
    <w:rsid w:val="00CB4D15"/>
    <w:rsid w:val="00CB6B10"/>
    <w:rsid w:val="00CB6CDF"/>
    <w:rsid w:val="00CB6DEB"/>
    <w:rsid w:val="00CB7032"/>
    <w:rsid w:val="00CB7970"/>
    <w:rsid w:val="00CC057C"/>
    <w:rsid w:val="00CC14E9"/>
    <w:rsid w:val="00CC198B"/>
    <w:rsid w:val="00CC1C8F"/>
    <w:rsid w:val="00CC20D9"/>
    <w:rsid w:val="00CC33E6"/>
    <w:rsid w:val="00CC40BD"/>
    <w:rsid w:val="00CC4440"/>
    <w:rsid w:val="00CC477B"/>
    <w:rsid w:val="00CC47C9"/>
    <w:rsid w:val="00CC4AF2"/>
    <w:rsid w:val="00CC4C6C"/>
    <w:rsid w:val="00CC50BC"/>
    <w:rsid w:val="00CC61E6"/>
    <w:rsid w:val="00CC68E5"/>
    <w:rsid w:val="00CC72A9"/>
    <w:rsid w:val="00CC7513"/>
    <w:rsid w:val="00CC7A7D"/>
    <w:rsid w:val="00CC7EC7"/>
    <w:rsid w:val="00CD0A42"/>
    <w:rsid w:val="00CD0A5B"/>
    <w:rsid w:val="00CD11D0"/>
    <w:rsid w:val="00CD2784"/>
    <w:rsid w:val="00CD2ABF"/>
    <w:rsid w:val="00CD50F6"/>
    <w:rsid w:val="00CD5286"/>
    <w:rsid w:val="00CD610E"/>
    <w:rsid w:val="00CD7648"/>
    <w:rsid w:val="00CD76B9"/>
    <w:rsid w:val="00CE049F"/>
    <w:rsid w:val="00CE050B"/>
    <w:rsid w:val="00CE068A"/>
    <w:rsid w:val="00CE0C18"/>
    <w:rsid w:val="00CE0CDF"/>
    <w:rsid w:val="00CE1101"/>
    <w:rsid w:val="00CE2615"/>
    <w:rsid w:val="00CE287F"/>
    <w:rsid w:val="00CE28BB"/>
    <w:rsid w:val="00CE295A"/>
    <w:rsid w:val="00CE3113"/>
    <w:rsid w:val="00CE374E"/>
    <w:rsid w:val="00CE3AE9"/>
    <w:rsid w:val="00CE4524"/>
    <w:rsid w:val="00CE45C7"/>
    <w:rsid w:val="00CE49CF"/>
    <w:rsid w:val="00CE5042"/>
    <w:rsid w:val="00CE56A7"/>
    <w:rsid w:val="00CE584D"/>
    <w:rsid w:val="00CE611A"/>
    <w:rsid w:val="00CE6655"/>
    <w:rsid w:val="00CE680D"/>
    <w:rsid w:val="00CE6FD6"/>
    <w:rsid w:val="00CE71A4"/>
    <w:rsid w:val="00CE75AF"/>
    <w:rsid w:val="00CE75CC"/>
    <w:rsid w:val="00CF0F2A"/>
    <w:rsid w:val="00CF0F9E"/>
    <w:rsid w:val="00CF1364"/>
    <w:rsid w:val="00CF2129"/>
    <w:rsid w:val="00CF29EE"/>
    <w:rsid w:val="00CF2C10"/>
    <w:rsid w:val="00CF313C"/>
    <w:rsid w:val="00CF378C"/>
    <w:rsid w:val="00CF3858"/>
    <w:rsid w:val="00CF3C1E"/>
    <w:rsid w:val="00CF3DE9"/>
    <w:rsid w:val="00CF44F6"/>
    <w:rsid w:val="00CF69C7"/>
    <w:rsid w:val="00D003C2"/>
    <w:rsid w:val="00D0090D"/>
    <w:rsid w:val="00D01E21"/>
    <w:rsid w:val="00D0202C"/>
    <w:rsid w:val="00D02404"/>
    <w:rsid w:val="00D024C3"/>
    <w:rsid w:val="00D02F37"/>
    <w:rsid w:val="00D034E9"/>
    <w:rsid w:val="00D03AE0"/>
    <w:rsid w:val="00D03D5B"/>
    <w:rsid w:val="00D03E7D"/>
    <w:rsid w:val="00D04091"/>
    <w:rsid w:val="00D0470E"/>
    <w:rsid w:val="00D04C91"/>
    <w:rsid w:val="00D05A77"/>
    <w:rsid w:val="00D061FB"/>
    <w:rsid w:val="00D063C4"/>
    <w:rsid w:val="00D06423"/>
    <w:rsid w:val="00D07239"/>
    <w:rsid w:val="00D07886"/>
    <w:rsid w:val="00D07FAF"/>
    <w:rsid w:val="00D07FF9"/>
    <w:rsid w:val="00D108F1"/>
    <w:rsid w:val="00D10BD1"/>
    <w:rsid w:val="00D10C6D"/>
    <w:rsid w:val="00D10CC0"/>
    <w:rsid w:val="00D11792"/>
    <w:rsid w:val="00D11A19"/>
    <w:rsid w:val="00D12763"/>
    <w:rsid w:val="00D12CBE"/>
    <w:rsid w:val="00D1316F"/>
    <w:rsid w:val="00D13A46"/>
    <w:rsid w:val="00D13AB0"/>
    <w:rsid w:val="00D13CF8"/>
    <w:rsid w:val="00D144EC"/>
    <w:rsid w:val="00D14ACC"/>
    <w:rsid w:val="00D15CD1"/>
    <w:rsid w:val="00D168A4"/>
    <w:rsid w:val="00D170D3"/>
    <w:rsid w:val="00D174E1"/>
    <w:rsid w:val="00D17DCF"/>
    <w:rsid w:val="00D209B4"/>
    <w:rsid w:val="00D20DBE"/>
    <w:rsid w:val="00D21172"/>
    <w:rsid w:val="00D21221"/>
    <w:rsid w:val="00D2175F"/>
    <w:rsid w:val="00D22080"/>
    <w:rsid w:val="00D22F7F"/>
    <w:rsid w:val="00D239FE"/>
    <w:rsid w:val="00D246E7"/>
    <w:rsid w:val="00D24A3D"/>
    <w:rsid w:val="00D24F41"/>
    <w:rsid w:val="00D25ED1"/>
    <w:rsid w:val="00D27368"/>
    <w:rsid w:val="00D27992"/>
    <w:rsid w:val="00D301A6"/>
    <w:rsid w:val="00D30601"/>
    <w:rsid w:val="00D306A9"/>
    <w:rsid w:val="00D30790"/>
    <w:rsid w:val="00D30AFE"/>
    <w:rsid w:val="00D30C27"/>
    <w:rsid w:val="00D30D31"/>
    <w:rsid w:val="00D30EF3"/>
    <w:rsid w:val="00D30EF6"/>
    <w:rsid w:val="00D31D6B"/>
    <w:rsid w:val="00D3239A"/>
    <w:rsid w:val="00D32A1F"/>
    <w:rsid w:val="00D330DB"/>
    <w:rsid w:val="00D33E7A"/>
    <w:rsid w:val="00D35272"/>
    <w:rsid w:val="00D35EED"/>
    <w:rsid w:val="00D36EA8"/>
    <w:rsid w:val="00D3707B"/>
    <w:rsid w:val="00D378D7"/>
    <w:rsid w:val="00D40818"/>
    <w:rsid w:val="00D40CCB"/>
    <w:rsid w:val="00D41582"/>
    <w:rsid w:val="00D41C69"/>
    <w:rsid w:val="00D41CE8"/>
    <w:rsid w:val="00D41CF5"/>
    <w:rsid w:val="00D429CF"/>
    <w:rsid w:val="00D43B8D"/>
    <w:rsid w:val="00D44338"/>
    <w:rsid w:val="00D44403"/>
    <w:rsid w:val="00D46B22"/>
    <w:rsid w:val="00D46D42"/>
    <w:rsid w:val="00D47188"/>
    <w:rsid w:val="00D47573"/>
    <w:rsid w:val="00D47C2E"/>
    <w:rsid w:val="00D47DF8"/>
    <w:rsid w:val="00D508A4"/>
    <w:rsid w:val="00D5092E"/>
    <w:rsid w:val="00D50D34"/>
    <w:rsid w:val="00D50FE2"/>
    <w:rsid w:val="00D511C8"/>
    <w:rsid w:val="00D51B59"/>
    <w:rsid w:val="00D522AF"/>
    <w:rsid w:val="00D530AF"/>
    <w:rsid w:val="00D5386E"/>
    <w:rsid w:val="00D53A2F"/>
    <w:rsid w:val="00D5516E"/>
    <w:rsid w:val="00D56022"/>
    <w:rsid w:val="00D57DC2"/>
    <w:rsid w:val="00D60298"/>
    <w:rsid w:val="00D60938"/>
    <w:rsid w:val="00D60A56"/>
    <w:rsid w:val="00D60E9A"/>
    <w:rsid w:val="00D616FB"/>
    <w:rsid w:val="00D622BA"/>
    <w:rsid w:val="00D62DA9"/>
    <w:rsid w:val="00D63004"/>
    <w:rsid w:val="00D6358A"/>
    <w:rsid w:val="00D636D9"/>
    <w:rsid w:val="00D63B44"/>
    <w:rsid w:val="00D6507B"/>
    <w:rsid w:val="00D6586A"/>
    <w:rsid w:val="00D65EEE"/>
    <w:rsid w:val="00D666D4"/>
    <w:rsid w:val="00D6692D"/>
    <w:rsid w:val="00D66990"/>
    <w:rsid w:val="00D66B8F"/>
    <w:rsid w:val="00D66BA2"/>
    <w:rsid w:val="00D677DC"/>
    <w:rsid w:val="00D70715"/>
    <w:rsid w:val="00D70721"/>
    <w:rsid w:val="00D7086B"/>
    <w:rsid w:val="00D7095B"/>
    <w:rsid w:val="00D70F33"/>
    <w:rsid w:val="00D71A96"/>
    <w:rsid w:val="00D71D01"/>
    <w:rsid w:val="00D72526"/>
    <w:rsid w:val="00D72699"/>
    <w:rsid w:val="00D726AB"/>
    <w:rsid w:val="00D73C0F"/>
    <w:rsid w:val="00D73CA3"/>
    <w:rsid w:val="00D75436"/>
    <w:rsid w:val="00D75DCA"/>
    <w:rsid w:val="00D76A66"/>
    <w:rsid w:val="00D77223"/>
    <w:rsid w:val="00D775FB"/>
    <w:rsid w:val="00D80070"/>
    <w:rsid w:val="00D8068C"/>
    <w:rsid w:val="00D806EF"/>
    <w:rsid w:val="00D80BAA"/>
    <w:rsid w:val="00D80E9E"/>
    <w:rsid w:val="00D810EB"/>
    <w:rsid w:val="00D8175D"/>
    <w:rsid w:val="00D82099"/>
    <w:rsid w:val="00D83DF8"/>
    <w:rsid w:val="00D857B5"/>
    <w:rsid w:val="00D857D9"/>
    <w:rsid w:val="00D86273"/>
    <w:rsid w:val="00D87622"/>
    <w:rsid w:val="00D8765F"/>
    <w:rsid w:val="00D8778B"/>
    <w:rsid w:val="00D908B8"/>
    <w:rsid w:val="00D90CDE"/>
    <w:rsid w:val="00D915A1"/>
    <w:rsid w:val="00D91941"/>
    <w:rsid w:val="00D91D6C"/>
    <w:rsid w:val="00D928FF"/>
    <w:rsid w:val="00D9304E"/>
    <w:rsid w:val="00D93490"/>
    <w:rsid w:val="00D94103"/>
    <w:rsid w:val="00D95300"/>
    <w:rsid w:val="00D95921"/>
    <w:rsid w:val="00D9605D"/>
    <w:rsid w:val="00D96BC9"/>
    <w:rsid w:val="00D96EFB"/>
    <w:rsid w:val="00D97339"/>
    <w:rsid w:val="00D97727"/>
    <w:rsid w:val="00D97D3F"/>
    <w:rsid w:val="00DA0322"/>
    <w:rsid w:val="00DA063F"/>
    <w:rsid w:val="00DA1464"/>
    <w:rsid w:val="00DA1AA2"/>
    <w:rsid w:val="00DA1B29"/>
    <w:rsid w:val="00DA1E64"/>
    <w:rsid w:val="00DA22EB"/>
    <w:rsid w:val="00DA2950"/>
    <w:rsid w:val="00DA2A53"/>
    <w:rsid w:val="00DA30C6"/>
    <w:rsid w:val="00DA34E7"/>
    <w:rsid w:val="00DA357B"/>
    <w:rsid w:val="00DA36CB"/>
    <w:rsid w:val="00DA4AF1"/>
    <w:rsid w:val="00DA57AD"/>
    <w:rsid w:val="00DA5861"/>
    <w:rsid w:val="00DA5908"/>
    <w:rsid w:val="00DA5C2F"/>
    <w:rsid w:val="00DA5FC0"/>
    <w:rsid w:val="00DA6179"/>
    <w:rsid w:val="00DA771C"/>
    <w:rsid w:val="00DA7A70"/>
    <w:rsid w:val="00DA7ADF"/>
    <w:rsid w:val="00DB05A0"/>
    <w:rsid w:val="00DB0D0C"/>
    <w:rsid w:val="00DB103A"/>
    <w:rsid w:val="00DB1093"/>
    <w:rsid w:val="00DB112F"/>
    <w:rsid w:val="00DB115C"/>
    <w:rsid w:val="00DB2052"/>
    <w:rsid w:val="00DB2E9C"/>
    <w:rsid w:val="00DB309D"/>
    <w:rsid w:val="00DB397A"/>
    <w:rsid w:val="00DB4DAD"/>
    <w:rsid w:val="00DB4ED0"/>
    <w:rsid w:val="00DB641C"/>
    <w:rsid w:val="00DB6E37"/>
    <w:rsid w:val="00DB7396"/>
    <w:rsid w:val="00DB76C4"/>
    <w:rsid w:val="00DB7D66"/>
    <w:rsid w:val="00DC088F"/>
    <w:rsid w:val="00DC0DFB"/>
    <w:rsid w:val="00DC1056"/>
    <w:rsid w:val="00DC128E"/>
    <w:rsid w:val="00DC14CA"/>
    <w:rsid w:val="00DC15E7"/>
    <w:rsid w:val="00DC1935"/>
    <w:rsid w:val="00DC1E13"/>
    <w:rsid w:val="00DC262B"/>
    <w:rsid w:val="00DC45F2"/>
    <w:rsid w:val="00DC49B9"/>
    <w:rsid w:val="00DC49D2"/>
    <w:rsid w:val="00DC4EBF"/>
    <w:rsid w:val="00DC5137"/>
    <w:rsid w:val="00DC6521"/>
    <w:rsid w:val="00DC6F86"/>
    <w:rsid w:val="00DC72D4"/>
    <w:rsid w:val="00DC74D5"/>
    <w:rsid w:val="00DC77C8"/>
    <w:rsid w:val="00DD025B"/>
    <w:rsid w:val="00DD18E3"/>
    <w:rsid w:val="00DD1DD2"/>
    <w:rsid w:val="00DD2018"/>
    <w:rsid w:val="00DD3549"/>
    <w:rsid w:val="00DD35A9"/>
    <w:rsid w:val="00DD396C"/>
    <w:rsid w:val="00DD5691"/>
    <w:rsid w:val="00DD5AB2"/>
    <w:rsid w:val="00DD5D8B"/>
    <w:rsid w:val="00DD5DD2"/>
    <w:rsid w:val="00DD5E28"/>
    <w:rsid w:val="00DD602C"/>
    <w:rsid w:val="00DD6C1C"/>
    <w:rsid w:val="00DD6D74"/>
    <w:rsid w:val="00DD7605"/>
    <w:rsid w:val="00DD77D6"/>
    <w:rsid w:val="00DE08AB"/>
    <w:rsid w:val="00DE0933"/>
    <w:rsid w:val="00DE0CFC"/>
    <w:rsid w:val="00DE1765"/>
    <w:rsid w:val="00DE1967"/>
    <w:rsid w:val="00DE1D09"/>
    <w:rsid w:val="00DE2BAD"/>
    <w:rsid w:val="00DE3135"/>
    <w:rsid w:val="00DE36DC"/>
    <w:rsid w:val="00DE394F"/>
    <w:rsid w:val="00DE3969"/>
    <w:rsid w:val="00DE3A5B"/>
    <w:rsid w:val="00DE3DA1"/>
    <w:rsid w:val="00DE3DF2"/>
    <w:rsid w:val="00DE40EA"/>
    <w:rsid w:val="00DE4D23"/>
    <w:rsid w:val="00DE5162"/>
    <w:rsid w:val="00DE5263"/>
    <w:rsid w:val="00DE5B06"/>
    <w:rsid w:val="00DE5CDF"/>
    <w:rsid w:val="00DE5FC7"/>
    <w:rsid w:val="00DE647C"/>
    <w:rsid w:val="00DE6948"/>
    <w:rsid w:val="00DE6E28"/>
    <w:rsid w:val="00DE735E"/>
    <w:rsid w:val="00DE7BBC"/>
    <w:rsid w:val="00DF0005"/>
    <w:rsid w:val="00DF0FC8"/>
    <w:rsid w:val="00DF1CEB"/>
    <w:rsid w:val="00DF2B78"/>
    <w:rsid w:val="00DF2F3C"/>
    <w:rsid w:val="00DF3420"/>
    <w:rsid w:val="00DF3C28"/>
    <w:rsid w:val="00DF3FD7"/>
    <w:rsid w:val="00DF43E6"/>
    <w:rsid w:val="00DF4F08"/>
    <w:rsid w:val="00DF59A6"/>
    <w:rsid w:val="00DF5F64"/>
    <w:rsid w:val="00DF6DDA"/>
    <w:rsid w:val="00DF6E04"/>
    <w:rsid w:val="00DF7033"/>
    <w:rsid w:val="00DF714F"/>
    <w:rsid w:val="00DF759C"/>
    <w:rsid w:val="00E0010A"/>
    <w:rsid w:val="00E01780"/>
    <w:rsid w:val="00E02044"/>
    <w:rsid w:val="00E02839"/>
    <w:rsid w:val="00E02CAD"/>
    <w:rsid w:val="00E03CB5"/>
    <w:rsid w:val="00E0417D"/>
    <w:rsid w:val="00E04FF3"/>
    <w:rsid w:val="00E051DA"/>
    <w:rsid w:val="00E05D37"/>
    <w:rsid w:val="00E05EF8"/>
    <w:rsid w:val="00E064F0"/>
    <w:rsid w:val="00E069DD"/>
    <w:rsid w:val="00E06C0E"/>
    <w:rsid w:val="00E06EDF"/>
    <w:rsid w:val="00E070AC"/>
    <w:rsid w:val="00E070F0"/>
    <w:rsid w:val="00E074DB"/>
    <w:rsid w:val="00E07B52"/>
    <w:rsid w:val="00E105BD"/>
    <w:rsid w:val="00E109B9"/>
    <w:rsid w:val="00E1189B"/>
    <w:rsid w:val="00E12171"/>
    <w:rsid w:val="00E12949"/>
    <w:rsid w:val="00E12C26"/>
    <w:rsid w:val="00E12E73"/>
    <w:rsid w:val="00E12F8D"/>
    <w:rsid w:val="00E13432"/>
    <w:rsid w:val="00E1364D"/>
    <w:rsid w:val="00E14141"/>
    <w:rsid w:val="00E14530"/>
    <w:rsid w:val="00E14AFA"/>
    <w:rsid w:val="00E14BCA"/>
    <w:rsid w:val="00E1523C"/>
    <w:rsid w:val="00E15DB6"/>
    <w:rsid w:val="00E16501"/>
    <w:rsid w:val="00E16694"/>
    <w:rsid w:val="00E16F6E"/>
    <w:rsid w:val="00E16F74"/>
    <w:rsid w:val="00E1701E"/>
    <w:rsid w:val="00E1746B"/>
    <w:rsid w:val="00E179FC"/>
    <w:rsid w:val="00E20DB7"/>
    <w:rsid w:val="00E20F5B"/>
    <w:rsid w:val="00E20FB8"/>
    <w:rsid w:val="00E2120B"/>
    <w:rsid w:val="00E21637"/>
    <w:rsid w:val="00E21F5E"/>
    <w:rsid w:val="00E21FD7"/>
    <w:rsid w:val="00E229FA"/>
    <w:rsid w:val="00E2323F"/>
    <w:rsid w:val="00E23D90"/>
    <w:rsid w:val="00E23F2E"/>
    <w:rsid w:val="00E2406A"/>
    <w:rsid w:val="00E24B2E"/>
    <w:rsid w:val="00E261B8"/>
    <w:rsid w:val="00E26306"/>
    <w:rsid w:val="00E26AF8"/>
    <w:rsid w:val="00E27639"/>
    <w:rsid w:val="00E2784F"/>
    <w:rsid w:val="00E27C8A"/>
    <w:rsid w:val="00E30041"/>
    <w:rsid w:val="00E30910"/>
    <w:rsid w:val="00E30ACF"/>
    <w:rsid w:val="00E310DB"/>
    <w:rsid w:val="00E3161D"/>
    <w:rsid w:val="00E3285A"/>
    <w:rsid w:val="00E32B6C"/>
    <w:rsid w:val="00E32D7B"/>
    <w:rsid w:val="00E3301A"/>
    <w:rsid w:val="00E332FB"/>
    <w:rsid w:val="00E34D91"/>
    <w:rsid w:val="00E35ADA"/>
    <w:rsid w:val="00E36281"/>
    <w:rsid w:val="00E368B2"/>
    <w:rsid w:val="00E36E34"/>
    <w:rsid w:val="00E3728B"/>
    <w:rsid w:val="00E4065B"/>
    <w:rsid w:val="00E40CF9"/>
    <w:rsid w:val="00E41207"/>
    <w:rsid w:val="00E4183A"/>
    <w:rsid w:val="00E41CDC"/>
    <w:rsid w:val="00E4216A"/>
    <w:rsid w:val="00E422A6"/>
    <w:rsid w:val="00E43683"/>
    <w:rsid w:val="00E440B5"/>
    <w:rsid w:val="00E4556D"/>
    <w:rsid w:val="00E455DA"/>
    <w:rsid w:val="00E461A7"/>
    <w:rsid w:val="00E46693"/>
    <w:rsid w:val="00E47729"/>
    <w:rsid w:val="00E47B3F"/>
    <w:rsid w:val="00E47E2F"/>
    <w:rsid w:val="00E500DF"/>
    <w:rsid w:val="00E5065D"/>
    <w:rsid w:val="00E50875"/>
    <w:rsid w:val="00E50E17"/>
    <w:rsid w:val="00E52306"/>
    <w:rsid w:val="00E5283F"/>
    <w:rsid w:val="00E52D3B"/>
    <w:rsid w:val="00E52EAC"/>
    <w:rsid w:val="00E535E3"/>
    <w:rsid w:val="00E53DAE"/>
    <w:rsid w:val="00E53F01"/>
    <w:rsid w:val="00E54575"/>
    <w:rsid w:val="00E545CD"/>
    <w:rsid w:val="00E54F51"/>
    <w:rsid w:val="00E5584C"/>
    <w:rsid w:val="00E61476"/>
    <w:rsid w:val="00E6160C"/>
    <w:rsid w:val="00E616E6"/>
    <w:rsid w:val="00E617D3"/>
    <w:rsid w:val="00E6214D"/>
    <w:rsid w:val="00E62FCC"/>
    <w:rsid w:val="00E630A5"/>
    <w:rsid w:val="00E63380"/>
    <w:rsid w:val="00E63B8C"/>
    <w:rsid w:val="00E64AFE"/>
    <w:rsid w:val="00E65261"/>
    <w:rsid w:val="00E6590B"/>
    <w:rsid w:val="00E65CA7"/>
    <w:rsid w:val="00E65F2D"/>
    <w:rsid w:val="00E661A2"/>
    <w:rsid w:val="00E66238"/>
    <w:rsid w:val="00E66343"/>
    <w:rsid w:val="00E66DDD"/>
    <w:rsid w:val="00E677DE"/>
    <w:rsid w:val="00E70B48"/>
    <w:rsid w:val="00E71305"/>
    <w:rsid w:val="00E714B1"/>
    <w:rsid w:val="00E7165D"/>
    <w:rsid w:val="00E72087"/>
    <w:rsid w:val="00E725DF"/>
    <w:rsid w:val="00E72955"/>
    <w:rsid w:val="00E72BF5"/>
    <w:rsid w:val="00E734EF"/>
    <w:rsid w:val="00E74353"/>
    <w:rsid w:val="00E74EBA"/>
    <w:rsid w:val="00E758BB"/>
    <w:rsid w:val="00E75B45"/>
    <w:rsid w:val="00E76261"/>
    <w:rsid w:val="00E76FE2"/>
    <w:rsid w:val="00E775BE"/>
    <w:rsid w:val="00E77877"/>
    <w:rsid w:val="00E77C6D"/>
    <w:rsid w:val="00E80206"/>
    <w:rsid w:val="00E8096F"/>
    <w:rsid w:val="00E81327"/>
    <w:rsid w:val="00E81F4F"/>
    <w:rsid w:val="00E822E1"/>
    <w:rsid w:val="00E8278F"/>
    <w:rsid w:val="00E82ECA"/>
    <w:rsid w:val="00E840F1"/>
    <w:rsid w:val="00E842C0"/>
    <w:rsid w:val="00E85DB0"/>
    <w:rsid w:val="00E863A4"/>
    <w:rsid w:val="00E868A5"/>
    <w:rsid w:val="00E8690F"/>
    <w:rsid w:val="00E86BD9"/>
    <w:rsid w:val="00E86F16"/>
    <w:rsid w:val="00E875EA"/>
    <w:rsid w:val="00E9074B"/>
    <w:rsid w:val="00E909C4"/>
    <w:rsid w:val="00E914BD"/>
    <w:rsid w:val="00E92758"/>
    <w:rsid w:val="00E927CA"/>
    <w:rsid w:val="00E92C0C"/>
    <w:rsid w:val="00E93696"/>
    <w:rsid w:val="00E9391B"/>
    <w:rsid w:val="00E9495A"/>
    <w:rsid w:val="00E95155"/>
    <w:rsid w:val="00E952C9"/>
    <w:rsid w:val="00E955C3"/>
    <w:rsid w:val="00E96296"/>
    <w:rsid w:val="00E96AA6"/>
    <w:rsid w:val="00E96F36"/>
    <w:rsid w:val="00E96FDC"/>
    <w:rsid w:val="00E97262"/>
    <w:rsid w:val="00EA116C"/>
    <w:rsid w:val="00EA1CC3"/>
    <w:rsid w:val="00EA223B"/>
    <w:rsid w:val="00EA2482"/>
    <w:rsid w:val="00EA2935"/>
    <w:rsid w:val="00EA39BC"/>
    <w:rsid w:val="00EA3B04"/>
    <w:rsid w:val="00EA43C6"/>
    <w:rsid w:val="00EA44E8"/>
    <w:rsid w:val="00EA4B40"/>
    <w:rsid w:val="00EA5179"/>
    <w:rsid w:val="00EA756D"/>
    <w:rsid w:val="00EA7635"/>
    <w:rsid w:val="00EB003B"/>
    <w:rsid w:val="00EB0A26"/>
    <w:rsid w:val="00EB0CD1"/>
    <w:rsid w:val="00EB0F6E"/>
    <w:rsid w:val="00EB1531"/>
    <w:rsid w:val="00EB1B2B"/>
    <w:rsid w:val="00EB1C31"/>
    <w:rsid w:val="00EB1ED7"/>
    <w:rsid w:val="00EB2065"/>
    <w:rsid w:val="00EB2C78"/>
    <w:rsid w:val="00EB312C"/>
    <w:rsid w:val="00EB3164"/>
    <w:rsid w:val="00EB3B27"/>
    <w:rsid w:val="00EB40FF"/>
    <w:rsid w:val="00EB42ED"/>
    <w:rsid w:val="00EB5369"/>
    <w:rsid w:val="00EB5827"/>
    <w:rsid w:val="00EB5C01"/>
    <w:rsid w:val="00EB5D09"/>
    <w:rsid w:val="00EB6036"/>
    <w:rsid w:val="00EB6080"/>
    <w:rsid w:val="00EB663D"/>
    <w:rsid w:val="00EB680A"/>
    <w:rsid w:val="00EB698C"/>
    <w:rsid w:val="00EB6B81"/>
    <w:rsid w:val="00EC005A"/>
    <w:rsid w:val="00EC0614"/>
    <w:rsid w:val="00EC0A3D"/>
    <w:rsid w:val="00EC1BE8"/>
    <w:rsid w:val="00EC2B8E"/>
    <w:rsid w:val="00EC2D5F"/>
    <w:rsid w:val="00EC329D"/>
    <w:rsid w:val="00EC337C"/>
    <w:rsid w:val="00EC339F"/>
    <w:rsid w:val="00EC37C4"/>
    <w:rsid w:val="00EC444D"/>
    <w:rsid w:val="00EC44CF"/>
    <w:rsid w:val="00EC5056"/>
    <w:rsid w:val="00EC5446"/>
    <w:rsid w:val="00EC5832"/>
    <w:rsid w:val="00EC63B3"/>
    <w:rsid w:val="00EC6D73"/>
    <w:rsid w:val="00EC6F1D"/>
    <w:rsid w:val="00EC706C"/>
    <w:rsid w:val="00EC76A9"/>
    <w:rsid w:val="00EC793C"/>
    <w:rsid w:val="00EC797B"/>
    <w:rsid w:val="00EC7E60"/>
    <w:rsid w:val="00EC7FBE"/>
    <w:rsid w:val="00ED04D6"/>
    <w:rsid w:val="00ED0558"/>
    <w:rsid w:val="00ED0B9B"/>
    <w:rsid w:val="00ED1683"/>
    <w:rsid w:val="00ED20E3"/>
    <w:rsid w:val="00ED22EC"/>
    <w:rsid w:val="00ED2352"/>
    <w:rsid w:val="00ED331D"/>
    <w:rsid w:val="00ED3596"/>
    <w:rsid w:val="00ED428A"/>
    <w:rsid w:val="00ED52B4"/>
    <w:rsid w:val="00EE109F"/>
    <w:rsid w:val="00EE1408"/>
    <w:rsid w:val="00EE14EF"/>
    <w:rsid w:val="00EE166A"/>
    <w:rsid w:val="00EE19FC"/>
    <w:rsid w:val="00EE1A1B"/>
    <w:rsid w:val="00EE2E6F"/>
    <w:rsid w:val="00EE3550"/>
    <w:rsid w:val="00EE38A9"/>
    <w:rsid w:val="00EE3BB9"/>
    <w:rsid w:val="00EE3CBE"/>
    <w:rsid w:val="00EE3D8F"/>
    <w:rsid w:val="00EE4577"/>
    <w:rsid w:val="00EE46FC"/>
    <w:rsid w:val="00EE5137"/>
    <w:rsid w:val="00EE5200"/>
    <w:rsid w:val="00EE52F1"/>
    <w:rsid w:val="00EE586D"/>
    <w:rsid w:val="00EE5E96"/>
    <w:rsid w:val="00EE6237"/>
    <w:rsid w:val="00EE6938"/>
    <w:rsid w:val="00EE7014"/>
    <w:rsid w:val="00EE7027"/>
    <w:rsid w:val="00EE7095"/>
    <w:rsid w:val="00EF11AF"/>
    <w:rsid w:val="00EF1D91"/>
    <w:rsid w:val="00EF1E44"/>
    <w:rsid w:val="00EF209F"/>
    <w:rsid w:val="00EF20B0"/>
    <w:rsid w:val="00EF549A"/>
    <w:rsid w:val="00EF54A4"/>
    <w:rsid w:val="00EF6943"/>
    <w:rsid w:val="00EF69E2"/>
    <w:rsid w:val="00EF6DCE"/>
    <w:rsid w:val="00EF7316"/>
    <w:rsid w:val="00EF744D"/>
    <w:rsid w:val="00EF74F2"/>
    <w:rsid w:val="00F0020B"/>
    <w:rsid w:val="00F01071"/>
    <w:rsid w:val="00F02CA9"/>
    <w:rsid w:val="00F02FCA"/>
    <w:rsid w:val="00F03172"/>
    <w:rsid w:val="00F03335"/>
    <w:rsid w:val="00F03848"/>
    <w:rsid w:val="00F0399D"/>
    <w:rsid w:val="00F03B3A"/>
    <w:rsid w:val="00F0431A"/>
    <w:rsid w:val="00F04753"/>
    <w:rsid w:val="00F04A0A"/>
    <w:rsid w:val="00F051A0"/>
    <w:rsid w:val="00F05DEF"/>
    <w:rsid w:val="00F0603E"/>
    <w:rsid w:val="00F067B6"/>
    <w:rsid w:val="00F06B06"/>
    <w:rsid w:val="00F07F4D"/>
    <w:rsid w:val="00F10721"/>
    <w:rsid w:val="00F1075D"/>
    <w:rsid w:val="00F116F4"/>
    <w:rsid w:val="00F11BAB"/>
    <w:rsid w:val="00F11EF2"/>
    <w:rsid w:val="00F12650"/>
    <w:rsid w:val="00F126C2"/>
    <w:rsid w:val="00F12B37"/>
    <w:rsid w:val="00F12E74"/>
    <w:rsid w:val="00F1341B"/>
    <w:rsid w:val="00F13C5A"/>
    <w:rsid w:val="00F14114"/>
    <w:rsid w:val="00F152E2"/>
    <w:rsid w:val="00F15570"/>
    <w:rsid w:val="00F15C7E"/>
    <w:rsid w:val="00F15F18"/>
    <w:rsid w:val="00F16B76"/>
    <w:rsid w:val="00F170DD"/>
    <w:rsid w:val="00F175FB"/>
    <w:rsid w:val="00F17CCE"/>
    <w:rsid w:val="00F2001A"/>
    <w:rsid w:val="00F20266"/>
    <w:rsid w:val="00F212B7"/>
    <w:rsid w:val="00F21383"/>
    <w:rsid w:val="00F2148E"/>
    <w:rsid w:val="00F21B98"/>
    <w:rsid w:val="00F2210B"/>
    <w:rsid w:val="00F230B4"/>
    <w:rsid w:val="00F230CE"/>
    <w:rsid w:val="00F237CB"/>
    <w:rsid w:val="00F23F43"/>
    <w:rsid w:val="00F24617"/>
    <w:rsid w:val="00F24AD5"/>
    <w:rsid w:val="00F24E5F"/>
    <w:rsid w:val="00F25150"/>
    <w:rsid w:val="00F25466"/>
    <w:rsid w:val="00F2690E"/>
    <w:rsid w:val="00F278A4"/>
    <w:rsid w:val="00F27A12"/>
    <w:rsid w:val="00F27C1F"/>
    <w:rsid w:val="00F27CF1"/>
    <w:rsid w:val="00F306AC"/>
    <w:rsid w:val="00F30BA0"/>
    <w:rsid w:val="00F30F55"/>
    <w:rsid w:val="00F31085"/>
    <w:rsid w:val="00F31743"/>
    <w:rsid w:val="00F31782"/>
    <w:rsid w:val="00F317DC"/>
    <w:rsid w:val="00F319DD"/>
    <w:rsid w:val="00F32A4A"/>
    <w:rsid w:val="00F32EF2"/>
    <w:rsid w:val="00F33343"/>
    <w:rsid w:val="00F33DFA"/>
    <w:rsid w:val="00F346BA"/>
    <w:rsid w:val="00F348A1"/>
    <w:rsid w:val="00F3524B"/>
    <w:rsid w:val="00F35940"/>
    <w:rsid w:val="00F35F61"/>
    <w:rsid w:val="00F36108"/>
    <w:rsid w:val="00F3691F"/>
    <w:rsid w:val="00F36D43"/>
    <w:rsid w:val="00F4090C"/>
    <w:rsid w:val="00F413FF"/>
    <w:rsid w:val="00F41C14"/>
    <w:rsid w:val="00F42A95"/>
    <w:rsid w:val="00F44244"/>
    <w:rsid w:val="00F450CE"/>
    <w:rsid w:val="00F4783A"/>
    <w:rsid w:val="00F501CF"/>
    <w:rsid w:val="00F50719"/>
    <w:rsid w:val="00F51777"/>
    <w:rsid w:val="00F5204D"/>
    <w:rsid w:val="00F527E6"/>
    <w:rsid w:val="00F528CC"/>
    <w:rsid w:val="00F52D57"/>
    <w:rsid w:val="00F52FB5"/>
    <w:rsid w:val="00F53004"/>
    <w:rsid w:val="00F5335A"/>
    <w:rsid w:val="00F535B0"/>
    <w:rsid w:val="00F5448C"/>
    <w:rsid w:val="00F54BD1"/>
    <w:rsid w:val="00F55F8F"/>
    <w:rsid w:val="00F569D4"/>
    <w:rsid w:val="00F56F60"/>
    <w:rsid w:val="00F57422"/>
    <w:rsid w:val="00F6031C"/>
    <w:rsid w:val="00F60B66"/>
    <w:rsid w:val="00F61493"/>
    <w:rsid w:val="00F61B6F"/>
    <w:rsid w:val="00F624BF"/>
    <w:rsid w:val="00F625FC"/>
    <w:rsid w:val="00F633BA"/>
    <w:rsid w:val="00F646D0"/>
    <w:rsid w:val="00F65633"/>
    <w:rsid w:val="00F65F01"/>
    <w:rsid w:val="00F66289"/>
    <w:rsid w:val="00F662E1"/>
    <w:rsid w:val="00F6687C"/>
    <w:rsid w:val="00F67AC1"/>
    <w:rsid w:val="00F67B4D"/>
    <w:rsid w:val="00F67BF1"/>
    <w:rsid w:val="00F67F9E"/>
    <w:rsid w:val="00F704AB"/>
    <w:rsid w:val="00F70C91"/>
    <w:rsid w:val="00F712E5"/>
    <w:rsid w:val="00F7359F"/>
    <w:rsid w:val="00F74584"/>
    <w:rsid w:val="00F753F4"/>
    <w:rsid w:val="00F75EEC"/>
    <w:rsid w:val="00F76C49"/>
    <w:rsid w:val="00F7723A"/>
    <w:rsid w:val="00F7761A"/>
    <w:rsid w:val="00F77BD8"/>
    <w:rsid w:val="00F77D91"/>
    <w:rsid w:val="00F8073C"/>
    <w:rsid w:val="00F8081B"/>
    <w:rsid w:val="00F81299"/>
    <w:rsid w:val="00F829A0"/>
    <w:rsid w:val="00F83062"/>
    <w:rsid w:val="00F83180"/>
    <w:rsid w:val="00F83626"/>
    <w:rsid w:val="00F85163"/>
    <w:rsid w:val="00F8544A"/>
    <w:rsid w:val="00F86E8E"/>
    <w:rsid w:val="00F875A5"/>
    <w:rsid w:val="00F876C8"/>
    <w:rsid w:val="00F87AB6"/>
    <w:rsid w:val="00F91995"/>
    <w:rsid w:val="00F91EE5"/>
    <w:rsid w:val="00F9201F"/>
    <w:rsid w:val="00F933E5"/>
    <w:rsid w:val="00F9488E"/>
    <w:rsid w:val="00F94C70"/>
    <w:rsid w:val="00F95A21"/>
    <w:rsid w:val="00F95A53"/>
    <w:rsid w:val="00F96E7D"/>
    <w:rsid w:val="00F9796C"/>
    <w:rsid w:val="00FA06E0"/>
    <w:rsid w:val="00FA07F3"/>
    <w:rsid w:val="00FA10D7"/>
    <w:rsid w:val="00FA10F2"/>
    <w:rsid w:val="00FA15F2"/>
    <w:rsid w:val="00FA224C"/>
    <w:rsid w:val="00FA2CCC"/>
    <w:rsid w:val="00FA54F3"/>
    <w:rsid w:val="00FA65F0"/>
    <w:rsid w:val="00FA6B9F"/>
    <w:rsid w:val="00FA6CE1"/>
    <w:rsid w:val="00FA7193"/>
    <w:rsid w:val="00FB1652"/>
    <w:rsid w:val="00FB2905"/>
    <w:rsid w:val="00FB2F64"/>
    <w:rsid w:val="00FB342E"/>
    <w:rsid w:val="00FB3540"/>
    <w:rsid w:val="00FB3BC4"/>
    <w:rsid w:val="00FB3E63"/>
    <w:rsid w:val="00FB44EE"/>
    <w:rsid w:val="00FB458D"/>
    <w:rsid w:val="00FB4903"/>
    <w:rsid w:val="00FB5797"/>
    <w:rsid w:val="00FB5F0E"/>
    <w:rsid w:val="00FB76C6"/>
    <w:rsid w:val="00FB7A74"/>
    <w:rsid w:val="00FC0D48"/>
    <w:rsid w:val="00FC0FEA"/>
    <w:rsid w:val="00FC1407"/>
    <w:rsid w:val="00FC14B7"/>
    <w:rsid w:val="00FC1525"/>
    <w:rsid w:val="00FC277F"/>
    <w:rsid w:val="00FC3046"/>
    <w:rsid w:val="00FC396D"/>
    <w:rsid w:val="00FC3A68"/>
    <w:rsid w:val="00FC4503"/>
    <w:rsid w:val="00FC4572"/>
    <w:rsid w:val="00FC467A"/>
    <w:rsid w:val="00FC4A8D"/>
    <w:rsid w:val="00FC59D2"/>
    <w:rsid w:val="00FC5E09"/>
    <w:rsid w:val="00FC7280"/>
    <w:rsid w:val="00FC7E0F"/>
    <w:rsid w:val="00FD0835"/>
    <w:rsid w:val="00FD0E7F"/>
    <w:rsid w:val="00FD126D"/>
    <w:rsid w:val="00FD1B7E"/>
    <w:rsid w:val="00FD208A"/>
    <w:rsid w:val="00FD29EA"/>
    <w:rsid w:val="00FD2ED6"/>
    <w:rsid w:val="00FD3386"/>
    <w:rsid w:val="00FD3398"/>
    <w:rsid w:val="00FD35BC"/>
    <w:rsid w:val="00FD37FC"/>
    <w:rsid w:val="00FD4275"/>
    <w:rsid w:val="00FD4906"/>
    <w:rsid w:val="00FD53A0"/>
    <w:rsid w:val="00FD599E"/>
    <w:rsid w:val="00FD6266"/>
    <w:rsid w:val="00FD659C"/>
    <w:rsid w:val="00FD7177"/>
    <w:rsid w:val="00FD7648"/>
    <w:rsid w:val="00FD7950"/>
    <w:rsid w:val="00FD7979"/>
    <w:rsid w:val="00FE0047"/>
    <w:rsid w:val="00FE00BD"/>
    <w:rsid w:val="00FE040E"/>
    <w:rsid w:val="00FE073D"/>
    <w:rsid w:val="00FE0C91"/>
    <w:rsid w:val="00FE10FE"/>
    <w:rsid w:val="00FE14EB"/>
    <w:rsid w:val="00FE14F2"/>
    <w:rsid w:val="00FE1758"/>
    <w:rsid w:val="00FE27A9"/>
    <w:rsid w:val="00FE2FF1"/>
    <w:rsid w:val="00FE392E"/>
    <w:rsid w:val="00FE3957"/>
    <w:rsid w:val="00FE3BA9"/>
    <w:rsid w:val="00FE4DE4"/>
    <w:rsid w:val="00FE4E76"/>
    <w:rsid w:val="00FE503B"/>
    <w:rsid w:val="00FE629E"/>
    <w:rsid w:val="00FE648C"/>
    <w:rsid w:val="00FE7073"/>
    <w:rsid w:val="00FE7566"/>
    <w:rsid w:val="00FF0621"/>
    <w:rsid w:val="00FF08BE"/>
    <w:rsid w:val="00FF0A39"/>
    <w:rsid w:val="00FF13D7"/>
    <w:rsid w:val="00FF1C9E"/>
    <w:rsid w:val="00FF24F9"/>
    <w:rsid w:val="00FF33EB"/>
    <w:rsid w:val="00FF3625"/>
    <w:rsid w:val="00FF4173"/>
    <w:rsid w:val="00FF4413"/>
    <w:rsid w:val="00FF4B35"/>
    <w:rsid w:val="00FF4D06"/>
    <w:rsid w:val="00FF519D"/>
    <w:rsid w:val="00FF554F"/>
    <w:rsid w:val="00FF55D6"/>
    <w:rsid w:val="00FF670F"/>
    <w:rsid w:val="00FF6C5E"/>
    <w:rsid w:val="00FF7978"/>
    <w:rsid w:val="00FF7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1B6A7A0"/>
  <w15:docId w15:val="{04F14A88-54BE-451C-83B1-0F8CDFDE1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 w:qFormat="1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6FFA"/>
  </w:style>
  <w:style w:type="paragraph" w:styleId="Heading1">
    <w:name w:val="heading 1"/>
    <w:basedOn w:val="Normal"/>
    <w:next w:val="Normal"/>
    <w:link w:val="Heading1Char"/>
    <w:uiPriority w:val="9"/>
    <w:qFormat/>
    <w:locked/>
    <w:rsid w:val="007A6FFA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locked/>
    <w:rsid w:val="007A6FF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943634" w:themeColor="accent2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locked/>
    <w:rsid w:val="007A6FF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E36C0A" w:themeColor="accent6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locked/>
    <w:rsid w:val="007A6FF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1849B" w:themeColor="accent5" w:themeShade="BF"/>
      <w:sz w:val="25"/>
      <w:szCs w:val="2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locked/>
    <w:rsid w:val="007A6FF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632423" w:themeColor="accent2" w:themeShade="80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locked/>
    <w:rsid w:val="007A6FF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984806" w:themeColor="accent6" w:themeShade="80"/>
      <w:sz w:val="23"/>
      <w:szCs w:val="2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locked/>
    <w:rsid w:val="007A6FF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locked/>
    <w:rsid w:val="007A6FF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632423" w:themeColor="accent2" w:themeShade="80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locked/>
    <w:rsid w:val="007A6FF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color w:val="984806" w:themeColor="accent6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44D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44D9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BE41E7"/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rsid w:val="000662D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662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0662D7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662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662D7"/>
    <w:rPr>
      <w:rFonts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32D7B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semiHidden/>
    <w:rsid w:val="00DC5137"/>
    <w:pPr>
      <w:spacing w:after="0" w:line="240" w:lineRule="auto"/>
    </w:pPr>
  </w:style>
  <w:style w:type="character" w:customStyle="1" w:styleId="PlainTextChar">
    <w:name w:val="Plain Text Char"/>
    <w:basedOn w:val="DefaultParagraphFont"/>
    <w:link w:val="PlainText"/>
    <w:uiPriority w:val="99"/>
    <w:semiHidden/>
    <w:locked/>
    <w:rsid w:val="00DC5137"/>
    <w:rPr>
      <w:rFonts w:ascii="Calibri" w:hAnsi="Calibri" w:cs="Calibri"/>
      <w:sz w:val="21"/>
      <w:szCs w:val="21"/>
    </w:rPr>
  </w:style>
  <w:style w:type="table" w:styleId="LightShading">
    <w:name w:val="Light Shading"/>
    <w:basedOn w:val="TableNormal"/>
    <w:uiPriority w:val="99"/>
    <w:rsid w:val="000030C8"/>
    <w:rPr>
      <w:rFonts w:cs="Calibri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Calibri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Calibri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Calibri"/>
        <w:b/>
        <w:bCs/>
      </w:rPr>
    </w:tblStylePr>
    <w:tblStylePr w:type="lastCol">
      <w:rPr>
        <w:rFonts w:cs="Calibri"/>
        <w:b/>
        <w:bCs/>
      </w:rPr>
    </w:tblStylePr>
    <w:tblStylePr w:type="band1Vert">
      <w:rPr>
        <w:rFonts w:cs="Calibri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Calibri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PlaceholderText">
    <w:name w:val="Placeholder Text"/>
    <w:basedOn w:val="DefaultParagraphFont"/>
    <w:uiPriority w:val="99"/>
    <w:semiHidden/>
    <w:rsid w:val="000D32A0"/>
    <w:rPr>
      <w:rFonts w:cs="Times New Roman"/>
      <w:color w:val="808080"/>
    </w:rPr>
  </w:style>
  <w:style w:type="paragraph" w:styleId="Header">
    <w:name w:val="header"/>
    <w:basedOn w:val="Normal"/>
    <w:link w:val="HeaderChar"/>
    <w:uiPriority w:val="99"/>
    <w:rsid w:val="00F15F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F15F18"/>
    <w:rPr>
      <w:rFonts w:cs="Calibri"/>
      <w:lang w:val="nl-NL"/>
    </w:rPr>
  </w:style>
  <w:style w:type="paragraph" w:styleId="Footer">
    <w:name w:val="footer"/>
    <w:basedOn w:val="Normal"/>
    <w:link w:val="FooterChar"/>
    <w:uiPriority w:val="99"/>
    <w:rsid w:val="00F15F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F15F18"/>
    <w:rPr>
      <w:rFonts w:cs="Calibri"/>
      <w:lang w:val="nl-NL"/>
    </w:rPr>
  </w:style>
  <w:style w:type="character" w:customStyle="1" w:styleId="st1">
    <w:name w:val="st1"/>
    <w:basedOn w:val="DefaultParagraphFont"/>
    <w:uiPriority w:val="99"/>
    <w:rsid w:val="00A32ECE"/>
    <w:rPr>
      <w:rFonts w:cs="Times New Roman"/>
    </w:rPr>
  </w:style>
  <w:style w:type="paragraph" w:styleId="EndnoteText">
    <w:name w:val="endnote text"/>
    <w:basedOn w:val="Normal"/>
    <w:link w:val="EndnoteTextChar"/>
    <w:uiPriority w:val="99"/>
    <w:semiHidden/>
    <w:rsid w:val="00E41CD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E41CDC"/>
    <w:rPr>
      <w:rFonts w:cs="Calibri"/>
      <w:sz w:val="20"/>
      <w:szCs w:val="20"/>
      <w:lang w:val="nl-NL"/>
    </w:rPr>
  </w:style>
  <w:style w:type="character" w:styleId="EndnoteReference">
    <w:name w:val="endnote reference"/>
    <w:basedOn w:val="DefaultParagraphFont"/>
    <w:uiPriority w:val="99"/>
    <w:semiHidden/>
    <w:rsid w:val="00E41CDC"/>
    <w:rPr>
      <w:rFonts w:cs="Times New Roman"/>
      <w:vertAlign w:val="superscript"/>
    </w:rPr>
  </w:style>
  <w:style w:type="character" w:styleId="PageNumber">
    <w:name w:val="page number"/>
    <w:basedOn w:val="DefaultParagraphFont"/>
    <w:uiPriority w:val="99"/>
    <w:rsid w:val="003C6217"/>
    <w:rPr>
      <w:rFonts w:cs="Times New Roman"/>
    </w:rPr>
  </w:style>
  <w:style w:type="paragraph" w:styleId="NormalWeb">
    <w:name w:val="Normal (Web)"/>
    <w:basedOn w:val="Normal"/>
    <w:uiPriority w:val="99"/>
    <w:semiHidden/>
    <w:unhideWhenUsed/>
    <w:rsid w:val="00505CF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paragraph" w:styleId="Revision">
    <w:name w:val="Revision"/>
    <w:hidden/>
    <w:uiPriority w:val="99"/>
    <w:semiHidden/>
    <w:rsid w:val="0084448F"/>
    <w:rPr>
      <w:rFonts w:cs="Calibri"/>
      <w:lang w:val="nl-NL" w:eastAsia="en-US"/>
    </w:rPr>
  </w:style>
  <w:style w:type="paragraph" w:customStyle="1" w:styleId="Default">
    <w:name w:val="Default"/>
    <w:rsid w:val="005F216C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10633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633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0633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633D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54F52"/>
    <w:rPr>
      <w:color w:val="0000FF" w:themeColor="hyperlink"/>
      <w:u w:val="single"/>
    </w:rPr>
  </w:style>
  <w:style w:type="character" w:styleId="SubtleReference">
    <w:name w:val="Subtle Reference"/>
    <w:basedOn w:val="DefaultParagraphFont"/>
    <w:uiPriority w:val="31"/>
    <w:qFormat/>
    <w:rsid w:val="007A6FFA"/>
    <w:rPr>
      <w:smallCaps/>
      <w:color w:val="404040" w:themeColor="text1" w:themeTint="BF"/>
      <w:u w:val="single" w:color="7F7F7F" w:themeColor="text1" w:themeTint="80"/>
    </w:rPr>
  </w:style>
  <w:style w:type="character" w:customStyle="1" w:styleId="apple-converted-space">
    <w:name w:val="apple-converted-space"/>
    <w:basedOn w:val="DefaultParagraphFont"/>
    <w:rsid w:val="005F098D"/>
  </w:style>
  <w:style w:type="character" w:customStyle="1" w:styleId="Heading1Char">
    <w:name w:val="Heading 1 Char"/>
    <w:basedOn w:val="DefaultParagraphFont"/>
    <w:link w:val="Heading1"/>
    <w:uiPriority w:val="9"/>
    <w:rsid w:val="007A6FFA"/>
    <w:rPr>
      <w:rFonts w:asciiTheme="majorHAnsi" w:eastAsiaTheme="majorEastAsia" w:hAnsiTheme="majorHAnsi" w:cstheme="majorBidi"/>
      <w:color w:val="365F91" w:themeColor="accent1" w:themeShade="BF"/>
      <w:sz w:val="30"/>
      <w:szCs w:val="30"/>
    </w:rPr>
  </w:style>
  <w:style w:type="character" w:customStyle="1" w:styleId="Heading2Char">
    <w:name w:val="Heading 2 Char"/>
    <w:basedOn w:val="DefaultParagraphFont"/>
    <w:link w:val="Heading2"/>
    <w:uiPriority w:val="9"/>
    <w:rsid w:val="007A6FFA"/>
    <w:rPr>
      <w:rFonts w:asciiTheme="majorHAnsi" w:eastAsiaTheme="majorEastAsia" w:hAnsiTheme="majorHAnsi" w:cstheme="majorBidi"/>
      <w:color w:val="943634" w:themeColor="accent2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A6FFA"/>
    <w:rPr>
      <w:rFonts w:asciiTheme="majorHAnsi" w:eastAsiaTheme="majorEastAsia" w:hAnsiTheme="majorHAnsi" w:cstheme="majorBidi"/>
      <w:color w:val="E36C0A" w:themeColor="accent6" w:themeShade="BF"/>
      <w:sz w:val="26"/>
      <w:szCs w:val="26"/>
    </w:rPr>
  </w:style>
  <w:style w:type="table" w:customStyle="1" w:styleId="TableGridLight1">
    <w:name w:val="Table Grid Light1"/>
    <w:basedOn w:val="TableNormal"/>
    <w:uiPriority w:val="40"/>
    <w:rsid w:val="00814E4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41">
    <w:name w:val="Plain Table 41"/>
    <w:basedOn w:val="TableNormal"/>
    <w:uiPriority w:val="44"/>
    <w:rsid w:val="00814E4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9C3DD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10">
    <w:name w:val="Plain Table 51"/>
    <w:basedOn w:val="TableNormal"/>
    <w:next w:val="PlainTable51"/>
    <w:uiPriority w:val="45"/>
    <w:rsid w:val="00A72FBF"/>
    <w:rPr>
      <w:rFonts w:ascii="Times New Roman" w:eastAsia="Times New Roman" w:hAnsi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7A6FFA"/>
    <w:rPr>
      <w:rFonts w:asciiTheme="majorHAnsi" w:eastAsiaTheme="majorEastAsia" w:hAnsiTheme="majorHAnsi" w:cstheme="majorBidi"/>
      <w:i/>
      <w:iCs/>
      <w:color w:val="31849B" w:themeColor="accent5" w:themeShade="BF"/>
      <w:sz w:val="25"/>
      <w:szCs w:val="25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6FFA"/>
    <w:rPr>
      <w:rFonts w:asciiTheme="majorHAnsi" w:eastAsiaTheme="majorEastAsia" w:hAnsiTheme="majorHAnsi" w:cstheme="majorBidi"/>
      <w:i/>
      <w:iCs/>
      <w:color w:val="632423" w:themeColor="accent2" w:themeShade="8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6FFA"/>
    <w:rPr>
      <w:rFonts w:asciiTheme="majorHAnsi" w:eastAsiaTheme="majorEastAsia" w:hAnsiTheme="majorHAnsi" w:cstheme="majorBidi"/>
      <w:i/>
      <w:iCs/>
      <w:color w:val="984806" w:themeColor="accent6" w:themeShade="80"/>
      <w:sz w:val="23"/>
      <w:szCs w:val="23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6FFA"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6FFA"/>
    <w:rPr>
      <w:rFonts w:asciiTheme="majorHAnsi" w:eastAsiaTheme="majorEastAsia" w:hAnsiTheme="majorHAnsi" w:cstheme="majorBidi"/>
      <w:color w:val="632423" w:themeColor="accent2" w:themeShade="80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6FFA"/>
    <w:rPr>
      <w:rFonts w:asciiTheme="majorHAnsi" w:eastAsiaTheme="majorEastAsia" w:hAnsiTheme="majorHAnsi" w:cstheme="majorBidi"/>
      <w:color w:val="984806" w:themeColor="accent6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locked/>
    <w:rsid w:val="007A6FFA"/>
    <w:pPr>
      <w:spacing w:line="240" w:lineRule="auto"/>
    </w:pPr>
    <w:rPr>
      <w:b/>
      <w:bCs/>
      <w:smallCaps/>
      <w:color w:val="4F81BD" w:themeColor="accent1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locked/>
    <w:rsid w:val="007A6FFA"/>
    <w:pPr>
      <w:spacing w:after="0" w:line="240" w:lineRule="auto"/>
      <w:contextualSpacing/>
    </w:pPr>
    <w:rPr>
      <w:rFonts w:asciiTheme="majorHAnsi" w:eastAsiaTheme="majorEastAsia" w:hAnsiTheme="majorHAnsi" w:cstheme="majorBidi"/>
      <w:color w:val="365F91" w:themeColor="accent1" w:themeShade="BF"/>
      <w:spacing w:val="-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A6FFA"/>
    <w:rPr>
      <w:rFonts w:asciiTheme="majorHAnsi" w:eastAsiaTheme="majorEastAsia" w:hAnsiTheme="majorHAnsi" w:cstheme="majorBidi"/>
      <w:color w:val="365F91" w:themeColor="accent1" w:themeShade="BF"/>
      <w:spacing w:val="-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locked/>
    <w:rsid w:val="007A6FFA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7A6FFA"/>
    <w:rPr>
      <w:rFonts w:asciiTheme="majorHAnsi" w:eastAsiaTheme="majorEastAsia" w:hAnsiTheme="majorHAnsi" w:cstheme="majorBidi"/>
    </w:rPr>
  </w:style>
  <w:style w:type="character" w:styleId="Strong">
    <w:name w:val="Strong"/>
    <w:basedOn w:val="DefaultParagraphFont"/>
    <w:uiPriority w:val="22"/>
    <w:qFormat/>
    <w:locked/>
    <w:rsid w:val="007A6FFA"/>
    <w:rPr>
      <w:b/>
      <w:bCs/>
    </w:rPr>
  </w:style>
  <w:style w:type="character" w:styleId="Emphasis">
    <w:name w:val="Emphasis"/>
    <w:basedOn w:val="DefaultParagraphFont"/>
    <w:uiPriority w:val="20"/>
    <w:qFormat/>
    <w:locked/>
    <w:rsid w:val="007A6FFA"/>
    <w:rPr>
      <w:i/>
      <w:iCs/>
    </w:rPr>
  </w:style>
  <w:style w:type="paragraph" w:styleId="NoSpacing">
    <w:name w:val="No Spacing"/>
    <w:uiPriority w:val="1"/>
    <w:qFormat/>
    <w:rsid w:val="007A6FF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7A6FFA"/>
    <w:pPr>
      <w:spacing w:before="120"/>
      <w:ind w:left="720" w:right="720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7A6FF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6FFA"/>
    <w:pPr>
      <w:spacing w:before="120" w:line="300" w:lineRule="auto"/>
      <w:ind w:left="576" w:right="576"/>
      <w:jc w:val="center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6FFA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7A6FF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A6FFA"/>
    <w:rPr>
      <w:b w:val="0"/>
      <w:bCs w:val="0"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7A6FFA"/>
    <w:rPr>
      <w:b/>
      <w:bCs/>
      <w:smallCaps/>
      <w:color w:val="4F81BD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A6FFA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A6FFA"/>
    <w:pPr>
      <w:outlineLvl w:val="9"/>
    </w:pPr>
  </w:style>
  <w:style w:type="table" w:customStyle="1" w:styleId="PlainTable52">
    <w:name w:val="Plain Table 52"/>
    <w:basedOn w:val="TableNormal"/>
    <w:uiPriority w:val="45"/>
    <w:rsid w:val="00FE073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2">
    <w:name w:val="Plain Table 42"/>
    <w:basedOn w:val="TableNormal"/>
    <w:uiPriority w:val="44"/>
    <w:rsid w:val="0081513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EF6D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6DCE"/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E1228"/>
    <w:rPr>
      <w:color w:val="800080" w:themeColor="followedHyperlink"/>
      <w:u w:val="single"/>
    </w:rPr>
  </w:style>
  <w:style w:type="character" w:customStyle="1" w:styleId="orcid-id-https2">
    <w:name w:val="orcid-id-https2"/>
    <w:basedOn w:val="DefaultParagraphFont"/>
    <w:rsid w:val="00DA5908"/>
    <w:rPr>
      <w:sz w:val="18"/>
      <w:szCs w:val="18"/>
    </w:rPr>
  </w:style>
  <w:style w:type="character" w:customStyle="1" w:styleId="identifier">
    <w:name w:val="identifier"/>
    <w:basedOn w:val="DefaultParagraphFont"/>
    <w:rsid w:val="005C4F30"/>
  </w:style>
  <w:style w:type="character" w:customStyle="1" w:styleId="id-label">
    <w:name w:val="id-label"/>
    <w:basedOn w:val="DefaultParagraphFont"/>
    <w:rsid w:val="005C4F30"/>
  </w:style>
  <w:style w:type="character" w:customStyle="1" w:styleId="small-caps">
    <w:name w:val="small-caps"/>
    <w:basedOn w:val="DefaultParagraphFont"/>
    <w:rsid w:val="005C4F30"/>
  </w:style>
  <w:style w:type="paragraph" w:customStyle="1" w:styleId="TableNote">
    <w:name w:val="TableNote"/>
    <w:basedOn w:val="Normal"/>
    <w:rsid w:val="00EB663D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Title">
    <w:name w:val="TableTitle"/>
    <w:basedOn w:val="Normal"/>
    <w:rsid w:val="00EB663D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EB663D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EB663D"/>
  </w:style>
  <w:style w:type="table" w:styleId="PlainTable4">
    <w:name w:val="Plain Table 4"/>
    <w:basedOn w:val="TableNormal"/>
    <w:uiPriority w:val="99"/>
    <w:rsid w:val="007D78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3">
    <w:name w:val="Plain Table 43"/>
    <w:basedOn w:val="TableNormal"/>
    <w:uiPriority w:val="99"/>
    <w:rsid w:val="00BA232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copre">
    <w:name w:val="acopre"/>
    <w:basedOn w:val="DefaultParagraphFont"/>
    <w:rsid w:val="00DC19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7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4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15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86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203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021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969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49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1717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575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315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442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994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86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12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34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8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0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5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51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30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958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4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0826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831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4235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610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4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2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3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9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9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9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9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9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9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9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9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9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9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9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9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9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9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9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9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9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9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9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9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9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9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9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9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9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9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9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9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2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2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1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0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70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40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37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706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467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5838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0476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252614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12319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0742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5498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6311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2875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88699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01083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26320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129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89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14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44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625617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01815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894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731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663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9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0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47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8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9406B2-7376-4238-89CA-36B8BB05EA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4</Pages>
  <Words>831</Words>
  <Characters>5218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Cumulative probability of screen-detected high-risk human papillomavirus infection and precancerous lesions and the projected impact of vaccination</vt:lpstr>
      <vt:lpstr>Cumulative probability of screen-detected high-risk human papillomavirus infection and precancerous lesions and the projected impact of vaccination</vt:lpstr>
    </vt:vector>
  </TitlesOfParts>
  <Company>VU medisch centrum</Company>
  <LinksUpToDate>false</LinksUpToDate>
  <CharactersWithSpaces>6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umulative probability of screen-detected high-risk human papillomavirus infection and precancerous lesions and the projected impact of vaccination</dc:title>
  <dc:subject/>
  <dc:creator>Veldhuijzen, Nienke</dc:creator>
  <cp:keywords/>
  <cp:lastModifiedBy>Inturrisi, F. (Federica)</cp:lastModifiedBy>
  <cp:revision>58</cp:revision>
  <cp:lastPrinted>2017-02-03T11:31:00Z</cp:lastPrinted>
  <dcterms:created xsi:type="dcterms:W3CDTF">2021-03-19T13:18:00Z</dcterms:created>
  <dcterms:modified xsi:type="dcterms:W3CDTF">2022-10-04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533968136</vt:i4>
  </property>
</Properties>
</file>